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0A262" w14:textId="6489E769" w:rsidR="000823F6" w:rsidRPr="004F6C0A" w:rsidRDefault="003D2420">
      <w:pPr>
        <w:rPr>
          <w:rFonts w:ascii="Times New Roman" w:hAnsi="Times New Roman" w:cs="Times New Roman"/>
        </w:rPr>
      </w:pPr>
      <w:r w:rsidRPr="004F6C0A">
        <w:rPr>
          <w:rFonts w:ascii="Times New Roman" w:hAnsi="Times New Roman" w:cs="Times New Roman"/>
        </w:rPr>
        <w:t xml:space="preserve">Table </w:t>
      </w:r>
      <w:r w:rsidR="00445145" w:rsidRPr="004F6C0A">
        <w:rPr>
          <w:rFonts w:ascii="Times New Roman" w:hAnsi="Times New Roman" w:cs="Times New Roman"/>
        </w:rPr>
        <w:t xml:space="preserve">1 </w:t>
      </w:r>
      <w:r w:rsidR="00573DF1" w:rsidRPr="004F6C0A">
        <w:rPr>
          <w:rFonts w:ascii="Times New Roman" w:hAnsi="Times New Roman" w:cs="Times New Roman"/>
        </w:rPr>
        <w:t xml:space="preserve">Changes of </w:t>
      </w:r>
      <w:r w:rsidR="00565EEA" w:rsidRPr="004F6C0A">
        <w:rPr>
          <w:rFonts w:ascii="Times New Roman" w:hAnsi="Times New Roman" w:cs="Times New Roman"/>
        </w:rPr>
        <w:t xml:space="preserve">hemodynamics, renal function, </w:t>
      </w:r>
      <w:r w:rsidR="00102344" w:rsidRPr="004F6C0A">
        <w:rPr>
          <w:rFonts w:ascii="Times New Roman" w:hAnsi="Times New Roman" w:cs="Times New Roman"/>
        </w:rPr>
        <w:t>ion</w:t>
      </w:r>
      <w:r w:rsidR="00A5761E" w:rsidRPr="004F6C0A">
        <w:rPr>
          <w:rFonts w:ascii="Times New Roman" w:hAnsi="Times New Roman" w:cs="Times New Roman"/>
        </w:rPr>
        <w:t>s</w:t>
      </w:r>
      <w:r w:rsidR="00565EEA" w:rsidRPr="004F6C0A">
        <w:rPr>
          <w:rFonts w:ascii="Times New Roman" w:hAnsi="Times New Roman" w:cs="Times New Roman"/>
        </w:rPr>
        <w:t xml:space="preserve"> and </w:t>
      </w:r>
      <w:r w:rsidR="009E5E22" w:rsidRPr="004F6C0A">
        <w:rPr>
          <w:rFonts w:ascii="Times New Roman" w:hAnsi="Times New Roman" w:cs="Times New Roman"/>
        </w:rPr>
        <w:t xml:space="preserve">liver function </w:t>
      </w:r>
      <w:r w:rsidR="00445145" w:rsidRPr="004F6C0A">
        <w:rPr>
          <w:rFonts w:ascii="Times New Roman" w:hAnsi="Times New Roman" w:cs="Times New Roman"/>
        </w:rPr>
        <w:t>from the baseline to the followed</w:t>
      </w:r>
      <w:r w:rsidR="001C35AF">
        <w:rPr>
          <w:rFonts w:ascii="Times New Roman" w:hAnsi="Times New Roman" w:cs="Times New Roman" w:hint="eastAsia"/>
        </w:rPr>
        <w:t>-</w:t>
      </w:r>
      <w:r w:rsidR="00445145" w:rsidRPr="004F6C0A">
        <w:rPr>
          <w:rFonts w:ascii="Times New Roman" w:hAnsi="Times New Roman" w:cs="Times New Roman"/>
        </w:rPr>
        <w:t xml:space="preserve">up </w:t>
      </w:r>
    </w:p>
    <w:p w14:paraId="0CA9D712" w14:textId="77777777" w:rsidR="00605910" w:rsidRPr="004F6C0A" w:rsidRDefault="00605910">
      <w:pPr>
        <w:rPr>
          <w:rFonts w:ascii="Times New Roman" w:hAnsi="Times New Roman" w:cs="Times New Roman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4124"/>
        <w:gridCol w:w="4629"/>
        <w:gridCol w:w="1614"/>
      </w:tblGrid>
      <w:tr w:rsidR="00445145" w:rsidRPr="004F6C0A" w14:paraId="58C4F8D9" w14:textId="77777777" w:rsidTr="00E6726F">
        <w:tc>
          <w:tcPr>
            <w:tcW w:w="1287" w:type="pct"/>
          </w:tcPr>
          <w:p w14:paraId="66982A37" w14:textId="2B848A9B" w:rsidR="00445145" w:rsidRPr="004F6C0A" w:rsidRDefault="00445145" w:rsidP="00C8386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arameters</w:t>
            </w:r>
          </w:p>
        </w:tc>
        <w:tc>
          <w:tcPr>
            <w:tcW w:w="1477" w:type="pct"/>
          </w:tcPr>
          <w:p w14:paraId="76985DA3" w14:textId="45A69D24" w:rsidR="00445145" w:rsidRPr="004F6C0A" w:rsidRDefault="00445145" w:rsidP="00C838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Baselines </w:t>
            </w:r>
          </w:p>
        </w:tc>
        <w:tc>
          <w:tcPr>
            <w:tcW w:w="1658" w:type="pct"/>
          </w:tcPr>
          <w:p w14:paraId="4E4D385D" w14:textId="676127D8" w:rsidR="00445145" w:rsidRPr="004F6C0A" w:rsidRDefault="00445145" w:rsidP="00C838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ollowed-up</w:t>
            </w:r>
          </w:p>
        </w:tc>
        <w:tc>
          <w:tcPr>
            <w:tcW w:w="578" w:type="pct"/>
          </w:tcPr>
          <w:p w14:paraId="359FE6EA" w14:textId="3C018F2F" w:rsidR="00445145" w:rsidRPr="004F6C0A" w:rsidRDefault="00445145" w:rsidP="00C838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445145" w:rsidRPr="004F6C0A" w14:paraId="4B7AAFAE" w14:textId="77777777" w:rsidTr="00E6726F">
        <w:tc>
          <w:tcPr>
            <w:tcW w:w="1287" w:type="pct"/>
            <w:tcBorders>
              <w:top w:val="nil"/>
            </w:tcBorders>
          </w:tcPr>
          <w:p w14:paraId="08A2ADBD" w14:textId="00322CAF" w:rsidR="00445145" w:rsidRPr="004F6C0A" w:rsidRDefault="00445145" w:rsidP="00C8386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Echocardiographic parameters</w:t>
            </w:r>
          </w:p>
        </w:tc>
        <w:tc>
          <w:tcPr>
            <w:tcW w:w="1477" w:type="pct"/>
            <w:tcBorders>
              <w:top w:val="nil"/>
            </w:tcBorders>
          </w:tcPr>
          <w:p w14:paraId="63EFDD30" w14:textId="77777777" w:rsidR="00445145" w:rsidRPr="004F6C0A" w:rsidRDefault="00445145" w:rsidP="00C838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8" w:type="pct"/>
            <w:tcBorders>
              <w:top w:val="nil"/>
            </w:tcBorders>
          </w:tcPr>
          <w:p w14:paraId="040556C1" w14:textId="77777777" w:rsidR="00445145" w:rsidRPr="004F6C0A" w:rsidRDefault="00445145" w:rsidP="00C838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</w:tcBorders>
          </w:tcPr>
          <w:p w14:paraId="6848CA02" w14:textId="77777777" w:rsidR="00445145" w:rsidRPr="004F6C0A" w:rsidRDefault="00445145" w:rsidP="00C838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45145" w:rsidRPr="004F6C0A" w14:paraId="3D3B956C" w14:textId="77777777" w:rsidTr="00E6726F">
        <w:tc>
          <w:tcPr>
            <w:tcW w:w="1287" w:type="pct"/>
            <w:tcBorders>
              <w:bottom w:val="nil"/>
            </w:tcBorders>
          </w:tcPr>
          <w:p w14:paraId="4E43E18D" w14:textId="34BB814A" w:rsidR="00445145" w:rsidRPr="004F6C0A" w:rsidRDefault="00445145" w:rsidP="00685C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A (mm)</w:t>
            </w:r>
          </w:p>
        </w:tc>
        <w:tc>
          <w:tcPr>
            <w:tcW w:w="1477" w:type="pct"/>
            <w:tcBorders>
              <w:bottom w:val="nil"/>
            </w:tcBorders>
          </w:tcPr>
          <w:p w14:paraId="1D30C075" w14:textId="097E9F2A" w:rsidR="00445145" w:rsidRPr="004F6C0A" w:rsidRDefault="00445145" w:rsidP="00685C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6.35 ± 5.11</w:t>
            </w:r>
          </w:p>
        </w:tc>
        <w:tc>
          <w:tcPr>
            <w:tcW w:w="1658" w:type="pct"/>
            <w:tcBorders>
              <w:bottom w:val="nil"/>
            </w:tcBorders>
          </w:tcPr>
          <w:p w14:paraId="725400FF" w14:textId="6F42BBE7" w:rsidR="00445145" w:rsidRPr="004F6C0A" w:rsidRDefault="001D3184" w:rsidP="00685C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8.04</w:t>
            </w:r>
            <w:r w:rsidR="00445145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FD7D7C" w:rsidRPr="004F6C0A">
              <w:rPr>
                <w:rFonts w:ascii="Times New Roman" w:hAnsi="Times New Roman" w:cs="Times New Roman"/>
                <w:sz w:val="21"/>
                <w:szCs w:val="21"/>
              </w:rPr>
              <w:t>5.61</w:t>
            </w:r>
          </w:p>
        </w:tc>
        <w:tc>
          <w:tcPr>
            <w:tcW w:w="578" w:type="pct"/>
            <w:tcBorders>
              <w:bottom w:val="nil"/>
            </w:tcBorders>
          </w:tcPr>
          <w:p w14:paraId="5E806AB2" w14:textId="33D852E9" w:rsidR="00445145" w:rsidRPr="004F6C0A" w:rsidRDefault="00445145" w:rsidP="00685C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45145" w:rsidRPr="004F6C0A" w14:paraId="11B832DC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31E01C83" w14:textId="185BB67F" w:rsidR="00445145" w:rsidRPr="004F6C0A" w:rsidRDefault="00445145" w:rsidP="000459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DD (mm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7DB2A3FB" w14:textId="53CD7841" w:rsidR="00445145" w:rsidRPr="004F6C0A" w:rsidRDefault="00445145" w:rsidP="000459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8.27 ± 6.34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4949BE95" w14:textId="588292D1" w:rsidR="00445145" w:rsidRPr="004F6C0A" w:rsidRDefault="002E2247" w:rsidP="000459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9.69</w:t>
            </w:r>
            <w:r w:rsidR="00445145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.2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D6C076B" w14:textId="1D3EA135" w:rsidR="00445145" w:rsidRPr="004F6C0A" w:rsidRDefault="00445145" w:rsidP="000459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45145" w:rsidRPr="004F6C0A" w14:paraId="4B617DCE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3772DF3A" w14:textId="1174EBF9" w:rsidR="00445145" w:rsidRPr="004F6C0A" w:rsidRDefault="00445145" w:rsidP="000459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A (mm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4CEA8105" w14:textId="511E7888" w:rsidR="00445145" w:rsidRPr="004F6C0A" w:rsidRDefault="00445145" w:rsidP="000459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5.38 ± 4.32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5B648B8F" w14:textId="0F8478AA" w:rsidR="00445145" w:rsidRPr="004F6C0A" w:rsidRDefault="002E2247" w:rsidP="000459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6.85</w:t>
            </w:r>
            <w:r w:rsidR="00445145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A217AF" w:rsidRPr="004F6C0A">
              <w:rPr>
                <w:rFonts w:ascii="Times New Roman" w:hAnsi="Times New Roman" w:cs="Times New Roman"/>
                <w:sz w:val="21"/>
                <w:szCs w:val="21"/>
              </w:rPr>
              <w:t>4.8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652646" w14:textId="6EFB52AE" w:rsidR="00445145" w:rsidRPr="004F6C0A" w:rsidRDefault="00445145" w:rsidP="000459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45145" w:rsidRPr="004F6C0A" w14:paraId="1E62DC2D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53FDD2BC" w14:textId="4D8D6E06" w:rsidR="00445145" w:rsidRPr="004F6C0A" w:rsidRDefault="00445145" w:rsidP="000459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V (mm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4B8A5874" w14:textId="1ABCDD17" w:rsidR="00445145" w:rsidRPr="004F6C0A" w:rsidRDefault="00445145" w:rsidP="000459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4.10 ± 3.83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15703209" w14:textId="5F5E6CA5" w:rsidR="00445145" w:rsidRPr="004F6C0A" w:rsidRDefault="00F41643" w:rsidP="000459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5.05</w:t>
            </w:r>
            <w:r w:rsidR="00445145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1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D6BEACA" w14:textId="7FF36D66" w:rsidR="00445145" w:rsidRPr="004F6C0A" w:rsidRDefault="00445145" w:rsidP="000459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70DAC5DB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01C5FED8" w14:textId="45C2A95B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A (mm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23CE686E" w14:textId="272E453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3.22 ± 2.64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40891423" w14:textId="54DB968C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3.88±2.8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B67683B" w14:textId="44E322DC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54AB9263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3E81A469" w14:textId="57E7E558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IVS (mm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0E8D1AB4" w14:textId="779C5374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2.09 ± 2.93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5646149A" w14:textId="55236F4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2.22±1.6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31A00429" w14:textId="6E4FD1F9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29966117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26B1BA5C" w14:textId="69409D8F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PW (mm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0B472E12" w14:textId="369CF356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1.05 ± 1.49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44BF296D" w14:textId="169F4E75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1.04 ±1.3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DC88A71" w14:textId="6A097363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5587E078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4B6D57B4" w14:textId="73FD28F8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S (%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3CCA7D5E" w14:textId="51C91A6E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3.59 ± 6.74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3F3844FB" w14:textId="22FA164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2.18±6.4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517C3B6" w14:textId="1924A766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5397FAC2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7B7F1C6A" w14:textId="3C8F79BD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EF (%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56721886" w14:textId="67BC1049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61.92 ± 8.65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7223BCFF" w14:textId="46BACF4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59.56 ±10.4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68193A6" w14:textId="6B3CC331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7582F4F2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4E574337" w14:textId="76564046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SV (m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04BA73EB" w14:textId="37589465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2.03 ± 22.25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7FFDB72A" w14:textId="2DDA55D1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0.98 ±16.9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23C0C391" w14:textId="7E59D6DE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</w:tr>
      <w:tr w:rsidR="0036748C" w:rsidRPr="004F6C0A" w14:paraId="3374DBCF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7813BBD6" w14:textId="65ECBF6E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RA (cm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2819FABA" w14:textId="5C41AC39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 (1.00-2.00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07B48053" w14:textId="15387909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820975" w:rsidRPr="004F6C0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(</w:t>
            </w:r>
            <w:r w:rsidR="00820975" w:rsidRPr="004F6C0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-</w:t>
            </w:r>
            <w:r w:rsidR="00820975" w:rsidRPr="004F6C0A">
              <w:rPr>
                <w:rFonts w:ascii="Times New Roman" w:hAnsi="Times New Roman" w:cs="Times New Roman"/>
                <w:sz w:val="21"/>
                <w:szCs w:val="21"/>
              </w:rPr>
              <w:t>4.0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D244F7E" w14:textId="3D9C30D9" w:rsidR="0036748C" w:rsidRPr="004F6C0A" w:rsidRDefault="00F52466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35</w:t>
            </w:r>
          </w:p>
        </w:tc>
      </w:tr>
      <w:tr w:rsidR="00F52466" w:rsidRPr="004F6C0A" w14:paraId="51A1467F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275C5D06" w14:textId="23573FD8" w:rsidR="00F52466" w:rsidRPr="004F6C0A" w:rsidRDefault="00F52466" w:rsidP="00F524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RV (cm/s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1D697517" w14:textId="5FB86EAC" w:rsidR="00F52466" w:rsidRPr="004F6C0A" w:rsidRDefault="00F52466" w:rsidP="00F524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38.00 (220.00-249.00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71BDB8E3" w14:textId="38DE3A59" w:rsidR="00F52466" w:rsidRPr="004F6C0A" w:rsidRDefault="00F52466" w:rsidP="00F524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86.00 (249.00 – 339.00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A1C7AD7" w14:textId="1A829D13" w:rsidR="00F52466" w:rsidRPr="004F6C0A" w:rsidRDefault="00F52466" w:rsidP="00F524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52466" w:rsidRPr="004F6C0A" w14:paraId="294E33FE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793234A4" w14:textId="4EBEBB0F" w:rsidR="00F52466" w:rsidRPr="004F6C0A" w:rsidRDefault="00F52466" w:rsidP="00F524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∆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(mmHg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161A6833" w14:textId="4FCE3F44" w:rsidR="00F52466" w:rsidRPr="004F6C0A" w:rsidRDefault="00F52466" w:rsidP="00F524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3.00(20.00 - 24.50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0E1C204E" w14:textId="7572EACA" w:rsidR="00F52466" w:rsidRPr="004F6C0A" w:rsidRDefault="00F52466" w:rsidP="00F524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2.00 (25.00 - 42.00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C631239" w14:textId="1FD09EBF" w:rsidR="00F52466" w:rsidRPr="004F6C0A" w:rsidRDefault="00F52466" w:rsidP="00F524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136750AE" w14:textId="77777777" w:rsidTr="00E6726F">
        <w:tc>
          <w:tcPr>
            <w:tcW w:w="1287" w:type="pct"/>
            <w:tcBorders>
              <w:top w:val="nil"/>
            </w:tcBorders>
          </w:tcPr>
          <w:p w14:paraId="4C103101" w14:textId="19F1C5AE" w:rsidR="0036748C" w:rsidRPr="004F6C0A" w:rsidRDefault="00003777" w:rsidP="0036748C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s</w:t>
            </w: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PA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(mmHg)</w:t>
            </w:r>
          </w:p>
        </w:tc>
        <w:tc>
          <w:tcPr>
            <w:tcW w:w="1477" w:type="pct"/>
            <w:tcBorders>
              <w:top w:val="nil"/>
            </w:tcBorders>
          </w:tcPr>
          <w:p w14:paraId="2434D43F" w14:textId="56CD817C" w:rsidR="0036748C" w:rsidRPr="004F6C0A" w:rsidRDefault="00167A63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8.00(25.00-30.00)</w:t>
            </w:r>
          </w:p>
        </w:tc>
        <w:tc>
          <w:tcPr>
            <w:tcW w:w="1658" w:type="pct"/>
            <w:tcBorders>
              <w:top w:val="nil"/>
            </w:tcBorders>
          </w:tcPr>
          <w:p w14:paraId="19BF4969" w14:textId="1BC1CFFF" w:rsidR="0036748C" w:rsidRPr="004F6C0A" w:rsidRDefault="00167A63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9.00</w:t>
            </w: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0.00-53.00)</w:t>
            </w:r>
          </w:p>
        </w:tc>
        <w:tc>
          <w:tcPr>
            <w:tcW w:w="578" w:type="pct"/>
            <w:tcBorders>
              <w:top w:val="nil"/>
            </w:tcBorders>
          </w:tcPr>
          <w:p w14:paraId="5A6FF06C" w14:textId="36E5E06E" w:rsidR="0036748C" w:rsidRPr="004F6C0A" w:rsidRDefault="000C2B8D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7D82EB58" w14:textId="77777777" w:rsidTr="00E6726F"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06A6DCB5" w14:textId="48C2A1B9" w:rsidR="0036748C" w:rsidRPr="004F6C0A" w:rsidRDefault="0036748C" w:rsidP="0036748C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Liver functions</w:t>
            </w:r>
          </w:p>
        </w:tc>
        <w:tc>
          <w:tcPr>
            <w:tcW w:w="1477" w:type="pct"/>
            <w:tcBorders>
              <w:top w:val="nil"/>
              <w:bottom w:val="single" w:sz="4" w:space="0" w:color="auto"/>
            </w:tcBorders>
          </w:tcPr>
          <w:p w14:paraId="4A6DCD64" w14:textId="28F4048D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8" w:type="pct"/>
            <w:tcBorders>
              <w:top w:val="nil"/>
              <w:bottom w:val="single" w:sz="4" w:space="0" w:color="auto"/>
            </w:tcBorders>
          </w:tcPr>
          <w:p w14:paraId="716D53A9" w14:textId="327AB810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58B04639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6748C" w:rsidRPr="004F6C0A" w14:paraId="0225E757" w14:textId="77777777" w:rsidTr="00E6726F"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0AD7B204" w14:textId="22C8E0D3" w:rsidR="0036748C" w:rsidRPr="004F6C0A" w:rsidRDefault="0036748C" w:rsidP="0036748C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LT (U/L)</w:t>
            </w:r>
          </w:p>
        </w:tc>
        <w:tc>
          <w:tcPr>
            <w:tcW w:w="1477" w:type="pct"/>
            <w:tcBorders>
              <w:top w:val="single" w:sz="4" w:space="0" w:color="auto"/>
              <w:bottom w:val="nil"/>
            </w:tcBorders>
          </w:tcPr>
          <w:p w14:paraId="0FD50A1D" w14:textId="52D6585E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2.90 (9.02 -19.52)</w:t>
            </w:r>
          </w:p>
        </w:tc>
        <w:tc>
          <w:tcPr>
            <w:tcW w:w="1658" w:type="pct"/>
            <w:tcBorders>
              <w:top w:val="single" w:sz="4" w:space="0" w:color="auto"/>
              <w:bottom w:val="nil"/>
            </w:tcBorders>
          </w:tcPr>
          <w:p w14:paraId="7AF1B906" w14:textId="147EF5D2" w:rsidR="0036748C" w:rsidRPr="004F6C0A" w:rsidRDefault="00B5037F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20.05 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5.67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-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9.15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00BA323C" w14:textId="6F79D31F" w:rsidR="0036748C" w:rsidRPr="004F6C0A" w:rsidRDefault="0028741B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7EC59982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2C77CC68" w14:textId="50B950BF" w:rsidR="0036748C" w:rsidRPr="004F6C0A" w:rsidRDefault="0036748C" w:rsidP="0036748C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ST(U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0AE98554" w14:textId="68BAD869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6.40 (11.02 - 21.77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3BACAF4C" w14:textId="0802F98C" w:rsidR="0036748C" w:rsidRPr="004F6C0A" w:rsidRDefault="00B5037F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18.30 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2.70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-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4.65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4D3DCAC" w14:textId="620D76F8" w:rsidR="0036748C" w:rsidRPr="004F6C0A" w:rsidRDefault="0028741B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19</w:t>
            </w:r>
          </w:p>
        </w:tc>
      </w:tr>
      <w:tr w:rsidR="0036748C" w:rsidRPr="004F6C0A" w14:paraId="2381C902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3F467481" w14:textId="04EE0DC0" w:rsidR="0036748C" w:rsidRPr="004F6C0A" w:rsidRDefault="0036748C" w:rsidP="0036748C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TP (g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0CF04358" w14:textId="14C83B1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66.95 (59.55 -72.45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78544F92" w14:textId="4AF6B2E2" w:rsidR="0036748C" w:rsidRPr="004F6C0A" w:rsidRDefault="00B5037F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69.15 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64.92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-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7.67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DBB3F8C" w14:textId="46B0454E" w:rsidR="0036748C" w:rsidRPr="004F6C0A" w:rsidRDefault="0028741B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</w:p>
        </w:tc>
      </w:tr>
      <w:tr w:rsidR="0036748C" w:rsidRPr="004F6C0A" w14:paraId="7DD72CF3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5838EAC6" w14:textId="74E8125B" w:rsidR="0036748C" w:rsidRPr="004F6C0A" w:rsidRDefault="0036748C" w:rsidP="0036748C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lb (g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1A938EF7" w14:textId="02D41872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9.05 (33.25 - 43.20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29E055D3" w14:textId="20E0B66D" w:rsidR="0036748C" w:rsidRPr="004F6C0A" w:rsidRDefault="00B5037F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1.05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8.52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-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4.15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7D1DDDE9" w14:textId="735FA61D" w:rsidR="0036748C" w:rsidRPr="004F6C0A" w:rsidRDefault="0028741B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37C25103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000ADB72" w14:textId="75E3702B" w:rsidR="0036748C" w:rsidRPr="004F6C0A" w:rsidRDefault="0036748C" w:rsidP="0036748C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/G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3B915A23" w14:textId="34FCE463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48(1.27-1.80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523BD39F" w14:textId="1CEA5AE6" w:rsidR="0036748C" w:rsidRPr="004F6C0A" w:rsidRDefault="00B5037F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1.42 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F52466" w:rsidRPr="004F6C0A"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-</w:t>
            </w:r>
            <w:r w:rsidR="00F52466" w:rsidRPr="004F6C0A"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296A19A" w14:textId="4CF96F22" w:rsidR="0036748C" w:rsidRPr="004F6C0A" w:rsidRDefault="0028741B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149</w:t>
            </w:r>
          </w:p>
        </w:tc>
      </w:tr>
      <w:tr w:rsidR="0036748C" w:rsidRPr="004F6C0A" w14:paraId="284C8FCA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7A32AF3D" w14:textId="5DC6C781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Bil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μmoI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0579AF6D" w14:textId="544F4422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.60(8.20 -28.38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284B8A3E" w14:textId="0CCE5827" w:rsidR="0036748C" w:rsidRPr="004F6C0A" w:rsidRDefault="00F52466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10.10 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3.15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1722ACD1" w14:textId="2BF86154" w:rsidR="0036748C" w:rsidRPr="004F6C0A" w:rsidRDefault="0028741B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</w:tr>
      <w:tr w:rsidR="0036748C" w:rsidRPr="004F6C0A" w14:paraId="3D5D875E" w14:textId="77777777" w:rsidTr="00E6726F">
        <w:tc>
          <w:tcPr>
            <w:tcW w:w="1287" w:type="pct"/>
            <w:tcBorders>
              <w:top w:val="nil"/>
            </w:tcBorders>
          </w:tcPr>
          <w:p w14:paraId="52E3B9C8" w14:textId="188CD5D9" w:rsidR="0036748C" w:rsidRPr="004F6C0A" w:rsidRDefault="0036748C" w:rsidP="0036748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lastRenderedPageBreak/>
              <w:t>BilD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μmoI/L)</w:t>
            </w:r>
          </w:p>
        </w:tc>
        <w:tc>
          <w:tcPr>
            <w:tcW w:w="1477" w:type="pct"/>
            <w:tcBorders>
              <w:top w:val="nil"/>
            </w:tcBorders>
          </w:tcPr>
          <w:p w14:paraId="055B1A62" w14:textId="68A47226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70 (1.20 -4 .65)</w:t>
            </w:r>
          </w:p>
        </w:tc>
        <w:tc>
          <w:tcPr>
            <w:tcW w:w="1658" w:type="pct"/>
            <w:tcBorders>
              <w:top w:val="nil"/>
            </w:tcBorders>
          </w:tcPr>
          <w:p w14:paraId="130FC439" w14:textId="329E9FF0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F52466" w:rsidRPr="004F6C0A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 w:rsidR="00F52466" w:rsidRPr="004F6C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-</w:t>
            </w:r>
            <w:r w:rsidR="00F52466" w:rsidRPr="004F6C0A">
              <w:rPr>
                <w:rFonts w:ascii="Times New Roman" w:hAnsi="Times New Roman" w:cs="Times New Roman"/>
                <w:sz w:val="21"/>
                <w:szCs w:val="21"/>
              </w:rPr>
              <w:t>2.3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nil"/>
            </w:tcBorders>
          </w:tcPr>
          <w:p w14:paraId="6F9B8C2D" w14:textId="2A02469A" w:rsidR="0036748C" w:rsidRPr="004F6C0A" w:rsidRDefault="0028741B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</w:tr>
      <w:tr w:rsidR="0036748C" w:rsidRPr="004F6C0A" w14:paraId="7510BD3D" w14:textId="77777777" w:rsidTr="00E6726F">
        <w:tc>
          <w:tcPr>
            <w:tcW w:w="1287" w:type="pct"/>
            <w:tcBorders>
              <w:bottom w:val="nil"/>
            </w:tcBorders>
          </w:tcPr>
          <w:p w14:paraId="4B5A8FC7" w14:textId="386BA323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esidual renal function</w:t>
            </w:r>
          </w:p>
        </w:tc>
        <w:tc>
          <w:tcPr>
            <w:tcW w:w="1477" w:type="pct"/>
            <w:tcBorders>
              <w:bottom w:val="nil"/>
            </w:tcBorders>
          </w:tcPr>
          <w:p w14:paraId="6C4A97A3" w14:textId="2DA0D04A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8" w:type="pct"/>
            <w:tcBorders>
              <w:bottom w:val="nil"/>
            </w:tcBorders>
          </w:tcPr>
          <w:p w14:paraId="04A839F6" w14:textId="200652BD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8" w:type="pct"/>
            <w:tcBorders>
              <w:bottom w:val="nil"/>
            </w:tcBorders>
          </w:tcPr>
          <w:p w14:paraId="373152BB" w14:textId="45F32938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6748C" w:rsidRPr="004F6C0A" w14:paraId="0586BF68" w14:textId="77777777" w:rsidTr="00E6726F">
        <w:tc>
          <w:tcPr>
            <w:tcW w:w="1287" w:type="pct"/>
            <w:tcBorders>
              <w:bottom w:val="nil"/>
            </w:tcBorders>
          </w:tcPr>
          <w:p w14:paraId="0460D365" w14:textId="50707153" w:rsidR="0036748C" w:rsidRPr="004F6C0A" w:rsidRDefault="0036748C" w:rsidP="0036748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e-dialysis</w:t>
            </w:r>
          </w:p>
        </w:tc>
        <w:tc>
          <w:tcPr>
            <w:tcW w:w="1477" w:type="pct"/>
            <w:tcBorders>
              <w:bottom w:val="nil"/>
            </w:tcBorders>
          </w:tcPr>
          <w:p w14:paraId="119A6AAA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8" w:type="pct"/>
            <w:tcBorders>
              <w:bottom w:val="nil"/>
            </w:tcBorders>
          </w:tcPr>
          <w:p w14:paraId="6BFAAC3C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8" w:type="pct"/>
            <w:tcBorders>
              <w:bottom w:val="nil"/>
            </w:tcBorders>
          </w:tcPr>
          <w:p w14:paraId="5FCAE381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6748C" w:rsidRPr="004F6C0A" w14:paraId="712B4343" w14:textId="77777777" w:rsidTr="00E6726F">
        <w:tc>
          <w:tcPr>
            <w:tcW w:w="1287" w:type="pct"/>
            <w:tcBorders>
              <w:bottom w:val="nil"/>
            </w:tcBorders>
          </w:tcPr>
          <w:p w14:paraId="5DB8CE9E" w14:textId="01A36D57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UA(μmoI/L)</w:t>
            </w:r>
          </w:p>
        </w:tc>
        <w:tc>
          <w:tcPr>
            <w:tcW w:w="1477" w:type="pct"/>
            <w:tcBorders>
              <w:bottom w:val="nil"/>
            </w:tcBorders>
          </w:tcPr>
          <w:p w14:paraId="15DB7C43" w14:textId="14192728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64.00 (397.35 - 529.62)</w:t>
            </w:r>
          </w:p>
        </w:tc>
        <w:tc>
          <w:tcPr>
            <w:tcW w:w="1658" w:type="pct"/>
            <w:tcBorders>
              <w:bottom w:val="nil"/>
            </w:tcBorders>
          </w:tcPr>
          <w:p w14:paraId="203AC94B" w14:textId="11984537" w:rsidR="0036748C" w:rsidRPr="004F6C0A" w:rsidRDefault="00655941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90.00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87.00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-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98.00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bottom w:val="nil"/>
            </w:tcBorders>
          </w:tcPr>
          <w:p w14:paraId="2EFE69BD" w14:textId="23C9E689" w:rsidR="0036748C" w:rsidRPr="004F6C0A" w:rsidRDefault="008F40DD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635D57BF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7842DB11" w14:textId="09AE7064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r (μmoI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37DB22DF" w14:textId="2C078DCB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59.61 (531.77 - 940.08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6CD59D0D" w14:textId="69307DFE" w:rsidR="0036748C" w:rsidRPr="004F6C0A" w:rsidRDefault="00655941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60.40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542.75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-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22.50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FE14ACF" w14:textId="7B4849B2" w:rsidR="0036748C" w:rsidRPr="004F6C0A" w:rsidRDefault="000C2B8D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324</w:t>
            </w:r>
          </w:p>
        </w:tc>
      </w:tr>
      <w:tr w:rsidR="0036748C" w:rsidRPr="004F6C0A" w14:paraId="13EC576B" w14:textId="77777777" w:rsidTr="00E6726F">
        <w:tc>
          <w:tcPr>
            <w:tcW w:w="1287" w:type="pct"/>
            <w:tcBorders>
              <w:top w:val="nil"/>
            </w:tcBorders>
          </w:tcPr>
          <w:p w14:paraId="139E926B" w14:textId="17252070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BUN (μmoI/L)</w:t>
            </w:r>
          </w:p>
        </w:tc>
        <w:tc>
          <w:tcPr>
            <w:tcW w:w="1477" w:type="pct"/>
            <w:tcBorders>
              <w:top w:val="nil"/>
            </w:tcBorders>
          </w:tcPr>
          <w:p w14:paraId="4563C0BA" w14:textId="3C8224CA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0.79 (16.35 - 24.40)</w:t>
            </w:r>
          </w:p>
        </w:tc>
        <w:tc>
          <w:tcPr>
            <w:tcW w:w="1658" w:type="pct"/>
            <w:tcBorders>
              <w:top w:val="nil"/>
            </w:tcBorders>
          </w:tcPr>
          <w:p w14:paraId="1EE57FB5" w14:textId="3B06A6EF" w:rsidR="0036748C" w:rsidRPr="004F6C0A" w:rsidRDefault="00312A42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1.52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6.52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-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7.39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78" w:type="pct"/>
            <w:tcBorders>
              <w:top w:val="nil"/>
            </w:tcBorders>
          </w:tcPr>
          <w:p w14:paraId="54152421" w14:textId="1A294709" w:rsidR="0036748C" w:rsidRPr="004F6C0A" w:rsidRDefault="000C2B8D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169</w:t>
            </w:r>
          </w:p>
        </w:tc>
      </w:tr>
      <w:tr w:rsidR="0036748C" w:rsidRPr="004F6C0A" w14:paraId="05270283" w14:textId="77777777" w:rsidTr="00E6726F"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79772C7C" w14:textId="1BD0C264" w:rsidR="0036748C" w:rsidRPr="004F6C0A" w:rsidRDefault="0036748C" w:rsidP="0036748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st-dialysis</w:t>
            </w:r>
          </w:p>
        </w:tc>
        <w:tc>
          <w:tcPr>
            <w:tcW w:w="1477" w:type="pct"/>
            <w:tcBorders>
              <w:top w:val="nil"/>
              <w:bottom w:val="single" w:sz="4" w:space="0" w:color="auto"/>
            </w:tcBorders>
          </w:tcPr>
          <w:p w14:paraId="6BF27CCB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8" w:type="pct"/>
            <w:tcBorders>
              <w:top w:val="nil"/>
              <w:bottom w:val="single" w:sz="4" w:space="0" w:color="auto"/>
            </w:tcBorders>
          </w:tcPr>
          <w:p w14:paraId="50AA5961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03523E27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B7A49" w:rsidRPr="004F6C0A" w14:paraId="6FDD28C3" w14:textId="77777777" w:rsidTr="00E6726F"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260E4C25" w14:textId="4B157C01" w:rsidR="007B7A49" w:rsidRPr="004F6C0A" w:rsidRDefault="007B7A49" w:rsidP="007B7A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UA(μmoI/L)</w:t>
            </w:r>
          </w:p>
        </w:tc>
        <w:tc>
          <w:tcPr>
            <w:tcW w:w="1477" w:type="pct"/>
            <w:tcBorders>
              <w:top w:val="single" w:sz="4" w:space="0" w:color="auto"/>
              <w:bottom w:val="nil"/>
            </w:tcBorders>
          </w:tcPr>
          <w:p w14:paraId="0D8BE9C2" w14:textId="45651754" w:rsidR="007B7A49" w:rsidRPr="004F6C0A" w:rsidRDefault="007B7A49" w:rsidP="007B7A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31.10 (103.50 - 183.50)</w:t>
            </w:r>
          </w:p>
        </w:tc>
        <w:tc>
          <w:tcPr>
            <w:tcW w:w="1658" w:type="pct"/>
            <w:tcBorders>
              <w:top w:val="single" w:sz="4" w:space="0" w:color="auto"/>
              <w:bottom w:val="nil"/>
            </w:tcBorders>
          </w:tcPr>
          <w:p w14:paraId="4B936170" w14:textId="533022D1" w:rsidR="007B7A49" w:rsidRPr="004F6C0A" w:rsidRDefault="007B7A49" w:rsidP="007B7A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66.50(108.40-200.00)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5DA72256" w14:textId="5031C892" w:rsidR="007B7A49" w:rsidRPr="004F6C0A" w:rsidRDefault="007B7A49" w:rsidP="007B7A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B7A49" w:rsidRPr="004F6C0A" w14:paraId="55F16F50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3DE1B1CC" w14:textId="2FD0A8BB" w:rsidR="007B7A49" w:rsidRPr="004F6C0A" w:rsidRDefault="007B7A49" w:rsidP="007B7A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r (μmoI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166EB488" w14:textId="77A5D625" w:rsidR="007B7A49" w:rsidRPr="004F6C0A" w:rsidRDefault="007B7A49" w:rsidP="007B7A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18.90 (221.22 - 423.72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30107B95" w14:textId="04D48061" w:rsidR="007B7A49" w:rsidRPr="004F6C0A" w:rsidRDefault="007B7A49" w:rsidP="007B7A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45.40(250.00-443.28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8873462" w14:textId="20E87862" w:rsidR="007B7A49" w:rsidRPr="004F6C0A" w:rsidRDefault="007B7A49" w:rsidP="007B7A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B7A49" w:rsidRPr="004F6C0A" w14:paraId="71BD0EA6" w14:textId="77777777" w:rsidTr="00E6726F">
        <w:tc>
          <w:tcPr>
            <w:tcW w:w="1287" w:type="pct"/>
            <w:tcBorders>
              <w:top w:val="nil"/>
            </w:tcBorders>
          </w:tcPr>
          <w:p w14:paraId="46E173F7" w14:textId="759DEF44" w:rsidR="007B7A49" w:rsidRPr="004F6C0A" w:rsidRDefault="007B7A49" w:rsidP="007B7A4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BUN (μmoI/L)</w:t>
            </w:r>
          </w:p>
        </w:tc>
        <w:tc>
          <w:tcPr>
            <w:tcW w:w="1477" w:type="pct"/>
            <w:tcBorders>
              <w:top w:val="nil"/>
            </w:tcBorders>
          </w:tcPr>
          <w:p w14:paraId="522AA791" w14:textId="03A25918" w:rsidR="007B7A49" w:rsidRPr="004F6C0A" w:rsidRDefault="007B7A49" w:rsidP="007B7A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.42 (5.02 - 9.76)</w:t>
            </w:r>
          </w:p>
        </w:tc>
        <w:tc>
          <w:tcPr>
            <w:tcW w:w="1658" w:type="pct"/>
            <w:tcBorders>
              <w:top w:val="nil"/>
            </w:tcBorders>
          </w:tcPr>
          <w:p w14:paraId="496B418A" w14:textId="4C581A56" w:rsidR="007B7A49" w:rsidRPr="004F6C0A" w:rsidRDefault="007B7A49" w:rsidP="007B7A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9.36</w:t>
            </w: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.22-11.59)</w:t>
            </w:r>
          </w:p>
        </w:tc>
        <w:tc>
          <w:tcPr>
            <w:tcW w:w="578" w:type="pct"/>
            <w:tcBorders>
              <w:top w:val="nil"/>
            </w:tcBorders>
          </w:tcPr>
          <w:p w14:paraId="41D70A90" w14:textId="115F1E4C" w:rsidR="007B7A49" w:rsidRPr="004F6C0A" w:rsidRDefault="007B7A49" w:rsidP="007B7A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6148D934" w14:textId="77777777" w:rsidTr="00E6726F">
        <w:tc>
          <w:tcPr>
            <w:tcW w:w="1287" w:type="pct"/>
            <w:tcBorders>
              <w:top w:val="nil"/>
            </w:tcBorders>
          </w:tcPr>
          <w:p w14:paraId="1164FF0A" w14:textId="183D0D3D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Electrolyte parameters</w:t>
            </w:r>
          </w:p>
        </w:tc>
        <w:tc>
          <w:tcPr>
            <w:tcW w:w="1477" w:type="pct"/>
            <w:tcBorders>
              <w:top w:val="nil"/>
            </w:tcBorders>
          </w:tcPr>
          <w:p w14:paraId="6A98D129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8" w:type="pct"/>
            <w:tcBorders>
              <w:top w:val="nil"/>
            </w:tcBorders>
          </w:tcPr>
          <w:p w14:paraId="039D0A62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</w:tcBorders>
          </w:tcPr>
          <w:p w14:paraId="41D69CC4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6748C" w:rsidRPr="004F6C0A" w14:paraId="251AF976" w14:textId="77777777" w:rsidTr="00E6726F">
        <w:tc>
          <w:tcPr>
            <w:tcW w:w="1287" w:type="pct"/>
            <w:tcBorders>
              <w:top w:val="nil"/>
            </w:tcBorders>
          </w:tcPr>
          <w:p w14:paraId="43275D96" w14:textId="75F666C1" w:rsidR="0036748C" w:rsidRPr="004F6C0A" w:rsidRDefault="0036748C" w:rsidP="0036748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e-dialysis</w:t>
            </w:r>
          </w:p>
        </w:tc>
        <w:tc>
          <w:tcPr>
            <w:tcW w:w="1477" w:type="pct"/>
            <w:tcBorders>
              <w:top w:val="nil"/>
            </w:tcBorders>
          </w:tcPr>
          <w:p w14:paraId="583E0F65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8" w:type="pct"/>
            <w:tcBorders>
              <w:top w:val="nil"/>
            </w:tcBorders>
          </w:tcPr>
          <w:p w14:paraId="5FE16F9B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</w:tcBorders>
          </w:tcPr>
          <w:p w14:paraId="59EAF08B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6748C" w:rsidRPr="004F6C0A" w14:paraId="1C84296C" w14:textId="77777777" w:rsidTr="00E6726F">
        <w:tc>
          <w:tcPr>
            <w:tcW w:w="1287" w:type="pct"/>
            <w:tcBorders>
              <w:bottom w:val="nil"/>
            </w:tcBorders>
          </w:tcPr>
          <w:p w14:paraId="622BC092" w14:textId="47299E61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77" w:type="pct"/>
            <w:tcBorders>
              <w:bottom w:val="nil"/>
            </w:tcBorders>
          </w:tcPr>
          <w:p w14:paraId="43879B9F" w14:textId="0F493FE0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98 ± 0.17</w:t>
            </w:r>
          </w:p>
        </w:tc>
        <w:tc>
          <w:tcPr>
            <w:tcW w:w="1658" w:type="pct"/>
            <w:tcBorders>
              <w:bottom w:val="nil"/>
            </w:tcBorders>
          </w:tcPr>
          <w:p w14:paraId="446A02E5" w14:textId="0D6B9142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99 ± 0.1</w:t>
            </w:r>
            <w:r w:rsidR="007917A1" w:rsidRPr="004F6C0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78" w:type="pct"/>
            <w:tcBorders>
              <w:bottom w:val="nil"/>
            </w:tcBorders>
          </w:tcPr>
          <w:p w14:paraId="748A529A" w14:textId="41F697CC" w:rsidR="0036748C" w:rsidRPr="004F6C0A" w:rsidRDefault="005D7712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714</w:t>
            </w:r>
          </w:p>
        </w:tc>
      </w:tr>
      <w:tr w:rsidR="0036748C" w:rsidRPr="004F6C0A" w14:paraId="2DDC63BB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18B0BA61" w14:textId="7EEB42BD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4EEAD814" w14:textId="6C75FABF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75 ± 0.82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227063FD" w14:textId="65B25E3D" w:rsidR="0036748C" w:rsidRPr="004F6C0A" w:rsidRDefault="006E7737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82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± 0.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35A6685" w14:textId="545268B5" w:rsidR="0036748C" w:rsidRPr="004F6C0A" w:rsidRDefault="005D7712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511</w:t>
            </w:r>
          </w:p>
        </w:tc>
      </w:tr>
      <w:tr w:rsidR="0036748C" w:rsidRPr="004F6C0A" w14:paraId="5583DA99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28F34DA2" w14:textId="2DA2C511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18F60517" w14:textId="6D2C9554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17 ± 0.21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312DF08A" w14:textId="1E35D9E1" w:rsidR="0036748C" w:rsidRPr="004F6C0A" w:rsidRDefault="003D1EDA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22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± 0.2</w:t>
            </w:r>
            <w:r w:rsidR="009548BF" w:rsidRPr="004F6C0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4F6DC4D" w14:textId="1676E48F" w:rsidR="0036748C" w:rsidRPr="004F6C0A" w:rsidRDefault="00895117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45</w:t>
            </w:r>
          </w:p>
        </w:tc>
      </w:tr>
      <w:tr w:rsidR="0036748C" w:rsidRPr="004F6C0A" w14:paraId="6614888B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33E269DC" w14:textId="3482C091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1003E2E8" w14:textId="0839338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38.09 ± 2.73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0024AACA" w14:textId="6906ECF9" w:rsidR="0036748C" w:rsidRPr="004F6C0A" w:rsidRDefault="006E7737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38.83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0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5BC35FAD" w14:textId="0EDAF88F" w:rsidR="0036748C" w:rsidRPr="004F6C0A" w:rsidRDefault="005D7712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 w:rsidR="0036748C" w:rsidRPr="004F6C0A" w14:paraId="35A7F705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34CEF281" w14:textId="1770A766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l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023A0094" w14:textId="1870C4AB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2.90 ± 4.81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0634ECB6" w14:textId="096FBBEB" w:rsidR="0036748C" w:rsidRPr="004F6C0A" w:rsidRDefault="00FD31B8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0.83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9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AFB8CD1" w14:textId="613069DB" w:rsidR="0036748C" w:rsidRPr="004F6C0A" w:rsidRDefault="005D7712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6748C" w:rsidRPr="004F6C0A" w14:paraId="65E6771A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269A09B5" w14:textId="4B62D0AF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CO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2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7E732710" w14:textId="58490B9A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1.19 ± 3.63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22AE8780" w14:textId="6FFAE309" w:rsidR="0036748C" w:rsidRPr="004F6C0A" w:rsidRDefault="00586F60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2.01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84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301D4E7" w14:textId="2CBFB3E7" w:rsidR="0036748C" w:rsidRPr="004F6C0A" w:rsidRDefault="00895117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71</w:t>
            </w:r>
          </w:p>
        </w:tc>
      </w:tr>
      <w:tr w:rsidR="0036748C" w:rsidRPr="004F6C0A" w14:paraId="35C5459F" w14:textId="77777777" w:rsidTr="00E6726F">
        <w:tc>
          <w:tcPr>
            <w:tcW w:w="1287" w:type="pct"/>
            <w:tcBorders>
              <w:top w:val="nil"/>
            </w:tcBorders>
          </w:tcPr>
          <w:p w14:paraId="57B31297" w14:textId="1AE6B86E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 (mmol/L)</w:t>
            </w:r>
          </w:p>
        </w:tc>
        <w:tc>
          <w:tcPr>
            <w:tcW w:w="1477" w:type="pct"/>
            <w:tcBorders>
              <w:top w:val="nil"/>
            </w:tcBorders>
          </w:tcPr>
          <w:p w14:paraId="0BDD09A5" w14:textId="42E9A9A5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78 ± 0.56</w:t>
            </w:r>
          </w:p>
        </w:tc>
        <w:tc>
          <w:tcPr>
            <w:tcW w:w="1658" w:type="pct"/>
            <w:tcBorders>
              <w:top w:val="nil"/>
            </w:tcBorders>
          </w:tcPr>
          <w:p w14:paraId="39C7A9CD" w14:textId="4FF96C3C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77 ±</w:t>
            </w:r>
            <w:r w:rsidR="0058300E" w:rsidRPr="004F6C0A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578" w:type="pct"/>
            <w:tcBorders>
              <w:top w:val="nil"/>
            </w:tcBorders>
          </w:tcPr>
          <w:p w14:paraId="4D8C1075" w14:textId="43A73E67" w:rsidR="0036748C" w:rsidRPr="004F6C0A" w:rsidRDefault="00895117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895</w:t>
            </w:r>
          </w:p>
        </w:tc>
      </w:tr>
      <w:tr w:rsidR="0036748C" w:rsidRPr="004F6C0A" w14:paraId="001A21B2" w14:textId="77777777" w:rsidTr="00E6726F"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31F59DDD" w14:textId="527C04D3" w:rsidR="0036748C" w:rsidRPr="004F6C0A" w:rsidRDefault="0036748C" w:rsidP="0036748C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st-dialysis</w:t>
            </w:r>
          </w:p>
        </w:tc>
        <w:tc>
          <w:tcPr>
            <w:tcW w:w="1477" w:type="pct"/>
            <w:tcBorders>
              <w:top w:val="nil"/>
              <w:bottom w:val="single" w:sz="4" w:space="0" w:color="auto"/>
            </w:tcBorders>
          </w:tcPr>
          <w:p w14:paraId="36B5EC38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8" w:type="pct"/>
            <w:tcBorders>
              <w:top w:val="nil"/>
              <w:bottom w:val="single" w:sz="4" w:space="0" w:color="auto"/>
            </w:tcBorders>
          </w:tcPr>
          <w:p w14:paraId="7C33FE60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6DD0D8CD" w14:textId="77777777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6748C" w:rsidRPr="004F6C0A" w14:paraId="07346732" w14:textId="77777777" w:rsidTr="00E6726F"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2096EB98" w14:textId="07A7D213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77" w:type="pct"/>
            <w:tcBorders>
              <w:top w:val="single" w:sz="4" w:space="0" w:color="auto"/>
              <w:bottom w:val="nil"/>
            </w:tcBorders>
          </w:tcPr>
          <w:p w14:paraId="58D8F079" w14:textId="2BA843E2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82 ± 0.14</w:t>
            </w:r>
          </w:p>
        </w:tc>
        <w:tc>
          <w:tcPr>
            <w:tcW w:w="1658" w:type="pct"/>
            <w:tcBorders>
              <w:top w:val="single" w:sz="4" w:space="0" w:color="auto"/>
              <w:bottom w:val="nil"/>
            </w:tcBorders>
          </w:tcPr>
          <w:p w14:paraId="158E2C06" w14:textId="68FAE60E" w:rsidR="0036748C" w:rsidRPr="004F6C0A" w:rsidRDefault="009C32E3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2CD1C9B8" w14:textId="05FC41E9" w:rsidR="0036748C" w:rsidRPr="004F6C0A" w:rsidRDefault="00895117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36748C" w:rsidRPr="004F6C0A" w14:paraId="1031ADC1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37220C87" w14:textId="4C32D63A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3047656B" w14:textId="63243C0E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46 ± 0.50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3E0A9390" w14:textId="6498ED67" w:rsidR="0036748C" w:rsidRPr="004F6C0A" w:rsidRDefault="00114185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57329E" w:rsidRPr="004F6C0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7329E" w:rsidRPr="004F6C0A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16D10FE" w14:textId="619C7D57" w:rsidR="0036748C" w:rsidRPr="004F6C0A" w:rsidRDefault="0057329E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36748C" w:rsidRPr="004F6C0A" w14:paraId="025ECC8B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078B837B" w14:textId="5551592B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0E3FCD8B" w14:textId="0AA5FABF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28 ± 0.14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40BD0864" w14:textId="24AF9458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="00FA45D7" w:rsidRPr="004F6C0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="00FA45D7" w:rsidRPr="004F6C0A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FF4188D" w14:textId="5E0E3CA5" w:rsidR="0036748C" w:rsidRPr="004F6C0A" w:rsidRDefault="00895117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752</w:t>
            </w:r>
          </w:p>
        </w:tc>
      </w:tr>
      <w:tr w:rsidR="0036748C" w:rsidRPr="004F6C0A" w14:paraId="2423DC59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6022EAE2" w14:textId="2CD6A841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3699DC09" w14:textId="0612318A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38.72 ± 3.85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479B0961" w14:textId="0059054F" w:rsidR="0036748C" w:rsidRPr="004F6C0A" w:rsidRDefault="00A67025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39.49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8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AB7B190" w14:textId="58D3F904" w:rsidR="0036748C" w:rsidRPr="004F6C0A" w:rsidRDefault="00895117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78</w:t>
            </w:r>
          </w:p>
        </w:tc>
      </w:tr>
      <w:tr w:rsidR="0036748C" w:rsidRPr="004F6C0A" w14:paraId="6FE8BC18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0ECCAFBA" w14:textId="42019317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l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5D7E1B68" w14:textId="2DA9B6A1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99.31 ± 3.62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49EE3E65" w14:textId="56DDA447" w:rsidR="0036748C" w:rsidRPr="004F6C0A" w:rsidRDefault="00A67025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1.93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6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4EECDD0B" w14:textId="446C8B2E" w:rsidR="0036748C" w:rsidRPr="004F6C0A" w:rsidRDefault="00330E97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36748C" w:rsidRPr="004F6C0A" w14:paraId="5CB1D009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04FF0999" w14:textId="5174AC27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CO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2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471FDAE5" w14:textId="6012076D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5.83 ± 3.81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2C1D5264" w14:textId="10A86DC0" w:rsidR="0036748C" w:rsidRPr="004F6C0A" w:rsidRDefault="00A67025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3.77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4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0C7AC3AF" w14:textId="65944626" w:rsidR="0036748C" w:rsidRPr="004F6C0A" w:rsidRDefault="00C777E0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36748C" w:rsidRPr="004F6C0A" w14:paraId="6F8491E6" w14:textId="77777777" w:rsidTr="00E6726F"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4521BAAB" w14:textId="03FD22FF" w:rsidR="0036748C" w:rsidRPr="004F6C0A" w:rsidRDefault="0036748C" w:rsidP="003674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 (mmol/L)</w:t>
            </w:r>
          </w:p>
        </w:tc>
        <w:tc>
          <w:tcPr>
            <w:tcW w:w="1477" w:type="pct"/>
            <w:tcBorders>
              <w:top w:val="nil"/>
              <w:bottom w:val="single" w:sz="4" w:space="0" w:color="auto"/>
            </w:tcBorders>
          </w:tcPr>
          <w:p w14:paraId="3A02FE06" w14:textId="44BB760B" w:rsidR="0036748C" w:rsidRPr="004F6C0A" w:rsidRDefault="0036748C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83 ± 0.24</w:t>
            </w:r>
          </w:p>
        </w:tc>
        <w:tc>
          <w:tcPr>
            <w:tcW w:w="1658" w:type="pct"/>
            <w:tcBorders>
              <w:top w:val="nil"/>
              <w:bottom w:val="single" w:sz="4" w:space="0" w:color="auto"/>
            </w:tcBorders>
          </w:tcPr>
          <w:p w14:paraId="1FD80619" w14:textId="79AE54F0" w:rsidR="0036748C" w:rsidRPr="004F6C0A" w:rsidRDefault="00114185" w:rsidP="00A670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  <w:r w:rsidR="0036748C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14:paraId="57E461B0" w14:textId="084E1B75" w:rsidR="0036748C" w:rsidRPr="004F6C0A" w:rsidRDefault="00D52C06" w:rsidP="003674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530CD" w:rsidRPr="004F6C0A" w14:paraId="4A76E77F" w14:textId="77777777" w:rsidTr="00E6726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67CED8" w14:textId="3620C321" w:rsidR="00C530CD" w:rsidRPr="004F6C0A" w:rsidRDefault="00C530CD" w:rsidP="00C530C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Baseline of sFas related variables</w:t>
            </w:r>
          </w:p>
        </w:tc>
      </w:tr>
      <w:tr w:rsidR="00286954" w:rsidRPr="004F6C0A" w14:paraId="571210DB" w14:textId="77777777" w:rsidTr="00E6726F">
        <w:tc>
          <w:tcPr>
            <w:tcW w:w="1287" w:type="pct"/>
            <w:tcBorders>
              <w:top w:val="single" w:sz="4" w:space="0" w:color="auto"/>
              <w:bottom w:val="nil"/>
            </w:tcBorders>
          </w:tcPr>
          <w:p w14:paraId="3BB9ABC3" w14:textId="1667F882" w:rsidR="00286954" w:rsidRPr="004F6C0A" w:rsidRDefault="00286954" w:rsidP="0028695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as(pg/ml)</w:t>
            </w:r>
          </w:p>
        </w:tc>
        <w:tc>
          <w:tcPr>
            <w:tcW w:w="1477" w:type="pct"/>
            <w:tcBorders>
              <w:top w:val="single" w:sz="4" w:space="0" w:color="auto"/>
              <w:bottom w:val="nil"/>
            </w:tcBorders>
          </w:tcPr>
          <w:p w14:paraId="5CFF3832" w14:textId="224BAC8B" w:rsidR="00286954" w:rsidRPr="004F6C0A" w:rsidRDefault="00286954" w:rsidP="002869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117.89 (1868.38-2355.50)</w:t>
            </w:r>
          </w:p>
        </w:tc>
        <w:tc>
          <w:tcPr>
            <w:tcW w:w="1658" w:type="pct"/>
            <w:tcBorders>
              <w:top w:val="single" w:sz="4" w:space="0" w:color="auto"/>
              <w:bottom w:val="nil"/>
            </w:tcBorders>
          </w:tcPr>
          <w:p w14:paraId="461BC6A2" w14:textId="398EBAE8" w:rsidR="00286954" w:rsidRPr="004F6C0A" w:rsidRDefault="00286954" w:rsidP="002869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774.44 (2447.57-3085.70)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14:paraId="3F5265A4" w14:textId="7202206D" w:rsidR="00286954" w:rsidRPr="004F6C0A" w:rsidRDefault="00286954" w:rsidP="002869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286954" w:rsidRPr="004F6C0A" w14:paraId="77B27675" w14:textId="77777777" w:rsidTr="00E6726F">
        <w:tc>
          <w:tcPr>
            <w:tcW w:w="1287" w:type="pct"/>
            <w:tcBorders>
              <w:top w:val="nil"/>
              <w:bottom w:val="nil"/>
            </w:tcBorders>
          </w:tcPr>
          <w:p w14:paraId="399B3F21" w14:textId="3328A357" w:rsidR="00286954" w:rsidRPr="004F6C0A" w:rsidRDefault="00286954" w:rsidP="0028695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asL(pg/ml)</w:t>
            </w:r>
          </w:p>
        </w:tc>
        <w:tc>
          <w:tcPr>
            <w:tcW w:w="1477" w:type="pct"/>
            <w:tcBorders>
              <w:top w:val="nil"/>
              <w:bottom w:val="nil"/>
            </w:tcBorders>
          </w:tcPr>
          <w:p w14:paraId="13D1AAEF" w14:textId="354575A5" w:rsidR="00286954" w:rsidRPr="004F6C0A" w:rsidRDefault="00286954" w:rsidP="002869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45.00(260.25-422.22)</w:t>
            </w:r>
          </w:p>
        </w:tc>
        <w:tc>
          <w:tcPr>
            <w:tcW w:w="1658" w:type="pct"/>
            <w:tcBorders>
              <w:top w:val="nil"/>
              <w:bottom w:val="nil"/>
            </w:tcBorders>
          </w:tcPr>
          <w:p w14:paraId="6D975369" w14:textId="20CE9D4E" w:rsidR="00286954" w:rsidRPr="004F6C0A" w:rsidRDefault="00286954" w:rsidP="002869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92.26 (295.905-480.06)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14:paraId="6716FB45" w14:textId="56A2F3B3" w:rsidR="00286954" w:rsidRPr="004F6C0A" w:rsidRDefault="00286954" w:rsidP="002869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286954" w:rsidRPr="004F6C0A" w14:paraId="56269D65" w14:textId="77777777" w:rsidTr="00E6726F">
        <w:tc>
          <w:tcPr>
            <w:tcW w:w="1287" w:type="pct"/>
            <w:tcBorders>
              <w:top w:val="nil"/>
            </w:tcBorders>
          </w:tcPr>
          <w:p w14:paraId="69074190" w14:textId="2153015C" w:rsidR="00286954" w:rsidRPr="004F6C0A" w:rsidRDefault="00286954" w:rsidP="0028695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atio of </w:t>
            </w: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as/sFasL</w:t>
            </w:r>
          </w:p>
        </w:tc>
        <w:tc>
          <w:tcPr>
            <w:tcW w:w="1477" w:type="pct"/>
            <w:tcBorders>
              <w:top w:val="nil"/>
            </w:tcBorders>
          </w:tcPr>
          <w:p w14:paraId="566B1AF6" w14:textId="4FF0F124" w:rsidR="00286954" w:rsidRPr="004F6C0A" w:rsidRDefault="00286954" w:rsidP="002869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6.25 (5.06-8.05)</w:t>
            </w:r>
          </w:p>
        </w:tc>
        <w:tc>
          <w:tcPr>
            <w:tcW w:w="1658" w:type="pct"/>
            <w:tcBorders>
              <w:top w:val="nil"/>
            </w:tcBorders>
          </w:tcPr>
          <w:p w14:paraId="65F62D8D" w14:textId="39EA11E7" w:rsidR="00286954" w:rsidRPr="004F6C0A" w:rsidRDefault="00286954" w:rsidP="002869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.20 (5.82-9.28)</w:t>
            </w:r>
          </w:p>
        </w:tc>
        <w:tc>
          <w:tcPr>
            <w:tcW w:w="578" w:type="pct"/>
            <w:tcBorders>
              <w:top w:val="nil"/>
            </w:tcBorders>
          </w:tcPr>
          <w:p w14:paraId="64060625" w14:textId="446C0ED7" w:rsidR="00286954" w:rsidRPr="004F6C0A" w:rsidRDefault="00286954" w:rsidP="002869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361EA80A" w14:textId="77777777" w:rsidR="00C6448D" w:rsidRPr="004F6C0A" w:rsidRDefault="00C6448D">
      <w:pPr>
        <w:rPr>
          <w:rFonts w:ascii="Times New Roman" w:eastAsia="Arial Unicode MS" w:hAnsi="Times New Roman" w:cs="Times New Roman"/>
          <w:sz w:val="21"/>
          <w:szCs w:val="21"/>
        </w:rPr>
      </w:pPr>
    </w:p>
    <w:p w14:paraId="1E906833" w14:textId="77777777" w:rsidR="0091471D" w:rsidRPr="004F6C0A" w:rsidRDefault="0091471D">
      <w:pPr>
        <w:rPr>
          <w:rFonts w:ascii="Times New Roman" w:hAnsi="Times New Roman" w:cs="Times New Roman"/>
        </w:rPr>
      </w:pPr>
    </w:p>
    <w:p w14:paraId="2CE0DE8F" w14:textId="77777777" w:rsidR="0091471D" w:rsidRPr="004F6C0A" w:rsidRDefault="0091471D">
      <w:pPr>
        <w:widowControl/>
        <w:jc w:val="left"/>
        <w:rPr>
          <w:rFonts w:ascii="Times New Roman" w:hAnsi="Times New Roman" w:cs="Times New Roman"/>
        </w:rPr>
      </w:pPr>
      <w:r w:rsidRPr="004F6C0A">
        <w:rPr>
          <w:rFonts w:ascii="Times New Roman" w:hAnsi="Times New Roman" w:cs="Times New Roman"/>
        </w:rPr>
        <w:br w:type="page"/>
      </w:r>
    </w:p>
    <w:p w14:paraId="44C9544E" w14:textId="0A3DA750" w:rsidR="000F02C5" w:rsidRPr="004F6C0A" w:rsidRDefault="000F02C5" w:rsidP="000F02C5">
      <w:pPr>
        <w:rPr>
          <w:rFonts w:ascii="Times New Roman" w:hAnsi="Times New Roman" w:cs="Times New Roman"/>
        </w:rPr>
      </w:pPr>
      <w:r w:rsidRPr="004F6C0A">
        <w:rPr>
          <w:rFonts w:ascii="Times New Roman" w:hAnsi="Times New Roman" w:cs="Times New Roman"/>
        </w:rPr>
        <w:lastRenderedPageBreak/>
        <w:t>Table S2 Differences of the</w:t>
      </w:r>
      <w:r w:rsidR="00DE45C0" w:rsidRPr="004F6C0A">
        <w:rPr>
          <w:rFonts w:ascii="Times New Roman" w:hAnsi="Times New Roman" w:cs="Times New Roman"/>
        </w:rPr>
        <w:t xml:space="preserve"> </w:t>
      </w:r>
      <w:r w:rsidRPr="004F6C0A">
        <w:rPr>
          <w:rFonts w:ascii="Times New Roman" w:hAnsi="Times New Roman" w:cs="Times New Roman"/>
        </w:rPr>
        <w:t>followed-up hemodynamics, renal function, ions and liver function between PH and non-PH group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3"/>
        <w:gridCol w:w="4076"/>
        <w:gridCol w:w="4087"/>
        <w:gridCol w:w="1304"/>
      </w:tblGrid>
      <w:tr w:rsidR="007C5FCD" w:rsidRPr="004F6C0A" w14:paraId="714170DE" w14:textId="77777777" w:rsidTr="00A27845">
        <w:tc>
          <w:tcPr>
            <w:tcW w:w="1609" w:type="pct"/>
          </w:tcPr>
          <w:p w14:paraId="2067705E" w14:textId="375172D5" w:rsidR="007C5FCD" w:rsidRPr="004F6C0A" w:rsidRDefault="007C5FCD" w:rsidP="007C5FC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0" w:type="pct"/>
          </w:tcPr>
          <w:p w14:paraId="3B4E932D" w14:textId="35B7D1A5" w:rsidR="007C5FCD" w:rsidRPr="004F6C0A" w:rsidRDefault="007C5FCD" w:rsidP="007C5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Non-PH patients (n = 95)</w:t>
            </w:r>
          </w:p>
        </w:tc>
        <w:tc>
          <w:tcPr>
            <w:tcW w:w="1464" w:type="pct"/>
          </w:tcPr>
          <w:p w14:paraId="5070F4B2" w14:textId="5BDEDA5D" w:rsidR="007C5FCD" w:rsidRPr="004F6C0A" w:rsidRDefault="007C5FCD" w:rsidP="007C5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H patients (n =61)</w:t>
            </w:r>
          </w:p>
        </w:tc>
        <w:tc>
          <w:tcPr>
            <w:tcW w:w="467" w:type="pct"/>
          </w:tcPr>
          <w:p w14:paraId="18683838" w14:textId="77777777" w:rsidR="007C5FCD" w:rsidRPr="004F6C0A" w:rsidRDefault="007C5FCD" w:rsidP="007C5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4C5DCD" w:rsidRPr="004F6C0A" w14:paraId="7BA8C4FF" w14:textId="77777777" w:rsidTr="00A27845">
        <w:tc>
          <w:tcPr>
            <w:tcW w:w="1609" w:type="pct"/>
            <w:tcBorders>
              <w:top w:val="nil"/>
            </w:tcBorders>
          </w:tcPr>
          <w:p w14:paraId="7693DB26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Echocardiographic parameters</w:t>
            </w:r>
          </w:p>
        </w:tc>
        <w:tc>
          <w:tcPr>
            <w:tcW w:w="1460" w:type="pct"/>
            <w:tcBorders>
              <w:top w:val="nil"/>
            </w:tcBorders>
          </w:tcPr>
          <w:p w14:paraId="214B2D3A" w14:textId="77777777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4" w:type="pct"/>
            <w:tcBorders>
              <w:top w:val="nil"/>
            </w:tcBorders>
          </w:tcPr>
          <w:p w14:paraId="5C12DD9D" w14:textId="77777777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</w:tcBorders>
          </w:tcPr>
          <w:p w14:paraId="5ACCBE2E" w14:textId="77777777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C5DCD" w:rsidRPr="004F6C0A" w14:paraId="602D1FFB" w14:textId="77777777" w:rsidTr="00A27845">
        <w:tc>
          <w:tcPr>
            <w:tcW w:w="1609" w:type="pct"/>
            <w:tcBorders>
              <w:bottom w:val="nil"/>
            </w:tcBorders>
          </w:tcPr>
          <w:p w14:paraId="149A661F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A (mm)</w:t>
            </w:r>
          </w:p>
        </w:tc>
        <w:tc>
          <w:tcPr>
            <w:tcW w:w="1460" w:type="pct"/>
            <w:tcBorders>
              <w:bottom w:val="nil"/>
            </w:tcBorders>
          </w:tcPr>
          <w:p w14:paraId="024C73EE" w14:textId="39FB9F31" w:rsidR="004C5DCD" w:rsidRPr="004F6C0A" w:rsidRDefault="00702D6A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5.72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59</w:t>
            </w:r>
          </w:p>
        </w:tc>
        <w:tc>
          <w:tcPr>
            <w:tcW w:w="1464" w:type="pct"/>
            <w:tcBorders>
              <w:bottom w:val="nil"/>
            </w:tcBorders>
          </w:tcPr>
          <w:p w14:paraId="4A081B92" w14:textId="66502D69" w:rsidR="004C5DCD" w:rsidRPr="004F6C0A" w:rsidRDefault="008A0526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1.65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5.14</w:t>
            </w:r>
          </w:p>
        </w:tc>
        <w:tc>
          <w:tcPr>
            <w:tcW w:w="467" w:type="pct"/>
            <w:tcBorders>
              <w:bottom w:val="nil"/>
            </w:tcBorders>
          </w:tcPr>
          <w:p w14:paraId="34168D07" w14:textId="77777777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C5DCD" w:rsidRPr="004F6C0A" w14:paraId="03FC11FD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3E30C33D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DD (mm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6FBED9F1" w14:textId="49BDFDEE" w:rsidR="004C5DCD" w:rsidRPr="004F6C0A" w:rsidRDefault="00702D6A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6.54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45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07BBEA24" w14:textId="2529A3B5" w:rsidR="004C5DCD" w:rsidRPr="004F6C0A" w:rsidRDefault="002C0C66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54.4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8.11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F1216A8" w14:textId="77777777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C5DCD" w:rsidRPr="004F6C0A" w14:paraId="0DB9F816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784ABA0C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A (mm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65D065D4" w14:textId="03FE4ACC" w:rsidR="004C5DCD" w:rsidRPr="004F6C0A" w:rsidRDefault="00702D6A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4.48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01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06DF5F72" w14:textId="45BD658C" w:rsidR="004C5DCD" w:rsidRPr="004F6C0A" w:rsidRDefault="00B00244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0.53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89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25D3B55" w14:textId="77777777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C5DCD" w:rsidRPr="004F6C0A" w14:paraId="5122CF73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326F0D0E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V (mm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69549A3D" w14:textId="01B7450B" w:rsidR="004C5DCD" w:rsidRPr="004F6C0A" w:rsidRDefault="00702D6A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3.22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304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6DAE134A" w14:textId="0D45460C" w:rsidR="004C5DCD" w:rsidRPr="004F6C0A" w:rsidRDefault="00B00244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7.90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28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A26E4C2" w14:textId="77777777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C5DCD" w:rsidRPr="004F6C0A" w14:paraId="6882472B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3F7D5AF9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A (mm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4717E763" w14:textId="0EE5E6D0" w:rsidR="004C5DCD" w:rsidRPr="004F6C0A" w:rsidRDefault="00311760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3.12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35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7B148E23" w14:textId="6ED8D61E" w:rsidR="004C5DCD" w:rsidRPr="004F6C0A" w:rsidRDefault="007612D5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5.06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20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E9DD85D" w14:textId="77777777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C5DCD" w:rsidRPr="004F6C0A" w14:paraId="6E738D34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68F11F39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IVS (mm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0547CF69" w14:textId="44C97DBB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2.</w:t>
            </w:r>
            <w:r w:rsidR="00311760" w:rsidRPr="004F6C0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 2.93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2EECB2BB" w14:textId="3FBE4027" w:rsidR="004C5DCD" w:rsidRPr="004F6C0A" w:rsidRDefault="007612D5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2.41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066900" w:rsidRPr="004F6C0A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99183A1" w14:textId="382D949D" w:rsidR="004C5DCD" w:rsidRPr="004F6C0A" w:rsidRDefault="0060287B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  <w:r w:rsidR="00A148F6" w:rsidRPr="004F6C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4C5DCD" w:rsidRPr="004F6C0A" w14:paraId="0D7F201F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61FCFC4C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PW (mm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4167EBEA" w14:textId="35B5CABD" w:rsidR="004C5DCD" w:rsidRPr="004F6C0A" w:rsidRDefault="002829B5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.84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4AD256F5" w14:textId="717FECDF" w:rsidR="004C5DCD" w:rsidRPr="004F6C0A" w:rsidRDefault="00B41683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1.35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25EE4E0" w14:textId="450D503E" w:rsidR="004C5DCD" w:rsidRPr="004F6C0A" w:rsidRDefault="00A148F6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</w:tr>
      <w:tr w:rsidR="004C5DCD" w:rsidRPr="004F6C0A" w14:paraId="53B59700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61000853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S (%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594C386F" w14:textId="67FE7E08" w:rsidR="004C5DCD" w:rsidRPr="004F6C0A" w:rsidRDefault="00DB7553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3.77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87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5C1DE3D2" w14:textId="5D3C6568" w:rsidR="004C5DCD" w:rsidRPr="004F6C0A" w:rsidRDefault="009D0DF5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9.69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.77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1B9E5E8" w14:textId="77777777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C5DCD" w:rsidRPr="004F6C0A" w14:paraId="16724FEC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786EAACC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EF (%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489B561C" w14:textId="380134A0" w:rsidR="004C5DCD" w:rsidRPr="004F6C0A" w:rsidRDefault="00DB7553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62.46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.26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0A434FB6" w14:textId="2905281A" w:rsidR="004C5DCD" w:rsidRPr="004F6C0A" w:rsidRDefault="00196FA5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54.</w:t>
            </w:r>
            <w:r w:rsidR="001E7877" w:rsidRPr="004F6C0A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1E7877" w:rsidRPr="004F6C0A">
              <w:rPr>
                <w:rFonts w:ascii="Times New Roman" w:hAnsi="Times New Roman" w:cs="Times New Roman"/>
                <w:sz w:val="21"/>
                <w:szCs w:val="21"/>
              </w:rPr>
              <w:t>13.13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3559CEF" w14:textId="77777777" w:rsidR="004C5DCD" w:rsidRPr="004F6C0A" w:rsidRDefault="004C5DCD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C5DCD" w:rsidRPr="004F6C0A" w14:paraId="3A7382CF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3A70D512" w14:textId="77777777" w:rsidR="004C5DCD" w:rsidRPr="004F6C0A" w:rsidRDefault="004C5DCD" w:rsidP="005B21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SV (m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15AAE032" w14:textId="0A227022" w:rsidR="004C5DCD" w:rsidRPr="004F6C0A" w:rsidRDefault="00DB7553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67.51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5.61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57678AAC" w14:textId="2F2C8B22" w:rsidR="004C5DCD" w:rsidRPr="004F6C0A" w:rsidRDefault="00670468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8.50</w:t>
            </w:r>
            <w:r w:rsidR="004C5DCD" w:rsidRPr="004F6C0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9.03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A3FBE47" w14:textId="64C616B9" w:rsidR="004C5DCD" w:rsidRPr="004F6C0A" w:rsidRDefault="00022D52" w:rsidP="005B21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B34D8F" w:rsidRPr="004F6C0A" w14:paraId="293BBDCB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7C6E10F1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RA (cm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258CF446" w14:textId="0A64AFEC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 (1.00-1.125)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2B83EBAF" w14:textId="380B4421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50 (1.10-5.50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EF572A2" w14:textId="01B7DB8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B34D8F" w:rsidRPr="004F6C0A" w14:paraId="5FB26C94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73ECE1D8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RV (cm/s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61A11826" w14:textId="5C3286F6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45.00 (228.00-259.75)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7C284D3B" w14:textId="6A84E931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28.00 (296.00 -369.0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127D210" w14:textId="56B40F20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B34D8F" w:rsidRPr="004F6C0A" w14:paraId="1042A1EF" w14:textId="77777777" w:rsidTr="00A27845">
        <w:tc>
          <w:tcPr>
            <w:tcW w:w="1609" w:type="pct"/>
            <w:tcBorders>
              <w:top w:val="nil"/>
            </w:tcBorders>
          </w:tcPr>
          <w:p w14:paraId="206CCD7F" w14:textId="5352AD04" w:rsidR="00B34D8F" w:rsidRPr="004F6C0A" w:rsidRDefault="00B34D8F" w:rsidP="00B34D8F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∆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(mmHg)</w:t>
            </w:r>
          </w:p>
        </w:tc>
        <w:tc>
          <w:tcPr>
            <w:tcW w:w="1460" w:type="pct"/>
            <w:tcBorders>
              <w:top w:val="nil"/>
            </w:tcBorders>
          </w:tcPr>
          <w:p w14:paraId="091454D6" w14:textId="25C4561C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4.00 (21.00-26.25)</w:t>
            </w:r>
          </w:p>
        </w:tc>
        <w:tc>
          <w:tcPr>
            <w:tcW w:w="1464" w:type="pct"/>
            <w:tcBorders>
              <w:top w:val="nil"/>
            </w:tcBorders>
          </w:tcPr>
          <w:p w14:paraId="6C074518" w14:textId="782839F9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3.00 (35.00 - 54.50)</w:t>
            </w:r>
          </w:p>
        </w:tc>
        <w:tc>
          <w:tcPr>
            <w:tcW w:w="467" w:type="pct"/>
            <w:tcBorders>
              <w:top w:val="nil"/>
            </w:tcBorders>
          </w:tcPr>
          <w:p w14:paraId="6DF2A220" w14:textId="3A450270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B34D8F" w:rsidRPr="004F6C0A" w14:paraId="38CA6A81" w14:textId="77777777" w:rsidTr="00A27845">
        <w:tc>
          <w:tcPr>
            <w:tcW w:w="1609" w:type="pct"/>
            <w:tcBorders>
              <w:top w:val="nil"/>
              <w:bottom w:val="single" w:sz="4" w:space="0" w:color="auto"/>
            </w:tcBorders>
          </w:tcPr>
          <w:p w14:paraId="674B0E7C" w14:textId="77777777" w:rsidR="00B34D8F" w:rsidRPr="004F6C0A" w:rsidRDefault="00B34D8F" w:rsidP="00B34D8F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Liver functions</w:t>
            </w:r>
          </w:p>
        </w:tc>
        <w:tc>
          <w:tcPr>
            <w:tcW w:w="1460" w:type="pct"/>
            <w:tcBorders>
              <w:top w:val="nil"/>
              <w:bottom w:val="single" w:sz="4" w:space="0" w:color="auto"/>
            </w:tcBorders>
          </w:tcPr>
          <w:p w14:paraId="4577A1E2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4" w:type="pct"/>
            <w:tcBorders>
              <w:top w:val="nil"/>
              <w:bottom w:val="single" w:sz="4" w:space="0" w:color="auto"/>
            </w:tcBorders>
          </w:tcPr>
          <w:p w14:paraId="198A3817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66968DCA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4611" w:rsidRPr="004F6C0A" w14:paraId="7AAF42F1" w14:textId="77777777" w:rsidTr="00A27845">
        <w:tc>
          <w:tcPr>
            <w:tcW w:w="1609" w:type="pct"/>
            <w:tcBorders>
              <w:top w:val="single" w:sz="4" w:space="0" w:color="auto"/>
              <w:bottom w:val="nil"/>
            </w:tcBorders>
          </w:tcPr>
          <w:p w14:paraId="4864B4D3" w14:textId="77777777" w:rsidR="00874611" w:rsidRPr="004F6C0A" w:rsidRDefault="00874611" w:rsidP="00874611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LT (U/L)</w:t>
            </w:r>
          </w:p>
        </w:tc>
        <w:tc>
          <w:tcPr>
            <w:tcW w:w="1460" w:type="pct"/>
            <w:tcBorders>
              <w:top w:val="single" w:sz="4" w:space="0" w:color="auto"/>
              <w:bottom w:val="nil"/>
            </w:tcBorders>
          </w:tcPr>
          <w:p w14:paraId="5A79D3F3" w14:textId="6217BF71" w:rsidR="00874611" w:rsidRPr="004F6C0A" w:rsidRDefault="00874611" w:rsidP="008746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8.10 (12.30 -21.70)</w:t>
            </w:r>
          </w:p>
        </w:tc>
        <w:tc>
          <w:tcPr>
            <w:tcW w:w="1464" w:type="pct"/>
            <w:tcBorders>
              <w:top w:val="single" w:sz="4" w:space="0" w:color="auto"/>
              <w:bottom w:val="nil"/>
            </w:tcBorders>
          </w:tcPr>
          <w:p w14:paraId="0EC4EE31" w14:textId="6158DEA9" w:rsidR="00874611" w:rsidRPr="004F6C0A" w:rsidRDefault="00874611" w:rsidP="008746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0.50 (20.25- 42.50)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33F28A45" w14:textId="5AAB2ACF" w:rsidR="00874611" w:rsidRPr="004F6C0A" w:rsidRDefault="00874611" w:rsidP="008746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874611" w:rsidRPr="004F6C0A" w14:paraId="3A74BAEB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30A81B80" w14:textId="77777777" w:rsidR="00874611" w:rsidRPr="004F6C0A" w:rsidRDefault="00874611" w:rsidP="00874611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ST(U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3C33D265" w14:textId="6F3689F5" w:rsidR="00874611" w:rsidRPr="004F6C0A" w:rsidRDefault="00874611" w:rsidP="008746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5.60 (11.30- 20.90)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2B1B3ED0" w14:textId="73176F2B" w:rsidR="00874611" w:rsidRPr="004F6C0A" w:rsidRDefault="00874611" w:rsidP="008746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4.30 (17.00-30.9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F458E66" w14:textId="649D6A5A" w:rsidR="00874611" w:rsidRPr="004F6C0A" w:rsidRDefault="00874611" w:rsidP="008746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874611" w:rsidRPr="004F6C0A" w14:paraId="26A53B5B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2B33975F" w14:textId="77777777" w:rsidR="00874611" w:rsidRPr="004F6C0A" w:rsidRDefault="00874611" w:rsidP="00874611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TP (g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7542F4B8" w14:textId="5EB3386F" w:rsidR="00874611" w:rsidRPr="004F6C0A" w:rsidRDefault="00874611" w:rsidP="008746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3.10 (66.00 -78.70)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24B3358D" w14:textId="65178A8E" w:rsidR="00874611" w:rsidRPr="004F6C0A" w:rsidRDefault="00874611" w:rsidP="008746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68.00 61.85- 73.55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A1A1BB2" w14:textId="2E1A2E72" w:rsidR="00874611" w:rsidRPr="004F6C0A" w:rsidRDefault="00874611" w:rsidP="008746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B34D8F" w:rsidRPr="004F6C0A" w14:paraId="3A7BA315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2BE2D4AC" w14:textId="77777777" w:rsidR="00B34D8F" w:rsidRPr="004F6C0A" w:rsidRDefault="00B34D8F" w:rsidP="00B34D8F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lb (g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38059051" w14:textId="25FFDD12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2.00 (40.50- 45.40)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487E585B" w14:textId="7633EF7D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9.70(35.95 - 42.15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210683C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B34D8F" w:rsidRPr="004F6C0A" w14:paraId="3134789B" w14:textId="77777777" w:rsidTr="00C951E6">
        <w:trPr>
          <w:trHeight w:val="76"/>
        </w:trPr>
        <w:tc>
          <w:tcPr>
            <w:tcW w:w="1609" w:type="pct"/>
            <w:tcBorders>
              <w:top w:val="nil"/>
              <w:bottom w:val="nil"/>
            </w:tcBorders>
          </w:tcPr>
          <w:p w14:paraId="342C3BF0" w14:textId="77777777" w:rsidR="00B34D8F" w:rsidRPr="004F6C0A" w:rsidRDefault="00B34D8F" w:rsidP="00B34D8F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/G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200441D4" w14:textId="7E195FC2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36(1.21-1.68)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5E5E1B1C" w14:textId="0AFF1082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53 (1.22-1.795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B42EABF" w14:textId="2C247FA8" w:rsidR="00B34D8F" w:rsidRPr="004F6C0A" w:rsidRDefault="00874611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</w:tr>
      <w:tr w:rsidR="00B34D8F" w:rsidRPr="004F6C0A" w14:paraId="0AE17BFA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45039645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Bil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μmoI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35A8A53E" w14:textId="0EFDCED5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.20 (8.50 -13.20)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21D7FCA3" w14:textId="07CEA35A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.10 (8.25-12.95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603CD22" w14:textId="27B7BA02" w:rsidR="00B34D8F" w:rsidRPr="004F6C0A" w:rsidRDefault="00874611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886</w:t>
            </w:r>
          </w:p>
        </w:tc>
      </w:tr>
      <w:tr w:rsidR="00B34D8F" w:rsidRPr="004F6C0A" w14:paraId="272D8FC8" w14:textId="77777777" w:rsidTr="00A27845">
        <w:tc>
          <w:tcPr>
            <w:tcW w:w="1609" w:type="pct"/>
            <w:tcBorders>
              <w:top w:val="nil"/>
            </w:tcBorders>
          </w:tcPr>
          <w:p w14:paraId="075DEB95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BilD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μmoI/L)</w:t>
            </w:r>
          </w:p>
        </w:tc>
        <w:tc>
          <w:tcPr>
            <w:tcW w:w="1460" w:type="pct"/>
            <w:tcBorders>
              <w:top w:val="nil"/>
            </w:tcBorders>
          </w:tcPr>
          <w:p w14:paraId="39236ABA" w14:textId="0AEC4D68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50 (1.10 -2.30)</w:t>
            </w:r>
          </w:p>
        </w:tc>
        <w:tc>
          <w:tcPr>
            <w:tcW w:w="1464" w:type="pct"/>
            <w:tcBorders>
              <w:top w:val="nil"/>
            </w:tcBorders>
          </w:tcPr>
          <w:p w14:paraId="1EC232DF" w14:textId="37A1C613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50 (1.10-2.40)</w:t>
            </w:r>
          </w:p>
        </w:tc>
        <w:tc>
          <w:tcPr>
            <w:tcW w:w="467" w:type="pct"/>
            <w:tcBorders>
              <w:top w:val="nil"/>
            </w:tcBorders>
          </w:tcPr>
          <w:p w14:paraId="1B264B90" w14:textId="1C45FDA6" w:rsidR="00B34D8F" w:rsidRPr="004F6C0A" w:rsidRDefault="00874611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813</w:t>
            </w:r>
          </w:p>
        </w:tc>
      </w:tr>
      <w:tr w:rsidR="00B34D8F" w:rsidRPr="004F6C0A" w14:paraId="68B972C8" w14:textId="77777777" w:rsidTr="00A27845">
        <w:tc>
          <w:tcPr>
            <w:tcW w:w="1609" w:type="pct"/>
            <w:tcBorders>
              <w:bottom w:val="nil"/>
            </w:tcBorders>
          </w:tcPr>
          <w:p w14:paraId="19F1B58A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esidual renal function</w:t>
            </w:r>
          </w:p>
        </w:tc>
        <w:tc>
          <w:tcPr>
            <w:tcW w:w="1460" w:type="pct"/>
            <w:tcBorders>
              <w:bottom w:val="nil"/>
            </w:tcBorders>
          </w:tcPr>
          <w:p w14:paraId="68CE265A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4" w:type="pct"/>
            <w:tcBorders>
              <w:bottom w:val="nil"/>
            </w:tcBorders>
          </w:tcPr>
          <w:p w14:paraId="47A245E1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  <w:tcBorders>
              <w:bottom w:val="nil"/>
            </w:tcBorders>
          </w:tcPr>
          <w:p w14:paraId="375F93E4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34D8F" w:rsidRPr="004F6C0A" w14:paraId="73430A6C" w14:textId="77777777" w:rsidTr="00A27845">
        <w:tc>
          <w:tcPr>
            <w:tcW w:w="1609" w:type="pct"/>
            <w:tcBorders>
              <w:bottom w:val="nil"/>
            </w:tcBorders>
          </w:tcPr>
          <w:p w14:paraId="2D756482" w14:textId="77777777" w:rsidR="00B34D8F" w:rsidRPr="004F6C0A" w:rsidRDefault="00B34D8F" w:rsidP="00B34D8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Pre-dialysis</w:t>
            </w:r>
          </w:p>
        </w:tc>
        <w:tc>
          <w:tcPr>
            <w:tcW w:w="1460" w:type="pct"/>
            <w:tcBorders>
              <w:bottom w:val="nil"/>
            </w:tcBorders>
          </w:tcPr>
          <w:p w14:paraId="0B9DA0C1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4" w:type="pct"/>
            <w:tcBorders>
              <w:bottom w:val="nil"/>
            </w:tcBorders>
          </w:tcPr>
          <w:p w14:paraId="392CB134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  <w:tcBorders>
              <w:bottom w:val="nil"/>
            </w:tcBorders>
          </w:tcPr>
          <w:p w14:paraId="0296EE5D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34D8F" w:rsidRPr="004F6C0A" w14:paraId="6E90B50C" w14:textId="77777777" w:rsidTr="00A27845">
        <w:tc>
          <w:tcPr>
            <w:tcW w:w="1609" w:type="pct"/>
            <w:tcBorders>
              <w:bottom w:val="nil"/>
            </w:tcBorders>
          </w:tcPr>
          <w:p w14:paraId="6DF3CA9E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UA(μmoI/L)</w:t>
            </w:r>
          </w:p>
        </w:tc>
        <w:tc>
          <w:tcPr>
            <w:tcW w:w="1460" w:type="pct"/>
            <w:tcBorders>
              <w:bottom w:val="nil"/>
            </w:tcBorders>
          </w:tcPr>
          <w:p w14:paraId="3CB10A35" w14:textId="73ADE226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55.00 (262.00 - 428.50)</w:t>
            </w:r>
          </w:p>
        </w:tc>
        <w:tc>
          <w:tcPr>
            <w:tcW w:w="1464" w:type="pct"/>
            <w:tcBorders>
              <w:bottom w:val="nil"/>
            </w:tcBorders>
          </w:tcPr>
          <w:p w14:paraId="6EE16200" w14:textId="12A07CEF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06.30 (294.37 - 558.42)</w:t>
            </w:r>
          </w:p>
        </w:tc>
        <w:tc>
          <w:tcPr>
            <w:tcW w:w="467" w:type="pct"/>
            <w:tcBorders>
              <w:bottom w:val="nil"/>
            </w:tcBorders>
          </w:tcPr>
          <w:p w14:paraId="57799688" w14:textId="3184CF7D" w:rsidR="00B34D8F" w:rsidRPr="004F6C0A" w:rsidRDefault="00CF5F5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B34D8F" w:rsidRPr="004F6C0A" w14:paraId="196DB60D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407E7ECD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r (μmoI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4FD3589C" w14:textId="70C9CEDA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664.00 (484.50 - 846.00)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79FB4637" w14:textId="31E5AAAE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817.40 (613.00 - 1136.50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7C19B40" w14:textId="297C0D09" w:rsidR="00B34D8F" w:rsidRPr="004F6C0A" w:rsidRDefault="00CF5F5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B34D8F" w:rsidRPr="004F6C0A" w14:paraId="0222A8D7" w14:textId="77777777" w:rsidTr="00A27845">
        <w:tc>
          <w:tcPr>
            <w:tcW w:w="1609" w:type="pct"/>
            <w:tcBorders>
              <w:top w:val="nil"/>
            </w:tcBorders>
          </w:tcPr>
          <w:p w14:paraId="20EDD55C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BUN (μmoI/L)</w:t>
            </w:r>
          </w:p>
        </w:tc>
        <w:tc>
          <w:tcPr>
            <w:tcW w:w="1460" w:type="pct"/>
            <w:tcBorders>
              <w:top w:val="nil"/>
            </w:tcBorders>
          </w:tcPr>
          <w:p w14:paraId="5F1EEC95" w14:textId="09117590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9.60 (14.50 - 25.40)</w:t>
            </w:r>
          </w:p>
        </w:tc>
        <w:tc>
          <w:tcPr>
            <w:tcW w:w="1464" w:type="pct"/>
            <w:tcBorders>
              <w:top w:val="nil"/>
            </w:tcBorders>
          </w:tcPr>
          <w:p w14:paraId="4066F8E1" w14:textId="52D19520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3.47 (17.80 - 28.69)</w:t>
            </w:r>
          </w:p>
        </w:tc>
        <w:tc>
          <w:tcPr>
            <w:tcW w:w="467" w:type="pct"/>
            <w:tcBorders>
              <w:top w:val="nil"/>
            </w:tcBorders>
          </w:tcPr>
          <w:p w14:paraId="4966A708" w14:textId="67FD284B" w:rsidR="00B34D8F" w:rsidRPr="004F6C0A" w:rsidRDefault="00CF5F5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B34D8F" w:rsidRPr="004F6C0A" w14:paraId="226B6DB2" w14:textId="77777777" w:rsidTr="00A27845">
        <w:tc>
          <w:tcPr>
            <w:tcW w:w="1609" w:type="pct"/>
            <w:tcBorders>
              <w:top w:val="nil"/>
              <w:bottom w:val="single" w:sz="4" w:space="0" w:color="auto"/>
            </w:tcBorders>
          </w:tcPr>
          <w:p w14:paraId="06B3E5CC" w14:textId="77777777" w:rsidR="00B34D8F" w:rsidRPr="004F6C0A" w:rsidRDefault="00B34D8F" w:rsidP="00B34D8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st-dialysis</w:t>
            </w:r>
          </w:p>
        </w:tc>
        <w:tc>
          <w:tcPr>
            <w:tcW w:w="1460" w:type="pct"/>
            <w:tcBorders>
              <w:top w:val="nil"/>
              <w:bottom w:val="single" w:sz="4" w:space="0" w:color="auto"/>
            </w:tcBorders>
          </w:tcPr>
          <w:p w14:paraId="3E838499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4" w:type="pct"/>
            <w:tcBorders>
              <w:top w:val="nil"/>
              <w:bottom w:val="single" w:sz="4" w:space="0" w:color="auto"/>
            </w:tcBorders>
          </w:tcPr>
          <w:p w14:paraId="5682C8F9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7264DC7C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34D8F" w:rsidRPr="004F6C0A" w14:paraId="044FF549" w14:textId="77777777" w:rsidTr="00A27845">
        <w:tc>
          <w:tcPr>
            <w:tcW w:w="1609" w:type="pct"/>
            <w:tcBorders>
              <w:top w:val="single" w:sz="4" w:space="0" w:color="auto"/>
              <w:bottom w:val="nil"/>
            </w:tcBorders>
          </w:tcPr>
          <w:p w14:paraId="0E5C07D4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UA(μmoI/L)</w:t>
            </w:r>
          </w:p>
        </w:tc>
        <w:tc>
          <w:tcPr>
            <w:tcW w:w="1460" w:type="pct"/>
            <w:tcBorders>
              <w:top w:val="single" w:sz="4" w:space="0" w:color="auto"/>
              <w:bottom w:val="nil"/>
            </w:tcBorders>
          </w:tcPr>
          <w:p w14:paraId="7BA51266" w14:textId="7B1BCDA5" w:rsidR="00B34D8F" w:rsidRPr="004F6C0A" w:rsidRDefault="00B34D8F" w:rsidP="00A76E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50.80 (108.00 - 196.00)</w:t>
            </w:r>
          </w:p>
        </w:tc>
        <w:tc>
          <w:tcPr>
            <w:tcW w:w="1464" w:type="pct"/>
            <w:tcBorders>
              <w:top w:val="single" w:sz="4" w:space="0" w:color="auto"/>
              <w:bottom w:val="nil"/>
            </w:tcBorders>
          </w:tcPr>
          <w:p w14:paraId="06BFD0B7" w14:textId="5C8E5C4F" w:rsidR="00B34D8F" w:rsidRPr="004F6C0A" w:rsidRDefault="00B34D8F" w:rsidP="00A76E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83.50 (108.50-210.50)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07B6A120" w14:textId="675682E6" w:rsidR="00B34D8F" w:rsidRPr="004F6C0A" w:rsidRDefault="00CF5F5F" w:rsidP="00A76E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438</w:t>
            </w:r>
          </w:p>
        </w:tc>
      </w:tr>
      <w:tr w:rsidR="00B34D8F" w:rsidRPr="004F6C0A" w14:paraId="4FDDA897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0A81AEE4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r (μmoI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2C1F0B3D" w14:textId="49DEAB38" w:rsidR="00B34D8F" w:rsidRPr="004F6C0A" w:rsidRDefault="00B34D8F" w:rsidP="00A76E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41.40 (250.00- 434.00)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3DFEF5A8" w14:textId="5C71918F" w:rsidR="00B34D8F" w:rsidRPr="004F6C0A" w:rsidRDefault="00B34D8F" w:rsidP="00A76E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53.00 (250.00-443.28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9230758" w14:textId="50D51528" w:rsidR="00B34D8F" w:rsidRPr="004F6C0A" w:rsidRDefault="00CF5F5F" w:rsidP="00A76E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571</w:t>
            </w:r>
          </w:p>
        </w:tc>
      </w:tr>
      <w:tr w:rsidR="00B34D8F" w:rsidRPr="004F6C0A" w14:paraId="6A91732E" w14:textId="77777777" w:rsidTr="00A27845">
        <w:tc>
          <w:tcPr>
            <w:tcW w:w="1609" w:type="pct"/>
            <w:tcBorders>
              <w:top w:val="nil"/>
            </w:tcBorders>
          </w:tcPr>
          <w:p w14:paraId="059978CF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BUN (μmoI/L)</w:t>
            </w:r>
          </w:p>
        </w:tc>
        <w:tc>
          <w:tcPr>
            <w:tcW w:w="1460" w:type="pct"/>
            <w:tcBorders>
              <w:top w:val="nil"/>
            </w:tcBorders>
          </w:tcPr>
          <w:p w14:paraId="6BBC4968" w14:textId="21FDAB86" w:rsidR="00B34D8F" w:rsidRPr="004F6C0A" w:rsidRDefault="00B34D8F" w:rsidP="00A76E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9.37 (7.15 - 11.53)</w:t>
            </w:r>
          </w:p>
        </w:tc>
        <w:tc>
          <w:tcPr>
            <w:tcW w:w="1464" w:type="pct"/>
            <w:tcBorders>
              <w:top w:val="nil"/>
            </w:tcBorders>
          </w:tcPr>
          <w:p w14:paraId="3158FB11" w14:textId="07EE18D5" w:rsidR="00B34D8F" w:rsidRPr="004F6C0A" w:rsidRDefault="00B34D8F" w:rsidP="00A76E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9.00</w:t>
            </w: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7.33-11.93)</w:t>
            </w:r>
          </w:p>
        </w:tc>
        <w:tc>
          <w:tcPr>
            <w:tcW w:w="467" w:type="pct"/>
            <w:tcBorders>
              <w:top w:val="nil"/>
            </w:tcBorders>
          </w:tcPr>
          <w:p w14:paraId="3DA47E63" w14:textId="19627243" w:rsidR="00B34D8F" w:rsidRPr="004F6C0A" w:rsidRDefault="00CF5F5F" w:rsidP="00A76E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173</w:t>
            </w:r>
          </w:p>
        </w:tc>
      </w:tr>
      <w:tr w:rsidR="00B34D8F" w:rsidRPr="004F6C0A" w14:paraId="529226FD" w14:textId="77777777" w:rsidTr="00A27845">
        <w:tc>
          <w:tcPr>
            <w:tcW w:w="1609" w:type="pct"/>
            <w:tcBorders>
              <w:top w:val="nil"/>
            </w:tcBorders>
          </w:tcPr>
          <w:p w14:paraId="68FC9608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Electrolyte parameters</w:t>
            </w:r>
          </w:p>
        </w:tc>
        <w:tc>
          <w:tcPr>
            <w:tcW w:w="1460" w:type="pct"/>
            <w:tcBorders>
              <w:top w:val="nil"/>
            </w:tcBorders>
          </w:tcPr>
          <w:p w14:paraId="3D14A771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4" w:type="pct"/>
            <w:tcBorders>
              <w:top w:val="nil"/>
            </w:tcBorders>
          </w:tcPr>
          <w:p w14:paraId="5C688186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</w:tcBorders>
          </w:tcPr>
          <w:p w14:paraId="303DEBF7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34D8F" w:rsidRPr="004F6C0A" w14:paraId="7D69FB1C" w14:textId="77777777" w:rsidTr="00A27845">
        <w:tc>
          <w:tcPr>
            <w:tcW w:w="1609" w:type="pct"/>
            <w:tcBorders>
              <w:top w:val="nil"/>
            </w:tcBorders>
          </w:tcPr>
          <w:p w14:paraId="4BEEA3F5" w14:textId="77777777" w:rsidR="00B34D8F" w:rsidRPr="004F6C0A" w:rsidRDefault="00B34D8F" w:rsidP="00B34D8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e-dialysis</w:t>
            </w:r>
          </w:p>
        </w:tc>
        <w:tc>
          <w:tcPr>
            <w:tcW w:w="1460" w:type="pct"/>
            <w:tcBorders>
              <w:top w:val="nil"/>
            </w:tcBorders>
          </w:tcPr>
          <w:p w14:paraId="1D14C500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4" w:type="pct"/>
            <w:tcBorders>
              <w:top w:val="nil"/>
            </w:tcBorders>
          </w:tcPr>
          <w:p w14:paraId="40D6400E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</w:tcBorders>
          </w:tcPr>
          <w:p w14:paraId="7664359F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34D8F" w:rsidRPr="004F6C0A" w14:paraId="559C55B5" w14:textId="77777777" w:rsidTr="00A27845">
        <w:tc>
          <w:tcPr>
            <w:tcW w:w="1609" w:type="pct"/>
            <w:tcBorders>
              <w:bottom w:val="nil"/>
            </w:tcBorders>
          </w:tcPr>
          <w:p w14:paraId="65D3662B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60" w:type="pct"/>
            <w:tcBorders>
              <w:bottom w:val="nil"/>
            </w:tcBorders>
          </w:tcPr>
          <w:p w14:paraId="7A036957" w14:textId="5D967BE8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99 ±0.14</w:t>
            </w:r>
          </w:p>
        </w:tc>
        <w:tc>
          <w:tcPr>
            <w:tcW w:w="1464" w:type="pct"/>
            <w:tcBorders>
              <w:bottom w:val="nil"/>
            </w:tcBorders>
          </w:tcPr>
          <w:p w14:paraId="6FED3A1F" w14:textId="15D164FC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99 ±0.14</w:t>
            </w:r>
          </w:p>
        </w:tc>
        <w:tc>
          <w:tcPr>
            <w:tcW w:w="467" w:type="pct"/>
            <w:tcBorders>
              <w:bottom w:val="nil"/>
            </w:tcBorders>
          </w:tcPr>
          <w:p w14:paraId="7ADB997D" w14:textId="4A31BF30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610</w:t>
            </w:r>
          </w:p>
        </w:tc>
      </w:tr>
      <w:tr w:rsidR="00B34D8F" w:rsidRPr="004F6C0A" w14:paraId="53C95F3B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6990DFFC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75EDC193" w14:textId="1F11579D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86±0.76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3D282E59" w14:textId="0388B409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74±1.08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986CF3E" w14:textId="29D71B1A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605</w:t>
            </w:r>
          </w:p>
        </w:tc>
      </w:tr>
      <w:tr w:rsidR="00B34D8F" w:rsidRPr="004F6C0A" w14:paraId="57A14701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6F572EE0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7EAE3C69" w14:textId="091B25A9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17±0.23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7D507DDA" w14:textId="55A1FC33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30±0.17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3F92230" w14:textId="04E37B4C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B34D8F" w:rsidRPr="004F6C0A" w14:paraId="20074589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612DDAB6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372C60CB" w14:textId="3C5488CE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39.08±2.44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3C8A1C12" w14:textId="1579A134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38.46 ±3.75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963AD97" w14:textId="3C27748F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08</w:t>
            </w:r>
          </w:p>
        </w:tc>
      </w:tr>
      <w:tr w:rsidR="00B34D8F" w:rsidRPr="004F6C0A" w14:paraId="0717C37B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52035DC7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l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6631804B" w14:textId="52A6AC6B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1.81 ±3.50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1413B7C2" w14:textId="2F8D2A88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99.30 ±4.08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37D4047" w14:textId="6EFAC92D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B34D8F" w:rsidRPr="004F6C0A" w14:paraId="72DDDEC1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35B2F770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CO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2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2DCB4E8B" w14:textId="08E9077F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1.25 ±3.78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6B90EF94" w14:textId="59FD1CBC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3.19±3.67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243ECBD" w14:textId="0F997BB8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</w:tr>
      <w:tr w:rsidR="00B34D8F" w:rsidRPr="004F6C0A" w14:paraId="6E9C39AA" w14:textId="77777777" w:rsidTr="00A27845">
        <w:tc>
          <w:tcPr>
            <w:tcW w:w="1609" w:type="pct"/>
            <w:tcBorders>
              <w:top w:val="nil"/>
            </w:tcBorders>
          </w:tcPr>
          <w:p w14:paraId="44B798FC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 (mmol/L)</w:t>
            </w:r>
          </w:p>
        </w:tc>
        <w:tc>
          <w:tcPr>
            <w:tcW w:w="1460" w:type="pct"/>
            <w:tcBorders>
              <w:top w:val="nil"/>
            </w:tcBorders>
          </w:tcPr>
          <w:p w14:paraId="5274D396" w14:textId="2C92DB33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88 ±0.56</w:t>
            </w:r>
          </w:p>
        </w:tc>
        <w:tc>
          <w:tcPr>
            <w:tcW w:w="1464" w:type="pct"/>
            <w:tcBorders>
              <w:top w:val="nil"/>
            </w:tcBorders>
          </w:tcPr>
          <w:p w14:paraId="66E60BBD" w14:textId="2DA5CEB1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60±0.57</w:t>
            </w:r>
          </w:p>
        </w:tc>
        <w:tc>
          <w:tcPr>
            <w:tcW w:w="467" w:type="pct"/>
            <w:tcBorders>
              <w:top w:val="nil"/>
            </w:tcBorders>
          </w:tcPr>
          <w:p w14:paraId="225D413B" w14:textId="0F9420FE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</w:tr>
      <w:tr w:rsidR="00B34D8F" w:rsidRPr="004F6C0A" w14:paraId="32D8AEA2" w14:textId="77777777" w:rsidTr="00A27845">
        <w:tc>
          <w:tcPr>
            <w:tcW w:w="1609" w:type="pct"/>
            <w:tcBorders>
              <w:top w:val="nil"/>
              <w:bottom w:val="single" w:sz="4" w:space="0" w:color="auto"/>
            </w:tcBorders>
          </w:tcPr>
          <w:p w14:paraId="7A5D28AA" w14:textId="77777777" w:rsidR="00B34D8F" w:rsidRPr="004F6C0A" w:rsidRDefault="00B34D8F" w:rsidP="00B34D8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st-dialysis</w:t>
            </w:r>
          </w:p>
        </w:tc>
        <w:tc>
          <w:tcPr>
            <w:tcW w:w="1460" w:type="pct"/>
            <w:tcBorders>
              <w:top w:val="nil"/>
              <w:bottom w:val="single" w:sz="4" w:space="0" w:color="auto"/>
            </w:tcBorders>
          </w:tcPr>
          <w:p w14:paraId="62EDEFFA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4" w:type="pct"/>
            <w:tcBorders>
              <w:top w:val="nil"/>
              <w:bottom w:val="single" w:sz="4" w:space="0" w:color="auto"/>
            </w:tcBorders>
          </w:tcPr>
          <w:p w14:paraId="5D1C2B27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1CB04F23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34D8F" w:rsidRPr="004F6C0A" w14:paraId="63DFCD94" w14:textId="77777777" w:rsidTr="00A27845">
        <w:tc>
          <w:tcPr>
            <w:tcW w:w="1609" w:type="pct"/>
            <w:tcBorders>
              <w:top w:val="single" w:sz="4" w:space="0" w:color="auto"/>
              <w:bottom w:val="nil"/>
            </w:tcBorders>
          </w:tcPr>
          <w:p w14:paraId="3DB04A2E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60" w:type="pct"/>
            <w:tcBorders>
              <w:top w:val="single" w:sz="4" w:space="0" w:color="auto"/>
              <w:bottom w:val="nil"/>
            </w:tcBorders>
          </w:tcPr>
          <w:p w14:paraId="2F1A8B92" w14:textId="5D038CD5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86±0.16</w:t>
            </w:r>
          </w:p>
        </w:tc>
        <w:tc>
          <w:tcPr>
            <w:tcW w:w="1464" w:type="pct"/>
            <w:tcBorders>
              <w:top w:val="single" w:sz="4" w:space="0" w:color="auto"/>
              <w:bottom w:val="nil"/>
            </w:tcBorders>
          </w:tcPr>
          <w:p w14:paraId="2869371C" w14:textId="25268DE6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97 ±0.16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6773E331" w14:textId="613D3016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B34D8F" w:rsidRPr="004F6C0A" w14:paraId="43AA5DB5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1BDE8D7F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43E6F5BD" w14:textId="0AD47A5C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72 ±0.45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0E6E1AC5" w14:textId="2B1DB364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05±0.38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105B981" w14:textId="2F3E8D4C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B34D8F" w:rsidRPr="004F6C0A" w14:paraId="69FBF405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79D9CC68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3383A1F3" w14:textId="7BA607D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26±0.24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5BE8BDF8" w14:textId="6466724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31 ± 0.17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ACCB301" w14:textId="3921ADE1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</w:tr>
      <w:tr w:rsidR="00B34D8F" w:rsidRPr="004F6C0A" w14:paraId="47806065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01CD48AD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3B69B4B1" w14:textId="1D2B0D4A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39.45 ±3.26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6145CBB5" w14:textId="5AAC790B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39.55±4.67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DA4D4B1" w14:textId="5EAB3706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871</w:t>
            </w:r>
          </w:p>
        </w:tc>
      </w:tr>
      <w:tr w:rsidR="00B34D8F" w:rsidRPr="004F6C0A" w14:paraId="69420902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22FED138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l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24AD129C" w14:textId="4946D06C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2.63 ±3.52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1EAFA62B" w14:textId="70CEF35F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00.84±3.55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3867BA3" w14:textId="32849635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B34D8F" w:rsidRPr="004F6C0A" w14:paraId="18B33E4D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2560880A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CO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2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034FBA35" w14:textId="14C7254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4.06 ±2.76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24A73D2D" w14:textId="09B09BF3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3.31 ±4.33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EE2AA7C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B34D8F" w:rsidRPr="004F6C0A" w14:paraId="4FF1B369" w14:textId="77777777" w:rsidTr="00A27845">
        <w:tc>
          <w:tcPr>
            <w:tcW w:w="1609" w:type="pct"/>
            <w:tcBorders>
              <w:top w:val="nil"/>
              <w:bottom w:val="single" w:sz="4" w:space="0" w:color="auto"/>
            </w:tcBorders>
          </w:tcPr>
          <w:p w14:paraId="2F69CEFD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 (mmol/L)</w:t>
            </w:r>
          </w:p>
        </w:tc>
        <w:tc>
          <w:tcPr>
            <w:tcW w:w="1460" w:type="pct"/>
            <w:tcBorders>
              <w:top w:val="nil"/>
              <w:bottom w:val="single" w:sz="4" w:space="0" w:color="auto"/>
            </w:tcBorders>
          </w:tcPr>
          <w:p w14:paraId="09369089" w14:textId="5C67D37A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88 ±0.33</w:t>
            </w:r>
          </w:p>
        </w:tc>
        <w:tc>
          <w:tcPr>
            <w:tcW w:w="1464" w:type="pct"/>
            <w:tcBorders>
              <w:top w:val="nil"/>
              <w:bottom w:val="single" w:sz="4" w:space="0" w:color="auto"/>
            </w:tcBorders>
          </w:tcPr>
          <w:p w14:paraId="0D539C55" w14:textId="02138051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24 ±0.27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5BA12412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B34D8F" w:rsidRPr="004F6C0A" w14:paraId="752F2642" w14:textId="77777777" w:rsidTr="000D3BA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7C9A11" w14:textId="72E2E534" w:rsidR="00B34D8F" w:rsidRPr="004F6C0A" w:rsidRDefault="00B34D8F" w:rsidP="00B34D8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F</w:t>
            </w: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ollow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ed-up of sFas related variables</w:t>
            </w:r>
          </w:p>
        </w:tc>
      </w:tr>
      <w:tr w:rsidR="00B34D8F" w:rsidRPr="004F6C0A" w14:paraId="32E6773D" w14:textId="77777777" w:rsidTr="00A27845">
        <w:tc>
          <w:tcPr>
            <w:tcW w:w="1609" w:type="pct"/>
            <w:tcBorders>
              <w:top w:val="single" w:sz="4" w:space="0" w:color="auto"/>
              <w:bottom w:val="nil"/>
            </w:tcBorders>
          </w:tcPr>
          <w:p w14:paraId="2CDBB900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as(pg/ml)</w:t>
            </w:r>
          </w:p>
        </w:tc>
        <w:tc>
          <w:tcPr>
            <w:tcW w:w="1460" w:type="pct"/>
            <w:tcBorders>
              <w:top w:val="single" w:sz="4" w:space="0" w:color="auto"/>
              <w:bottom w:val="nil"/>
            </w:tcBorders>
          </w:tcPr>
          <w:p w14:paraId="0454F4C5" w14:textId="0AEC1C28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532.93 (2195.58-2878.47)</w:t>
            </w:r>
          </w:p>
        </w:tc>
        <w:tc>
          <w:tcPr>
            <w:tcW w:w="1464" w:type="pct"/>
            <w:tcBorders>
              <w:top w:val="single" w:sz="4" w:space="0" w:color="auto"/>
              <w:bottom w:val="nil"/>
            </w:tcBorders>
          </w:tcPr>
          <w:p w14:paraId="4A3ECCC8" w14:textId="6BF32E6A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085.70 (2673.73-4417.01)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6642FCBB" w14:textId="507FC016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</w:tr>
      <w:tr w:rsidR="00B34D8F" w:rsidRPr="004F6C0A" w14:paraId="7F851FFE" w14:textId="77777777" w:rsidTr="00A27845">
        <w:tc>
          <w:tcPr>
            <w:tcW w:w="1609" w:type="pct"/>
            <w:tcBorders>
              <w:top w:val="nil"/>
              <w:bottom w:val="nil"/>
            </w:tcBorders>
          </w:tcPr>
          <w:p w14:paraId="4E7928D0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asL(pg/ml)</w:t>
            </w:r>
          </w:p>
        </w:tc>
        <w:tc>
          <w:tcPr>
            <w:tcW w:w="1460" w:type="pct"/>
            <w:tcBorders>
              <w:top w:val="nil"/>
              <w:bottom w:val="nil"/>
            </w:tcBorders>
          </w:tcPr>
          <w:p w14:paraId="191FA29C" w14:textId="1F851BB8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59.28 (295.90-432.07)</w:t>
            </w:r>
          </w:p>
        </w:tc>
        <w:tc>
          <w:tcPr>
            <w:tcW w:w="1464" w:type="pct"/>
            <w:tcBorders>
              <w:top w:val="nil"/>
              <w:bottom w:val="nil"/>
            </w:tcBorders>
          </w:tcPr>
          <w:p w14:paraId="6DADF57D" w14:textId="5A048A23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53.39 (299.60-524.286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5AFACCD" w14:textId="77777777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B34D8F" w:rsidRPr="004F6C0A" w14:paraId="714B4364" w14:textId="77777777" w:rsidTr="00A27845">
        <w:tc>
          <w:tcPr>
            <w:tcW w:w="1609" w:type="pct"/>
            <w:tcBorders>
              <w:top w:val="nil"/>
            </w:tcBorders>
          </w:tcPr>
          <w:p w14:paraId="31294637" w14:textId="77777777" w:rsidR="00B34D8F" w:rsidRPr="004F6C0A" w:rsidRDefault="00B34D8F" w:rsidP="00B34D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atio of </w:t>
            </w: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as/sFasL</w:t>
            </w:r>
          </w:p>
        </w:tc>
        <w:tc>
          <w:tcPr>
            <w:tcW w:w="1460" w:type="pct"/>
            <w:tcBorders>
              <w:top w:val="nil"/>
            </w:tcBorders>
          </w:tcPr>
          <w:p w14:paraId="17777809" w14:textId="793218BF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6.98 (5.71-8.99)</w:t>
            </w:r>
          </w:p>
        </w:tc>
        <w:tc>
          <w:tcPr>
            <w:tcW w:w="1464" w:type="pct"/>
            <w:tcBorders>
              <w:top w:val="nil"/>
            </w:tcBorders>
          </w:tcPr>
          <w:p w14:paraId="5D44B2C1" w14:textId="33DA0DD3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8.47 (6.29-9.83)</w:t>
            </w:r>
          </w:p>
        </w:tc>
        <w:tc>
          <w:tcPr>
            <w:tcW w:w="467" w:type="pct"/>
            <w:tcBorders>
              <w:top w:val="nil"/>
            </w:tcBorders>
          </w:tcPr>
          <w:p w14:paraId="2F8A8CE0" w14:textId="793EE3D2" w:rsidR="00B34D8F" w:rsidRPr="004F6C0A" w:rsidRDefault="00B34D8F" w:rsidP="00B34D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</w:tbl>
    <w:p w14:paraId="57396F96" w14:textId="77777777" w:rsidR="004C5DCD" w:rsidRPr="004F6C0A" w:rsidRDefault="004C5DCD">
      <w:pPr>
        <w:rPr>
          <w:rFonts w:ascii="Times New Roman" w:hAnsi="Times New Roman" w:cs="Times New Roman"/>
        </w:rPr>
      </w:pPr>
    </w:p>
    <w:p w14:paraId="6D68EBE5" w14:textId="77777777" w:rsidR="004C5DCD" w:rsidRPr="004F6C0A" w:rsidRDefault="004C5DCD">
      <w:pPr>
        <w:rPr>
          <w:rFonts w:ascii="Times New Roman" w:hAnsi="Times New Roman" w:cs="Times New Roman"/>
        </w:rPr>
      </w:pPr>
    </w:p>
    <w:p w14:paraId="33967FFD" w14:textId="77777777" w:rsidR="004C5DCD" w:rsidRPr="004F6C0A" w:rsidRDefault="004C5DCD">
      <w:pPr>
        <w:rPr>
          <w:rFonts w:ascii="Times New Roman" w:hAnsi="Times New Roman" w:cs="Times New Roman"/>
        </w:rPr>
      </w:pPr>
    </w:p>
    <w:p w14:paraId="61234052" w14:textId="6F65413F" w:rsidR="004C5DCD" w:rsidRPr="004F6C0A" w:rsidRDefault="004C5DCD">
      <w:pPr>
        <w:widowControl/>
        <w:jc w:val="left"/>
        <w:rPr>
          <w:rFonts w:ascii="Times New Roman" w:hAnsi="Times New Roman" w:cs="Times New Roman"/>
        </w:rPr>
      </w:pPr>
      <w:r w:rsidRPr="004F6C0A">
        <w:rPr>
          <w:rFonts w:ascii="Times New Roman" w:hAnsi="Times New Roman" w:cs="Times New Roman"/>
        </w:rPr>
        <w:br w:type="page"/>
      </w:r>
    </w:p>
    <w:p w14:paraId="1A84F9B6" w14:textId="77777777" w:rsidR="004C5DCD" w:rsidRPr="004F6C0A" w:rsidRDefault="004C5DCD">
      <w:pPr>
        <w:rPr>
          <w:rFonts w:ascii="Times New Roman" w:hAnsi="Times New Roman" w:cs="Times New Roman"/>
        </w:rPr>
      </w:pPr>
    </w:p>
    <w:p w14:paraId="3CACBF91" w14:textId="6E81493D" w:rsidR="00D00419" w:rsidRPr="004F6C0A" w:rsidRDefault="005D30F9" w:rsidP="00287993">
      <w:pPr>
        <w:jc w:val="left"/>
        <w:rPr>
          <w:rFonts w:ascii="Times New Roman" w:hAnsi="Times New Roman" w:cs="Times New Roman"/>
        </w:rPr>
      </w:pPr>
      <w:r w:rsidRPr="004F6C0A">
        <w:rPr>
          <w:rFonts w:ascii="Times New Roman" w:hAnsi="Times New Roman" w:cs="Times New Roman"/>
        </w:rPr>
        <w:t xml:space="preserve">Table </w:t>
      </w:r>
      <w:r w:rsidR="0066432B" w:rsidRPr="004F6C0A">
        <w:rPr>
          <w:rFonts w:ascii="Times New Roman" w:hAnsi="Times New Roman" w:cs="Times New Roman"/>
        </w:rPr>
        <w:t>S3</w:t>
      </w:r>
      <w:r w:rsidRPr="004F6C0A">
        <w:rPr>
          <w:rFonts w:ascii="Times New Roman" w:hAnsi="Times New Roman" w:cs="Times New Roman"/>
        </w:rPr>
        <w:t xml:space="preserve"> </w:t>
      </w:r>
      <w:r w:rsidR="00D00419" w:rsidRPr="004F6C0A">
        <w:rPr>
          <w:rFonts w:ascii="Times New Roman" w:hAnsi="Times New Roman" w:cs="Times New Roman"/>
        </w:rPr>
        <w:t xml:space="preserve">Relationship between </w:t>
      </w:r>
      <w:r w:rsidR="00A02285" w:rsidRPr="004F6C0A">
        <w:rPr>
          <w:rFonts w:ascii="Times New Roman" w:hAnsi="Times New Roman" w:cs="Times New Roman"/>
          <w:sz w:val="21"/>
          <w:szCs w:val="21"/>
        </w:rPr>
        <w:t>sPAP</w:t>
      </w:r>
      <w:r w:rsidR="00D00419" w:rsidRPr="004F6C0A">
        <w:rPr>
          <w:rFonts w:ascii="Times New Roman" w:hAnsi="Times New Roman" w:cs="Times New Roman"/>
        </w:rPr>
        <w:t xml:space="preserve"> and </w:t>
      </w:r>
      <w:r w:rsidR="00445145" w:rsidRPr="004F6C0A">
        <w:rPr>
          <w:rFonts w:ascii="Times New Roman" w:hAnsi="Times New Roman" w:cs="Times New Roman"/>
        </w:rPr>
        <w:t>followed-up</w:t>
      </w:r>
      <w:r w:rsidR="00FE4D0E" w:rsidRPr="004F6C0A">
        <w:rPr>
          <w:rFonts w:ascii="Times New Roman" w:hAnsi="Times New Roman" w:cs="Times New Roman"/>
        </w:rPr>
        <w:t xml:space="preserve">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053"/>
        <w:gridCol w:w="1151"/>
      </w:tblGrid>
      <w:tr w:rsidR="00527C99" w:rsidRPr="004F6C0A" w14:paraId="6173B776" w14:textId="77777777" w:rsidTr="00287993">
        <w:tc>
          <w:tcPr>
            <w:tcW w:w="0" w:type="auto"/>
          </w:tcPr>
          <w:p w14:paraId="0BBE24C2" w14:textId="2351BAC3" w:rsidR="00550E6F" w:rsidRPr="004F6C0A" w:rsidRDefault="00550E6F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</w:tcPr>
          <w:p w14:paraId="5A614A7E" w14:textId="2943C2E2" w:rsidR="00550E6F" w:rsidRPr="004F6C0A" w:rsidRDefault="00550E6F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Relationship with </w:t>
            </w:r>
            <w:r w:rsidR="00A02285" w:rsidRPr="004F6C0A">
              <w:rPr>
                <w:rFonts w:ascii="Times New Roman" w:hAnsi="Times New Roman" w:cs="Times New Roman"/>
                <w:sz w:val="21"/>
                <w:szCs w:val="21"/>
              </w:rPr>
              <w:t>sPAP</w:t>
            </w:r>
          </w:p>
        </w:tc>
      </w:tr>
      <w:tr w:rsidR="00527C99" w:rsidRPr="004F6C0A" w14:paraId="0D7A55A6" w14:textId="77777777" w:rsidTr="00287993">
        <w:tc>
          <w:tcPr>
            <w:tcW w:w="0" w:type="auto"/>
          </w:tcPr>
          <w:p w14:paraId="2F521517" w14:textId="11769CF7" w:rsidR="00886DC5" w:rsidRPr="004F6C0A" w:rsidRDefault="00550E6F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arameters</w:t>
            </w:r>
          </w:p>
        </w:tc>
        <w:tc>
          <w:tcPr>
            <w:tcW w:w="0" w:type="auto"/>
          </w:tcPr>
          <w:p w14:paraId="754914FF" w14:textId="1935B6A6" w:rsidR="00886DC5" w:rsidRPr="004F6C0A" w:rsidRDefault="00D00419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0" w:type="auto"/>
          </w:tcPr>
          <w:p w14:paraId="0FB77E70" w14:textId="77777777" w:rsidR="00886DC5" w:rsidRPr="004F6C0A" w:rsidRDefault="00886DC5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:rsidR="00527C99" w:rsidRPr="004F6C0A" w14:paraId="7DB42997" w14:textId="77777777" w:rsidTr="00287993">
        <w:tc>
          <w:tcPr>
            <w:tcW w:w="0" w:type="auto"/>
            <w:tcBorders>
              <w:bottom w:val="single" w:sz="4" w:space="0" w:color="auto"/>
            </w:tcBorders>
          </w:tcPr>
          <w:p w14:paraId="46FAF2A0" w14:textId="77777777" w:rsidR="00886DC5" w:rsidRPr="004F6C0A" w:rsidRDefault="00886DC5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Echocardiographic parame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628A8" w14:textId="77777777" w:rsidR="00886DC5" w:rsidRPr="004F6C0A" w:rsidRDefault="00886DC5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25C86" w14:textId="77777777" w:rsidR="00886DC5" w:rsidRPr="004F6C0A" w:rsidRDefault="00886DC5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7C99" w:rsidRPr="004F6C0A" w14:paraId="48674FC4" w14:textId="77777777" w:rsidTr="00287993">
        <w:tc>
          <w:tcPr>
            <w:tcW w:w="0" w:type="auto"/>
            <w:tcBorders>
              <w:bottom w:val="nil"/>
            </w:tcBorders>
          </w:tcPr>
          <w:p w14:paraId="03AC7419" w14:textId="2A6FC966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A</w:t>
            </w:r>
            <w:r w:rsidR="00B845D8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)</w:t>
            </w:r>
          </w:p>
        </w:tc>
        <w:tc>
          <w:tcPr>
            <w:tcW w:w="0" w:type="auto"/>
            <w:tcBorders>
              <w:bottom w:val="nil"/>
            </w:tcBorders>
          </w:tcPr>
          <w:p w14:paraId="2C21A395" w14:textId="4E5F1AE1" w:rsidR="00F22E0B" w:rsidRPr="004F6C0A" w:rsidRDefault="008B29E3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572</w:t>
            </w:r>
          </w:p>
        </w:tc>
        <w:tc>
          <w:tcPr>
            <w:tcW w:w="0" w:type="auto"/>
            <w:tcBorders>
              <w:bottom w:val="nil"/>
            </w:tcBorders>
          </w:tcPr>
          <w:p w14:paraId="218D64F8" w14:textId="6961F0A3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527C99" w:rsidRPr="004F6C0A" w14:paraId="77608464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3E6BEB98" w14:textId="1D8E1F94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DD</w:t>
            </w:r>
            <w:r w:rsidR="00B845D8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36476" w14:textId="461F3673" w:rsidR="00F22E0B" w:rsidRPr="004F6C0A" w:rsidRDefault="008B29E3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5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1FDBF" w14:textId="207E538F" w:rsidR="00F22E0B" w:rsidRPr="004F6C0A" w:rsidRDefault="00940352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527C99" w:rsidRPr="004F6C0A" w14:paraId="2FD873EC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4CC3E1D8" w14:textId="705E3C37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A</w:t>
            </w:r>
            <w:r w:rsidR="00B845D8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9D1AF" w14:textId="3DCC9704" w:rsidR="00F22E0B" w:rsidRPr="004F6C0A" w:rsidRDefault="008B29E3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6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E008F" w14:textId="68CE6E9B" w:rsidR="00F22E0B" w:rsidRPr="004F6C0A" w:rsidRDefault="00890B03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527C99" w:rsidRPr="004F6C0A" w14:paraId="76E642AE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1DE3F5E2" w14:textId="6A3906CF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V</w:t>
            </w:r>
            <w:r w:rsidR="00B845D8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E2B2E8" w14:textId="2B15BDD5" w:rsidR="00F22E0B" w:rsidRPr="004F6C0A" w:rsidRDefault="008B29E3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645F4" w14:textId="3A79573F" w:rsidR="00F22E0B" w:rsidRPr="004F6C0A" w:rsidRDefault="0014180A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527C99" w:rsidRPr="004F6C0A" w14:paraId="4E370203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7A991162" w14:textId="28C724B8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A</w:t>
            </w:r>
            <w:r w:rsidR="00B845D8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0E8D5" w14:textId="50B3BFDB" w:rsidR="00F22E0B" w:rsidRPr="004F6C0A" w:rsidRDefault="008B29E3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12220" w14:textId="7BF05A39" w:rsidR="00F22E0B" w:rsidRPr="004F6C0A" w:rsidRDefault="00414A8F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527C99" w:rsidRPr="004F6C0A" w14:paraId="067672F6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2F550582" w14:textId="1FCC127A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IVS</w:t>
            </w:r>
            <w:r w:rsidR="00B845D8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E7CBC" w14:textId="4D431D2E" w:rsidR="00F22E0B" w:rsidRPr="004F6C0A" w:rsidRDefault="00C3237C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E403E6" w14:textId="0FF8B78D" w:rsidR="00F22E0B" w:rsidRPr="004F6C0A" w:rsidRDefault="00C3237C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504</w:t>
            </w:r>
          </w:p>
        </w:tc>
      </w:tr>
      <w:tr w:rsidR="00527C99" w:rsidRPr="004F6C0A" w14:paraId="3B6B20A2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5E800CF4" w14:textId="77777777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PW 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4DDB2" w14:textId="09E2A58C" w:rsidR="00F22E0B" w:rsidRPr="004F6C0A" w:rsidRDefault="00C3237C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9F078" w14:textId="4FC6F6B3" w:rsidR="00F22E0B" w:rsidRPr="004F6C0A" w:rsidRDefault="00C3237C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</w:tr>
      <w:tr w:rsidR="00527C99" w:rsidRPr="004F6C0A" w14:paraId="0AABE762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17CFB60E" w14:textId="0FEBC3FB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S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05FF5" w14:textId="30A45511" w:rsidR="00F22E0B" w:rsidRPr="004F6C0A" w:rsidRDefault="00006747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4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DF7E5" w14:textId="04733D0F" w:rsidR="00F22E0B" w:rsidRPr="004F6C0A" w:rsidRDefault="00006747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527C99" w:rsidRPr="004F6C0A" w14:paraId="451737F6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7FD85BB6" w14:textId="03430ED5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EF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F3655" w14:textId="15F1AA2B" w:rsidR="00F22E0B" w:rsidRPr="004F6C0A" w:rsidRDefault="00587857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4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443E4F" w14:textId="693C23EE" w:rsidR="00F22E0B" w:rsidRPr="004F6C0A" w:rsidRDefault="00587857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527C99" w:rsidRPr="004F6C0A" w14:paraId="7C62E60B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26CABB59" w14:textId="1AA38FAE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SV</w:t>
            </w:r>
            <w:r w:rsidR="00B845D8"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9C222" w14:textId="0EEE5862" w:rsidR="00F22E0B" w:rsidRPr="004F6C0A" w:rsidRDefault="00587857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97E66" w14:textId="554E0223" w:rsidR="00F22E0B" w:rsidRPr="004F6C0A" w:rsidRDefault="008C16B1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587857" w:rsidRPr="004F6C0A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</w:tr>
      <w:tr w:rsidR="00527C99" w:rsidRPr="004F6C0A" w14:paraId="463DFB65" w14:textId="77777777" w:rsidTr="00287993">
        <w:tc>
          <w:tcPr>
            <w:tcW w:w="0" w:type="auto"/>
            <w:tcBorders>
              <w:bottom w:val="single" w:sz="4" w:space="0" w:color="auto"/>
            </w:tcBorders>
          </w:tcPr>
          <w:p w14:paraId="40C8CC0B" w14:textId="62D9399B" w:rsidR="00F22E0B" w:rsidRPr="004F6C0A" w:rsidRDefault="004A43D0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esidual renal 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47EC7F" w14:textId="77777777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4885B3" w14:textId="77777777" w:rsidR="00F22E0B" w:rsidRPr="004F6C0A" w:rsidRDefault="00F22E0B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7C99" w:rsidRPr="004F6C0A" w14:paraId="19A161F1" w14:textId="77777777" w:rsidTr="00287993">
        <w:tc>
          <w:tcPr>
            <w:tcW w:w="0" w:type="auto"/>
            <w:tcBorders>
              <w:bottom w:val="single" w:sz="4" w:space="0" w:color="auto"/>
            </w:tcBorders>
          </w:tcPr>
          <w:p w14:paraId="70646C16" w14:textId="45B3F0D7" w:rsidR="004A43D0" w:rsidRPr="004F6C0A" w:rsidRDefault="004A43D0" w:rsidP="00287993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e-di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93857F" w14:textId="77777777" w:rsidR="004A43D0" w:rsidRPr="004F6C0A" w:rsidRDefault="004A43D0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753C91" w14:textId="77777777" w:rsidR="004A43D0" w:rsidRPr="004F6C0A" w:rsidRDefault="004A43D0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7FF4" w:rsidRPr="004F6C0A" w14:paraId="0E583829" w14:textId="77777777" w:rsidTr="00287993">
        <w:tc>
          <w:tcPr>
            <w:tcW w:w="0" w:type="auto"/>
            <w:tcBorders>
              <w:bottom w:val="nil"/>
            </w:tcBorders>
          </w:tcPr>
          <w:p w14:paraId="52E22396" w14:textId="20C7AD53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UA(μmoI/L)</w:t>
            </w:r>
          </w:p>
        </w:tc>
        <w:tc>
          <w:tcPr>
            <w:tcW w:w="0" w:type="auto"/>
            <w:tcBorders>
              <w:bottom w:val="nil"/>
            </w:tcBorders>
          </w:tcPr>
          <w:p w14:paraId="00E4639F" w14:textId="69E0648F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100</w:t>
            </w:r>
          </w:p>
        </w:tc>
        <w:tc>
          <w:tcPr>
            <w:tcW w:w="0" w:type="auto"/>
            <w:tcBorders>
              <w:bottom w:val="nil"/>
            </w:tcBorders>
          </w:tcPr>
          <w:p w14:paraId="54CE6DD4" w14:textId="607EB82F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306</w:t>
            </w:r>
          </w:p>
        </w:tc>
      </w:tr>
      <w:tr w:rsidR="00487FF4" w:rsidRPr="004F6C0A" w14:paraId="7C8EE2B1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696F292D" w14:textId="27F3D264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r (μmoI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A041D6" w14:textId="76BE9D76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0A69EF" w14:textId="0987E4BB" w:rsidR="00487FF4" w:rsidRPr="004F6C0A" w:rsidRDefault="00EE13D3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438</w:t>
            </w:r>
          </w:p>
        </w:tc>
      </w:tr>
      <w:tr w:rsidR="00487FF4" w:rsidRPr="004F6C0A" w14:paraId="6FC541E1" w14:textId="77777777" w:rsidTr="00287993">
        <w:tc>
          <w:tcPr>
            <w:tcW w:w="0" w:type="auto"/>
            <w:tcBorders>
              <w:top w:val="nil"/>
            </w:tcBorders>
          </w:tcPr>
          <w:p w14:paraId="109B9DA9" w14:textId="7EA678C8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BUN (μmoI/L)</w:t>
            </w:r>
          </w:p>
        </w:tc>
        <w:tc>
          <w:tcPr>
            <w:tcW w:w="0" w:type="auto"/>
            <w:tcBorders>
              <w:top w:val="nil"/>
            </w:tcBorders>
          </w:tcPr>
          <w:p w14:paraId="3D029732" w14:textId="4AE24B32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53</w:t>
            </w:r>
          </w:p>
        </w:tc>
        <w:tc>
          <w:tcPr>
            <w:tcW w:w="0" w:type="auto"/>
            <w:tcBorders>
              <w:top w:val="nil"/>
            </w:tcBorders>
          </w:tcPr>
          <w:p w14:paraId="276F315B" w14:textId="4775FF94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588</w:t>
            </w:r>
          </w:p>
        </w:tc>
      </w:tr>
      <w:tr w:rsidR="00487FF4" w:rsidRPr="004F6C0A" w14:paraId="1E2D9B79" w14:textId="77777777" w:rsidTr="0028799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E3DC5C" w14:textId="1CC69D56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st-dialy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897C14" w14:textId="7777777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69F01E" w14:textId="7777777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7FF4" w:rsidRPr="004F6C0A" w14:paraId="57F5E10B" w14:textId="77777777" w:rsidTr="0028799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C9B2E4" w14:textId="27511F2C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UA(μmoI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E0BA6E" w14:textId="714DC28E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B4144" w:rsidRPr="004F6C0A"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5CF37E" w14:textId="248D9858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B4144" w:rsidRPr="004F6C0A">
              <w:rPr>
                <w:rFonts w:ascii="Times New Roman" w:hAnsi="Times New Roman" w:cs="Times New Roman"/>
                <w:sz w:val="21"/>
                <w:szCs w:val="21"/>
              </w:rPr>
              <w:t>001</w:t>
            </w:r>
          </w:p>
        </w:tc>
      </w:tr>
      <w:tr w:rsidR="00487FF4" w:rsidRPr="004F6C0A" w14:paraId="4A3F0FCF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3CC6E5E3" w14:textId="34D973E1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r (μmoI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6E19CB" w14:textId="16833A11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B4144" w:rsidRPr="004F6C0A"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062E7" w14:textId="3DD0070D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B4144" w:rsidRPr="004F6C0A">
              <w:rPr>
                <w:rFonts w:ascii="Times New Roman" w:hAnsi="Times New Roman" w:cs="Times New Roman"/>
                <w:sz w:val="21"/>
                <w:szCs w:val="21"/>
              </w:rPr>
              <w:t>073</w:t>
            </w:r>
          </w:p>
        </w:tc>
      </w:tr>
      <w:tr w:rsidR="00487FF4" w:rsidRPr="004F6C0A" w14:paraId="6879BB39" w14:textId="77777777" w:rsidTr="00287993">
        <w:tc>
          <w:tcPr>
            <w:tcW w:w="0" w:type="auto"/>
            <w:tcBorders>
              <w:top w:val="nil"/>
            </w:tcBorders>
          </w:tcPr>
          <w:p w14:paraId="2140C577" w14:textId="0244A3A1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BUN (μmoI/L)</w:t>
            </w:r>
          </w:p>
        </w:tc>
        <w:tc>
          <w:tcPr>
            <w:tcW w:w="0" w:type="auto"/>
            <w:tcBorders>
              <w:top w:val="nil"/>
            </w:tcBorders>
          </w:tcPr>
          <w:p w14:paraId="4CE41F07" w14:textId="2BB1B89C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6B4144" w:rsidRPr="004F6C0A">
              <w:rPr>
                <w:rFonts w:ascii="Times New Roman" w:hAnsi="Times New Roman" w:cs="Times New Roman"/>
                <w:sz w:val="21"/>
                <w:szCs w:val="21"/>
              </w:rPr>
              <w:t>209</w:t>
            </w:r>
          </w:p>
        </w:tc>
        <w:tc>
          <w:tcPr>
            <w:tcW w:w="0" w:type="auto"/>
            <w:tcBorders>
              <w:top w:val="nil"/>
            </w:tcBorders>
          </w:tcPr>
          <w:p w14:paraId="66871D3E" w14:textId="46540DEA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6B4144" w:rsidRPr="004F6C0A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</w:tr>
      <w:tr w:rsidR="00487FF4" w:rsidRPr="004F6C0A" w14:paraId="7BF3DE8E" w14:textId="77777777" w:rsidTr="0028799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7D3C10" w14:textId="7824F8CC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6F0A31" w14:textId="7777777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E6B67F" w14:textId="7777777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7FF4" w:rsidRPr="004F6C0A" w14:paraId="561D05A5" w14:textId="77777777" w:rsidTr="0028799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60D70B" w14:textId="024D8C9C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Pre-dialy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2694D8" w14:textId="7777777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28DFC2" w14:textId="7777777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7FF4" w:rsidRPr="004F6C0A" w14:paraId="12A30F36" w14:textId="77777777" w:rsidTr="00287993">
        <w:tc>
          <w:tcPr>
            <w:tcW w:w="0" w:type="auto"/>
            <w:tcBorders>
              <w:bottom w:val="nil"/>
            </w:tcBorders>
          </w:tcPr>
          <w:p w14:paraId="55ADE52C" w14:textId="78B0215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bottom w:val="nil"/>
            </w:tcBorders>
          </w:tcPr>
          <w:p w14:paraId="21FEF72E" w14:textId="2EA768AC" w:rsidR="00487FF4" w:rsidRPr="004F6C0A" w:rsidRDefault="00C72568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89</w:t>
            </w:r>
          </w:p>
        </w:tc>
        <w:tc>
          <w:tcPr>
            <w:tcW w:w="0" w:type="auto"/>
            <w:tcBorders>
              <w:bottom w:val="nil"/>
            </w:tcBorders>
          </w:tcPr>
          <w:p w14:paraId="4D5D62C5" w14:textId="3E5186B9" w:rsidR="00487FF4" w:rsidRPr="004F6C0A" w:rsidRDefault="00DF285E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371</w:t>
            </w:r>
          </w:p>
        </w:tc>
      </w:tr>
      <w:tr w:rsidR="00487FF4" w:rsidRPr="004F6C0A" w14:paraId="5B174B8F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148B56D2" w14:textId="3B645BF3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34810" w14:textId="761C23FF" w:rsidR="00487FF4" w:rsidRPr="004F6C0A" w:rsidRDefault="00D90F21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05059" w14:textId="384022E2" w:rsidR="00487FF4" w:rsidRPr="004F6C0A" w:rsidRDefault="00D6398E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464</w:t>
            </w:r>
          </w:p>
        </w:tc>
      </w:tr>
      <w:tr w:rsidR="00487FF4" w:rsidRPr="004F6C0A" w14:paraId="32F4B154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27BA9600" w14:textId="6799B3A2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26786" w14:textId="593955A8" w:rsidR="00487FF4" w:rsidRPr="004F6C0A" w:rsidRDefault="007D0C9C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5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A2404" w14:textId="78C288FC" w:rsidR="00487FF4" w:rsidRPr="004F6C0A" w:rsidRDefault="007D0C9C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487FF4" w:rsidRPr="004F6C0A" w14:paraId="34275C5C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7043B15D" w14:textId="59F04F2F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A9B9B" w14:textId="1CC74C39" w:rsidR="00487FF4" w:rsidRPr="004F6C0A" w:rsidRDefault="00D6398E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04F85" w14:textId="2D4C0C7E" w:rsidR="00487FF4" w:rsidRPr="004F6C0A" w:rsidRDefault="00D6398E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356</w:t>
            </w:r>
          </w:p>
        </w:tc>
      </w:tr>
      <w:tr w:rsidR="00487FF4" w:rsidRPr="004F6C0A" w14:paraId="4A04004B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650F145B" w14:textId="61703914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l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5CEE7D" w14:textId="29625D27" w:rsidR="00487FF4" w:rsidRPr="004F6C0A" w:rsidRDefault="00D6398E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2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360FAC" w14:textId="3B55B992" w:rsidR="00487FF4" w:rsidRPr="004F6C0A" w:rsidRDefault="00D6398E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38</w:t>
            </w:r>
          </w:p>
        </w:tc>
      </w:tr>
      <w:tr w:rsidR="00487FF4" w:rsidRPr="004F6C0A" w14:paraId="2CA425EA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168C09AD" w14:textId="2F9E8C6D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CO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2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66A9C" w14:textId="0AD70A50" w:rsidR="00487FF4" w:rsidRPr="004F6C0A" w:rsidRDefault="00D6398E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4CB32" w14:textId="12B4E273" w:rsidR="00487FF4" w:rsidRPr="004F6C0A" w:rsidRDefault="00D6398E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518</w:t>
            </w:r>
          </w:p>
        </w:tc>
      </w:tr>
      <w:tr w:rsidR="00487FF4" w:rsidRPr="004F6C0A" w14:paraId="1AC18548" w14:textId="77777777" w:rsidTr="00287993">
        <w:tc>
          <w:tcPr>
            <w:tcW w:w="0" w:type="auto"/>
            <w:tcBorders>
              <w:top w:val="nil"/>
            </w:tcBorders>
          </w:tcPr>
          <w:p w14:paraId="304F594D" w14:textId="2BEEB75D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 (mmol/L)</w:t>
            </w:r>
          </w:p>
        </w:tc>
        <w:tc>
          <w:tcPr>
            <w:tcW w:w="0" w:type="auto"/>
            <w:tcBorders>
              <w:top w:val="nil"/>
            </w:tcBorders>
          </w:tcPr>
          <w:p w14:paraId="5D58DF42" w14:textId="7E81A516" w:rsidR="00487FF4" w:rsidRPr="004F6C0A" w:rsidRDefault="007D0C9C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49</w:t>
            </w:r>
          </w:p>
        </w:tc>
        <w:tc>
          <w:tcPr>
            <w:tcW w:w="0" w:type="auto"/>
            <w:tcBorders>
              <w:top w:val="nil"/>
            </w:tcBorders>
          </w:tcPr>
          <w:p w14:paraId="3579BFD8" w14:textId="0CA47D42" w:rsidR="00487FF4" w:rsidRPr="004F6C0A" w:rsidRDefault="007D0C9C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617</w:t>
            </w:r>
          </w:p>
        </w:tc>
      </w:tr>
      <w:tr w:rsidR="00487FF4" w:rsidRPr="004F6C0A" w14:paraId="6EE227AB" w14:textId="77777777" w:rsidTr="0028799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40C9A4" w14:textId="400C0F8A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st-dialy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847C28" w14:textId="7777777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9BF3BA" w14:textId="7777777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7FF4" w:rsidRPr="004F6C0A" w14:paraId="7412468A" w14:textId="77777777" w:rsidTr="0028799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50B708" w14:textId="053BDF4A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8AABA2" w14:textId="5E1274EA" w:rsidR="00487FF4" w:rsidRPr="004F6C0A" w:rsidRDefault="009840B9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E75E1D" w14:textId="4269C699" w:rsidR="00487FF4" w:rsidRPr="004F6C0A" w:rsidRDefault="009840B9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487FF4" w:rsidRPr="004F6C0A" w14:paraId="78673ACD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41AFD110" w14:textId="64F1D440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42490" w14:textId="31AD4FD2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455B8" w:rsidRPr="004F6C0A">
              <w:rPr>
                <w:rFonts w:ascii="Times New Roman" w:hAnsi="Times New Roman" w:cs="Times New Roman"/>
                <w:sz w:val="21"/>
                <w:szCs w:val="21"/>
              </w:rPr>
              <w:t>3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B6250" w14:textId="3F58CEFB" w:rsidR="00487FF4" w:rsidRPr="004F6C0A" w:rsidRDefault="00F455B8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87FF4" w:rsidRPr="004F6C0A" w14:paraId="5D816082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36A4CED9" w14:textId="2C688832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032F2" w14:textId="5FDFE50C" w:rsidR="00487FF4" w:rsidRPr="004F6C0A" w:rsidRDefault="009840B9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4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F5F21" w14:textId="4CF97B66" w:rsidR="00487FF4" w:rsidRPr="004F6C0A" w:rsidRDefault="009840B9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87FF4" w:rsidRPr="004F6C0A" w14:paraId="34EB1C33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7B42F70F" w14:textId="413DC40D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CE7EB" w14:textId="1D65106A" w:rsidR="00487FF4" w:rsidRPr="004F6C0A" w:rsidRDefault="008B2CF1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A0ABF" w14:textId="37E6486A" w:rsidR="00487FF4" w:rsidRPr="004F6C0A" w:rsidRDefault="008B2CF1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</w:tc>
      </w:tr>
      <w:tr w:rsidR="00487FF4" w:rsidRPr="004F6C0A" w14:paraId="3469BAFE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46F0F686" w14:textId="7996F10C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l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E5703" w14:textId="1AD76B84" w:rsidR="00487FF4" w:rsidRPr="004F6C0A" w:rsidRDefault="008B2CF1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2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CC9E1" w14:textId="2DED35EB" w:rsidR="00487FF4" w:rsidRPr="004F6C0A" w:rsidRDefault="008B2CF1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</w:tr>
      <w:tr w:rsidR="00487FF4" w:rsidRPr="004F6C0A" w14:paraId="6F090AD4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442B107E" w14:textId="2EAA60C2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CO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2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48C83" w14:textId="102D7B8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2F5627" w14:textId="2C94C9BF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630</w:t>
            </w:r>
          </w:p>
        </w:tc>
      </w:tr>
      <w:tr w:rsidR="00487FF4" w:rsidRPr="004F6C0A" w14:paraId="510F2E43" w14:textId="77777777" w:rsidTr="00287993">
        <w:tc>
          <w:tcPr>
            <w:tcW w:w="0" w:type="auto"/>
            <w:tcBorders>
              <w:top w:val="nil"/>
            </w:tcBorders>
          </w:tcPr>
          <w:p w14:paraId="16BBD769" w14:textId="594EAEA5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 (mmol/L)</w:t>
            </w:r>
          </w:p>
        </w:tc>
        <w:tc>
          <w:tcPr>
            <w:tcW w:w="0" w:type="auto"/>
            <w:tcBorders>
              <w:top w:val="nil"/>
            </w:tcBorders>
          </w:tcPr>
          <w:p w14:paraId="3F438F0B" w14:textId="5F2FE23B" w:rsidR="00487FF4" w:rsidRPr="004F6C0A" w:rsidRDefault="00F455B8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56</w:t>
            </w:r>
          </w:p>
        </w:tc>
        <w:tc>
          <w:tcPr>
            <w:tcW w:w="0" w:type="auto"/>
            <w:tcBorders>
              <w:top w:val="nil"/>
            </w:tcBorders>
          </w:tcPr>
          <w:p w14:paraId="1DD35FCE" w14:textId="1EC4988E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F455B8" w:rsidRPr="004F6C0A">
              <w:rPr>
                <w:rFonts w:ascii="Times New Roman" w:hAnsi="Times New Roman" w:cs="Times New Roman"/>
                <w:sz w:val="21"/>
                <w:szCs w:val="21"/>
              </w:rPr>
              <w:t>008</w:t>
            </w:r>
          </w:p>
        </w:tc>
      </w:tr>
      <w:tr w:rsidR="00487FF4" w:rsidRPr="004F6C0A" w14:paraId="653EB47E" w14:textId="77777777" w:rsidTr="00287993">
        <w:tc>
          <w:tcPr>
            <w:tcW w:w="0" w:type="auto"/>
            <w:tcBorders>
              <w:bottom w:val="single" w:sz="4" w:space="0" w:color="auto"/>
            </w:tcBorders>
          </w:tcPr>
          <w:p w14:paraId="0D22DD65" w14:textId="3154CB42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iver 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E7EAA6" w14:textId="7777777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21B58C" w14:textId="7777777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34BF4" w:rsidRPr="004F6C0A" w14:paraId="7EF2316D" w14:textId="77777777" w:rsidTr="00287993">
        <w:tc>
          <w:tcPr>
            <w:tcW w:w="0" w:type="auto"/>
            <w:tcBorders>
              <w:bottom w:val="nil"/>
            </w:tcBorders>
          </w:tcPr>
          <w:p w14:paraId="319F308C" w14:textId="4B0ADC3A" w:rsidR="00C34BF4" w:rsidRPr="004F6C0A" w:rsidRDefault="00C34B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LT (U/L)</w:t>
            </w:r>
          </w:p>
        </w:tc>
        <w:tc>
          <w:tcPr>
            <w:tcW w:w="0" w:type="auto"/>
            <w:tcBorders>
              <w:bottom w:val="nil"/>
            </w:tcBorders>
          </w:tcPr>
          <w:p w14:paraId="7D136A43" w14:textId="5F069DCC" w:rsidR="00C34BF4" w:rsidRPr="004F6C0A" w:rsidRDefault="00C34B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="00044A92" w:rsidRPr="004F6C0A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</w:tcPr>
          <w:p w14:paraId="6CE09648" w14:textId="4AFA75BD" w:rsidR="00C34BF4" w:rsidRPr="004F6C0A" w:rsidRDefault="00C34B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34BF4" w:rsidRPr="004F6C0A" w14:paraId="7CE2D18A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2C5F2ABE" w14:textId="3B03DCB4" w:rsidR="00C34BF4" w:rsidRPr="004F6C0A" w:rsidRDefault="00C34B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ST(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05B060" w14:textId="1BE0764D" w:rsidR="00C34BF4" w:rsidRPr="004F6C0A" w:rsidRDefault="00C34B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4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C443F" w14:textId="289B0E0D" w:rsidR="00C34BF4" w:rsidRPr="004F6C0A" w:rsidRDefault="00C34B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487FF4" w:rsidRPr="004F6C0A" w14:paraId="4DBB139E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0E1A091D" w14:textId="31D23475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TP (g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C49E5" w14:textId="30A838B3" w:rsidR="00487FF4" w:rsidRPr="004F6C0A" w:rsidRDefault="00342453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59</w:t>
            </w:r>
            <w:r w:rsidR="00044A92" w:rsidRPr="004F6C0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B9E0B" w14:textId="1D55ED57" w:rsidR="00487FF4" w:rsidRPr="004F6C0A" w:rsidRDefault="00342453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487FF4" w:rsidRPr="004F6C0A" w14:paraId="46A46AF0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248DA53A" w14:textId="0F44507E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lb (g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B16D3" w14:textId="08D0B2BB" w:rsidR="00487FF4" w:rsidRPr="004F6C0A" w:rsidRDefault="00342453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37</w:t>
            </w:r>
            <w:r w:rsidR="00044A92" w:rsidRPr="004F6C0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5742A3" w14:textId="6EE9EFDC" w:rsidR="00487FF4" w:rsidRPr="004F6C0A" w:rsidRDefault="004953F0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487FF4" w:rsidRPr="004F6C0A" w14:paraId="77E0EDE0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2CA75F9E" w14:textId="42F2C7D1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/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43E67" w14:textId="3D21A996" w:rsidR="00487FF4" w:rsidRPr="004F6C0A" w:rsidRDefault="006D3786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ADEC4" w14:textId="439D8671" w:rsidR="00487FF4" w:rsidRPr="004F6C0A" w:rsidRDefault="006D3786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487FF4" w:rsidRPr="004F6C0A" w14:paraId="6AD69D15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0B12A111" w14:textId="4ED6523D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Bil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μmoI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845A9" w14:textId="14B343EC" w:rsidR="00487FF4" w:rsidRPr="004F6C0A" w:rsidRDefault="00B244BA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C55EE6" w14:textId="0FCDDC66" w:rsidR="00487FF4" w:rsidRPr="004F6C0A" w:rsidRDefault="00B244BA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754</w:t>
            </w:r>
          </w:p>
        </w:tc>
      </w:tr>
      <w:tr w:rsidR="00487FF4" w:rsidRPr="004F6C0A" w14:paraId="035664A0" w14:textId="77777777" w:rsidTr="0028799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E23DD1" w14:textId="034C8829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BilD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μmoI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454911" w14:textId="2F63D3CB" w:rsidR="00487FF4" w:rsidRPr="004F6C0A" w:rsidRDefault="00114128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1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1100BF" w14:textId="7E72EA3D" w:rsidR="00487FF4" w:rsidRPr="004F6C0A" w:rsidRDefault="00114128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487FF4" w:rsidRPr="004F6C0A" w14:paraId="2B27E946" w14:textId="77777777" w:rsidTr="0028799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BC8ADC" w14:textId="5D3D5697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aseline of sF</w:t>
            </w: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s related variables</w:t>
            </w:r>
          </w:p>
        </w:tc>
      </w:tr>
      <w:tr w:rsidR="00487FF4" w:rsidRPr="004F6C0A" w14:paraId="28867B9F" w14:textId="77777777" w:rsidTr="0028799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A0359A" w14:textId="52197209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s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as(pg/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3539CC" w14:textId="3D69A212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5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F733AE" w14:textId="27F39BEE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487FF4" w:rsidRPr="004F6C0A" w14:paraId="19F36FDD" w14:textId="77777777" w:rsidTr="00287993">
        <w:tc>
          <w:tcPr>
            <w:tcW w:w="0" w:type="auto"/>
            <w:tcBorders>
              <w:top w:val="nil"/>
              <w:bottom w:val="nil"/>
            </w:tcBorders>
          </w:tcPr>
          <w:p w14:paraId="2B5364EE" w14:textId="35389398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asL(pg/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3D740" w14:textId="0D754E03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7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59574" w14:textId="07C293AA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487FF4" w:rsidRPr="004F6C0A" w14:paraId="486387E9" w14:textId="77777777" w:rsidTr="00287993">
        <w:tc>
          <w:tcPr>
            <w:tcW w:w="0" w:type="auto"/>
            <w:tcBorders>
              <w:top w:val="nil"/>
            </w:tcBorders>
          </w:tcPr>
          <w:p w14:paraId="70EFFE3C" w14:textId="5682FD44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atio of </w:t>
            </w: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as/sFasL</w:t>
            </w:r>
          </w:p>
        </w:tc>
        <w:tc>
          <w:tcPr>
            <w:tcW w:w="0" w:type="auto"/>
            <w:tcBorders>
              <w:top w:val="nil"/>
            </w:tcBorders>
          </w:tcPr>
          <w:p w14:paraId="41F93DA1" w14:textId="08540790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366</w:t>
            </w:r>
          </w:p>
        </w:tc>
        <w:tc>
          <w:tcPr>
            <w:tcW w:w="0" w:type="auto"/>
            <w:tcBorders>
              <w:top w:val="nil"/>
            </w:tcBorders>
          </w:tcPr>
          <w:p w14:paraId="11BE30D1" w14:textId="09A4BE90" w:rsidR="00487FF4" w:rsidRPr="004F6C0A" w:rsidRDefault="00487FF4" w:rsidP="0028799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</w:tbl>
    <w:p w14:paraId="0F0DB938" w14:textId="0EA3FE4C" w:rsidR="00423957" w:rsidRPr="004F6C0A" w:rsidRDefault="00423957">
      <w:pPr>
        <w:rPr>
          <w:rFonts w:ascii="Times New Roman" w:hAnsi="Times New Roman" w:cs="Times New Roman"/>
        </w:rPr>
      </w:pPr>
    </w:p>
    <w:p w14:paraId="445F53DE" w14:textId="18215693" w:rsidR="000B15C0" w:rsidRPr="004F6C0A" w:rsidRDefault="000B15C0">
      <w:pPr>
        <w:widowControl/>
        <w:jc w:val="left"/>
        <w:rPr>
          <w:rFonts w:ascii="Times New Roman" w:hAnsi="Times New Roman" w:cs="Times New Roman"/>
        </w:rPr>
      </w:pPr>
      <w:r w:rsidRPr="004F6C0A">
        <w:rPr>
          <w:rFonts w:ascii="Times New Roman" w:hAnsi="Times New Roman" w:cs="Times New Roman"/>
        </w:rPr>
        <w:br w:type="page"/>
      </w:r>
    </w:p>
    <w:p w14:paraId="52030098" w14:textId="77777777" w:rsidR="000B15C0" w:rsidRPr="004F6C0A" w:rsidRDefault="000B15C0">
      <w:pPr>
        <w:rPr>
          <w:rFonts w:ascii="Times New Roman" w:hAnsi="Times New Roman" w:cs="Times New Roman"/>
        </w:rPr>
      </w:pPr>
    </w:p>
    <w:p w14:paraId="7B8EC60C" w14:textId="6AAF634F" w:rsidR="003D2420" w:rsidRPr="004F6C0A" w:rsidRDefault="005D30F9">
      <w:pPr>
        <w:rPr>
          <w:rFonts w:ascii="Times New Roman" w:hAnsi="Times New Roman" w:cs="Times New Roman"/>
        </w:rPr>
      </w:pPr>
      <w:r w:rsidRPr="004F6C0A">
        <w:rPr>
          <w:rFonts w:ascii="Times New Roman" w:hAnsi="Times New Roman" w:cs="Times New Roman"/>
        </w:rPr>
        <w:t xml:space="preserve">Table </w:t>
      </w:r>
      <w:r w:rsidR="0066432B" w:rsidRPr="004F6C0A">
        <w:rPr>
          <w:rFonts w:ascii="Times New Roman" w:hAnsi="Times New Roman" w:cs="Times New Roman"/>
        </w:rPr>
        <w:t>S4</w:t>
      </w:r>
      <w:r w:rsidRPr="004F6C0A">
        <w:rPr>
          <w:rFonts w:ascii="Times New Roman" w:hAnsi="Times New Roman" w:cs="Times New Roman"/>
        </w:rPr>
        <w:t xml:space="preserve"> </w:t>
      </w:r>
      <w:r w:rsidR="0073033B" w:rsidRPr="004F6C0A">
        <w:rPr>
          <w:rFonts w:ascii="Times New Roman" w:hAnsi="Times New Roman" w:cs="Times New Roman"/>
        </w:rPr>
        <w:t>Univariate logistic analysis for</w:t>
      </w:r>
      <w:r w:rsidR="008E7ECE" w:rsidRPr="004F6C0A">
        <w:rPr>
          <w:rFonts w:ascii="Times New Roman" w:hAnsi="Times New Roman" w:cs="Times New Roman"/>
        </w:rPr>
        <w:t xml:space="preserve"> </w:t>
      </w:r>
      <w:r w:rsidR="001C23E5" w:rsidRPr="004F6C0A">
        <w:rPr>
          <w:rFonts w:ascii="Times New Roman" w:hAnsi="Times New Roman" w:cs="Times New Roman"/>
        </w:rPr>
        <w:t>PH</w:t>
      </w:r>
      <w:r w:rsidR="004F473C" w:rsidRPr="004F6C0A">
        <w:rPr>
          <w:rFonts w:ascii="Times New Roman" w:hAnsi="Times New Roman" w:cs="Times New Roman"/>
        </w:rPr>
        <w:t xml:space="preserve"> among followed-up data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759"/>
        <w:gridCol w:w="912"/>
        <w:gridCol w:w="794"/>
        <w:gridCol w:w="1680"/>
        <w:gridCol w:w="1657"/>
      </w:tblGrid>
      <w:tr w:rsidR="00527C99" w:rsidRPr="004F6C0A" w14:paraId="00B0EC14" w14:textId="77777777" w:rsidTr="00903866">
        <w:tc>
          <w:tcPr>
            <w:tcW w:w="0" w:type="auto"/>
          </w:tcPr>
          <w:p w14:paraId="705612AC" w14:textId="6FC18E63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117338A" w14:textId="6E587911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2211411" w14:textId="7C01DBC1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A0BAF56" w14:textId="079F0EA7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D5243F2" w14:textId="194477CF" w:rsidR="0073033B" w:rsidRPr="004F6C0A" w:rsidRDefault="001F343A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95CI%</w:t>
            </w:r>
          </w:p>
        </w:tc>
        <w:tc>
          <w:tcPr>
            <w:tcW w:w="0" w:type="auto"/>
          </w:tcPr>
          <w:p w14:paraId="78055C40" w14:textId="77777777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7C99" w:rsidRPr="004F6C0A" w14:paraId="3BF8C671" w14:textId="77777777" w:rsidTr="00903866">
        <w:tc>
          <w:tcPr>
            <w:tcW w:w="0" w:type="auto"/>
          </w:tcPr>
          <w:p w14:paraId="1E5D733D" w14:textId="6F80680B" w:rsidR="0073033B" w:rsidRPr="004F6C0A" w:rsidRDefault="002D1F86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arameters</w:t>
            </w:r>
          </w:p>
        </w:tc>
        <w:tc>
          <w:tcPr>
            <w:tcW w:w="0" w:type="auto"/>
          </w:tcPr>
          <w:p w14:paraId="5635A2FE" w14:textId="03A48C47" w:rsidR="0073033B" w:rsidRPr="004F6C0A" w:rsidRDefault="002D1F86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0" w:type="auto"/>
          </w:tcPr>
          <w:p w14:paraId="35D53923" w14:textId="25F2EE88" w:rsidR="0073033B" w:rsidRPr="004F6C0A" w:rsidRDefault="002D1F86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0" w:type="auto"/>
          </w:tcPr>
          <w:p w14:paraId="573F2CB2" w14:textId="55C086EB" w:rsidR="0073033B" w:rsidRPr="004F6C0A" w:rsidRDefault="002D1F86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0" w:type="auto"/>
          </w:tcPr>
          <w:p w14:paraId="5094A818" w14:textId="780B0AF8" w:rsidR="0073033B" w:rsidRPr="004F6C0A" w:rsidRDefault="001F343A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ower borderline</w:t>
            </w:r>
          </w:p>
        </w:tc>
        <w:tc>
          <w:tcPr>
            <w:tcW w:w="0" w:type="auto"/>
          </w:tcPr>
          <w:p w14:paraId="72016E7E" w14:textId="1DE6CF58" w:rsidR="0073033B" w:rsidRPr="004F6C0A" w:rsidRDefault="001F343A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Upper borderline</w:t>
            </w:r>
          </w:p>
        </w:tc>
      </w:tr>
      <w:tr w:rsidR="00527C99" w:rsidRPr="004F6C0A" w14:paraId="46EA22C4" w14:textId="77777777" w:rsidTr="00903866">
        <w:tc>
          <w:tcPr>
            <w:tcW w:w="0" w:type="auto"/>
            <w:tcBorders>
              <w:bottom w:val="single" w:sz="4" w:space="0" w:color="auto"/>
            </w:tcBorders>
          </w:tcPr>
          <w:p w14:paraId="2CD46235" w14:textId="77777777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Echocardiographic parame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C84EFD" w14:textId="77777777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8B218B" w14:textId="77777777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29F0B" w14:textId="77777777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EC6920" w14:textId="77777777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89BB7B" w14:textId="77777777" w:rsidR="0073033B" w:rsidRPr="004F6C0A" w:rsidRDefault="0073033B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6CDE" w:rsidRPr="004F6C0A" w14:paraId="7352F9B2" w14:textId="77777777" w:rsidTr="00903866">
        <w:tc>
          <w:tcPr>
            <w:tcW w:w="0" w:type="auto"/>
            <w:tcBorders>
              <w:bottom w:val="nil"/>
            </w:tcBorders>
          </w:tcPr>
          <w:p w14:paraId="1F44A52D" w14:textId="6FE373F3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A (mm)</w:t>
            </w:r>
          </w:p>
        </w:tc>
        <w:tc>
          <w:tcPr>
            <w:tcW w:w="0" w:type="auto"/>
            <w:tcBorders>
              <w:bottom w:val="nil"/>
            </w:tcBorders>
          </w:tcPr>
          <w:p w14:paraId="27817F5F" w14:textId="6CB5E10C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70</w:t>
            </w:r>
          </w:p>
        </w:tc>
        <w:tc>
          <w:tcPr>
            <w:tcW w:w="0" w:type="auto"/>
            <w:tcBorders>
              <w:bottom w:val="nil"/>
            </w:tcBorders>
          </w:tcPr>
          <w:p w14:paraId="2E00390D" w14:textId="7D854196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599983E2" w14:textId="4222534E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311</w:t>
            </w:r>
          </w:p>
        </w:tc>
        <w:tc>
          <w:tcPr>
            <w:tcW w:w="0" w:type="auto"/>
            <w:tcBorders>
              <w:bottom w:val="nil"/>
            </w:tcBorders>
          </w:tcPr>
          <w:p w14:paraId="71655EF9" w14:textId="46FEF0AD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94</w:t>
            </w:r>
          </w:p>
        </w:tc>
        <w:tc>
          <w:tcPr>
            <w:tcW w:w="0" w:type="auto"/>
            <w:tcBorders>
              <w:bottom w:val="nil"/>
            </w:tcBorders>
          </w:tcPr>
          <w:p w14:paraId="58F9698C" w14:textId="40CD3AA9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438</w:t>
            </w:r>
          </w:p>
        </w:tc>
      </w:tr>
      <w:tr w:rsidR="008B6CDE" w:rsidRPr="004F6C0A" w14:paraId="06B20C50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514219B3" w14:textId="03E42964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DD 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0C190" w14:textId="4866ECC9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EB3D7" w14:textId="278D6761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F602C4" w14:textId="209E1266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2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4F3DE" w14:textId="5CD71603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9C5D3F" w14:textId="03AD4FA7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323</w:t>
            </w:r>
          </w:p>
        </w:tc>
      </w:tr>
      <w:tr w:rsidR="008B6CDE" w:rsidRPr="004F6C0A" w14:paraId="07D6E0E4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778F050B" w14:textId="1C3AB7C6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A 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168BD" w14:textId="6B2689A1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4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BEA4F" w14:textId="4F7835F0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8B5C2" w14:textId="78B50837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21C43E" w14:textId="7A44D645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3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726699" w14:textId="6709D86D" w:rsidR="008B6CDE" w:rsidRPr="004F6C0A" w:rsidRDefault="008B6CDE" w:rsidP="008B6CD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715</w:t>
            </w:r>
          </w:p>
        </w:tc>
      </w:tr>
      <w:tr w:rsidR="00B562BE" w:rsidRPr="004F6C0A" w14:paraId="28CD3C5F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597E2E1E" w14:textId="13A8F8C1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V 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C23F1" w14:textId="4FA67230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BB5BC" w14:textId="64E0ACEB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37B753" w14:textId="41B35A0D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5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0D6AD" w14:textId="48391E89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3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8777F" w14:textId="2B9AC980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736</w:t>
            </w:r>
          </w:p>
        </w:tc>
      </w:tr>
      <w:tr w:rsidR="00B562BE" w:rsidRPr="004F6C0A" w14:paraId="56863B27" w14:textId="77777777" w:rsidTr="00903866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14:paraId="6491DE74" w14:textId="545BC513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A 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0FEF17" w14:textId="1A347486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543539" w14:textId="1DE952E7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AACD0" w14:textId="54A86B9D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3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490FC" w14:textId="017E8A73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B0331" w14:textId="729BD414" w:rsidR="00B562BE" w:rsidRPr="004F6C0A" w:rsidRDefault="00B562BE" w:rsidP="00B562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559</w:t>
            </w:r>
          </w:p>
        </w:tc>
      </w:tr>
      <w:tr w:rsidR="002F70BC" w:rsidRPr="004F6C0A" w14:paraId="38FA0012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76982487" w14:textId="5FA4563F" w:rsidR="002F70BC" w:rsidRPr="004F6C0A" w:rsidRDefault="002F70BC" w:rsidP="002F7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IVS 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E3552" w14:textId="26ADB438" w:rsidR="002F70BC" w:rsidRPr="004F6C0A" w:rsidRDefault="002F70BC" w:rsidP="002F7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106262" w14:textId="3131259B" w:rsidR="002F70BC" w:rsidRPr="004F6C0A" w:rsidRDefault="003E799D" w:rsidP="002F7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F70BC" w:rsidRPr="004F6C0A">
              <w:rPr>
                <w:rFonts w:ascii="Times New Roman" w:hAnsi="Times New Roman" w:cs="Times New Roman"/>
                <w:sz w:val="21"/>
                <w:szCs w:val="21"/>
              </w:rPr>
              <w:t>.2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B0A0A" w14:textId="2D333B57" w:rsidR="002F70BC" w:rsidRPr="004F6C0A" w:rsidRDefault="002F70BC" w:rsidP="002F7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D0391" w14:textId="64E19AA7" w:rsidR="002F70BC" w:rsidRPr="004F6C0A" w:rsidRDefault="00D951BD" w:rsidP="002F7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F70BC" w:rsidRPr="004F6C0A">
              <w:rPr>
                <w:rFonts w:ascii="Times New Roman" w:hAnsi="Times New Roman" w:cs="Times New Roman"/>
                <w:sz w:val="21"/>
                <w:szCs w:val="21"/>
              </w:rPr>
              <w:t>.9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E94AA" w14:textId="16178DD2" w:rsidR="002F70BC" w:rsidRPr="004F6C0A" w:rsidRDefault="002F70BC" w:rsidP="002F7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383</w:t>
            </w:r>
          </w:p>
        </w:tc>
      </w:tr>
      <w:tr w:rsidR="00985C1C" w:rsidRPr="004F6C0A" w14:paraId="0FE20139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207BD722" w14:textId="77777777" w:rsidR="00985C1C" w:rsidRPr="004F6C0A" w:rsidRDefault="00985C1C" w:rsidP="00985C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PW 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8E52E" w14:textId="1DA7C5B6" w:rsidR="00985C1C" w:rsidRPr="004F6C0A" w:rsidRDefault="00985C1C" w:rsidP="00985C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CE788" w14:textId="457C6886" w:rsidR="00985C1C" w:rsidRPr="004F6C0A" w:rsidRDefault="003E799D" w:rsidP="00985C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985C1C" w:rsidRPr="004F6C0A">
              <w:rPr>
                <w:rFonts w:ascii="Times New Roman" w:hAnsi="Times New Roman" w:cs="Times New Roman"/>
                <w:sz w:val="21"/>
                <w:szCs w:val="21"/>
              </w:rPr>
              <w:t>.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B33BC" w14:textId="55F3DA7F" w:rsidR="00985C1C" w:rsidRPr="004F6C0A" w:rsidRDefault="00985C1C" w:rsidP="00985C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3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C795B" w14:textId="5D0ADEAE" w:rsidR="00985C1C" w:rsidRPr="004F6C0A" w:rsidRDefault="00985C1C" w:rsidP="00985C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186B87" w14:textId="74F1A9D7" w:rsidR="00985C1C" w:rsidRPr="004F6C0A" w:rsidRDefault="00985C1C" w:rsidP="00985C1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739</w:t>
            </w:r>
          </w:p>
        </w:tc>
      </w:tr>
      <w:tr w:rsidR="004508D9" w:rsidRPr="004F6C0A" w14:paraId="3C4300A0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6C559FC0" w14:textId="5432E7A8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FS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E83DC" w14:textId="027FAE6D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5532F" w14:textId="5C65C841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4F7C2" w14:textId="75C6AE65" w:rsidR="004508D9" w:rsidRPr="004F6C0A" w:rsidRDefault="00D951BD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508D9" w:rsidRPr="004F6C0A">
              <w:rPr>
                <w:rFonts w:ascii="Times New Roman" w:hAnsi="Times New Roman" w:cs="Times New Roman"/>
                <w:sz w:val="21"/>
                <w:szCs w:val="21"/>
              </w:rPr>
              <w:t>.9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1A477" w14:textId="5415D6E3" w:rsidR="004508D9" w:rsidRPr="004F6C0A" w:rsidRDefault="00D951BD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508D9" w:rsidRPr="004F6C0A">
              <w:rPr>
                <w:rFonts w:ascii="Times New Roman" w:hAnsi="Times New Roman" w:cs="Times New Roman"/>
                <w:sz w:val="21"/>
                <w:szCs w:val="21"/>
              </w:rPr>
              <w:t>.8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F6503" w14:textId="3DF6F0DA" w:rsidR="004508D9" w:rsidRPr="004F6C0A" w:rsidRDefault="00D951BD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508D9" w:rsidRPr="004F6C0A">
              <w:rPr>
                <w:rFonts w:ascii="Times New Roman" w:hAnsi="Times New Roman" w:cs="Times New Roman"/>
                <w:sz w:val="21"/>
                <w:szCs w:val="21"/>
              </w:rPr>
              <w:t>.953</w:t>
            </w:r>
          </w:p>
        </w:tc>
      </w:tr>
      <w:tr w:rsidR="004508D9" w:rsidRPr="004F6C0A" w14:paraId="21A09CAF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717BE079" w14:textId="26E343FF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VEF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5F86CE" w14:textId="686C928D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C368A0" w14:textId="35AB12AD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18928" w14:textId="621D3DD8" w:rsidR="004508D9" w:rsidRPr="004F6C0A" w:rsidRDefault="00D951BD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508D9" w:rsidRPr="004F6C0A">
              <w:rPr>
                <w:rFonts w:ascii="Times New Roman" w:hAnsi="Times New Roman" w:cs="Times New Roman"/>
                <w:sz w:val="21"/>
                <w:szCs w:val="21"/>
              </w:rPr>
              <w:t>.9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7A4DC" w14:textId="16DA69B4" w:rsidR="004508D9" w:rsidRPr="004F6C0A" w:rsidRDefault="00D951BD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508D9" w:rsidRPr="004F6C0A">
              <w:rPr>
                <w:rFonts w:ascii="Times New Roman" w:hAnsi="Times New Roman" w:cs="Times New Roman"/>
                <w:sz w:val="21"/>
                <w:szCs w:val="21"/>
              </w:rPr>
              <w:t>.8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C8A40" w14:textId="4582C285" w:rsidR="004508D9" w:rsidRPr="004F6C0A" w:rsidRDefault="00D951BD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508D9" w:rsidRPr="004F6C0A">
              <w:rPr>
                <w:rFonts w:ascii="Times New Roman" w:hAnsi="Times New Roman" w:cs="Times New Roman"/>
                <w:sz w:val="21"/>
                <w:szCs w:val="21"/>
              </w:rPr>
              <w:t>.962</w:t>
            </w:r>
          </w:p>
        </w:tc>
      </w:tr>
      <w:tr w:rsidR="004508D9" w:rsidRPr="004F6C0A" w14:paraId="6BD6CD86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29A79A7A" w14:textId="3E8DA1C1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SV (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DF6F1" w14:textId="5FE24456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9A59D5" w:rsidRPr="004F6C0A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572D00" w14:textId="14A71F5B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6654B6" w14:textId="7C99D14F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C7952" w14:textId="754AAF40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72943" w14:textId="19A489AE" w:rsidR="004508D9" w:rsidRPr="004F6C0A" w:rsidRDefault="004508D9" w:rsidP="004508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60</w:t>
            </w:r>
          </w:p>
        </w:tc>
      </w:tr>
      <w:tr w:rsidR="00527C99" w:rsidRPr="004F6C0A" w14:paraId="7994F37E" w14:textId="77777777" w:rsidTr="00903866">
        <w:tc>
          <w:tcPr>
            <w:tcW w:w="0" w:type="auto"/>
            <w:tcBorders>
              <w:bottom w:val="single" w:sz="4" w:space="0" w:color="auto"/>
            </w:tcBorders>
          </w:tcPr>
          <w:p w14:paraId="10830935" w14:textId="6DD85619" w:rsidR="00091A62" w:rsidRPr="004F6C0A" w:rsidRDefault="00786B90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esidual renal 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04F3D9" w14:textId="6F7CF431" w:rsidR="00091A62" w:rsidRPr="004F6C0A" w:rsidRDefault="00091A62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0B8B25" w14:textId="5D67BAFA" w:rsidR="00091A62" w:rsidRPr="004F6C0A" w:rsidRDefault="00091A62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E5F6F0" w14:textId="4B497DB1" w:rsidR="00091A62" w:rsidRPr="004F6C0A" w:rsidRDefault="00091A62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3F2FA1" w14:textId="36FAB6F4" w:rsidR="00091A62" w:rsidRPr="004F6C0A" w:rsidRDefault="00091A62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12F02F" w14:textId="6FB2BC9D" w:rsidR="00091A62" w:rsidRPr="004F6C0A" w:rsidRDefault="00091A62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7C99" w:rsidRPr="004F6C0A" w14:paraId="7C44FDFE" w14:textId="77777777" w:rsidTr="00903866">
        <w:tc>
          <w:tcPr>
            <w:tcW w:w="0" w:type="auto"/>
            <w:tcBorders>
              <w:bottom w:val="single" w:sz="4" w:space="0" w:color="auto"/>
            </w:tcBorders>
          </w:tcPr>
          <w:p w14:paraId="72046254" w14:textId="19A0C2A9" w:rsidR="00D86698" w:rsidRPr="004F6C0A" w:rsidRDefault="00786B90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e-di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3D2DCC" w14:textId="77777777" w:rsidR="00D86698" w:rsidRPr="004F6C0A" w:rsidRDefault="00D86698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2B990" w14:textId="77777777" w:rsidR="00D86698" w:rsidRPr="004F6C0A" w:rsidRDefault="00D86698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65839C" w14:textId="77777777" w:rsidR="00D86698" w:rsidRPr="004F6C0A" w:rsidRDefault="00D86698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6B749" w14:textId="77777777" w:rsidR="00D86698" w:rsidRPr="004F6C0A" w:rsidRDefault="00D86698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24D86" w14:textId="77777777" w:rsidR="00D86698" w:rsidRPr="004F6C0A" w:rsidRDefault="00D86698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B6E4E" w:rsidRPr="004F6C0A" w14:paraId="7E4FD6E5" w14:textId="77777777" w:rsidTr="00903866">
        <w:tc>
          <w:tcPr>
            <w:tcW w:w="0" w:type="auto"/>
            <w:tcBorders>
              <w:bottom w:val="nil"/>
            </w:tcBorders>
          </w:tcPr>
          <w:p w14:paraId="624E205B" w14:textId="113A2A22" w:rsidR="000B6E4E" w:rsidRPr="004F6C0A" w:rsidRDefault="000B6E4E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UA(μmoI/L)</w:t>
            </w:r>
          </w:p>
        </w:tc>
        <w:tc>
          <w:tcPr>
            <w:tcW w:w="0" w:type="auto"/>
            <w:tcBorders>
              <w:bottom w:val="nil"/>
            </w:tcBorders>
          </w:tcPr>
          <w:p w14:paraId="6A3C3F5D" w14:textId="2219FC12" w:rsidR="000B6E4E" w:rsidRPr="004F6C0A" w:rsidRDefault="000B6E4E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03</w:t>
            </w:r>
          </w:p>
        </w:tc>
        <w:tc>
          <w:tcPr>
            <w:tcW w:w="0" w:type="auto"/>
            <w:tcBorders>
              <w:bottom w:val="nil"/>
            </w:tcBorders>
          </w:tcPr>
          <w:p w14:paraId="2457B9BD" w14:textId="5F776D68" w:rsidR="000B6E4E" w:rsidRPr="004F6C0A" w:rsidRDefault="00D951BD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B6E4E" w:rsidRPr="004F6C0A">
              <w:rPr>
                <w:rFonts w:ascii="Times New Roman" w:hAnsi="Times New Roman" w:cs="Times New Roman"/>
                <w:sz w:val="21"/>
                <w:szCs w:val="21"/>
              </w:rPr>
              <w:t>.007</w:t>
            </w:r>
          </w:p>
        </w:tc>
        <w:tc>
          <w:tcPr>
            <w:tcW w:w="0" w:type="auto"/>
            <w:tcBorders>
              <w:bottom w:val="nil"/>
            </w:tcBorders>
          </w:tcPr>
          <w:p w14:paraId="547D512A" w14:textId="200C6461" w:rsidR="000B6E4E" w:rsidRPr="004F6C0A" w:rsidRDefault="00D951BD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B6E4E" w:rsidRPr="004F6C0A">
              <w:rPr>
                <w:rFonts w:ascii="Times New Roman" w:hAnsi="Times New Roman" w:cs="Times New Roman"/>
                <w:sz w:val="21"/>
                <w:szCs w:val="21"/>
              </w:rPr>
              <w:t>.997</w:t>
            </w:r>
          </w:p>
        </w:tc>
        <w:tc>
          <w:tcPr>
            <w:tcW w:w="0" w:type="auto"/>
            <w:tcBorders>
              <w:bottom w:val="nil"/>
            </w:tcBorders>
          </w:tcPr>
          <w:p w14:paraId="669F995D" w14:textId="6CF221ED" w:rsidR="000B6E4E" w:rsidRPr="004F6C0A" w:rsidRDefault="00D951BD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B6E4E" w:rsidRPr="004F6C0A">
              <w:rPr>
                <w:rFonts w:ascii="Times New Roman" w:hAnsi="Times New Roman" w:cs="Times New Roman"/>
                <w:sz w:val="21"/>
                <w:szCs w:val="21"/>
              </w:rPr>
              <w:t>.994</w:t>
            </w:r>
          </w:p>
        </w:tc>
        <w:tc>
          <w:tcPr>
            <w:tcW w:w="0" w:type="auto"/>
            <w:tcBorders>
              <w:bottom w:val="nil"/>
            </w:tcBorders>
          </w:tcPr>
          <w:p w14:paraId="13CB6E36" w14:textId="446D54AA" w:rsidR="000B6E4E" w:rsidRPr="004F6C0A" w:rsidRDefault="00D951BD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B6E4E" w:rsidRPr="004F6C0A">
              <w:rPr>
                <w:rFonts w:ascii="Times New Roman" w:hAnsi="Times New Roman" w:cs="Times New Roman"/>
                <w:sz w:val="21"/>
                <w:szCs w:val="21"/>
              </w:rPr>
              <w:t>.999</w:t>
            </w:r>
          </w:p>
        </w:tc>
      </w:tr>
      <w:tr w:rsidR="00180C1A" w:rsidRPr="004F6C0A" w14:paraId="52493FE7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57F401C1" w14:textId="62838EE9" w:rsidR="00180C1A" w:rsidRPr="004F6C0A" w:rsidRDefault="00180C1A" w:rsidP="00180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r(μmoI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43EFA" w14:textId="55999223" w:rsidR="00180C1A" w:rsidRPr="004F6C0A" w:rsidRDefault="00180C1A" w:rsidP="00180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0CBF2" w14:textId="4E84A942" w:rsidR="00180C1A" w:rsidRPr="004F6C0A" w:rsidRDefault="001E43A1" w:rsidP="00180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CD58F" w14:textId="1673AAA4" w:rsidR="00180C1A" w:rsidRPr="004F6C0A" w:rsidRDefault="00D951BD" w:rsidP="00180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80C1A" w:rsidRPr="004F6C0A">
              <w:rPr>
                <w:rFonts w:ascii="Times New Roman" w:hAnsi="Times New Roman" w:cs="Times New Roman"/>
                <w:sz w:val="21"/>
                <w:szCs w:val="21"/>
              </w:rPr>
              <w:t>.9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9B634" w14:textId="7155357E" w:rsidR="00180C1A" w:rsidRPr="004F6C0A" w:rsidRDefault="00D951BD" w:rsidP="00180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80C1A" w:rsidRPr="004F6C0A">
              <w:rPr>
                <w:rFonts w:ascii="Times New Roman" w:hAnsi="Times New Roman" w:cs="Times New Roman"/>
                <w:sz w:val="21"/>
                <w:szCs w:val="21"/>
              </w:rPr>
              <w:t>.9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2FA7E8" w14:textId="3155CA43" w:rsidR="00180C1A" w:rsidRPr="004F6C0A" w:rsidRDefault="00D951BD" w:rsidP="00180C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80C1A" w:rsidRPr="004F6C0A">
              <w:rPr>
                <w:rFonts w:ascii="Times New Roman" w:hAnsi="Times New Roman" w:cs="Times New Roman"/>
                <w:sz w:val="21"/>
                <w:szCs w:val="21"/>
              </w:rPr>
              <w:t>.999</w:t>
            </w:r>
          </w:p>
        </w:tc>
      </w:tr>
      <w:tr w:rsidR="000B6E4E" w:rsidRPr="004F6C0A" w14:paraId="2D7BA869" w14:textId="77777777" w:rsidTr="00903866">
        <w:tc>
          <w:tcPr>
            <w:tcW w:w="0" w:type="auto"/>
            <w:tcBorders>
              <w:top w:val="nil"/>
            </w:tcBorders>
          </w:tcPr>
          <w:p w14:paraId="5F256BD7" w14:textId="5B25E131" w:rsidR="000B6E4E" w:rsidRPr="004F6C0A" w:rsidRDefault="000B6E4E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BUN (μmoI/L)</w:t>
            </w:r>
          </w:p>
        </w:tc>
        <w:tc>
          <w:tcPr>
            <w:tcW w:w="0" w:type="auto"/>
            <w:tcBorders>
              <w:top w:val="nil"/>
            </w:tcBorders>
          </w:tcPr>
          <w:p w14:paraId="39A6F8AA" w14:textId="6DD7B1ED" w:rsidR="000B6E4E" w:rsidRPr="004F6C0A" w:rsidRDefault="000B6E4E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51</w:t>
            </w:r>
          </w:p>
        </w:tc>
        <w:tc>
          <w:tcPr>
            <w:tcW w:w="0" w:type="auto"/>
            <w:tcBorders>
              <w:top w:val="nil"/>
            </w:tcBorders>
          </w:tcPr>
          <w:p w14:paraId="559E5844" w14:textId="5F1C65BA" w:rsidR="000B6E4E" w:rsidRPr="004F6C0A" w:rsidRDefault="00D951BD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B6E4E" w:rsidRPr="004F6C0A">
              <w:rPr>
                <w:rFonts w:ascii="Times New Roman" w:hAnsi="Times New Roman" w:cs="Times New Roman"/>
                <w:sz w:val="21"/>
                <w:szCs w:val="21"/>
              </w:rPr>
              <w:t>.024</w:t>
            </w:r>
          </w:p>
        </w:tc>
        <w:tc>
          <w:tcPr>
            <w:tcW w:w="0" w:type="auto"/>
            <w:tcBorders>
              <w:top w:val="nil"/>
            </w:tcBorders>
          </w:tcPr>
          <w:p w14:paraId="36ACFF9F" w14:textId="6E662167" w:rsidR="000B6E4E" w:rsidRPr="004F6C0A" w:rsidRDefault="00D951BD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B6E4E" w:rsidRPr="004F6C0A">
              <w:rPr>
                <w:rFonts w:ascii="Times New Roman" w:hAnsi="Times New Roman" w:cs="Times New Roman"/>
                <w:sz w:val="21"/>
                <w:szCs w:val="21"/>
              </w:rPr>
              <w:t>.950</w:t>
            </w:r>
          </w:p>
        </w:tc>
        <w:tc>
          <w:tcPr>
            <w:tcW w:w="0" w:type="auto"/>
            <w:tcBorders>
              <w:top w:val="nil"/>
            </w:tcBorders>
          </w:tcPr>
          <w:p w14:paraId="25D74537" w14:textId="1D982878" w:rsidR="000B6E4E" w:rsidRPr="004F6C0A" w:rsidRDefault="00D951BD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B6E4E" w:rsidRPr="004F6C0A">
              <w:rPr>
                <w:rFonts w:ascii="Times New Roman" w:hAnsi="Times New Roman" w:cs="Times New Roman"/>
                <w:sz w:val="21"/>
                <w:szCs w:val="21"/>
              </w:rPr>
              <w:t>.908</w:t>
            </w:r>
          </w:p>
        </w:tc>
        <w:tc>
          <w:tcPr>
            <w:tcW w:w="0" w:type="auto"/>
            <w:tcBorders>
              <w:top w:val="nil"/>
            </w:tcBorders>
          </w:tcPr>
          <w:p w14:paraId="4E870946" w14:textId="433D3146" w:rsidR="000B6E4E" w:rsidRPr="004F6C0A" w:rsidRDefault="00D951BD" w:rsidP="000B6E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0B6E4E" w:rsidRPr="004F6C0A">
              <w:rPr>
                <w:rFonts w:ascii="Times New Roman" w:hAnsi="Times New Roman" w:cs="Times New Roman"/>
                <w:sz w:val="21"/>
                <w:szCs w:val="21"/>
              </w:rPr>
              <w:t>.993</w:t>
            </w:r>
          </w:p>
        </w:tc>
      </w:tr>
      <w:tr w:rsidR="00527C99" w:rsidRPr="004F6C0A" w14:paraId="57E7833E" w14:textId="77777777" w:rsidTr="00BB63E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D0F217" w14:textId="475897B9" w:rsidR="00401427" w:rsidRPr="004F6C0A" w:rsidRDefault="00786B90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st-dialy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E4348B" w14:textId="77777777" w:rsidR="00401427" w:rsidRPr="004F6C0A" w:rsidRDefault="00401427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C0B0AD" w14:textId="77777777" w:rsidR="00401427" w:rsidRPr="004F6C0A" w:rsidRDefault="00401427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46EA8A" w14:textId="77777777" w:rsidR="00401427" w:rsidRPr="004F6C0A" w:rsidRDefault="00401427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A07631" w14:textId="77777777" w:rsidR="00401427" w:rsidRPr="004F6C0A" w:rsidRDefault="00401427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E30946" w14:textId="77777777" w:rsidR="00401427" w:rsidRPr="004F6C0A" w:rsidRDefault="00401427" w:rsidP="00196D8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0E28" w:rsidRPr="004F6C0A" w14:paraId="4D671DD2" w14:textId="77777777" w:rsidTr="00BB63E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769275" w14:textId="19D63994" w:rsidR="00530E28" w:rsidRPr="004F6C0A" w:rsidRDefault="00530E28" w:rsidP="00530E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UA(μmoI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DD3F2A" w14:textId="1267BA09" w:rsidR="00530E28" w:rsidRPr="004F6C0A" w:rsidRDefault="00530E28" w:rsidP="00530E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CCEB9F" w14:textId="7DD253CD" w:rsidR="00530E28" w:rsidRPr="004F6C0A" w:rsidRDefault="00530E28" w:rsidP="00530E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7829E6" w14:textId="5168420C" w:rsidR="00530E28" w:rsidRPr="004F6C0A" w:rsidRDefault="00530E28" w:rsidP="00530E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EC2F33" w14:textId="27BA98C8" w:rsidR="00530E28" w:rsidRPr="004F6C0A" w:rsidRDefault="00530E28" w:rsidP="00530E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DB9EC7" w14:textId="3C840301" w:rsidR="00530E28" w:rsidRPr="004F6C0A" w:rsidRDefault="00530E28" w:rsidP="00530E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15</w:t>
            </w:r>
          </w:p>
        </w:tc>
      </w:tr>
      <w:tr w:rsidR="00021F4B" w:rsidRPr="004F6C0A" w14:paraId="6D50F4F3" w14:textId="77777777" w:rsidTr="000A2AF7">
        <w:trPr>
          <w:trHeight w:val="60"/>
        </w:trPr>
        <w:tc>
          <w:tcPr>
            <w:tcW w:w="0" w:type="auto"/>
            <w:tcBorders>
              <w:top w:val="nil"/>
              <w:bottom w:val="nil"/>
            </w:tcBorders>
          </w:tcPr>
          <w:p w14:paraId="70BB35DA" w14:textId="04D3F125" w:rsidR="00021F4B" w:rsidRPr="004F6C0A" w:rsidRDefault="00021F4B" w:rsidP="00021F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r (μmoI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DDF5C" w14:textId="2365E5E8" w:rsidR="00021F4B" w:rsidRPr="004F6C0A" w:rsidRDefault="00021F4B" w:rsidP="00021F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3EAD4F" w14:textId="38AF44D0" w:rsidR="00021F4B" w:rsidRPr="004F6C0A" w:rsidRDefault="00021F4B" w:rsidP="00021F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B5DDA" w14:textId="05D73798" w:rsidR="00021F4B" w:rsidRPr="004F6C0A" w:rsidRDefault="00021F4B" w:rsidP="00021F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C7034" w14:textId="2C7C86B4" w:rsidR="00021F4B" w:rsidRPr="004F6C0A" w:rsidRDefault="00021F4B" w:rsidP="00021F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9460B" w14:textId="404881FB" w:rsidR="00021F4B" w:rsidRPr="004F6C0A" w:rsidRDefault="00021F4B" w:rsidP="00021F4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6</w:t>
            </w:r>
          </w:p>
        </w:tc>
      </w:tr>
      <w:tr w:rsidR="00470267" w:rsidRPr="004F6C0A" w14:paraId="14FF7101" w14:textId="77777777" w:rsidTr="00903866">
        <w:tc>
          <w:tcPr>
            <w:tcW w:w="0" w:type="auto"/>
            <w:tcBorders>
              <w:top w:val="nil"/>
            </w:tcBorders>
          </w:tcPr>
          <w:p w14:paraId="32C07232" w14:textId="7E093BDF" w:rsidR="00470267" w:rsidRPr="004F6C0A" w:rsidRDefault="00470267" w:rsidP="004702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BUN (μmoI/L)</w:t>
            </w:r>
          </w:p>
        </w:tc>
        <w:tc>
          <w:tcPr>
            <w:tcW w:w="0" w:type="auto"/>
            <w:tcBorders>
              <w:top w:val="nil"/>
            </w:tcBorders>
          </w:tcPr>
          <w:p w14:paraId="1BE9A5D5" w14:textId="6FC7C66D" w:rsidR="00470267" w:rsidRPr="004F6C0A" w:rsidRDefault="00470267" w:rsidP="004702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.138</w:t>
            </w:r>
          </w:p>
        </w:tc>
        <w:tc>
          <w:tcPr>
            <w:tcW w:w="0" w:type="auto"/>
            <w:tcBorders>
              <w:top w:val="nil"/>
            </w:tcBorders>
          </w:tcPr>
          <w:p w14:paraId="6D8BA2A9" w14:textId="025B2966" w:rsidR="00470267" w:rsidRPr="004F6C0A" w:rsidRDefault="00470267" w:rsidP="004702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20EC15C6" w14:textId="25A2A40E" w:rsidR="00470267" w:rsidRPr="004F6C0A" w:rsidRDefault="00470267" w:rsidP="004702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48</w:t>
            </w:r>
          </w:p>
        </w:tc>
        <w:tc>
          <w:tcPr>
            <w:tcW w:w="0" w:type="auto"/>
            <w:tcBorders>
              <w:top w:val="nil"/>
            </w:tcBorders>
          </w:tcPr>
          <w:p w14:paraId="1C0C0175" w14:textId="6B7C6B93" w:rsidR="00470267" w:rsidRPr="004F6C0A" w:rsidRDefault="00470267" w:rsidP="004702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66</w:t>
            </w:r>
          </w:p>
        </w:tc>
        <w:tc>
          <w:tcPr>
            <w:tcW w:w="0" w:type="auto"/>
            <w:tcBorders>
              <w:top w:val="nil"/>
            </w:tcBorders>
          </w:tcPr>
          <w:p w14:paraId="13A0A5A5" w14:textId="1F37D2FA" w:rsidR="00470267" w:rsidRPr="004F6C0A" w:rsidRDefault="00470267" w:rsidP="004702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235</w:t>
            </w:r>
          </w:p>
        </w:tc>
      </w:tr>
      <w:tr w:rsidR="00527C99" w:rsidRPr="004F6C0A" w14:paraId="4CE662C2" w14:textId="77777777" w:rsidTr="0090386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F87FC9" w14:textId="1B26851D" w:rsidR="001D3AE6" w:rsidRPr="004F6C0A" w:rsidRDefault="00BB63E2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Ions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4B3257" w14:textId="77777777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D6F1DE" w14:textId="77777777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09CFAD" w14:textId="77777777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710DC5" w14:textId="77777777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2A03F4" w14:textId="77777777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7C99" w:rsidRPr="004F6C0A" w14:paraId="369975D6" w14:textId="77777777" w:rsidTr="0090386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249640" w14:textId="13D18288" w:rsidR="00786B90" w:rsidRPr="004F6C0A" w:rsidRDefault="00786B90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Pre-dialy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A4C102" w14:textId="77777777" w:rsidR="00786B90" w:rsidRPr="004F6C0A" w:rsidRDefault="00786B90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8D4691" w14:textId="77777777" w:rsidR="00786B90" w:rsidRPr="004F6C0A" w:rsidRDefault="00786B90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D8DE2D" w14:textId="77777777" w:rsidR="00786B90" w:rsidRPr="004F6C0A" w:rsidRDefault="00786B90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D03258" w14:textId="77777777" w:rsidR="00786B90" w:rsidRPr="004F6C0A" w:rsidRDefault="00786B90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285D8B" w14:textId="77777777" w:rsidR="00786B90" w:rsidRPr="004F6C0A" w:rsidRDefault="00786B90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65FB1" w:rsidRPr="004F6C0A" w14:paraId="0432CF07" w14:textId="77777777" w:rsidTr="00903866">
        <w:tc>
          <w:tcPr>
            <w:tcW w:w="0" w:type="auto"/>
            <w:tcBorders>
              <w:bottom w:val="nil"/>
            </w:tcBorders>
          </w:tcPr>
          <w:p w14:paraId="3D679261" w14:textId="15EBB2B5" w:rsidR="00A65FB1" w:rsidRPr="004F6C0A" w:rsidRDefault="00A65FB1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bottom w:val="nil"/>
            </w:tcBorders>
          </w:tcPr>
          <w:p w14:paraId="49676E47" w14:textId="537575DA" w:rsidR="00A65FB1" w:rsidRPr="004F6C0A" w:rsidRDefault="00A65FB1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610</w:t>
            </w:r>
          </w:p>
        </w:tc>
        <w:tc>
          <w:tcPr>
            <w:tcW w:w="0" w:type="auto"/>
            <w:tcBorders>
              <w:bottom w:val="nil"/>
            </w:tcBorders>
          </w:tcPr>
          <w:p w14:paraId="1FFE67DF" w14:textId="33090123" w:rsidR="00A65FB1" w:rsidRPr="004F6C0A" w:rsidRDefault="00506FD4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65FB1" w:rsidRPr="004F6C0A">
              <w:rPr>
                <w:rFonts w:ascii="Times New Roman" w:hAnsi="Times New Roman" w:cs="Times New Roman"/>
                <w:sz w:val="21"/>
                <w:szCs w:val="21"/>
              </w:rPr>
              <w:t>.608</w:t>
            </w:r>
          </w:p>
        </w:tc>
        <w:tc>
          <w:tcPr>
            <w:tcW w:w="0" w:type="auto"/>
            <w:tcBorders>
              <w:bottom w:val="nil"/>
            </w:tcBorders>
          </w:tcPr>
          <w:p w14:paraId="7DE393D3" w14:textId="7B7D7B3F" w:rsidR="00A65FB1" w:rsidRPr="004F6C0A" w:rsidRDefault="00506FD4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65FB1" w:rsidRPr="004F6C0A">
              <w:rPr>
                <w:rFonts w:ascii="Times New Roman" w:hAnsi="Times New Roman" w:cs="Times New Roman"/>
                <w:sz w:val="21"/>
                <w:szCs w:val="21"/>
              </w:rPr>
              <w:t>.543</w:t>
            </w:r>
          </w:p>
        </w:tc>
        <w:tc>
          <w:tcPr>
            <w:tcW w:w="0" w:type="auto"/>
            <w:tcBorders>
              <w:bottom w:val="nil"/>
            </w:tcBorders>
          </w:tcPr>
          <w:p w14:paraId="1EAB003D" w14:textId="092CD8BC" w:rsidR="00A65FB1" w:rsidRPr="004F6C0A" w:rsidRDefault="00506FD4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65FB1" w:rsidRPr="004F6C0A">
              <w:rPr>
                <w:rFonts w:ascii="Times New Roman" w:hAnsi="Times New Roman" w:cs="Times New Roman"/>
                <w:sz w:val="21"/>
                <w:szCs w:val="21"/>
              </w:rPr>
              <w:t>.053</w:t>
            </w:r>
          </w:p>
        </w:tc>
        <w:tc>
          <w:tcPr>
            <w:tcW w:w="0" w:type="auto"/>
            <w:tcBorders>
              <w:bottom w:val="nil"/>
            </w:tcBorders>
          </w:tcPr>
          <w:p w14:paraId="2134DDEF" w14:textId="692911F2" w:rsidR="00A65FB1" w:rsidRPr="004F6C0A" w:rsidRDefault="00A65FB1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5.578</w:t>
            </w:r>
          </w:p>
        </w:tc>
      </w:tr>
      <w:tr w:rsidR="00A65FB1" w:rsidRPr="004F6C0A" w14:paraId="195E50F5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2C3CF1AC" w14:textId="67527DDF" w:rsidR="00A65FB1" w:rsidRPr="004F6C0A" w:rsidRDefault="00A65FB1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01AD1" w14:textId="250140D8" w:rsidR="00A65FB1" w:rsidRPr="004F6C0A" w:rsidRDefault="00A65FB1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1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19AC5" w14:textId="3959546F" w:rsidR="00A65FB1" w:rsidRPr="004F6C0A" w:rsidRDefault="00506FD4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65FB1" w:rsidRPr="004F6C0A">
              <w:rPr>
                <w:rFonts w:ascii="Times New Roman" w:hAnsi="Times New Roman" w:cs="Times New Roman"/>
                <w:sz w:val="21"/>
                <w:szCs w:val="21"/>
              </w:rPr>
              <w:t>.4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B3F0D" w14:textId="17EE106F" w:rsidR="00A65FB1" w:rsidRPr="004F6C0A" w:rsidRDefault="00506FD4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65FB1" w:rsidRPr="004F6C0A">
              <w:rPr>
                <w:rFonts w:ascii="Times New Roman" w:hAnsi="Times New Roman" w:cs="Times New Roman"/>
                <w:sz w:val="21"/>
                <w:szCs w:val="21"/>
              </w:rPr>
              <w:t>.8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E9424" w14:textId="353D3BD3" w:rsidR="00A65FB1" w:rsidRPr="004F6C0A" w:rsidRDefault="00506FD4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65FB1" w:rsidRPr="004F6C0A">
              <w:rPr>
                <w:rFonts w:ascii="Times New Roman" w:hAnsi="Times New Roman" w:cs="Times New Roman"/>
                <w:sz w:val="21"/>
                <w:szCs w:val="21"/>
              </w:rPr>
              <w:t>.5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75E851" w14:textId="6B0B10C7" w:rsidR="00A65FB1" w:rsidRPr="004F6C0A" w:rsidRDefault="00A65FB1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240</w:t>
            </w:r>
          </w:p>
        </w:tc>
      </w:tr>
      <w:tr w:rsidR="00DA47CD" w:rsidRPr="004F6C0A" w14:paraId="44B0D803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52547F46" w14:textId="2685434D" w:rsidR="00DA47CD" w:rsidRPr="004F6C0A" w:rsidRDefault="00DA47CD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A38A15" w14:textId="76F8A7A2" w:rsidR="00DA47CD" w:rsidRPr="004F6C0A" w:rsidRDefault="00DA47CD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7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4FF74" w14:textId="66E5F229" w:rsidR="00DA47CD" w:rsidRPr="004F6C0A" w:rsidRDefault="005A50A7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A47CD" w:rsidRPr="004F6C0A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8C4FA" w14:textId="5301FF46" w:rsidR="00DA47CD" w:rsidRPr="004F6C0A" w:rsidRDefault="00DA47CD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5.9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9A1BC" w14:textId="54214EC4" w:rsidR="00DA47CD" w:rsidRPr="004F6C0A" w:rsidRDefault="00DA47CD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1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E66F7" w14:textId="17438BE4" w:rsidR="00DA47CD" w:rsidRPr="004F6C0A" w:rsidRDefault="00DA47CD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80.218</w:t>
            </w:r>
          </w:p>
        </w:tc>
      </w:tr>
      <w:tr w:rsidR="00A65FB1" w:rsidRPr="004F6C0A" w14:paraId="392A4174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4F5BD377" w14:textId="2FBE7024" w:rsidR="00A65FB1" w:rsidRPr="004F6C0A" w:rsidRDefault="00A65FB1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C570C" w14:textId="4CA65F2A" w:rsidR="00A65FB1" w:rsidRPr="004F6C0A" w:rsidRDefault="00A65FB1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42089" w14:textId="4E9B5D5B" w:rsidR="00A65FB1" w:rsidRPr="004F6C0A" w:rsidRDefault="00506FD4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65FB1" w:rsidRPr="004F6C0A">
              <w:rPr>
                <w:rFonts w:ascii="Times New Roman" w:hAnsi="Times New Roman" w:cs="Times New Roman"/>
                <w:sz w:val="21"/>
                <w:szCs w:val="21"/>
              </w:rPr>
              <w:t>.2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0CB97" w14:textId="22F91F35" w:rsidR="00A65FB1" w:rsidRPr="004F6C0A" w:rsidRDefault="00506FD4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65FB1" w:rsidRPr="004F6C0A">
              <w:rPr>
                <w:rFonts w:ascii="Times New Roman" w:hAnsi="Times New Roman" w:cs="Times New Roman"/>
                <w:sz w:val="21"/>
                <w:szCs w:val="21"/>
              </w:rPr>
              <w:t>.9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F0C97" w14:textId="10F58007" w:rsidR="00A65FB1" w:rsidRPr="004F6C0A" w:rsidRDefault="00506FD4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65FB1" w:rsidRPr="004F6C0A">
              <w:rPr>
                <w:rFonts w:ascii="Times New Roman" w:hAnsi="Times New Roman" w:cs="Times New Roman"/>
                <w:sz w:val="21"/>
                <w:szCs w:val="21"/>
              </w:rPr>
              <w:t>.8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2C130" w14:textId="2CF2A7BD" w:rsidR="00A65FB1" w:rsidRPr="004F6C0A" w:rsidRDefault="00A65FB1" w:rsidP="00A65FB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39</w:t>
            </w:r>
          </w:p>
        </w:tc>
      </w:tr>
      <w:tr w:rsidR="002E0EB2" w:rsidRPr="004F6C0A" w14:paraId="13E65A65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251DD203" w14:textId="49BC303E" w:rsidR="002E0EB2" w:rsidRPr="004F6C0A" w:rsidRDefault="002E0EB2" w:rsidP="002E0E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l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E92E3" w14:textId="7FC54B9F" w:rsidR="002E0EB2" w:rsidRPr="004F6C0A" w:rsidRDefault="002E0EB2" w:rsidP="002E0E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1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25C11E" w14:textId="6094FC2E" w:rsidR="002E0EB2" w:rsidRPr="004F6C0A" w:rsidRDefault="00506FD4" w:rsidP="002E0E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E6DA5" w14:textId="4A2F0686" w:rsidR="002E0EB2" w:rsidRPr="004F6C0A" w:rsidRDefault="00506FD4" w:rsidP="002E0E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E0EB2" w:rsidRPr="004F6C0A">
              <w:rPr>
                <w:rFonts w:ascii="Times New Roman" w:hAnsi="Times New Roman" w:cs="Times New Roman"/>
                <w:sz w:val="21"/>
                <w:szCs w:val="21"/>
              </w:rPr>
              <w:t>.8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1334D" w14:textId="7CC79D96" w:rsidR="002E0EB2" w:rsidRPr="004F6C0A" w:rsidRDefault="00506FD4" w:rsidP="002E0E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E0EB2" w:rsidRPr="004F6C0A">
              <w:rPr>
                <w:rFonts w:ascii="Times New Roman" w:hAnsi="Times New Roman" w:cs="Times New Roman"/>
                <w:sz w:val="21"/>
                <w:szCs w:val="21"/>
              </w:rPr>
              <w:t>.7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9DB15" w14:textId="188357ED" w:rsidR="002E0EB2" w:rsidRPr="004F6C0A" w:rsidRDefault="00506FD4" w:rsidP="002E0E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E0EB2" w:rsidRPr="004F6C0A">
              <w:rPr>
                <w:rFonts w:ascii="Times New Roman" w:hAnsi="Times New Roman" w:cs="Times New Roman"/>
                <w:sz w:val="21"/>
                <w:szCs w:val="21"/>
              </w:rPr>
              <w:t>.918</w:t>
            </w:r>
          </w:p>
        </w:tc>
      </w:tr>
      <w:tr w:rsidR="00DA47CD" w:rsidRPr="004F6C0A" w14:paraId="3FD809A8" w14:textId="77777777" w:rsidTr="003457E3">
        <w:trPr>
          <w:trHeight w:val="227"/>
        </w:trPr>
        <w:tc>
          <w:tcPr>
            <w:tcW w:w="0" w:type="auto"/>
            <w:tcBorders>
              <w:top w:val="nil"/>
              <w:bottom w:val="nil"/>
            </w:tcBorders>
          </w:tcPr>
          <w:p w14:paraId="07269D27" w14:textId="6144D338" w:rsidR="00DA47CD" w:rsidRPr="004F6C0A" w:rsidRDefault="00DA47CD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CO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2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78714" w14:textId="2F201CDF" w:rsidR="00DA47CD" w:rsidRPr="004F6C0A" w:rsidRDefault="00DA47CD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1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60705" w14:textId="1AE8C564" w:rsidR="00DA47CD" w:rsidRPr="004F6C0A" w:rsidRDefault="00506FD4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A47CD" w:rsidRPr="004F6C0A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383549" w14:textId="7BEE47EE" w:rsidR="00DA47CD" w:rsidRPr="004F6C0A" w:rsidRDefault="00DA47CD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13611" w14:textId="6606D2B6" w:rsidR="00DA47CD" w:rsidRPr="004F6C0A" w:rsidRDefault="00DA47CD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41074" w14:textId="41A697F3" w:rsidR="00DA47CD" w:rsidRPr="004F6C0A" w:rsidRDefault="00DA47CD" w:rsidP="00DA47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263</w:t>
            </w:r>
          </w:p>
        </w:tc>
      </w:tr>
      <w:tr w:rsidR="00D05B5C" w:rsidRPr="004F6C0A" w14:paraId="5F41FD95" w14:textId="77777777" w:rsidTr="00903866">
        <w:tc>
          <w:tcPr>
            <w:tcW w:w="0" w:type="auto"/>
            <w:tcBorders>
              <w:top w:val="nil"/>
            </w:tcBorders>
          </w:tcPr>
          <w:p w14:paraId="5DF751DD" w14:textId="39A6F602" w:rsidR="00D05B5C" w:rsidRPr="004F6C0A" w:rsidRDefault="00D05B5C" w:rsidP="00D05B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 (mmol/L)</w:t>
            </w:r>
          </w:p>
        </w:tc>
        <w:tc>
          <w:tcPr>
            <w:tcW w:w="0" w:type="auto"/>
            <w:tcBorders>
              <w:top w:val="nil"/>
            </w:tcBorders>
          </w:tcPr>
          <w:p w14:paraId="740C7156" w14:textId="06D335A1" w:rsidR="00D05B5C" w:rsidRPr="004F6C0A" w:rsidRDefault="00D05B5C" w:rsidP="00D05B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915</w:t>
            </w:r>
          </w:p>
        </w:tc>
        <w:tc>
          <w:tcPr>
            <w:tcW w:w="0" w:type="auto"/>
            <w:tcBorders>
              <w:top w:val="nil"/>
            </w:tcBorders>
          </w:tcPr>
          <w:p w14:paraId="1C64D938" w14:textId="67D2BEA6" w:rsidR="00D05B5C" w:rsidRPr="004F6C0A" w:rsidRDefault="00506FD4" w:rsidP="00D05B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05B5C" w:rsidRPr="004F6C0A">
              <w:rPr>
                <w:rFonts w:ascii="Times New Roman" w:hAnsi="Times New Roman" w:cs="Times New Roman"/>
                <w:sz w:val="21"/>
                <w:szCs w:val="21"/>
              </w:rPr>
              <w:t>.004</w:t>
            </w:r>
          </w:p>
        </w:tc>
        <w:tc>
          <w:tcPr>
            <w:tcW w:w="0" w:type="auto"/>
            <w:tcBorders>
              <w:top w:val="nil"/>
            </w:tcBorders>
          </w:tcPr>
          <w:p w14:paraId="63EDFF40" w14:textId="091A2D75" w:rsidR="00D05B5C" w:rsidRPr="004F6C0A" w:rsidRDefault="00506FD4" w:rsidP="00D05B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05B5C" w:rsidRPr="004F6C0A">
              <w:rPr>
                <w:rFonts w:ascii="Times New Roman" w:hAnsi="Times New Roman" w:cs="Times New Roman"/>
                <w:sz w:val="21"/>
                <w:szCs w:val="21"/>
              </w:rPr>
              <w:t>.400</w:t>
            </w:r>
          </w:p>
        </w:tc>
        <w:tc>
          <w:tcPr>
            <w:tcW w:w="0" w:type="auto"/>
            <w:tcBorders>
              <w:top w:val="nil"/>
            </w:tcBorders>
          </w:tcPr>
          <w:p w14:paraId="3C662626" w14:textId="4C4E8EC3" w:rsidR="00D05B5C" w:rsidRPr="004F6C0A" w:rsidRDefault="00506FD4" w:rsidP="00D05B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05B5C" w:rsidRPr="004F6C0A">
              <w:rPr>
                <w:rFonts w:ascii="Times New Roman" w:hAnsi="Times New Roman" w:cs="Times New Roman"/>
                <w:sz w:val="21"/>
                <w:szCs w:val="21"/>
              </w:rPr>
              <w:t>.216</w:t>
            </w:r>
          </w:p>
        </w:tc>
        <w:tc>
          <w:tcPr>
            <w:tcW w:w="0" w:type="auto"/>
            <w:tcBorders>
              <w:top w:val="nil"/>
            </w:tcBorders>
          </w:tcPr>
          <w:p w14:paraId="35D248DC" w14:textId="01D0D859" w:rsidR="00D05B5C" w:rsidRPr="004F6C0A" w:rsidRDefault="00506FD4" w:rsidP="00D05B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05B5C" w:rsidRPr="004F6C0A">
              <w:rPr>
                <w:rFonts w:ascii="Times New Roman" w:hAnsi="Times New Roman" w:cs="Times New Roman"/>
                <w:sz w:val="21"/>
                <w:szCs w:val="21"/>
              </w:rPr>
              <w:t>.740</w:t>
            </w:r>
          </w:p>
        </w:tc>
      </w:tr>
      <w:tr w:rsidR="00527C99" w:rsidRPr="004F6C0A" w14:paraId="1640D9E9" w14:textId="77777777" w:rsidTr="00903866">
        <w:tc>
          <w:tcPr>
            <w:tcW w:w="0" w:type="auto"/>
            <w:tcBorders>
              <w:bottom w:val="single" w:sz="4" w:space="0" w:color="auto"/>
            </w:tcBorders>
          </w:tcPr>
          <w:p w14:paraId="01AA18EC" w14:textId="1BD76C6E" w:rsidR="001D3AE6" w:rsidRPr="004F6C0A" w:rsidRDefault="00786B90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st-di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8AB666" w14:textId="77777777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846EC0" w14:textId="77777777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999F55" w14:textId="77777777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8242B7" w14:textId="77777777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464139" w14:textId="77777777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0542" w:rsidRPr="004F6C0A" w14:paraId="535B2D91" w14:textId="77777777" w:rsidTr="00903866">
        <w:tc>
          <w:tcPr>
            <w:tcW w:w="0" w:type="auto"/>
            <w:tcBorders>
              <w:bottom w:val="nil"/>
            </w:tcBorders>
          </w:tcPr>
          <w:p w14:paraId="50F48DF2" w14:textId="5D1BCB9F" w:rsidR="002D0542" w:rsidRPr="004F6C0A" w:rsidRDefault="002D0542" w:rsidP="002D05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bottom w:val="nil"/>
            </w:tcBorders>
          </w:tcPr>
          <w:p w14:paraId="50F64FA2" w14:textId="37AC4EF1" w:rsidR="002D0542" w:rsidRPr="004F6C0A" w:rsidRDefault="002D0542" w:rsidP="002D05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4.505</w:t>
            </w:r>
          </w:p>
        </w:tc>
        <w:tc>
          <w:tcPr>
            <w:tcW w:w="0" w:type="auto"/>
            <w:tcBorders>
              <w:bottom w:val="nil"/>
            </w:tcBorders>
          </w:tcPr>
          <w:p w14:paraId="1459E813" w14:textId="6FC309DC" w:rsidR="002D0542" w:rsidRPr="004F6C0A" w:rsidRDefault="00023357" w:rsidP="002D05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5828DBCB" w14:textId="4D1BA628" w:rsidR="002D0542" w:rsidRPr="004F6C0A" w:rsidRDefault="002D0542" w:rsidP="002D05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90.476</w:t>
            </w:r>
          </w:p>
        </w:tc>
        <w:tc>
          <w:tcPr>
            <w:tcW w:w="0" w:type="auto"/>
            <w:tcBorders>
              <w:bottom w:val="nil"/>
            </w:tcBorders>
          </w:tcPr>
          <w:p w14:paraId="3284F21C" w14:textId="0AA023B0" w:rsidR="002D0542" w:rsidRPr="004F6C0A" w:rsidRDefault="002D0542" w:rsidP="002D05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8.747</w:t>
            </w:r>
          </w:p>
        </w:tc>
        <w:tc>
          <w:tcPr>
            <w:tcW w:w="0" w:type="auto"/>
            <w:tcBorders>
              <w:bottom w:val="nil"/>
            </w:tcBorders>
          </w:tcPr>
          <w:p w14:paraId="3148DD36" w14:textId="74F507B1" w:rsidR="002D0542" w:rsidRPr="004F6C0A" w:rsidRDefault="002D0542" w:rsidP="002D05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935.832</w:t>
            </w:r>
          </w:p>
        </w:tc>
      </w:tr>
      <w:tr w:rsidR="004E0BD5" w:rsidRPr="004F6C0A" w14:paraId="6A5B0CCD" w14:textId="77777777" w:rsidTr="00903866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</w:tcPr>
          <w:p w14:paraId="6BF0026B" w14:textId="01A4A13E" w:rsidR="004E0BD5" w:rsidRPr="004F6C0A" w:rsidRDefault="004E0BD5" w:rsidP="004E0B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+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9AE8A" w14:textId="2B929BF6" w:rsidR="004E0BD5" w:rsidRPr="004F6C0A" w:rsidRDefault="004E0BD5" w:rsidP="004E0B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9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9E516" w14:textId="68110D97" w:rsidR="004E0BD5" w:rsidRPr="004F6C0A" w:rsidRDefault="004E0BD5" w:rsidP="004E0B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647B1" w14:textId="10090BF1" w:rsidR="004E0BD5" w:rsidRPr="004F6C0A" w:rsidRDefault="004E0BD5" w:rsidP="004E0B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5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9552D" w14:textId="3375D4D0" w:rsidR="004E0BD5" w:rsidRPr="004F6C0A" w:rsidRDefault="004E0BD5" w:rsidP="004E0B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56D33" w14:textId="10CEC966" w:rsidR="004E0BD5" w:rsidRPr="004F6C0A" w:rsidRDefault="004E0BD5" w:rsidP="004E0B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5.734</w:t>
            </w:r>
          </w:p>
        </w:tc>
      </w:tr>
      <w:tr w:rsidR="00273271" w:rsidRPr="004F6C0A" w14:paraId="39F950CC" w14:textId="77777777" w:rsidTr="00903866">
        <w:trPr>
          <w:trHeight w:val="325"/>
        </w:trPr>
        <w:tc>
          <w:tcPr>
            <w:tcW w:w="0" w:type="auto"/>
            <w:tcBorders>
              <w:top w:val="nil"/>
              <w:bottom w:val="nil"/>
            </w:tcBorders>
          </w:tcPr>
          <w:p w14:paraId="225E91E8" w14:textId="2BF4289F" w:rsidR="00273271" w:rsidRPr="004F6C0A" w:rsidRDefault="00273271" w:rsidP="0027327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03E3C" w14:textId="0894B777" w:rsidR="00273271" w:rsidRPr="004F6C0A" w:rsidRDefault="00273271" w:rsidP="0027327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304C2E" w14:textId="285E3110" w:rsidR="00273271" w:rsidRPr="004F6C0A" w:rsidRDefault="00023357" w:rsidP="0027327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73271" w:rsidRPr="004F6C0A">
              <w:rPr>
                <w:rFonts w:ascii="Times New Roman" w:hAnsi="Times New Roman" w:cs="Times New Roman"/>
                <w:sz w:val="21"/>
                <w:szCs w:val="21"/>
              </w:rPr>
              <w:t>.1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E74605" w14:textId="208CF12B" w:rsidR="00273271" w:rsidRPr="004F6C0A" w:rsidRDefault="00273271" w:rsidP="0027327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3.2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760854" w14:textId="07571736" w:rsidR="00273271" w:rsidRPr="004F6C0A" w:rsidRDefault="00023357" w:rsidP="0027327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73271" w:rsidRPr="004F6C0A">
              <w:rPr>
                <w:rFonts w:ascii="Times New Roman" w:hAnsi="Times New Roman" w:cs="Times New Roman"/>
                <w:sz w:val="21"/>
                <w:szCs w:val="21"/>
              </w:rPr>
              <w:t>.7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2A688B" w14:textId="12F6DE92" w:rsidR="00273271" w:rsidRPr="004F6C0A" w:rsidRDefault="00273271" w:rsidP="0027327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4.649</w:t>
            </w:r>
          </w:p>
        </w:tc>
      </w:tr>
      <w:tr w:rsidR="00FB04C1" w:rsidRPr="004F6C0A" w14:paraId="7189AFBD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4206F50E" w14:textId="01652478" w:rsidR="00FB04C1" w:rsidRPr="004F6C0A" w:rsidRDefault="00FB04C1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3F919" w14:textId="547FA196" w:rsidR="00FB04C1" w:rsidRPr="004F6C0A" w:rsidRDefault="00FB04C1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A7F3D8" w14:textId="408CFB45" w:rsidR="00FB04C1" w:rsidRPr="004F6C0A" w:rsidRDefault="00023357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B04C1" w:rsidRPr="004F6C0A">
              <w:rPr>
                <w:rFonts w:ascii="Times New Roman" w:hAnsi="Times New Roman" w:cs="Times New Roman"/>
                <w:sz w:val="21"/>
                <w:szCs w:val="21"/>
              </w:rPr>
              <w:t>.8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29569" w14:textId="36744E45" w:rsidR="00FB04C1" w:rsidRPr="004F6C0A" w:rsidRDefault="00FB04C1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AC55F" w14:textId="332220ED" w:rsidR="00FB04C1" w:rsidRPr="004F6C0A" w:rsidRDefault="00023357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B04C1" w:rsidRPr="004F6C0A">
              <w:rPr>
                <w:rFonts w:ascii="Times New Roman" w:hAnsi="Times New Roman" w:cs="Times New Roman"/>
                <w:sz w:val="21"/>
                <w:szCs w:val="21"/>
              </w:rPr>
              <w:t>.9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29A63" w14:textId="29F875A7" w:rsidR="00FB04C1" w:rsidRPr="004F6C0A" w:rsidRDefault="00FB04C1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96</w:t>
            </w:r>
          </w:p>
        </w:tc>
      </w:tr>
      <w:tr w:rsidR="00FB04C1" w:rsidRPr="004F6C0A" w14:paraId="066E933F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4A27D574" w14:textId="20B117CC" w:rsidR="00FB04C1" w:rsidRPr="004F6C0A" w:rsidRDefault="00FB04C1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Cl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49D47" w14:textId="68C99B1A" w:rsidR="00FB04C1" w:rsidRPr="004F6C0A" w:rsidRDefault="00FB04C1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29A56" w14:textId="7B905257" w:rsidR="00FB04C1" w:rsidRPr="004F6C0A" w:rsidRDefault="00023357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B04C1" w:rsidRPr="004F6C0A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7C4A8" w14:textId="2232864E" w:rsidR="00FB04C1" w:rsidRPr="004F6C0A" w:rsidRDefault="00023357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B04C1" w:rsidRPr="004F6C0A">
              <w:rPr>
                <w:rFonts w:ascii="Times New Roman" w:hAnsi="Times New Roman" w:cs="Times New Roman"/>
                <w:sz w:val="21"/>
                <w:szCs w:val="21"/>
              </w:rPr>
              <w:t>.8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F06521" w14:textId="3F55E150" w:rsidR="00FB04C1" w:rsidRPr="004F6C0A" w:rsidRDefault="00023357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B04C1" w:rsidRPr="004F6C0A">
              <w:rPr>
                <w:rFonts w:ascii="Times New Roman" w:hAnsi="Times New Roman" w:cs="Times New Roman"/>
                <w:sz w:val="21"/>
                <w:szCs w:val="21"/>
              </w:rPr>
              <w:t>.7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485D2" w14:textId="25D11C14" w:rsidR="00FB04C1" w:rsidRPr="004F6C0A" w:rsidRDefault="00023357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B04C1" w:rsidRPr="004F6C0A">
              <w:rPr>
                <w:rFonts w:ascii="Times New Roman" w:hAnsi="Times New Roman" w:cs="Times New Roman"/>
                <w:sz w:val="21"/>
                <w:szCs w:val="21"/>
              </w:rPr>
              <w:t>.954</w:t>
            </w:r>
          </w:p>
        </w:tc>
      </w:tr>
      <w:tr w:rsidR="00FB04C1" w:rsidRPr="004F6C0A" w14:paraId="35E54A28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5B139613" w14:textId="78491A49" w:rsidR="00FB04C1" w:rsidRPr="004F6C0A" w:rsidRDefault="00FB04C1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TCO</w:t>
            </w:r>
            <w:r w:rsidRPr="004F6C0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2 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14DF7" w14:textId="2D4CB76D" w:rsidR="00FB04C1" w:rsidRPr="004F6C0A" w:rsidRDefault="00FB04C1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8C843" w14:textId="6AB3D05C" w:rsidR="00FB04C1" w:rsidRPr="004F6C0A" w:rsidRDefault="00023357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B04C1" w:rsidRPr="004F6C0A">
              <w:rPr>
                <w:rFonts w:ascii="Times New Roman" w:hAnsi="Times New Roman" w:cs="Times New Roman"/>
                <w:sz w:val="21"/>
                <w:szCs w:val="21"/>
              </w:rPr>
              <w:t>.1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76969" w14:textId="0F4D43E6" w:rsidR="00FB04C1" w:rsidRPr="004F6C0A" w:rsidRDefault="00023357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B04C1" w:rsidRPr="004F6C0A">
              <w:rPr>
                <w:rFonts w:ascii="Times New Roman" w:hAnsi="Times New Roman" w:cs="Times New Roman"/>
                <w:sz w:val="21"/>
                <w:szCs w:val="21"/>
              </w:rPr>
              <w:t>.9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3CE63" w14:textId="5CB1A343" w:rsidR="00FB04C1" w:rsidRPr="004F6C0A" w:rsidRDefault="00023357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FB04C1" w:rsidRPr="004F6C0A">
              <w:rPr>
                <w:rFonts w:ascii="Times New Roman" w:hAnsi="Times New Roman" w:cs="Times New Roman"/>
                <w:sz w:val="21"/>
                <w:szCs w:val="21"/>
              </w:rPr>
              <w:t>.8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1A5DF" w14:textId="1009545A" w:rsidR="00FB04C1" w:rsidRPr="004F6C0A" w:rsidRDefault="00FB04C1" w:rsidP="00FB04C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33</w:t>
            </w:r>
          </w:p>
        </w:tc>
      </w:tr>
      <w:tr w:rsidR="00527C99" w:rsidRPr="004F6C0A" w14:paraId="4DF6CC52" w14:textId="77777777" w:rsidTr="00786B9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5ABAD2" w14:textId="4FAD8968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P (mmol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BDDF69" w14:textId="1D280F99" w:rsidR="001D3AE6" w:rsidRPr="004F6C0A" w:rsidRDefault="00AE47E5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614B06" w:rsidRPr="004F6C0A">
              <w:rPr>
                <w:rFonts w:ascii="Times New Roman" w:hAnsi="Times New Roman" w:cs="Times New Roman"/>
                <w:sz w:val="21"/>
                <w:szCs w:val="21"/>
              </w:rPr>
              <w:t>.3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307FD0" w14:textId="496A19C9" w:rsidR="001D3AE6" w:rsidRPr="004F6C0A" w:rsidRDefault="00AE47E5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614B06" w:rsidRPr="004F6C0A">
              <w:rPr>
                <w:rFonts w:ascii="Times New Roman" w:hAnsi="Times New Roman" w:cs="Times New Roman"/>
                <w:sz w:val="21"/>
                <w:szCs w:val="21"/>
              </w:rPr>
              <w:t>.5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A3F8AB" w14:textId="2E159A81" w:rsidR="001D3AE6" w:rsidRPr="004F6C0A" w:rsidRDefault="00614B0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4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87BB79" w14:textId="53F34DE0" w:rsidR="001D3AE6" w:rsidRPr="004F6C0A" w:rsidRDefault="00AE47E5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8551A" w:rsidRPr="004F6C0A">
              <w:rPr>
                <w:rFonts w:ascii="Times New Roman" w:hAnsi="Times New Roman" w:cs="Times New Roman"/>
                <w:sz w:val="21"/>
                <w:szCs w:val="21"/>
              </w:rPr>
              <w:t>.3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2FD478" w14:textId="3F84EC3F" w:rsidR="001D3AE6" w:rsidRPr="004F6C0A" w:rsidRDefault="0048551A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5.407</w:t>
            </w:r>
          </w:p>
        </w:tc>
      </w:tr>
      <w:tr w:rsidR="00527C99" w:rsidRPr="004F6C0A" w14:paraId="1B120EF9" w14:textId="77777777" w:rsidTr="00786B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93FA2" w14:textId="376BD64D" w:rsidR="001D3AE6" w:rsidRPr="004F6C0A" w:rsidRDefault="00786B90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Liver 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AD529" w14:textId="5FFD808C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305F48" w14:textId="16874F65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C441BE" w14:textId="189E9358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1B0824" w14:textId="0CC5BADE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4190F" w14:textId="0679E152" w:rsidR="001D3AE6" w:rsidRPr="004F6C0A" w:rsidRDefault="001D3AE6" w:rsidP="001D3AE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4499" w:rsidRPr="004F6C0A" w14:paraId="24B71607" w14:textId="77777777" w:rsidTr="00786B9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D5149D" w14:textId="29E14DBC" w:rsidR="00594499" w:rsidRPr="004F6C0A" w:rsidRDefault="00594499" w:rsidP="005944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LT (U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84A0AD" w14:textId="2F6BF73E" w:rsidR="00594499" w:rsidRPr="004F6C0A" w:rsidRDefault="00594499" w:rsidP="005944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1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14FE4A" w14:textId="09341DE8" w:rsidR="00594499" w:rsidRPr="004F6C0A" w:rsidRDefault="00594499" w:rsidP="005944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6C3706" w14:textId="10651BF1" w:rsidR="00594499" w:rsidRPr="004F6C0A" w:rsidRDefault="00594499" w:rsidP="005944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87A85C" w14:textId="63A563C6" w:rsidR="00594499" w:rsidRPr="004F6C0A" w:rsidRDefault="00594499" w:rsidP="005944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52C0B0" w14:textId="00CA5B06" w:rsidR="00594499" w:rsidRPr="004F6C0A" w:rsidRDefault="00594499" w:rsidP="005944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82</w:t>
            </w:r>
          </w:p>
        </w:tc>
      </w:tr>
      <w:tr w:rsidR="00F723DA" w:rsidRPr="004F6C0A" w14:paraId="209CBBBE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1ED4C836" w14:textId="0A74D826" w:rsidR="00F723DA" w:rsidRPr="004F6C0A" w:rsidRDefault="00F723DA" w:rsidP="00F723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ST(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185E6" w14:textId="0D6A11EC" w:rsidR="00F723DA" w:rsidRPr="004F6C0A" w:rsidRDefault="00F723DA" w:rsidP="00F723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AB0EF" w14:textId="3DC11072" w:rsidR="00F723DA" w:rsidRPr="004F6C0A" w:rsidRDefault="00F723DA" w:rsidP="00F723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27546" w14:textId="3DC5E45C" w:rsidR="00F723DA" w:rsidRPr="004F6C0A" w:rsidRDefault="00F723DA" w:rsidP="00F723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9DDF7" w14:textId="1F7BC210" w:rsidR="00F723DA" w:rsidRPr="004F6C0A" w:rsidRDefault="00F723DA" w:rsidP="00F723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9516EA" w14:textId="050DA8C3" w:rsidR="00F723DA" w:rsidRPr="004F6C0A" w:rsidRDefault="00F723DA" w:rsidP="00F723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35</w:t>
            </w:r>
          </w:p>
        </w:tc>
      </w:tr>
      <w:tr w:rsidR="00165D57" w:rsidRPr="004F6C0A" w14:paraId="23E63AE8" w14:textId="77777777" w:rsidTr="009B0F09">
        <w:trPr>
          <w:trHeight w:val="60"/>
        </w:trPr>
        <w:tc>
          <w:tcPr>
            <w:tcW w:w="0" w:type="auto"/>
            <w:tcBorders>
              <w:top w:val="nil"/>
              <w:bottom w:val="nil"/>
            </w:tcBorders>
          </w:tcPr>
          <w:p w14:paraId="37DB2C5C" w14:textId="34D82DDE" w:rsidR="00165D57" w:rsidRPr="004F6C0A" w:rsidRDefault="00165D57" w:rsidP="00165D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TP (g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419212" w14:textId="77FF9F6C" w:rsidR="00165D57" w:rsidRPr="004F6C0A" w:rsidRDefault="00165D57" w:rsidP="00165D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2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DB5C5" w14:textId="4986127E" w:rsidR="00165D57" w:rsidRPr="004F6C0A" w:rsidRDefault="00165D57" w:rsidP="00165D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342E0" w14:textId="56BAF5D4" w:rsidR="00165D57" w:rsidRPr="004F6C0A" w:rsidRDefault="00CC790F" w:rsidP="00165D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65D57" w:rsidRPr="004F6C0A">
              <w:rPr>
                <w:rFonts w:ascii="Times New Roman" w:hAnsi="Times New Roman" w:cs="Times New Roman"/>
                <w:sz w:val="21"/>
                <w:szCs w:val="21"/>
              </w:rPr>
              <w:t>.7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94BF6" w14:textId="2AF4FD9D" w:rsidR="00165D57" w:rsidRPr="004F6C0A" w:rsidRDefault="00CC790F" w:rsidP="00165D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65D57" w:rsidRPr="004F6C0A">
              <w:rPr>
                <w:rFonts w:ascii="Times New Roman" w:hAnsi="Times New Roman" w:cs="Times New Roman"/>
                <w:sz w:val="21"/>
                <w:szCs w:val="21"/>
              </w:rPr>
              <w:t>.7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40C3D" w14:textId="13B23A38" w:rsidR="00165D57" w:rsidRPr="004F6C0A" w:rsidRDefault="00CC790F" w:rsidP="00165D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165D57" w:rsidRPr="004F6C0A">
              <w:rPr>
                <w:rFonts w:ascii="Times New Roman" w:hAnsi="Times New Roman" w:cs="Times New Roman"/>
                <w:sz w:val="21"/>
                <w:szCs w:val="21"/>
              </w:rPr>
              <w:t>.864</w:t>
            </w:r>
          </w:p>
        </w:tc>
      </w:tr>
      <w:tr w:rsidR="00CC790F" w:rsidRPr="004F6C0A" w14:paraId="0B392231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6FCC2508" w14:textId="5C36FC99" w:rsidR="00CC790F" w:rsidRPr="004F6C0A" w:rsidRDefault="00CC790F" w:rsidP="00CC79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lb (g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59294" w14:textId="0C0AC3A8" w:rsidR="00CC790F" w:rsidRPr="004F6C0A" w:rsidRDefault="00CC790F" w:rsidP="00CC79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4F62F" w14:textId="2ACB5CFC" w:rsidR="00CC790F" w:rsidRPr="004F6C0A" w:rsidRDefault="00CC790F" w:rsidP="00CC79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52851" w14:textId="5D75AE64" w:rsidR="00CC790F" w:rsidRPr="004F6C0A" w:rsidRDefault="00CC790F" w:rsidP="00CC79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9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86A97" w14:textId="06B00D25" w:rsidR="00CC790F" w:rsidRPr="004F6C0A" w:rsidRDefault="00CC790F" w:rsidP="00CC79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8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E016B" w14:textId="37702314" w:rsidR="00CC790F" w:rsidRPr="004F6C0A" w:rsidRDefault="00CC790F" w:rsidP="00CC79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968</w:t>
            </w:r>
          </w:p>
        </w:tc>
      </w:tr>
      <w:tr w:rsidR="00D55C85" w:rsidRPr="004F6C0A" w14:paraId="367E8C86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526E9957" w14:textId="0A014F53" w:rsidR="00D55C85" w:rsidRPr="004F6C0A" w:rsidRDefault="00D55C85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eastAsia="Arial Unicode MS" w:hAnsi="Times New Roman" w:cs="Times New Roman"/>
                <w:sz w:val="21"/>
                <w:szCs w:val="21"/>
              </w:rPr>
              <w:t>A/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D8E3F" w14:textId="48B98C4B" w:rsidR="00D55C85" w:rsidRPr="004F6C0A" w:rsidRDefault="00D55C85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6F973" w14:textId="042F4014" w:rsidR="00D55C85" w:rsidRPr="004F6C0A" w:rsidRDefault="00023357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55C85" w:rsidRPr="004F6C0A">
              <w:rPr>
                <w:rFonts w:ascii="Times New Roman" w:hAnsi="Times New Roman" w:cs="Times New Roman"/>
                <w:sz w:val="21"/>
                <w:szCs w:val="21"/>
              </w:rPr>
              <w:t>.0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CA6A4" w14:textId="77E5A089" w:rsidR="00D55C85" w:rsidRPr="004F6C0A" w:rsidRDefault="00D55C85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2.3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1B0B5" w14:textId="76A8D99F" w:rsidR="00D55C85" w:rsidRPr="004F6C0A" w:rsidRDefault="00023357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55C85" w:rsidRPr="004F6C0A">
              <w:rPr>
                <w:rFonts w:ascii="Times New Roman" w:hAnsi="Times New Roman" w:cs="Times New Roman"/>
                <w:sz w:val="21"/>
                <w:szCs w:val="21"/>
              </w:rPr>
              <w:t>.9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4BC0A" w14:textId="0012CE64" w:rsidR="00D55C85" w:rsidRPr="004F6C0A" w:rsidRDefault="00D55C85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6.006</w:t>
            </w:r>
          </w:p>
        </w:tc>
      </w:tr>
      <w:tr w:rsidR="00D55C85" w:rsidRPr="004F6C0A" w14:paraId="0F0323EC" w14:textId="77777777" w:rsidTr="00903866">
        <w:tc>
          <w:tcPr>
            <w:tcW w:w="0" w:type="auto"/>
            <w:tcBorders>
              <w:top w:val="nil"/>
              <w:bottom w:val="nil"/>
            </w:tcBorders>
          </w:tcPr>
          <w:p w14:paraId="2FE1AFB2" w14:textId="1966DB1C" w:rsidR="00D55C85" w:rsidRPr="004F6C0A" w:rsidRDefault="00D55C85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Bil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μmoI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E1DEE" w14:textId="2BA00735" w:rsidR="00D55C85" w:rsidRPr="004F6C0A" w:rsidRDefault="00D55C85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ED3E8" w14:textId="23B9F524" w:rsidR="00D55C85" w:rsidRPr="004F6C0A" w:rsidRDefault="00023357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55C85" w:rsidRPr="004F6C0A">
              <w:rPr>
                <w:rFonts w:ascii="Times New Roman" w:hAnsi="Times New Roman" w:cs="Times New Roman"/>
                <w:sz w:val="21"/>
                <w:szCs w:val="21"/>
              </w:rPr>
              <w:t>.9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437B6" w14:textId="32976FCD" w:rsidR="00D55C85" w:rsidRPr="004F6C0A" w:rsidRDefault="00023357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55C85" w:rsidRPr="004F6C0A">
              <w:rPr>
                <w:rFonts w:ascii="Times New Roman" w:hAnsi="Times New Roman" w:cs="Times New Roman"/>
                <w:sz w:val="21"/>
                <w:szCs w:val="21"/>
              </w:rPr>
              <w:t>.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A0D78" w14:textId="46B193E9" w:rsidR="00D55C85" w:rsidRPr="004F6C0A" w:rsidRDefault="00023357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55C85" w:rsidRPr="004F6C0A">
              <w:rPr>
                <w:rFonts w:ascii="Times New Roman" w:hAnsi="Times New Roman" w:cs="Times New Roman"/>
                <w:sz w:val="21"/>
                <w:szCs w:val="21"/>
              </w:rPr>
              <w:t>.9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391F4" w14:textId="460D004C" w:rsidR="00D55C85" w:rsidRPr="004F6C0A" w:rsidRDefault="00D55C85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70</w:t>
            </w:r>
          </w:p>
        </w:tc>
      </w:tr>
      <w:tr w:rsidR="00D55C85" w:rsidRPr="004F6C0A" w14:paraId="261A30BC" w14:textId="77777777" w:rsidTr="000B7A3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85C5E4" w14:textId="19F08D60" w:rsidR="00D55C85" w:rsidRPr="004F6C0A" w:rsidRDefault="00D55C85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BilD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(μmoI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05754C" w14:textId="7314686A" w:rsidR="00D55C85" w:rsidRPr="004F6C0A" w:rsidRDefault="00D55C85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-0.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71CAA9" w14:textId="2FFE308F" w:rsidR="00D55C85" w:rsidRPr="004F6C0A" w:rsidRDefault="00023357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55C85" w:rsidRPr="004F6C0A">
              <w:rPr>
                <w:rFonts w:ascii="Times New Roman" w:hAnsi="Times New Roman" w:cs="Times New Roman"/>
                <w:sz w:val="21"/>
                <w:szCs w:val="21"/>
              </w:rPr>
              <w:t>.8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789E5F" w14:textId="4599A68E" w:rsidR="00D55C85" w:rsidRPr="004F6C0A" w:rsidRDefault="00023357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55C85" w:rsidRPr="004F6C0A">
              <w:rPr>
                <w:rFonts w:ascii="Times New Roman" w:hAnsi="Times New Roman" w:cs="Times New Roman"/>
                <w:sz w:val="21"/>
                <w:szCs w:val="21"/>
              </w:rPr>
              <w:t>.9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606859" w14:textId="258421E5" w:rsidR="00D55C85" w:rsidRPr="004F6C0A" w:rsidRDefault="00023357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D55C85" w:rsidRPr="004F6C0A">
              <w:rPr>
                <w:rFonts w:ascii="Times New Roman" w:hAnsi="Times New Roman" w:cs="Times New Roman"/>
                <w:sz w:val="21"/>
                <w:szCs w:val="21"/>
              </w:rPr>
              <w:t>.8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8FDCE6" w14:textId="20DE9081" w:rsidR="00D55C85" w:rsidRPr="004F6C0A" w:rsidRDefault="00D55C85" w:rsidP="00D55C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183</w:t>
            </w:r>
          </w:p>
        </w:tc>
      </w:tr>
      <w:tr w:rsidR="000B7A36" w:rsidRPr="004F6C0A" w14:paraId="07FE113C" w14:textId="77777777" w:rsidTr="000B7A36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B3128FB" w14:textId="758BD752" w:rsidR="000B7A36" w:rsidRPr="004F6C0A" w:rsidRDefault="000B7A36" w:rsidP="00ED04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Baseline of sFas related variables</w:t>
            </w:r>
          </w:p>
        </w:tc>
      </w:tr>
      <w:tr w:rsidR="00935E6A" w:rsidRPr="004F6C0A" w14:paraId="0D69AF13" w14:textId="77777777" w:rsidTr="000B7A3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3202EF" w14:textId="0FBD4963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Fas(pg/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A77EAA" w14:textId="2E461632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B3128D" w14:textId="478D9B26" w:rsidR="00935E6A" w:rsidRPr="004F6C0A" w:rsidRDefault="00023357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935E6A" w:rsidRPr="004F6C0A">
              <w:rPr>
                <w:rFonts w:ascii="Times New Roman" w:hAnsi="Times New Roman" w:cs="Times New Roman"/>
                <w:sz w:val="21"/>
                <w:szCs w:val="21"/>
              </w:rPr>
              <w:t>.0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DBA069" w14:textId="164B4F93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A5B947" w14:textId="28CB0EB3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C1D088" w14:textId="3A4065BC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4</w:t>
            </w:r>
          </w:p>
        </w:tc>
      </w:tr>
      <w:tr w:rsidR="00935E6A" w:rsidRPr="004F6C0A" w14:paraId="555A4F6D" w14:textId="77777777" w:rsidTr="000B7A36">
        <w:tc>
          <w:tcPr>
            <w:tcW w:w="0" w:type="auto"/>
            <w:tcBorders>
              <w:top w:val="nil"/>
              <w:bottom w:val="nil"/>
            </w:tcBorders>
          </w:tcPr>
          <w:p w14:paraId="71B57DFE" w14:textId="6BB52105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sFasL(pg/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F659E" w14:textId="292B2B70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A516B" w14:textId="7D03570B" w:rsidR="00935E6A" w:rsidRPr="004F6C0A" w:rsidRDefault="00023357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&lt;0</w:t>
            </w:r>
            <w:r w:rsidR="00935E6A" w:rsidRPr="004F6C0A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22260" w14:textId="1DAADC16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DB907" w14:textId="64B6FC9E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040FF" w14:textId="130E7D7B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03</w:t>
            </w:r>
          </w:p>
        </w:tc>
      </w:tr>
      <w:tr w:rsidR="00935E6A" w:rsidRPr="004F6C0A" w14:paraId="1AAAD89F" w14:textId="77777777" w:rsidTr="00903866">
        <w:tc>
          <w:tcPr>
            <w:tcW w:w="0" w:type="auto"/>
            <w:tcBorders>
              <w:top w:val="nil"/>
            </w:tcBorders>
          </w:tcPr>
          <w:p w14:paraId="1C5A1737" w14:textId="1EC0B6A7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Ratio of sFas/sFasL</w:t>
            </w:r>
          </w:p>
        </w:tc>
        <w:tc>
          <w:tcPr>
            <w:tcW w:w="0" w:type="auto"/>
            <w:tcBorders>
              <w:top w:val="nil"/>
            </w:tcBorders>
          </w:tcPr>
          <w:p w14:paraId="47395825" w14:textId="7F0359A6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.209</w:t>
            </w:r>
          </w:p>
        </w:tc>
        <w:tc>
          <w:tcPr>
            <w:tcW w:w="0" w:type="auto"/>
            <w:tcBorders>
              <w:top w:val="nil"/>
            </w:tcBorders>
          </w:tcPr>
          <w:p w14:paraId="7DF761FF" w14:textId="10557B4A" w:rsidR="00935E6A" w:rsidRPr="004F6C0A" w:rsidRDefault="00023357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935E6A" w:rsidRPr="004F6C0A"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  <w:tc>
          <w:tcPr>
            <w:tcW w:w="0" w:type="auto"/>
            <w:tcBorders>
              <w:top w:val="nil"/>
            </w:tcBorders>
          </w:tcPr>
          <w:p w14:paraId="16777CAF" w14:textId="0D298BE1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233</w:t>
            </w:r>
          </w:p>
        </w:tc>
        <w:tc>
          <w:tcPr>
            <w:tcW w:w="0" w:type="auto"/>
            <w:tcBorders>
              <w:top w:val="nil"/>
            </w:tcBorders>
          </w:tcPr>
          <w:p w14:paraId="00F70199" w14:textId="13310741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082</w:t>
            </w:r>
          </w:p>
        </w:tc>
        <w:tc>
          <w:tcPr>
            <w:tcW w:w="0" w:type="auto"/>
            <w:tcBorders>
              <w:top w:val="nil"/>
            </w:tcBorders>
          </w:tcPr>
          <w:p w14:paraId="1F04EAA7" w14:textId="433C74D0" w:rsidR="00935E6A" w:rsidRPr="004F6C0A" w:rsidRDefault="00935E6A" w:rsidP="00935E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F6C0A">
              <w:rPr>
                <w:rFonts w:ascii="Times New Roman" w:hAnsi="Times New Roman" w:cs="Times New Roman"/>
                <w:sz w:val="21"/>
                <w:szCs w:val="21"/>
              </w:rPr>
              <w:t>1.405</w:t>
            </w:r>
          </w:p>
        </w:tc>
      </w:tr>
    </w:tbl>
    <w:p w14:paraId="7081D072" w14:textId="77777777" w:rsidR="009377EB" w:rsidRPr="004F6C0A" w:rsidRDefault="009377EB">
      <w:pPr>
        <w:rPr>
          <w:rFonts w:ascii="Times New Roman" w:hAnsi="Times New Roman" w:cs="Times New Roman"/>
        </w:rPr>
      </w:pPr>
    </w:p>
    <w:p w14:paraId="0601164C" w14:textId="40729C73" w:rsidR="00D21BCF" w:rsidRPr="004F6C0A" w:rsidRDefault="00D21BCF">
      <w:pPr>
        <w:rPr>
          <w:rFonts w:ascii="Times New Roman" w:hAnsi="Times New Roman" w:cs="Times New Roman"/>
        </w:rPr>
      </w:pPr>
    </w:p>
    <w:p w14:paraId="07E8C5BE" w14:textId="583AB417" w:rsidR="000B15C0" w:rsidRPr="004F6C0A" w:rsidRDefault="000B15C0">
      <w:pPr>
        <w:widowControl/>
        <w:jc w:val="left"/>
        <w:rPr>
          <w:rFonts w:ascii="Times New Roman" w:hAnsi="Times New Roman" w:cs="Times New Roman"/>
        </w:rPr>
      </w:pPr>
      <w:r w:rsidRPr="004F6C0A">
        <w:rPr>
          <w:rFonts w:ascii="Times New Roman" w:hAnsi="Times New Roman" w:cs="Times New Roman"/>
        </w:rPr>
        <w:br w:type="page"/>
      </w:r>
    </w:p>
    <w:p w14:paraId="5F1BAD45" w14:textId="77777777" w:rsidR="00545CC3" w:rsidRPr="004F6C0A" w:rsidRDefault="00545CC3">
      <w:pPr>
        <w:rPr>
          <w:rFonts w:ascii="Times New Roman" w:hAnsi="Times New Roman" w:cs="Times New Roman"/>
        </w:rPr>
      </w:pPr>
    </w:p>
    <w:p w14:paraId="3F5C18D5" w14:textId="6C052178" w:rsidR="00957EC6" w:rsidRPr="004F6C0A" w:rsidRDefault="005D30F9">
      <w:pPr>
        <w:rPr>
          <w:rFonts w:ascii="Times New Roman" w:hAnsi="Times New Roman" w:cs="Times New Roman"/>
        </w:rPr>
      </w:pPr>
      <w:r w:rsidRPr="004F6C0A">
        <w:rPr>
          <w:rFonts w:ascii="Times New Roman" w:hAnsi="Times New Roman" w:cs="Times New Roman"/>
        </w:rPr>
        <w:t xml:space="preserve">Table </w:t>
      </w:r>
      <w:r w:rsidR="0066432B" w:rsidRPr="004F6C0A">
        <w:rPr>
          <w:rFonts w:ascii="Times New Roman" w:hAnsi="Times New Roman" w:cs="Times New Roman"/>
        </w:rPr>
        <w:t xml:space="preserve">S5 </w:t>
      </w:r>
      <w:r w:rsidR="00957EC6" w:rsidRPr="004F6C0A">
        <w:rPr>
          <w:rFonts w:ascii="Times New Roman" w:hAnsi="Times New Roman" w:cs="Times New Roman"/>
        </w:rPr>
        <w:t xml:space="preserve">Adjusted logistic regressions for </w:t>
      </w:r>
      <w:r w:rsidR="001C23E5" w:rsidRPr="004F6C0A">
        <w:rPr>
          <w:rFonts w:ascii="Times New Roman" w:hAnsi="Times New Roman" w:cs="Times New Roman"/>
        </w:rPr>
        <w:t>PH</w:t>
      </w:r>
    </w:p>
    <w:tbl>
      <w:tblPr>
        <w:tblStyle w:val="a3"/>
        <w:tblW w:w="35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2"/>
        <w:gridCol w:w="777"/>
        <w:gridCol w:w="941"/>
        <w:gridCol w:w="777"/>
        <w:gridCol w:w="1941"/>
        <w:gridCol w:w="1914"/>
      </w:tblGrid>
      <w:tr w:rsidR="00FE3685" w:rsidRPr="004F6C0A" w14:paraId="402CD4A5" w14:textId="77777777" w:rsidTr="00565EEA">
        <w:tc>
          <w:tcPr>
            <w:tcW w:w="0" w:type="auto"/>
          </w:tcPr>
          <w:p w14:paraId="66CC639F" w14:textId="09B211B9" w:rsidR="00694706" w:rsidRPr="004F6C0A" w:rsidRDefault="00694706" w:rsidP="00196D80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0" w:type="auto"/>
          </w:tcPr>
          <w:p w14:paraId="4A16B22A" w14:textId="0F5E9EA2" w:rsidR="00694706" w:rsidRPr="004F6C0A" w:rsidRDefault="00694706" w:rsidP="00196D80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</w:tcPr>
          <w:p w14:paraId="63BDC235" w14:textId="3BF857B6" w:rsidR="00694706" w:rsidRPr="004F6C0A" w:rsidRDefault="00694706" w:rsidP="00196D80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</w:tcPr>
          <w:p w14:paraId="01D05A01" w14:textId="4149B70F" w:rsidR="00694706" w:rsidRPr="004F6C0A" w:rsidRDefault="00694706" w:rsidP="00196D80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gridSpan w:val="2"/>
          </w:tcPr>
          <w:p w14:paraId="3902EC37" w14:textId="6B83C6C5" w:rsidR="00694706" w:rsidRPr="004F6C0A" w:rsidRDefault="00694706" w:rsidP="00694706">
            <w:pPr>
              <w:jc w:val="center"/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95%CI</w:t>
            </w:r>
          </w:p>
        </w:tc>
      </w:tr>
      <w:tr w:rsidR="00016AE8" w:rsidRPr="004F6C0A" w14:paraId="37A7C9CA" w14:textId="77777777" w:rsidTr="00B06B1A">
        <w:tc>
          <w:tcPr>
            <w:tcW w:w="0" w:type="auto"/>
            <w:tcBorders>
              <w:bottom w:val="single" w:sz="4" w:space="0" w:color="auto"/>
            </w:tcBorders>
          </w:tcPr>
          <w:p w14:paraId="12E68F8B" w14:textId="4EAE09A6" w:rsidR="00694706" w:rsidRPr="004F6C0A" w:rsidRDefault="00694706" w:rsidP="0019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1D738E" w14:textId="357117E2" w:rsidR="00694706" w:rsidRPr="004F6C0A" w:rsidRDefault="00694706" w:rsidP="0019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E6E0EF" w14:textId="54B4C186" w:rsidR="00694706" w:rsidRPr="004F6C0A" w:rsidRDefault="00694706" w:rsidP="0019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4FFC33" w14:textId="2165AD44" w:rsidR="00694706" w:rsidRPr="004F6C0A" w:rsidRDefault="00694706" w:rsidP="00196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8B2664" w14:textId="77777777" w:rsidR="00694706" w:rsidRPr="004F6C0A" w:rsidRDefault="00694706" w:rsidP="00694706">
            <w:pPr>
              <w:jc w:val="center"/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Lower border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4C9975" w14:textId="77777777" w:rsidR="00694706" w:rsidRPr="004F6C0A" w:rsidRDefault="00694706" w:rsidP="00694706">
            <w:pPr>
              <w:jc w:val="center"/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Upper borderline</w:t>
            </w:r>
          </w:p>
        </w:tc>
      </w:tr>
      <w:tr w:rsidR="00FE3685" w:rsidRPr="004F6C0A" w14:paraId="5C881F9A" w14:textId="77777777" w:rsidTr="00E65B03">
        <w:tc>
          <w:tcPr>
            <w:tcW w:w="0" w:type="auto"/>
            <w:tcBorders>
              <w:top w:val="nil"/>
              <w:bottom w:val="nil"/>
            </w:tcBorders>
          </w:tcPr>
          <w:p w14:paraId="51F745B4" w14:textId="6790D71A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LVDD (m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9DAA4" w14:textId="1E5F0A0D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58DA9" w14:textId="5AAA49F8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985C31" w14:textId="75F9C903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1.1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15AECD" w14:textId="0AA17706" w:rsidR="00FE3685" w:rsidRPr="004F6C0A" w:rsidRDefault="00FE3685" w:rsidP="00FE3685">
            <w:pPr>
              <w:jc w:val="center"/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FB0A2" w14:textId="6F5FC944" w:rsidR="00FE3685" w:rsidRPr="004F6C0A" w:rsidRDefault="00FE3685" w:rsidP="00FE3685">
            <w:pPr>
              <w:jc w:val="center"/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1.219</w:t>
            </w:r>
          </w:p>
        </w:tc>
      </w:tr>
      <w:tr w:rsidR="00FE3685" w:rsidRPr="004F6C0A" w14:paraId="32B2A599" w14:textId="77777777" w:rsidTr="00E65B03">
        <w:tc>
          <w:tcPr>
            <w:tcW w:w="0" w:type="auto"/>
            <w:tcBorders>
              <w:top w:val="nil"/>
              <w:bottom w:val="nil"/>
            </w:tcBorders>
          </w:tcPr>
          <w:p w14:paraId="663790C3" w14:textId="4C692EB1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RV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97D93" w14:textId="19BBB7B2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37074" w14:textId="5894AC7E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DFC50" w14:textId="1A5050B1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5571BD" w14:textId="1634492E" w:rsidR="00FE3685" w:rsidRPr="004F6C0A" w:rsidRDefault="00FE3685" w:rsidP="00FE3685">
            <w:pPr>
              <w:jc w:val="center"/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F92FFC" w14:textId="6EE829FF" w:rsidR="00FE3685" w:rsidRPr="004F6C0A" w:rsidRDefault="00FE3685" w:rsidP="00FE3685">
            <w:pPr>
              <w:jc w:val="center"/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1.496</w:t>
            </w:r>
          </w:p>
        </w:tc>
      </w:tr>
      <w:tr w:rsidR="00FE3685" w:rsidRPr="004F6C0A" w14:paraId="5E57B36C" w14:textId="77777777" w:rsidTr="00E65B03">
        <w:tc>
          <w:tcPr>
            <w:tcW w:w="0" w:type="auto"/>
            <w:tcBorders>
              <w:top w:val="nil"/>
            </w:tcBorders>
          </w:tcPr>
          <w:p w14:paraId="096A19AE" w14:textId="3B0F57E3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Followed-up ratio of sFas/sFasL</w:t>
            </w:r>
          </w:p>
        </w:tc>
        <w:tc>
          <w:tcPr>
            <w:tcW w:w="0" w:type="auto"/>
            <w:tcBorders>
              <w:top w:val="nil"/>
            </w:tcBorders>
          </w:tcPr>
          <w:p w14:paraId="4667ECEC" w14:textId="65E93BA5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0" w:type="auto"/>
            <w:tcBorders>
              <w:top w:val="nil"/>
            </w:tcBorders>
          </w:tcPr>
          <w:p w14:paraId="1BF8E2DE" w14:textId="0D9CEF4A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  <w:tcBorders>
              <w:top w:val="nil"/>
            </w:tcBorders>
          </w:tcPr>
          <w:p w14:paraId="36241CEA" w14:textId="7FE6162C" w:rsidR="00FE3685" w:rsidRPr="004F6C0A" w:rsidRDefault="00FE3685" w:rsidP="00FE3685">
            <w:pPr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1.275</w:t>
            </w:r>
          </w:p>
        </w:tc>
        <w:tc>
          <w:tcPr>
            <w:tcW w:w="0" w:type="auto"/>
            <w:tcBorders>
              <w:top w:val="nil"/>
            </w:tcBorders>
          </w:tcPr>
          <w:p w14:paraId="227614AD" w14:textId="38ED9583" w:rsidR="00FE3685" w:rsidRPr="004F6C0A" w:rsidRDefault="00FE3685" w:rsidP="00FE3685">
            <w:pPr>
              <w:jc w:val="center"/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1.050</w:t>
            </w:r>
          </w:p>
        </w:tc>
        <w:tc>
          <w:tcPr>
            <w:tcW w:w="0" w:type="auto"/>
            <w:tcBorders>
              <w:top w:val="nil"/>
            </w:tcBorders>
          </w:tcPr>
          <w:p w14:paraId="2703F842" w14:textId="0D8DA26D" w:rsidR="00FE3685" w:rsidRPr="004F6C0A" w:rsidRDefault="00FE3685" w:rsidP="00FE3685">
            <w:pPr>
              <w:jc w:val="center"/>
              <w:rPr>
                <w:rFonts w:ascii="Times New Roman" w:hAnsi="Times New Roman" w:cs="Times New Roman"/>
              </w:rPr>
            </w:pPr>
            <w:r w:rsidRPr="004F6C0A">
              <w:rPr>
                <w:rFonts w:ascii="Times New Roman" w:hAnsi="Times New Roman" w:cs="Times New Roman"/>
              </w:rPr>
              <w:t>1.548</w:t>
            </w:r>
          </w:p>
        </w:tc>
      </w:tr>
    </w:tbl>
    <w:p w14:paraId="355A9D6C" w14:textId="77777777" w:rsidR="0073033B" w:rsidRPr="004F6C0A" w:rsidRDefault="0073033B">
      <w:pPr>
        <w:rPr>
          <w:rFonts w:ascii="Times New Roman" w:hAnsi="Times New Roman" w:cs="Times New Roman"/>
        </w:rPr>
      </w:pPr>
    </w:p>
    <w:p w14:paraId="7F3387B8" w14:textId="5EEA859D" w:rsidR="00036352" w:rsidRPr="00FE3685" w:rsidRDefault="00FE3685">
      <w:pPr>
        <w:rPr>
          <w:rFonts w:ascii="Times New Roman" w:hAnsi="Times New Roman" w:cs="Times New Roman"/>
        </w:rPr>
      </w:pPr>
      <w:r w:rsidRPr="004F6C0A">
        <w:rPr>
          <w:rFonts w:ascii="Times New Roman" w:hAnsi="Times New Roman" w:cs="Times New Roman"/>
        </w:rPr>
        <w:t>In another adjusted regression model, K</w:t>
      </w:r>
      <w:r w:rsidRPr="004F6C0A">
        <w:rPr>
          <w:rFonts w:ascii="Times New Roman" w:hAnsi="Times New Roman" w:cs="Times New Roman"/>
          <w:vertAlign w:val="superscript"/>
        </w:rPr>
        <w:t>+</w:t>
      </w:r>
      <w:r w:rsidRPr="004F6C0A">
        <w:rPr>
          <w:rFonts w:ascii="Times New Roman" w:hAnsi="Times New Roman" w:cs="Times New Roman"/>
        </w:rPr>
        <w:t xml:space="preserve"> (</w:t>
      </w:r>
      <w:r w:rsidR="00130ECD" w:rsidRPr="004F6C0A">
        <w:rPr>
          <w:rFonts w:ascii="Times New Roman" w:hAnsi="Times New Roman" w:cs="Times New Roman"/>
        </w:rPr>
        <w:t>β</w:t>
      </w:r>
      <w:r w:rsidR="00130ECD">
        <w:rPr>
          <w:rFonts w:ascii="Times New Roman" w:hAnsi="Times New Roman" w:cs="Times New Roman"/>
        </w:rPr>
        <w:t xml:space="preserve"> = </w:t>
      </w:r>
      <w:r w:rsidR="00130ECD" w:rsidRPr="00130ECD">
        <w:rPr>
          <w:rFonts w:ascii="Times New Roman" w:hAnsi="Times New Roman" w:cs="Times New Roman"/>
        </w:rPr>
        <w:t>1.727</w:t>
      </w:r>
      <w:r w:rsidR="00130ECD">
        <w:rPr>
          <w:rFonts w:ascii="Times New Roman" w:hAnsi="Times New Roman" w:cs="Times New Roman"/>
        </w:rPr>
        <w:t>, p = 0</w:t>
      </w:r>
      <w:r w:rsidR="00130ECD" w:rsidRPr="00130ECD">
        <w:rPr>
          <w:rFonts w:ascii="Times New Roman" w:hAnsi="Times New Roman" w:cs="Times New Roman"/>
        </w:rPr>
        <w:t>.005</w:t>
      </w:r>
      <w:r w:rsidR="00130ECD">
        <w:rPr>
          <w:rFonts w:ascii="Times New Roman" w:hAnsi="Times New Roman" w:cs="Times New Roman"/>
        </w:rPr>
        <w:t xml:space="preserve">; OR = </w:t>
      </w:r>
      <w:r w:rsidR="00130ECD" w:rsidRPr="00130ECD">
        <w:rPr>
          <w:rFonts w:ascii="Times New Roman" w:hAnsi="Times New Roman" w:cs="Times New Roman"/>
        </w:rPr>
        <w:t>5.624</w:t>
      </w:r>
      <w:r w:rsidR="00130ECD">
        <w:rPr>
          <w:rFonts w:ascii="Times New Roman" w:hAnsi="Times New Roman" w:cs="Times New Roman"/>
        </w:rPr>
        <w:t>;95%CI</w:t>
      </w:r>
      <w:r w:rsidR="00130ECD" w:rsidRPr="00130ECD">
        <w:rPr>
          <w:rFonts w:ascii="Times New Roman" w:hAnsi="Times New Roman" w:cs="Times New Roman"/>
        </w:rPr>
        <w:t>1.676</w:t>
      </w:r>
      <w:r w:rsidR="004C53B6">
        <w:rPr>
          <w:rFonts w:ascii="Times New Roman" w:hAnsi="Times New Roman" w:cs="Times New Roman"/>
        </w:rPr>
        <w:t xml:space="preserve">- </w:t>
      </w:r>
      <w:r w:rsidR="00130ECD" w:rsidRPr="00130ECD">
        <w:rPr>
          <w:rFonts w:ascii="Times New Roman" w:hAnsi="Times New Roman" w:cs="Times New Roman"/>
        </w:rPr>
        <w:t>18.878</w:t>
      </w:r>
      <w:r w:rsidRPr="004F6C0A">
        <w:rPr>
          <w:rFonts w:ascii="Times New Roman" w:hAnsi="Times New Roman" w:cs="Times New Roman"/>
        </w:rPr>
        <w:t>) was also identified as the associated factors for PH.</w:t>
      </w:r>
    </w:p>
    <w:sectPr w:rsidR="00036352" w:rsidRPr="00FE3685" w:rsidSect="0060591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8F147" w14:textId="77777777" w:rsidR="00577773" w:rsidRDefault="00577773" w:rsidP="00C80436">
      <w:r>
        <w:separator/>
      </w:r>
    </w:p>
  </w:endnote>
  <w:endnote w:type="continuationSeparator" w:id="0">
    <w:p w14:paraId="0E1D2D98" w14:textId="77777777" w:rsidR="00577773" w:rsidRDefault="00577773" w:rsidP="00C80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04B05" w14:textId="77777777" w:rsidR="00577773" w:rsidRDefault="00577773" w:rsidP="00C80436">
      <w:r>
        <w:separator/>
      </w:r>
    </w:p>
  </w:footnote>
  <w:footnote w:type="continuationSeparator" w:id="0">
    <w:p w14:paraId="62C25175" w14:textId="77777777" w:rsidR="00577773" w:rsidRDefault="00577773" w:rsidP="00C80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EF6"/>
    <w:rsid w:val="00000533"/>
    <w:rsid w:val="000017B3"/>
    <w:rsid w:val="00001BC5"/>
    <w:rsid w:val="00001DAF"/>
    <w:rsid w:val="0000222C"/>
    <w:rsid w:val="00002ADD"/>
    <w:rsid w:val="00003777"/>
    <w:rsid w:val="00003D08"/>
    <w:rsid w:val="0000468C"/>
    <w:rsid w:val="000063AA"/>
    <w:rsid w:val="00006747"/>
    <w:rsid w:val="00006957"/>
    <w:rsid w:val="00006B82"/>
    <w:rsid w:val="00006C1C"/>
    <w:rsid w:val="00007283"/>
    <w:rsid w:val="000100A3"/>
    <w:rsid w:val="00010FCC"/>
    <w:rsid w:val="000114C8"/>
    <w:rsid w:val="00012C01"/>
    <w:rsid w:val="00013324"/>
    <w:rsid w:val="0001404F"/>
    <w:rsid w:val="00014967"/>
    <w:rsid w:val="000149DD"/>
    <w:rsid w:val="00014D1F"/>
    <w:rsid w:val="00014F5F"/>
    <w:rsid w:val="000167F4"/>
    <w:rsid w:val="00016837"/>
    <w:rsid w:val="000168A1"/>
    <w:rsid w:val="00016AE8"/>
    <w:rsid w:val="00016D25"/>
    <w:rsid w:val="00017569"/>
    <w:rsid w:val="00017E65"/>
    <w:rsid w:val="000201B0"/>
    <w:rsid w:val="000213A2"/>
    <w:rsid w:val="00021728"/>
    <w:rsid w:val="00021F4B"/>
    <w:rsid w:val="00022D52"/>
    <w:rsid w:val="00023357"/>
    <w:rsid w:val="00023BC9"/>
    <w:rsid w:val="00023C6F"/>
    <w:rsid w:val="00023E85"/>
    <w:rsid w:val="00024038"/>
    <w:rsid w:val="00024E8D"/>
    <w:rsid w:val="00024EC6"/>
    <w:rsid w:val="00025AC2"/>
    <w:rsid w:val="00025F72"/>
    <w:rsid w:val="00027F0B"/>
    <w:rsid w:val="00027FF4"/>
    <w:rsid w:val="00030327"/>
    <w:rsid w:val="000306F8"/>
    <w:rsid w:val="00031335"/>
    <w:rsid w:val="0003162A"/>
    <w:rsid w:val="0003236C"/>
    <w:rsid w:val="00033B24"/>
    <w:rsid w:val="00033F1D"/>
    <w:rsid w:val="0003436B"/>
    <w:rsid w:val="000347EA"/>
    <w:rsid w:val="00034988"/>
    <w:rsid w:val="000352EE"/>
    <w:rsid w:val="00036352"/>
    <w:rsid w:val="00036650"/>
    <w:rsid w:val="000376B6"/>
    <w:rsid w:val="00041679"/>
    <w:rsid w:val="0004247D"/>
    <w:rsid w:val="00042C85"/>
    <w:rsid w:val="00044A92"/>
    <w:rsid w:val="00044DE3"/>
    <w:rsid w:val="0004599F"/>
    <w:rsid w:val="0004636C"/>
    <w:rsid w:val="00046AF1"/>
    <w:rsid w:val="000503BA"/>
    <w:rsid w:val="00050E3F"/>
    <w:rsid w:val="00052CBA"/>
    <w:rsid w:val="000535D3"/>
    <w:rsid w:val="00053778"/>
    <w:rsid w:val="00054CBB"/>
    <w:rsid w:val="000550F9"/>
    <w:rsid w:val="000551D3"/>
    <w:rsid w:val="000563C9"/>
    <w:rsid w:val="000608FA"/>
    <w:rsid w:val="00060ADE"/>
    <w:rsid w:val="00060BC6"/>
    <w:rsid w:val="00060C73"/>
    <w:rsid w:val="00060FAD"/>
    <w:rsid w:val="0006122D"/>
    <w:rsid w:val="00061E36"/>
    <w:rsid w:val="00062D3A"/>
    <w:rsid w:val="00063ADC"/>
    <w:rsid w:val="00063F35"/>
    <w:rsid w:val="00064CBB"/>
    <w:rsid w:val="00066900"/>
    <w:rsid w:val="000711A0"/>
    <w:rsid w:val="00071E30"/>
    <w:rsid w:val="00071F39"/>
    <w:rsid w:val="000720CD"/>
    <w:rsid w:val="00076B81"/>
    <w:rsid w:val="00077207"/>
    <w:rsid w:val="00077662"/>
    <w:rsid w:val="00081E79"/>
    <w:rsid w:val="000823F6"/>
    <w:rsid w:val="00082DCB"/>
    <w:rsid w:val="000834F3"/>
    <w:rsid w:val="00083BBA"/>
    <w:rsid w:val="00083E3A"/>
    <w:rsid w:val="0008563A"/>
    <w:rsid w:val="0008601D"/>
    <w:rsid w:val="0008713B"/>
    <w:rsid w:val="00087BAA"/>
    <w:rsid w:val="00087F15"/>
    <w:rsid w:val="00090D3D"/>
    <w:rsid w:val="000910AC"/>
    <w:rsid w:val="00091403"/>
    <w:rsid w:val="00091A62"/>
    <w:rsid w:val="0009268E"/>
    <w:rsid w:val="00094038"/>
    <w:rsid w:val="000943B6"/>
    <w:rsid w:val="00094B58"/>
    <w:rsid w:val="00094C6C"/>
    <w:rsid w:val="00095C7F"/>
    <w:rsid w:val="00097293"/>
    <w:rsid w:val="000A0FFB"/>
    <w:rsid w:val="000A13FD"/>
    <w:rsid w:val="000A1B70"/>
    <w:rsid w:val="000A1BB9"/>
    <w:rsid w:val="000A1E22"/>
    <w:rsid w:val="000A236B"/>
    <w:rsid w:val="000A2AF7"/>
    <w:rsid w:val="000A3F04"/>
    <w:rsid w:val="000A4EA3"/>
    <w:rsid w:val="000A62BD"/>
    <w:rsid w:val="000A670A"/>
    <w:rsid w:val="000B0CBD"/>
    <w:rsid w:val="000B0D2F"/>
    <w:rsid w:val="000B0EC2"/>
    <w:rsid w:val="000B15C0"/>
    <w:rsid w:val="000B1B83"/>
    <w:rsid w:val="000B2612"/>
    <w:rsid w:val="000B356D"/>
    <w:rsid w:val="000B35AE"/>
    <w:rsid w:val="000B49E3"/>
    <w:rsid w:val="000B4EC0"/>
    <w:rsid w:val="000B6AA6"/>
    <w:rsid w:val="000B6E4E"/>
    <w:rsid w:val="000B7A36"/>
    <w:rsid w:val="000B7CD6"/>
    <w:rsid w:val="000C01FD"/>
    <w:rsid w:val="000C1001"/>
    <w:rsid w:val="000C1142"/>
    <w:rsid w:val="000C2810"/>
    <w:rsid w:val="000C2B2B"/>
    <w:rsid w:val="000C2B8D"/>
    <w:rsid w:val="000C30BC"/>
    <w:rsid w:val="000C3BE3"/>
    <w:rsid w:val="000C3D8C"/>
    <w:rsid w:val="000C48FD"/>
    <w:rsid w:val="000C4BF4"/>
    <w:rsid w:val="000C531F"/>
    <w:rsid w:val="000C589A"/>
    <w:rsid w:val="000C5F80"/>
    <w:rsid w:val="000C6CB9"/>
    <w:rsid w:val="000C7089"/>
    <w:rsid w:val="000C7A67"/>
    <w:rsid w:val="000C7F32"/>
    <w:rsid w:val="000D1D5B"/>
    <w:rsid w:val="000D1DB8"/>
    <w:rsid w:val="000D29D2"/>
    <w:rsid w:val="000D2F68"/>
    <w:rsid w:val="000D300E"/>
    <w:rsid w:val="000D33D2"/>
    <w:rsid w:val="000D3BAF"/>
    <w:rsid w:val="000D492D"/>
    <w:rsid w:val="000D5977"/>
    <w:rsid w:val="000D63F7"/>
    <w:rsid w:val="000D795F"/>
    <w:rsid w:val="000E1849"/>
    <w:rsid w:val="000E1C6B"/>
    <w:rsid w:val="000E1F64"/>
    <w:rsid w:val="000E2656"/>
    <w:rsid w:val="000E2BEE"/>
    <w:rsid w:val="000E46ED"/>
    <w:rsid w:val="000E4BC1"/>
    <w:rsid w:val="000E66CE"/>
    <w:rsid w:val="000F02C5"/>
    <w:rsid w:val="000F15B8"/>
    <w:rsid w:val="000F2971"/>
    <w:rsid w:val="000F30B7"/>
    <w:rsid w:val="000F471D"/>
    <w:rsid w:val="000F650F"/>
    <w:rsid w:val="000F7560"/>
    <w:rsid w:val="000F7B06"/>
    <w:rsid w:val="00100E55"/>
    <w:rsid w:val="00101B7C"/>
    <w:rsid w:val="00102344"/>
    <w:rsid w:val="00102598"/>
    <w:rsid w:val="00103952"/>
    <w:rsid w:val="0010401A"/>
    <w:rsid w:val="00104451"/>
    <w:rsid w:val="00105158"/>
    <w:rsid w:val="00105A61"/>
    <w:rsid w:val="00105FEF"/>
    <w:rsid w:val="001063A0"/>
    <w:rsid w:val="00106F77"/>
    <w:rsid w:val="001070C1"/>
    <w:rsid w:val="001076E2"/>
    <w:rsid w:val="00107AAD"/>
    <w:rsid w:val="001104A4"/>
    <w:rsid w:val="00110681"/>
    <w:rsid w:val="00111AB4"/>
    <w:rsid w:val="00111AF0"/>
    <w:rsid w:val="001129C9"/>
    <w:rsid w:val="00112E4D"/>
    <w:rsid w:val="00113C21"/>
    <w:rsid w:val="00114128"/>
    <w:rsid w:val="00114185"/>
    <w:rsid w:val="00114954"/>
    <w:rsid w:val="00115A61"/>
    <w:rsid w:val="00116471"/>
    <w:rsid w:val="00116A96"/>
    <w:rsid w:val="0012173C"/>
    <w:rsid w:val="00122606"/>
    <w:rsid w:val="00123785"/>
    <w:rsid w:val="0012378B"/>
    <w:rsid w:val="001247A6"/>
    <w:rsid w:val="00125DBB"/>
    <w:rsid w:val="0012687A"/>
    <w:rsid w:val="00126D37"/>
    <w:rsid w:val="00126E16"/>
    <w:rsid w:val="00126F9C"/>
    <w:rsid w:val="00127277"/>
    <w:rsid w:val="00130368"/>
    <w:rsid w:val="00130ECD"/>
    <w:rsid w:val="001322D0"/>
    <w:rsid w:val="0013316E"/>
    <w:rsid w:val="00134806"/>
    <w:rsid w:val="00134AED"/>
    <w:rsid w:val="001368D4"/>
    <w:rsid w:val="00137676"/>
    <w:rsid w:val="00137C72"/>
    <w:rsid w:val="001402D3"/>
    <w:rsid w:val="001408A3"/>
    <w:rsid w:val="00140B3E"/>
    <w:rsid w:val="0014180A"/>
    <w:rsid w:val="00142274"/>
    <w:rsid w:val="001423FD"/>
    <w:rsid w:val="00142C37"/>
    <w:rsid w:val="001432F0"/>
    <w:rsid w:val="0014336C"/>
    <w:rsid w:val="0014337F"/>
    <w:rsid w:val="00144583"/>
    <w:rsid w:val="001460B9"/>
    <w:rsid w:val="001461B1"/>
    <w:rsid w:val="00146338"/>
    <w:rsid w:val="001474A8"/>
    <w:rsid w:val="0014757C"/>
    <w:rsid w:val="001505A7"/>
    <w:rsid w:val="00150A15"/>
    <w:rsid w:val="001514FE"/>
    <w:rsid w:val="00151727"/>
    <w:rsid w:val="00151C87"/>
    <w:rsid w:val="00152039"/>
    <w:rsid w:val="001556F6"/>
    <w:rsid w:val="00155FCD"/>
    <w:rsid w:val="00156874"/>
    <w:rsid w:val="00160248"/>
    <w:rsid w:val="00160C69"/>
    <w:rsid w:val="00160FBD"/>
    <w:rsid w:val="0016149D"/>
    <w:rsid w:val="00162B2E"/>
    <w:rsid w:val="00163636"/>
    <w:rsid w:val="0016393E"/>
    <w:rsid w:val="00164B89"/>
    <w:rsid w:val="00164CBA"/>
    <w:rsid w:val="00165C81"/>
    <w:rsid w:val="00165D57"/>
    <w:rsid w:val="00166EA3"/>
    <w:rsid w:val="0016714F"/>
    <w:rsid w:val="001675A8"/>
    <w:rsid w:val="00167A63"/>
    <w:rsid w:val="00170951"/>
    <w:rsid w:val="00170DEE"/>
    <w:rsid w:val="00172913"/>
    <w:rsid w:val="00172F7C"/>
    <w:rsid w:val="0017321F"/>
    <w:rsid w:val="00173DB5"/>
    <w:rsid w:val="00173DD2"/>
    <w:rsid w:val="00173F38"/>
    <w:rsid w:val="0017477E"/>
    <w:rsid w:val="00174FF5"/>
    <w:rsid w:val="00175D32"/>
    <w:rsid w:val="00177E3E"/>
    <w:rsid w:val="00180890"/>
    <w:rsid w:val="00180C1A"/>
    <w:rsid w:val="00182976"/>
    <w:rsid w:val="00183CAC"/>
    <w:rsid w:val="00183DCD"/>
    <w:rsid w:val="00183E78"/>
    <w:rsid w:val="0018474A"/>
    <w:rsid w:val="00184D3D"/>
    <w:rsid w:val="0018648A"/>
    <w:rsid w:val="001877A7"/>
    <w:rsid w:val="00187FA0"/>
    <w:rsid w:val="00191B77"/>
    <w:rsid w:val="00192E2F"/>
    <w:rsid w:val="00193444"/>
    <w:rsid w:val="00195562"/>
    <w:rsid w:val="00195C3C"/>
    <w:rsid w:val="00195E2C"/>
    <w:rsid w:val="00196280"/>
    <w:rsid w:val="00196295"/>
    <w:rsid w:val="00196D80"/>
    <w:rsid w:val="00196FA5"/>
    <w:rsid w:val="00197FCA"/>
    <w:rsid w:val="001A0C4A"/>
    <w:rsid w:val="001A1271"/>
    <w:rsid w:val="001A1ADF"/>
    <w:rsid w:val="001A3B92"/>
    <w:rsid w:val="001A4568"/>
    <w:rsid w:val="001A5A8D"/>
    <w:rsid w:val="001A6251"/>
    <w:rsid w:val="001A6E05"/>
    <w:rsid w:val="001A713C"/>
    <w:rsid w:val="001A7638"/>
    <w:rsid w:val="001B0096"/>
    <w:rsid w:val="001B2677"/>
    <w:rsid w:val="001B3FF3"/>
    <w:rsid w:val="001B56A0"/>
    <w:rsid w:val="001B789E"/>
    <w:rsid w:val="001B7C18"/>
    <w:rsid w:val="001C17AF"/>
    <w:rsid w:val="001C23E5"/>
    <w:rsid w:val="001C2703"/>
    <w:rsid w:val="001C35AF"/>
    <w:rsid w:val="001C37E2"/>
    <w:rsid w:val="001C4591"/>
    <w:rsid w:val="001C4B3F"/>
    <w:rsid w:val="001C597A"/>
    <w:rsid w:val="001D10C4"/>
    <w:rsid w:val="001D1319"/>
    <w:rsid w:val="001D1A28"/>
    <w:rsid w:val="001D2946"/>
    <w:rsid w:val="001D3184"/>
    <w:rsid w:val="001D3AE6"/>
    <w:rsid w:val="001D3BD1"/>
    <w:rsid w:val="001D44EC"/>
    <w:rsid w:val="001D4E01"/>
    <w:rsid w:val="001D4FB1"/>
    <w:rsid w:val="001D634C"/>
    <w:rsid w:val="001D67D4"/>
    <w:rsid w:val="001D69AF"/>
    <w:rsid w:val="001E01FC"/>
    <w:rsid w:val="001E1938"/>
    <w:rsid w:val="001E1969"/>
    <w:rsid w:val="001E1D96"/>
    <w:rsid w:val="001E357E"/>
    <w:rsid w:val="001E3F47"/>
    <w:rsid w:val="001E43A1"/>
    <w:rsid w:val="001E4E0F"/>
    <w:rsid w:val="001E603C"/>
    <w:rsid w:val="001E6B47"/>
    <w:rsid w:val="001E73B9"/>
    <w:rsid w:val="001E784C"/>
    <w:rsid w:val="001E7877"/>
    <w:rsid w:val="001F311C"/>
    <w:rsid w:val="001F343A"/>
    <w:rsid w:val="001F3942"/>
    <w:rsid w:val="001F4669"/>
    <w:rsid w:val="001F5492"/>
    <w:rsid w:val="001F585B"/>
    <w:rsid w:val="001F59BC"/>
    <w:rsid w:val="001F65EC"/>
    <w:rsid w:val="001F6BE8"/>
    <w:rsid w:val="001F6E71"/>
    <w:rsid w:val="00200AF5"/>
    <w:rsid w:val="00204FA4"/>
    <w:rsid w:val="00205735"/>
    <w:rsid w:val="00210211"/>
    <w:rsid w:val="00212BBC"/>
    <w:rsid w:val="002132D5"/>
    <w:rsid w:val="00213371"/>
    <w:rsid w:val="002136CA"/>
    <w:rsid w:val="00213E89"/>
    <w:rsid w:val="0022110B"/>
    <w:rsid w:val="00221AB1"/>
    <w:rsid w:val="00222B12"/>
    <w:rsid w:val="00223028"/>
    <w:rsid w:val="00223A86"/>
    <w:rsid w:val="00227809"/>
    <w:rsid w:val="00227B51"/>
    <w:rsid w:val="0023168B"/>
    <w:rsid w:val="00232712"/>
    <w:rsid w:val="0023392D"/>
    <w:rsid w:val="00233E81"/>
    <w:rsid w:val="00235D32"/>
    <w:rsid w:val="00236210"/>
    <w:rsid w:val="0023687B"/>
    <w:rsid w:val="00236D1F"/>
    <w:rsid w:val="0023712C"/>
    <w:rsid w:val="002371E8"/>
    <w:rsid w:val="002374DE"/>
    <w:rsid w:val="00237E19"/>
    <w:rsid w:val="002403D6"/>
    <w:rsid w:val="0024128B"/>
    <w:rsid w:val="002416FD"/>
    <w:rsid w:val="00241DF4"/>
    <w:rsid w:val="0024281B"/>
    <w:rsid w:val="002429D0"/>
    <w:rsid w:val="00244733"/>
    <w:rsid w:val="00244BCE"/>
    <w:rsid w:val="00244CE2"/>
    <w:rsid w:val="002462FF"/>
    <w:rsid w:val="002464C8"/>
    <w:rsid w:val="002473B5"/>
    <w:rsid w:val="00247A23"/>
    <w:rsid w:val="0025039C"/>
    <w:rsid w:val="00250C1D"/>
    <w:rsid w:val="00252704"/>
    <w:rsid w:val="00253BA8"/>
    <w:rsid w:val="00254716"/>
    <w:rsid w:val="0025536B"/>
    <w:rsid w:val="002559F8"/>
    <w:rsid w:val="0025797C"/>
    <w:rsid w:val="00257C5B"/>
    <w:rsid w:val="0026048F"/>
    <w:rsid w:val="00260E35"/>
    <w:rsid w:val="0026183E"/>
    <w:rsid w:val="00262F2F"/>
    <w:rsid w:val="00263FF7"/>
    <w:rsid w:val="00263FF9"/>
    <w:rsid w:val="00264643"/>
    <w:rsid w:val="00265E80"/>
    <w:rsid w:val="00266AC9"/>
    <w:rsid w:val="00266CE8"/>
    <w:rsid w:val="00267A51"/>
    <w:rsid w:val="0027025D"/>
    <w:rsid w:val="00270FD7"/>
    <w:rsid w:val="00271A02"/>
    <w:rsid w:val="00271EEB"/>
    <w:rsid w:val="00272CCB"/>
    <w:rsid w:val="00273147"/>
    <w:rsid w:val="00273271"/>
    <w:rsid w:val="00273472"/>
    <w:rsid w:val="002751AE"/>
    <w:rsid w:val="00275502"/>
    <w:rsid w:val="00275AFC"/>
    <w:rsid w:val="00275C09"/>
    <w:rsid w:val="00275E94"/>
    <w:rsid w:val="0027623E"/>
    <w:rsid w:val="002771E7"/>
    <w:rsid w:val="002829B5"/>
    <w:rsid w:val="00283110"/>
    <w:rsid w:val="002832C4"/>
    <w:rsid w:val="00283518"/>
    <w:rsid w:val="002845F0"/>
    <w:rsid w:val="00284C64"/>
    <w:rsid w:val="0028567D"/>
    <w:rsid w:val="00286954"/>
    <w:rsid w:val="00286A5E"/>
    <w:rsid w:val="002870F9"/>
    <w:rsid w:val="0028741B"/>
    <w:rsid w:val="002874B4"/>
    <w:rsid w:val="00287993"/>
    <w:rsid w:val="002879BC"/>
    <w:rsid w:val="00287ED9"/>
    <w:rsid w:val="002913D7"/>
    <w:rsid w:val="00291444"/>
    <w:rsid w:val="002928B1"/>
    <w:rsid w:val="00293226"/>
    <w:rsid w:val="00293C33"/>
    <w:rsid w:val="00293FAF"/>
    <w:rsid w:val="00294173"/>
    <w:rsid w:val="002942A4"/>
    <w:rsid w:val="002942E8"/>
    <w:rsid w:val="0029500E"/>
    <w:rsid w:val="00295A74"/>
    <w:rsid w:val="00295DF1"/>
    <w:rsid w:val="00296A76"/>
    <w:rsid w:val="002A284D"/>
    <w:rsid w:val="002A36CE"/>
    <w:rsid w:val="002A4545"/>
    <w:rsid w:val="002A4563"/>
    <w:rsid w:val="002A50C5"/>
    <w:rsid w:val="002A562C"/>
    <w:rsid w:val="002A5A10"/>
    <w:rsid w:val="002A6506"/>
    <w:rsid w:val="002A65A7"/>
    <w:rsid w:val="002A66A6"/>
    <w:rsid w:val="002A67CB"/>
    <w:rsid w:val="002A707A"/>
    <w:rsid w:val="002A7A8F"/>
    <w:rsid w:val="002B08E0"/>
    <w:rsid w:val="002B0912"/>
    <w:rsid w:val="002B0C11"/>
    <w:rsid w:val="002B0C77"/>
    <w:rsid w:val="002B2FB1"/>
    <w:rsid w:val="002B3AAB"/>
    <w:rsid w:val="002B4688"/>
    <w:rsid w:val="002B47C9"/>
    <w:rsid w:val="002B4C70"/>
    <w:rsid w:val="002B54C3"/>
    <w:rsid w:val="002B64D1"/>
    <w:rsid w:val="002B6852"/>
    <w:rsid w:val="002B768A"/>
    <w:rsid w:val="002B7CD9"/>
    <w:rsid w:val="002C07FD"/>
    <w:rsid w:val="002C08E0"/>
    <w:rsid w:val="002C09BA"/>
    <w:rsid w:val="002C0C66"/>
    <w:rsid w:val="002C1D04"/>
    <w:rsid w:val="002C2840"/>
    <w:rsid w:val="002C2C1E"/>
    <w:rsid w:val="002C2DAD"/>
    <w:rsid w:val="002C3E11"/>
    <w:rsid w:val="002C4F52"/>
    <w:rsid w:val="002C538D"/>
    <w:rsid w:val="002C5D97"/>
    <w:rsid w:val="002C6E26"/>
    <w:rsid w:val="002D0542"/>
    <w:rsid w:val="002D1F86"/>
    <w:rsid w:val="002D2A2D"/>
    <w:rsid w:val="002D3456"/>
    <w:rsid w:val="002D34FD"/>
    <w:rsid w:val="002D5159"/>
    <w:rsid w:val="002D520F"/>
    <w:rsid w:val="002D53CD"/>
    <w:rsid w:val="002D5A8D"/>
    <w:rsid w:val="002D5E85"/>
    <w:rsid w:val="002D7533"/>
    <w:rsid w:val="002D7715"/>
    <w:rsid w:val="002D7827"/>
    <w:rsid w:val="002D7C39"/>
    <w:rsid w:val="002D7ED6"/>
    <w:rsid w:val="002E082C"/>
    <w:rsid w:val="002E0EB2"/>
    <w:rsid w:val="002E1875"/>
    <w:rsid w:val="002E2247"/>
    <w:rsid w:val="002E298C"/>
    <w:rsid w:val="002E321F"/>
    <w:rsid w:val="002E51CB"/>
    <w:rsid w:val="002E5909"/>
    <w:rsid w:val="002E7659"/>
    <w:rsid w:val="002F0CE1"/>
    <w:rsid w:val="002F26ED"/>
    <w:rsid w:val="002F2DD0"/>
    <w:rsid w:val="002F3571"/>
    <w:rsid w:val="002F5A0B"/>
    <w:rsid w:val="002F70BC"/>
    <w:rsid w:val="002F7961"/>
    <w:rsid w:val="002F7F5E"/>
    <w:rsid w:val="00300972"/>
    <w:rsid w:val="00300B6C"/>
    <w:rsid w:val="00300DA7"/>
    <w:rsid w:val="0030258C"/>
    <w:rsid w:val="00302BBD"/>
    <w:rsid w:val="0030307A"/>
    <w:rsid w:val="00303ED4"/>
    <w:rsid w:val="003045D0"/>
    <w:rsid w:val="0030566D"/>
    <w:rsid w:val="003065B6"/>
    <w:rsid w:val="00307467"/>
    <w:rsid w:val="0031056A"/>
    <w:rsid w:val="003107CB"/>
    <w:rsid w:val="0031095E"/>
    <w:rsid w:val="00311039"/>
    <w:rsid w:val="00311760"/>
    <w:rsid w:val="00311AC1"/>
    <w:rsid w:val="00312846"/>
    <w:rsid w:val="00312A42"/>
    <w:rsid w:val="0031311F"/>
    <w:rsid w:val="00313A91"/>
    <w:rsid w:val="003140A2"/>
    <w:rsid w:val="00314550"/>
    <w:rsid w:val="003169F0"/>
    <w:rsid w:val="00320BB1"/>
    <w:rsid w:val="003216EC"/>
    <w:rsid w:val="003237ED"/>
    <w:rsid w:val="00323886"/>
    <w:rsid w:val="00323931"/>
    <w:rsid w:val="00324C88"/>
    <w:rsid w:val="00324EA4"/>
    <w:rsid w:val="00325485"/>
    <w:rsid w:val="00325F56"/>
    <w:rsid w:val="003267A5"/>
    <w:rsid w:val="0033097F"/>
    <w:rsid w:val="00330DF2"/>
    <w:rsid w:val="00330E97"/>
    <w:rsid w:val="00330F48"/>
    <w:rsid w:val="003313A9"/>
    <w:rsid w:val="003314D9"/>
    <w:rsid w:val="003334CF"/>
    <w:rsid w:val="0033498E"/>
    <w:rsid w:val="0033553E"/>
    <w:rsid w:val="0033621F"/>
    <w:rsid w:val="00336EE0"/>
    <w:rsid w:val="0033712D"/>
    <w:rsid w:val="00340E07"/>
    <w:rsid w:val="00342453"/>
    <w:rsid w:val="0034314C"/>
    <w:rsid w:val="00343C5C"/>
    <w:rsid w:val="00343F1F"/>
    <w:rsid w:val="0034471D"/>
    <w:rsid w:val="00344C0F"/>
    <w:rsid w:val="003455ED"/>
    <w:rsid w:val="003457E3"/>
    <w:rsid w:val="00345B87"/>
    <w:rsid w:val="0034772D"/>
    <w:rsid w:val="003477E4"/>
    <w:rsid w:val="0034798E"/>
    <w:rsid w:val="003507E2"/>
    <w:rsid w:val="003508F1"/>
    <w:rsid w:val="003513AB"/>
    <w:rsid w:val="00352327"/>
    <w:rsid w:val="00354B01"/>
    <w:rsid w:val="003552C5"/>
    <w:rsid w:val="003559C4"/>
    <w:rsid w:val="003562C3"/>
    <w:rsid w:val="0035657D"/>
    <w:rsid w:val="0035685D"/>
    <w:rsid w:val="0035784E"/>
    <w:rsid w:val="00357DAE"/>
    <w:rsid w:val="0036037B"/>
    <w:rsid w:val="003623EA"/>
    <w:rsid w:val="00363B43"/>
    <w:rsid w:val="003655FB"/>
    <w:rsid w:val="0036560C"/>
    <w:rsid w:val="003657E6"/>
    <w:rsid w:val="003661E2"/>
    <w:rsid w:val="0036748C"/>
    <w:rsid w:val="00370515"/>
    <w:rsid w:val="00371413"/>
    <w:rsid w:val="00373756"/>
    <w:rsid w:val="00373BB4"/>
    <w:rsid w:val="00374882"/>
    <w:rsid w:val="00374C7F"/>
    <w:rsid w:val="0037608C"/>
    <w:rsid w:val="003764FE"/>
    <w:rsid w:val="00380654"/>
    <w:rsid w:val="00380A12"/>
    <w:rsid w:val="00380D21"/>
    <w:rsid w:val="00382E8B"/>
    <w:rsid w:val="00384631"/>
    <w:rsid w:val="00384747"/>
    <w:rsid w:val="00385BE6"/>
    <w:rsid w:val="00387A99"/>
    <w:rsid w:val="00390666"/>
    <w:rsid w:val="003910B0"/>
    <w:rsid w:val="0039133B"/>
    <w:rsid w:val="0039193B"/>
    <w:rsid w:val="00391C5C"/>
    <w:rsid w:val="003925F1"/>
    <w:rsid w:val="00394A28"/>
    <w:rsid w:val="0039539B"/>
    <w:rsid w:val="00395415"/>
    <w:rsid w:val="00395A48"/>
    <w:rsid w:val="00395D21"/>
    <w:rsid w:val="0039634A"/>
    <w:rsid w:val="00396FE4"/>
    <w:rsid w:val="003A1CD2"/>
    <w:rsid w:val="003A2B69"/>
    <w:rsid w:val="003A336E"/>
    <w:rsid w:val="003A6008"/>
    <w:rsid w:val="003A61C8"/>
    <w:rsid w:val="003A758A"/>
    <w:rsid w:val="003B0481"/>
    <w:rsid w:val="003B0DCB"/>
    <w:rsid w:val="003B161A"/>
    <w:rsid w:val="003B25CC"/>
    <w:rsid w:val="003B3A6A"/>
    <w:rsid w:val="003B3D5D"/>
    <w:rsid w:val="003B4289"/>
    <w:rsid w:val="003B477B"/>
    <w:rsid w:val="003B514D"/>
    <w:rsid w:val="003B566D"/>
    <w:rsid w:val="003B57F7"/>
    <w:rsid w:val="003B6987"/>
    <w:rsid w:val="003C00F2"/>
    <w:rsid w:val="003C08B9"/>
    <w:rsid w:val="003C0F3D"/>
    <w:rsid w:val="003C137D"/>
    <w:rsid w:val="003C174E"/>
    <w:rsid w:val="003C26D3"/>
    <w:rsid w:val="003C2D8F"/>
    <w:rsid w:val="003C33C2"/>
    <w:rsid w:val="003C495C"/>
    <w:rsid w:val="003C6096"/>
    <w:rsid w:val="003D025E"/>
    <w:rsid w:val="003D053F"/>
    <w:rsid w:val="003D0C91"/>
    <w:rsid w:val="003D1EDA"/>
    <w:rsid w:val="003D2192"/>
    <w:rsid w:val="003D2420"/>
    <w:rsid w:val="003D2796"/>
    <w:rsid w:val="003D2973"/>
    <w:rsid w:val="003D2AD2"/>
    <w:rsid w:val="003D3163"/>
    <w:rsid w:val="003D383E"/>
    <w:rsid w:val="003D4180"/>
    <w:rsid w:val="003D5CA4"/>
    <w:rsid w:val="003D5D0D"/>
    <w:rsid w:val="003D6487"/>
    <w:rsid w:val="003D674E"/>
    <w:rsid w:val="003D6776"/>
    <w:rsid w:val="003D6BB9"/>
    <w:rsid w:val="003E0060"/>
    <w:rsid w:val="003E0781"/>
    <w:rsid w:val="003E1372"/>
    <w:rsid w:val="003E3060"/>
    <w:rsid w:val="003E350A"/>
    <w:rsid w:val="003E4E1C"/>
    <w:rsid w:val="003E58D8"/>
    <w:rsid w:val="003E5A30"/>
    <w:rsid w:val="003E6268"/>
    <w:rsid w:val="003E653A"/>
    <w:rsid w:val="003E76CE"/>
    <w:rsid w:val="003E7849"/>
    <w:rsid w:val="003E799D"/>
    <w:rsid w:val="003E79C5"/>
    <w:rsid w:val="003F02C0"/>
    <w:rsid w:val="003F030C"/>
    <w:rsid w:val="003F0821"/>
    <w:rsid w:val="003F0C40"/>
    <w:rsid w:val="003F0F58"/>
    <w:rsid w:val="003F1987"/>
    <w:rsid w:val="003F21D8"/>
    <w:rsid w:val="003F2BB7"/>
    <w:rsid w:val="003F3D9B"/>
    <w:rsid w:val="003F6639"/>
    <w:rsid w:val="003F7214"/>
    <w:rsid w:val="00400C4A"/>
    <w:rsid w:val="00401427"/>
    <w:rsid w:val="00401B1C"/>
    <w:rsid w:val="00401C0E"/>
    <w:rsid w:val="00401D8C"/>
    <w:rsid w:val="0040275F"/>
    <w:rsid w:val="004042CB"/>
    <w:rsid w:val="004042E2"/>
    <w:rsid w:val="004042EC"/>
    <w:rsid w:val="00404C82"/>
    <w:rsid w:val="00404DC1"/>
    <w:rsid w:val="00405ACD"/>
    <w:rsid w:val="00406671"/>
    <w:rsid w:val="0040693B"/>
    <w:rsid w:val="004074C8"/>
    <w:rsid w:val="0041029A"/>
    <w:rsid w:val="004116E3"/>
    <w:rsid w:val="0041257C"/>
    <w:rsid w:val="00412CCA"/>
    <w:rsid w:val="00412FA0"/>
    <w:rsid w:val="004134FC"/>
    <w:rsid w:val="00413630"/>
    <w:rsid w:val="00413BAF"/>
    <w:rsid w:val="00414056"/>
    <w:rsid w:val="00414A8F"/>
    <w:rsid w:val="00415988"/>
    <w:rsid w:val="00416C51"/>
    <w:rsid w:val="00417C10"/>
    <w:rsid w:val="00417C5B"/>
    <w:rsid w:val="004205B2"/>
    <w:rsid w:val="004209FB"/>
    <w:rsid w:val="00421E9D"/>
    <w:rsid w:val="0042275C"/>
    <w:rsid w:val="00423957"/>
    <w:rsid w:val="0042433B"/>
    <w:rsid w:val="00424A0D"/>
    <w:rsid w:val="00426538"/>
    <w:rsid w:val="00426911"/>
    <w:rsid w:val="00426BC4"/>
    <w:rsid w:val="004276B6"/>
    <w:rsid w:val="00427CEB"/>
    <w:rsid w:val="00427E4F"/>
    <w:rsid w:val="00430012"/>
    <w:rsid w:val="00430113"/>
    <w:rsid w:val="00431BBE"/>
    <w:rsid w:val="00431DC2"/>
    <w:rsid w:val="004328AE"/>
    <w:rsid w:val="00432ADA"/>
    <w:rsid w:val="004336A1"/>
    <w:rsid w:val="00434CC3"/>
    <w:rsid w:val="00435051"/>
    <w:rsid w:val="00435D70"/>
    <w:rsid w:val="00436F24"/>
    <w:rsid w:val="004407EB"/>
    <w:rsid w:val="00441655"/>
    <w:rsid w:val="00441CB1"/>
    <w:rsid w:val="004422F3"/>
    <w:rsid w:val="004430DE"/>
    <w:rsid w:val="00445145"/>
    <w:rsid w:val="00445DDB"/>
    <w:rsid w:val="00445FF4"/>
    <w:rsid w:val="00446235"/>
    <w:rsid w:val="004465C8"/>
    <w:rsid w:val="0044673B"/>
    <w:rsid w:val="004508D9"/>
    <w:rsid w:val="00450FB6"/>
    <w:rsid w:val="004510B0"/>
    <w:rsid w:val="00453FDB"/>
    <w:rsid w:val="004559EB"/>
    <w:rsid w:val="00455ACE"/>
    <w:rsid w:val="00456930"/>
    <w:rsid w:val="00457498"/>
    <w:rsid w:val="004577BA"/>
    <w:rsid w:val="00457E20"/>
    <w:rsid w:val="0046061C"/>
    <w:rsid w:val="00461F39"/>
    <w:rsid w:val="00462343"/>
    <w:rsid w:val="004624FF"/>
    <w:rsid w:val="004629CA"/>
    <w:rsid w:val="004640EF"/>
    <w:rsid w:val="00464EAB"/>
    <w:rsid w:val="0046529E"/>
    <w:rsid w:val="004654C5"/>
    <w:rsid w:val="00465528"/>
    <w:rsid w:val="00465C62"/>
    <w:rsid w:val="00466197"/>
    <w:rsid w:val="00466760"/>
    <w:rsid w:val="00467554"/>
    <w:rsid w:val="00467667"/>
    <w:rsid w:val="004701A3"/>
    <w:rsid w:val="00470267"/>
    <w:rsid w:val="00470F19"/>
    <w:rsid w:val="0047179D"/>
    <w:rsid w:val="004728C0"/>
    <w:rsid w:val="00472B8E"/>
    <w:rsid w:val="00472BFD"/>
    <w:rsid w:val="00473456"/>
    <w:rsid w:val="00473D80"/>
    <w:rsid w:val="004745F4"/>
    <w:rsid w:val="00474DFF"/>
    <w:rsid w:val="00475A77"/>
    <w:rsid w:val="00475E27"/>
    <w:rsid w:val="00476585"/>
    <w:rsid w:val="00477342"/>
    <w:rsid w:val="00477E46"/>
    <w:rsid w:val="004808CF"/>
    <w:rsid w:val="004809DC"/>
    <w:rsid w:val="00480DF3"/>
    <w:rsid w:val="00480F5B"/>
    <w:rsid w:val="004819A2"/>
    <w:rsid w:val="00481B93"/>
    <w:rsid w:val="00482846"/>
    <w:rsid w:val="004830AF"/>
    <w:rsid w:val="00483204"/>
    <w:rsid w:val="00483F59"/>
    <w:rsid w:val="00484A41"/>
    <w:rsid w:val="0048551A"/>
    <w:rsid w:val="004864E9"/>
    <w:rsid w:val="00486E3A"/>
    <w:rsid w:val="00487FF4"/>
    <w:rsid w:val="004907A2"/>
    <w:rsid w:val="00490BF4"/>
    <w:rsid w:val="00490CB0"/>
    <w:rsid w:val="004916DF"/>
    <w:rsid w:val="00491930"/>
    <w:rsid w:val="00491B92"/>
    <w:rsid w:val="00491F95"/>
    <w:rsid w:val="00493160"/>
    <w:rsid w:val="00493D11"/>
    <w:rsid w:val="00494D21"/>
    <w:rsid w:val="004953F0"/>
    <w:rsid w:val="004959F4"/>
    <w:rsid w:val="004962EF"/>
    <w:rsid w:val="00496517"/>
    <w:rsid w:val="00497461"/>
    <w:rsid w:val="00497471"/>
    <w:rsid w:val="004974E2"/>
    <w:rsid w:val="004A0297"/>
    <w:rsid w:val="004A1A92"/>
    <w:rsid w:val="004A20EF"/>
    <w:rsid w:val="004A370E"/>
    <w:rsid w:val="004A43D0"/>
    <w:rsid w:val="004A4B0B"/>
    <w:rsid w:val="004A68EC"/>
    <w:rsid w:val="004B0DF1"/>
    <w:rsid w:val="004B217E"/>
    <w:rsid w:val="004B257E"/>
    <w:rsid w:val="004B40E9"/>
    <w:rsid w:val="004B4949"/>
    <w:rsid w:val="004B4CF8"/>
    <w:rsid w:val="004B57EB"/>
    <w:rsid w:val="004B7706"/>
    <w:rsid w:val="004C0B89"/>
    <w:rsid w:val="004C11A2"/>
    <w:rsid w:val="004C23D1"/>
    <w:rsid w:val="004C2BA8"/>
    <w:rsid w:val="004C338B"/>
    <w:rsid w:val="004C3660"/>
    <w:rsid w:val="004C4B48"/>
    <w:rsid w:val="004C4C5B"/>
    <w:rsid w:val="004C53B6"/>
    <w:rsid w:val="004C58D9"/>
    <w:rsid w:val="004C5DCD"/>
    <w:rsid w:val="004C615D"/>
    <w:rsid w:val="004C633D"/>
    <w:rsid w:val="004C6A81"/>
    <w:rsid w:val="004C6E20"/>
    <w:rsid w:val="004C6F50"/>
    <w:rsid w:val="004C7080"/>
    <w:rsid w:val="004C7DFB"/>
    <w:rsid w:val="004C7F15"/>
    <w:rsid w:val="004D0FDA"/>
    <w:rsid w:val="004D13CE"/>
    <w:rsid w:val="004D18AE"/>
    <w:rsid w:val="004D2B50"/>
    <w:rsid w:val="004D2E8F"/>
    <w:rsid w:val="004D3406"/>
    <w:rsid w:val="004D465A"/>
    <w:rsid w:val="004D4876"/>
    <w:rsid w:val="004D5C7C"/>
    <w:rsid w:val="004D6819"/>
    <w:rsid w:val="004D7AC2"/>
    <w:rsid w:val="004E01B0"/>
    <w:rsid w:val="004E042B"/>
    <w:rsid w:val="004E0BD5"/>
    <w:rsid w:val="004E0D15"/>
    <w:rsid w:val="004E13F2"/>
    <w:rsid w:val="004E2AA4"/>
    <w:rsid w:val="004E306A"/>
    <w:rsid w:val="004E3AFC"/>
    <w:rsid w:val="004E48EF"/>
    <w:rsid w:val="004E55D4"/>
    <w:rsid w:val="004E5AC8"/>
    <w:rsid w:val="004E66D1"/>
    <w:rsid w:val="004F095C"/>
    <w:rsid w:val="004F214B"/>
    <w:rsid w:val="004F3212"/>
    <w:rsid w:val="004F3574"/>
    <w:rsid w:val="004F3F4B"/>
    <w:rsid w:val="004F425D"/>
    <w:rsid w:val="004F465E"/>
    <w:rsid w:val="004F473C"/>
    <w:rsid w:val="004F4A1C"/>
    <w:rsid w:val="004F576F"/>
    <w:rsid w:val="004F6A74"/>
    <w:rsid w:val="004F6C0A"/>
    <w:rsid w:val="004F70D0"/>
    <w:rsid w:val="004F7E79"/>
    <w:rsid w:val="00500E43"/>
    <w:rsid w:val="0050178C"/>
    <w:rsid w:val="00501CF8"/>
    <w:rsid w:val="00502EAA"/>
    <w:rsid w:val="00503688"/>
    <w:rsid w:val="00503950"/>
    <w:rsid w:val="00506A60"/>
    <w:rsid w:val="00506C81"/>
    <w:rsid w:val="00506FD4"/>
    <w:rsid w:val="00507641"/>
    <w:rsid w:val="00507F71"/>
    <w:rsid w:val="00512454"/>
    <w:rsid w:val="00512BBF"/>
    <w:rsid w:val="00512F44"/>
    <w:rsid w:val="00513120"/>
    <w:rsid w:val="00513649"/>
    <w:rsid w:val="00513707"/>
    <w:rsid w:val="005143F8"/>
    <w:rsid w:val="00514518"/>
    <w:rsid w:val="00516A59"/>
    <w:rsid w:val="00516C20"/>
    <w:rsid w:val="00517667"/>
    <w:rsid w:val="0052131D"/>
    <w:rsid w:val="0052514E"/>
    <w:rsid w:val="00526C47"/>
    <w:rsid w:val="00527151"/>
    <w:rsid w:val="00527C99"/>
    <w:rsid w:val="00527F6E"/>
    <w:rsid w:val="005300B9"/>
    <w:rsid w:val="00530AA8"/>
    <w:rsid w:val="00530BE4"/>
    <w:rsid w:val="00530E28"/>
    <w:rsid w:val="005316DA"/>
    <w:rsid w:val="0053171B"/>
    <w:rsid w:val="00531B1A"/>
    <w:rsid w:val="005325C2"/>
    <w:rsid w:val="00533771"/>
    <w:rsid w:val="005337F0"/>
    <w:rsid w:val="005340DC"/>
    <w:rsid w:val="00534B1A"/>
    <w:rsid w:val="00534C03"/>
    <w:rsid w:val="00536A3F"/>
    <w:rsid w:val="00536D47"/>
    <w:rsid w:val="00537F6A"/>
    <w:rsid w:val="00540CC3"/>
    <w:rsid w:val="00541B4C"/>
    <w:rsid w:val="005433ED"/>
    <w:rsid w:val="00543671"/>
    <w:rsid w:val="005443FE"/>
    <w:rsid w:val="00544706"/>
    <w:rsid w:val="00544837"/>
    <w:rsid w:val="00544CC0"/>
    <w:rsid w:val="0054515A"/>
    <w:rsid w:val="00545349"/>
    <w:rsid w:val="00545CC3"/>
    <w:rsid w:val="00545E35"/>
    <w:rsid w:val="00546D5A"/>
    <w:rsid w:val="00546D5C"/>
    <w:rsid w:val="005473DF"/>
    <w:rsid w:val="00547666"/>
    <w:rsid w:val="00547E3C"/>
    <w:rsid w:val="00550E6F"/>
    <w:rsid w:val="00553BE6"/>
    <w:rsid w:val="005553E8"/>
    <w:rsid w:val="00555A1C"/>
    <w:rsid w:val="00556049"/>
    <w:rsid w:val="0055622E"/>
    <w:rsid w:val="005566B5"/>
    <w:rsid w:val="00556E2D"/>
    <w:rsid w:val="00556F53"/>
    <w:rsid w:val="0055799C"/>
    <w:rsid w:val="005600B2"/>
    <w:rsid w:val="00560378"/>
    <w:rsid w:val="00561E8E"/>
    <w:rsid w:val="005627DE"/>
    <w:rsid w:val="0056300A"/>
    <w:rsid w:val="005638BC"/>
    <w:rsid w:val="00564DA0"/>
    <w:rsid w:val="005651D0"/>
    <w:rsid w:val="00565924"/>
    <w:rsid w:val="00565C1E"/>
    <w:rsid w:val="00565EEA"/>
    <w:rsid w:val="005663A9"/>
    <w:rsid w:val="005700B7"/>
    <w:rsid w:val="00571199"/>
    <w:rsid w:val="00571C91"/>
    <w:rsid w:val="0057329E"/>
    <w:rsid w:val="00573409"/>
    <w:rsid w:val="00573AE9"/>
    <w:rsid w:val="00573DF1"/>
    <w:rsid w:val="00574680"/>
    <w:rsid w:val="005748C2"/>
    <w:rsid w:val="0057577D"/>
    <w:rsid w:val="00575D99"/>
    <w:rsid w:val="00577773"/>
    <w:rsid w:val="00580D18"/>
    <w:rsid w:val="00582775"/>
    <w:rsid w:val="0058300E"/>
    <w:rsid w:val="00583B5C"/>
    <w:rsid w:val="005842C8"/>
    <w:rsid w:val="00585777"/>
    <w:rsid w:val="00586166"/>
    <w:rsid w:val="00586CF2"/>
    <w:rsid w:val="00586F60"/>
    <w:rsid w:val="00587857"/>
    <w:rsid w:val="0058787F"/>
    <w:rsid w:val="00587DAE"/>
    <w:rsid w:val="00590808"/>
    <w:rsid w:val="005910D3"/>
    <w:rsid w:val="00591669"/>
    <w:rsid w:val="00594184"/>
    <w:rsid w:val="00594499"/>
    <w:rsid w:val="00594540"/>
    <w:rsid w:val="00595AF8"/>
    <w:rsid w:val="00596141"/>
    <w:rsid w:val="005970D1"/>
    <w:rsid w:val="005A0E2F"/>
    <w:rsid w:val="005A12EE"/>
    <w:rsid w:val="005A1604"/>
    <w:rsid w:val="005A4429"/>
    <w:rsid w:val="005A445D"/>
    <w:rsid w:val="005A4A44"/>
    <w:rsid w:val="005A4D46"/>
    <w:rsid w:val="005A50A7"/>
    <w:rsid w:val="005A59C2"/>
    <w:rsid w:val="005A5D5C"/>
    <w:rsid w:val="005A5FEC"/>
    <w:rsid w:val="005A66FA"/>
    <w:rsid w:val="005A6D42"/>
    <w:rsid w:val="005A775C"/>
    <w:rsid w:val="005B026C"/>
    <w:rsid w:val="005B0504"/>
    <w:rsid w:val="005B1191"/>
    <w:rsid w:val="005B1750"/>
    <w:rsid w:val="005B22FD"/>
    <w:rsid w:val="005B23E4"/>
    <w:rsid w:val="005B2E52"/>
    <w:rsid w:val="005B3A14"/>
    <w:rsid w:val="005B3D37"/>
    <w:rsid w:val="005B54B5"/>
    <w:rsid w:val="005B5BE3"/>
    <w:rsid w:val="005B713E"/>
    <w:rsid w:val="005B745F"/>
    <w:rsid w:val="005C13C7"/>
    <w:rsid w:val="005C14E6"/>
    <w:rsid w:val="005C1655"/>
    <w:rsid w:val="005C27FF"/>
    <w:rsid w:val="005C32F3"/>
    <w:rsid w:val="005C44F6"/>
    <w:rsid w:val="005C5FB4"/>
    <w:rsid w:val="005C63D8"/>
    <w:rsid w:val="005C672D"/>
    <w:rsid w:val="005C6E8B"/>
    <w:rsid w:val="005C7430"/>
    <w:rsid w:val="005C7687"/>
    <w:rsid w:val="005C7AD0"/>
    <w:rsid w:val="005C7EE8"/>
    <w:rsid w:val="005D0D46"/>
    <w:rsid w:val="005D1667"/>
    <w:rsid w:val="005D30F9"/>
    <w:rsid w:val="005D3EB6"/>
    <w:rsid w:val="005D46FC"/>
    <w:rsid w:val="005D707A"/>
    <w:rsid w:val="005D7712"/>
    <w:rsid w:val="005D7BD9"/>
    <w:rsid w:val="005E03F6"/>
    <w:rsid w:val="005E04B4"/>
    <w:rsid w:val="005E2AAD"/>
    <w:rsid w:val="005E35FC"/>
    <w:rsid w:val="005E48F2"/>
    <w:rsid w:val="005E519C"/>
    <w:rsid w:val="005E6D17"/>
    <w:rsid w:val="005E7765"/>
    <w:rsid w:val="005F0B80"/>
    <w:rsid w:val="005F232A"/>
    <w:rsid w:val="005F41AC"/>
    <w:rsid w:val="005F56A3"/>
    <w:rsid w:val="005F589E"/>
    <w:rsid w:val="005F5A18"/>
    <w:rsid w:val="005F6374"/>
    <w:rsid w:val="005F7C50"/>
    <w:rsid w:val="00601906"/>
    <w:rsid w:val="00602158"/>
    <w:rsid w:val="0060287B"/>
    <w:rsid w:val="00602887"/>
    <w:rsid w:val="00602FD5"/>
    <w:rsid w:val="00603098"/>
    <w:rsid w:val="00603288"/>
    <w:rsid w:val="0060383B"/>
    <w:rsid w:val="00603FE8"/>
    <w:rsid w:val="00605910"/>
    <w:rsid w:val="00605F72"/>
    <w:rsid w:val="00606866"/>
    <w:rsid w:val="00606D79"/>
    <w:rsid w:val="006070E3"/>
    <w:rsid w:val="00607212"/>
    <w:rsid w:val="00607239"/>
    <w:rsid w:val="006073A4"/>
    <w:rsid w:val="00607FD6"/>
    <w:rsid w:val="00610FD0"/>
    <w:rsid w:val="00611102"/>
    <w:rsid w:val="00611BB4"/>
    <w:rsid w:val="00612168"/>
    <w:rsid w:val="00612965"/>
    <w:rsid w:val="00612AE1"/>
    <w:rsid w:val="006140BB"/>
    <w:rsid w:val="00614B06"/>
    <w:rsid w:val="00614F44"/>
    <w:rsid w:val="0061654B"/>
    <w:rsid w:val="00617359"/>
    <w:rsid w:val="006175DF"/>
    <w:rsid w:val="00617FC0"/>
    <w:rsid w:val="00622CA1"/>
    <w:rsid w:val="0062306B"/>
    <w:rsid w:val="00623CC2"/>
    <w:rsid w:val="00630219"/>
    <w:rsid w:val="006307B0"/>
    <w:rsid w:val="00631622"/>
    <w:rsid w:val="006325FC"/>
    <w:rsid w:val="0063348D"/>
    <w:rsid w:val="0063383F"/>
    <w:rsid w:val="00634716"/>
    <w:rsid w:val="00636753"/>
    <w:rsid w:val="00636972"/>
    <w:rsid w:val="006401CE"/>
    <w:rsid w:val="00641AB7"/>
    <w:rsid w:val="006422D9"/>
    <w:rsid w:val="0064236F"/>
    <w:rsid w:val="006426AA"/>
    <w:rsid w:val="006428D7"/>
    <w:rsid w:val="00642D4F"/>
    <w:rsid w:val="0064348E"/>
    <w:rsid w:val="00643622"/>
    <w:rsid w:val="00646488"/>
    <w:rsid w:val="006467F2"/>
    <w:rsid w:val="00647FFE"/>
    <w:rsid w:val="006506E4"/>
    <w:rsid w:val="00650779"/>
    <w:rsid w:val="00651539"/>
    <w:rsid w:val="00651FAF"/>
    <w:rsid w:val="00652A8E"/>
    <w:rsid w:val="00652C9C"/>
    <w:rsid w:val="00655211"/>
    <w:rsid w:val="006555BA"/>
    <w:rsid w:val="00655941"/>
    <w:rsid w:val="00657A30"/>
    <w:rsid w:val="0066008C"/>
    <w:rsid w:val="00661180"/>
    <w:rsid w:val="00661419"/>
    <w:rsid w:val="006623B6"/>
    <w:rsid w:val="00662550"/>
    <w:rsid w:val="00663421"/>
    <w:rsid w:val="0066370C"/>
    <w:rsid w:val="00663B82"/>
    <w:rsid w:val="00663D33"/>
    <w:rsid w:val="00664142"/>
    <w:rsid w:val="0066432B"/>
    <w:rsid w:val="006650A0"/>
    <w:rsid w:val="00665FB8"/>
    <w:rsid w:val="006667B6"/>
    <w:rsid w:val="00670468"/>
    <w:rsid w:val="0067197E"/>
    <w:rsid w:val="0067336B"/>
    <w:rsid w:val="006741E8"/>
    <w:rsid w:val="006747BB"/>
    <w:rsid w:val="006754C6"/>
    <w:rsid w:val="00676148"/>
    <w:rsid w:val="00677D56"/>
    <w:rsid w:val="0068101E"/>
    <w:rsid w:val="00681203"/>
    <w:rsid w:val="00682D6D"/>
    <w:rsid w:val="006835FD"/>
    <w:rsid w:val="00684338"/>
    <w:rsid w:val="00684DE7"/>
    <w:rsid w:val="0068558A"/>
    <w:rsid w:val="006858E7"/>
    <w:rsid w:val="00685CB5"/>
    <w:rsid w:val="00685FA8"/>
    <w:rsid w:val="00686BDC"/>
    <w:rsid w:val="00687505"/>
    <w:rsid w:val="00687B91"/>
    <w:rsid w:val="00690372"/>
    <w:rsid w:val="0069096F"/>
    <w:rsid w:val="00690984"/>
    <w:rsid w:val="00690989"/>
    <w:rsid w:val="006909CC"/>
    <w:rsid w:val="00690AE5"/>
    <w:rsid w:val="006925BD"/>
    <w:rsid w:val="006931D4"/>
    <w:rsid w:val="00693F1B"/>
    <w:rsid w:val="00694706"/>
    <w:rsid w:val="00694E1B"/>
    <w:rsid w:val="00696254"/>
    <w:rsid w:val="00696D0A"/>
    <w:rsid w:val="00697A69"/>
    <w:rsid w:val="006A0608"/>
    <w:rsid w:val="006A1519"/>
    <w:rsid w:val="006A1B04"/>
    <w:rsid w:val="006A1EB2"/>
    <w:rsid w:val="006A22CA"/>
    <w:rsid w:val="006A464E"/>
    <w:rsid w:val="006A49AD"/>
    <w:rsid w:val="006A5DD6"/>
    <w:rsid w:val="006A7B52"/>
    <w:rsid w:val="006B04B5"/>
    <w:rsid w:val="006B1642"/>
    <w:rsid w:val="006B340F"/>
    <w:rsid w:val="006B3D61"/>
    <w:rsid w:val="006B3E00"/>
    <w:rsid w:val="006B40C4"/>
    <w:rsid w:val="006B4144"/>
    <w:rsid w:val="006B4A41"/>
    <w:rsid w:val="006B5B15"/>
    <w:rsid w:val="006C20EB"/>
    <w:rsid w:val="006C38A4"/>
    <w:rsid w:val="006C4C62"/>
    <w:rsid w:val="006C5286"/>
    <w:rsid w:val="006C52FC"/>
    <w:rsid w:val="006C54B7"/>
    <w:rsid w:val="006C7030"/>
    <w:rsid w:val="006C72EA"/>
    <w:rsid w:val="006C7C8B"/>
    <w:rsid w:val="006C7F0B"/>
    <w:rsid w:val="006D0523"/>
    <w:rsid w:val="006D0D98"/>
    <w:rsid w:val="006D1224"/>
    <w:rsid w:val="006D323C"/>
    <w:rsid w:val="006D3711"/>
    <w:rsid w:val="006D3786"/>
    <w:rsid w:val="006D3DEF"/>
    <w:rsid w:val="006D4CCE"/>
    <w:rsid w:val="006D55D9"/>
    <w:rsid w:val="006D64DF"/>
    <w:rsid w:val="006D6504"/>
    <w:rsid w:val="006D7001"/>
    <w:rsid w:val="006D766D"/>
    <w:rsid w:val="006D7BFE"/>
    <w:rsid w:val="006D7FBE"/>
    <w:rsid w:val="006E00BA"/>
    <w:rsid w:val="006E2053"/>
    <w:rsid w:val="006E3566"/>
    <w:rsid w:val="006E387A"/>
    <w:rsid w:val="006E5435"/>
    <w:rsid w:val="006E6C1B"/>
    <w:rsid w:val="006E7737"/>
    <w:rsid w:val="006F15B6"/>
    <w:rsid w:val="006F198C"/>
    <w:rsid w:val="006F1C54"/>
    <w:rsid w:val="006F2C93"/>
    <w:rsid w:val="006F3B68"/>
    <w:rsid w:val="006F4763"/>
    <w:rsid w:val="006F5472"/>
    <w:rsid w:val="006F5736"/>
    <w:rsid w:val="006F58F6"/>
    <w:rsid w:val="006F5C5E"/>
    <w:rsid w:val="006F7145"/>
    <w:rsid w:val="00700696"/>
    <w:rsid w:val="00701A1A"/>
    <w:rsid w:val="00702D6A"/>
    <w:rsid w:val="00703550"/>
    <w:rsid w:val="007044F8"/>
    <w:rsid w:val="007045C8"/>
    <w:rsid w:val="00704C9D"/>
    <w:rsid w:val="007102A4"/>
    <w:rsid w:val="0071098D"/>
    <w:rsid w:val="007126F4"/>
    <w:rsid w:val="0071280C"/>
    <w:rsid w:val="00712BE9"/>
    <w:rsid w:val="00713E44"/>
    <w:rsid w:val="00714975"/>
    <w:rsid w:val="007170AA"/>
    <w:rsid w:val="00720B88"/>
    <w:rsid w:val="007220F7"/>
    <w:rsid w:val="0072255A"/>
    <w:rsid w:val="007251C2"/>
    <w:rsid w:val="00726762"/>
    <w:rsid w:val="007268D0"/>
    <w:rsid w:val="007278E6"/>
    <w:rsid w:val="00727B99"/>
    <w:rsid w:val="0073033B"/>
    <w:rsid w:val="00730B37"/>
    <w:rsid w:val="007320AC"/>
    <w:rsid w:val="007321A7"/>
    <w:rsid w:val="0073450B"/>
    <w:rsid w:val="00734769"/>
    <w:rsid w:val="0073481F"/>
    <w:rsid w:val="00734BAC"/>
    <w:rsid w:val="00734DE6"/>
    <w:rsid w:val="00735890"/>
    <w:rsid w:val="00736BBC"/>
    <w:rsid w:val="007373DC"/>
    <w:rsid w:val="00737504"/>
    <w:rsid w:val="00737DAE"/>
    <w:rsid w:val="00740A94"/>
    <w:rsid w:val="00741A08"/>
    <w:rsid w:val="00741ACA"/>
    <w:rsid w:val="00741D9A"/>
    <w:rsid w:val="007420A5"/>
    <w:rsid w:val="0074290F"/>
    <w:rsid w:val="007434DD"/>
    <w:rsid w:val="007434E4"/>
    <w:rsid w:val="007437C4"/>
    <w:rsid w:val="00743E26"/>
    <w:rsid w:val="007462A3"/>
    <w:rsid w:val="0074696F"/>
    <w:rsid w:val="00747283"/>
    <w:rsid w:val="007475DA"/>
    <w:rsid w:val="00750D7A"/>
    <w:rsid w:val="007520E6"/>
    <w:rsid w:val="007529E9"/>
    <w:rsid w:val="00752EB4"/>
    <w:rsid w:val="00753794"/>
    <w:rsid w:val="00757648"/>
    <w:rsid w:val="007579AE"/>
    <w:rsid w:val="00757B09"/>
    <w:rsid w:val="00757B7D"/>
    <w:rsid w:val="007605C5"/>
    <w:rsid w:val="00760986"/>
    <w:rsid w:val="00760DEF"/>
    <w:rsid w:val="00760EF0"/>
    <w:rsid w:val="007612D5"/>
    <w:rsid w:val="00762446"/>
    <w:rsid w:val="00762640"/>
    <w:rsid w:val="007628A5"/>
    <w:rsid w:val="00762BB7"/>
    <w:rsid w:val="0076341A"/>
    <w:rsid w:val="007634E3"/>
    <w:rsid w:val="00763AA5"/>
    <w:rsid w:val="00764544"/>
    <w:rsid w:val="00764694"/>
    <w:rsid w:val="0076601F"/>
    <w:rsid w:val="0076702E"/>
    <w:rsid w:val="00767DDB"/>
    <w:rsid w:val="00770D06"/>
    <w:rsid w:val="0077208A"/>
    <w:rsid w:val="0077223F"/>
    <w:rsid w:val="00773830"/>
    <w:rsid w:val="007745B0"/>
    <w:rsid w:val="00775266"/>
    <w:rsid w:val="00776A41"/>
    <w:rsid w:val="00780472"/>
    <w:rsid w:val="00782640"/>
    <w:rsid w:val="00782EEA"/>
    <w:rsid w:val="00783B7C"/>
    <w:rsid w:val="007849B5"/>
    <w:rsid w:val="00784E3B"/>
    <w:rsid w:val="00784FFC"/>
    <w:rsid w:val="00785C74"/>
    <w:rsid w:val="00786008"/>
    <w:rsid w:val="0078626F"/>
    <w:rsid w:val="00786B90"/>
    <w:rsid w:val="00787FB7"/>
    <w:rsid w:val="00790661"/>
    <w:rsid w:val="00791709"/>
    <w:rsid w:val="007917A1"/>
    <w:rsid w:val="00791883"/>
    <w:rsid w:val="0079374B"/>
    <w:rsid w:val="00795B19"/>
    <w:rsid w:val="007965B2"/>
    <w:rsid w:val="00796B6A"/>
    <w:rsid w:val="007A2A20"/>
    <w:rsid w:val="007A2B11"/>
    <w:rsid w:val="007A31CA"/>
    <w:rsid w:val="007A3F17"/>
    <w:rsid w:val="007A59A7"/>
    <w:rsid w:val="007A5A86"/>
    <w:rsid w:val="007A5B62"/>
    <w:rsid w:val="007A7AF3"/>
    <w:rsid w:val="007B017A"/>
    <w:rsid w:val="007B0E3D"/>
    <w:rsid w:val="007B1004"/>
    <w:rsid w:val="007B1233"/>
    <w:rsid w:val="007B21C2"/>
    <w:rsid w:val="007B23A8"/>
    <w:rsid w:val="007B2E47"/>
    <w:rsid w:val="007B36E0"/>
    <w:rsid w:val="007B39A0"/>
    <w:rsid w:val="007B7A49"/>
    <w:rsid w:val="007C0154"/>
    <w:rsid w:val="007C0768"/>
    <w:rsid w:val="007C0849"/>
    <w:rsid w:val="007C0E24"/>
    <w:rsid w:val="007C2C32"/>
    <w:rsid w:val="007C3956"/>
    <w:rsid w:val="007C3E71"/>
    <w:rsid w:val="007C4519"/>
    <w:rsid w:val="007C5650"/>
    <w:rsid w:val="007C5B66"/>
    <w:rsid w:val="007C5FCD"/>
    <w:rsid w:val="007C637A"/>
    <w:rsid w:val="007C673A"/>
    <w:rsid w:val="007C710C"/>
    <w:rsid w:val="007C7F2D"/>
    <w:rsid w:val="007C7F72"/>
    <w:rsid w:val="007D00E5"/>
    <w:rsid w:val="007D019C"/>
    <w:rsid w:val="007D06B1"/>
    <w:rsid w:val="007D06B7"/>
    <w:rsid w:val="007D0C9C"/>
    <w:rsid w:val="007D1851"/>
    <w:rsid w:val="007D1D4B"/>
    <w:rsid w:val="007D5251"/>
    <w:rsid w:val="007D6B33"/>
    <w:rsid w:val="007D772C"/>
    <w:rsid w:val="007D791D"/>
    <w:rsid w:val="007E0068"/>
    <w:rsid w:val="007E073D"/>
    <w:rsid w:val="007E1B5C"/>
    <w:rsid w:val="007E2CC3"/>
    <w:rsid w:val="007E326A"/>
    <w:rsid w:val="007E37D6"/>
    <w:rsid w:val="007E4F9A"/>
    <w:rsid w:val="007E5C4B"/>
    <w:rsid w:val="007E79D3"/>
    <w:rsid w:val="007F160A"/>
    <w:rsid w:val="007F2076"/>
    <w:rsid w:val="007F25F4"/>
    <w:rsid w:val="007F3549"/>
    <w:rsid w:val="007F3650"/>
    <w:rsid w:val="007F5B5C"/>
    <w:rsid w:val="008002FC"/>
    <w:rsid w:val="008005BF"/>
    <w:rsid w:val="00800646"/>
    <w:rsid w:val="0080222D"/>
    <w:rsid w:val="008026B4"/>
    <w:rsid w:val="00802906"/>
    <w:rsid w:val="0080331E"/>
    <w:rsid w:val="008046F0"/>
    <w:rsid w:val="00805283"/>
    <w:rsid w:val="00806355"/>
    <w:rsid w:val="00810599"/>
    <w:rsid w:val="008110C4"/>
    <w:rsid w:val="00811489"/>
    <w:rsid w:val="00811642"/>
    <w:rsid w:val="00812604"/>
    <w:rsid w:val="0081437E"/>
    <w:rsid w:val="00814A0B"/>
    <w:rsid w:val="00815665"/>
    <w:rsid w:val="00815708"/>
    <w:rsid w:val="00816404"/>
    <w:rsid w:val="008165F0"/>
    <w:rsid w:val="00816D6A"/>
    <w:rsid w:val="00817BC7"/>
    <w:rsid w:val="00817FBF"/>
    <w:rsid w:val="00817FF4"/>
    <w:rsid w:val="00820975"/>
    <w:rsid w:val="0082190B"/>
    <w:rsid w:val="008223C3"/>
    <w:rsid w:val="00822A92"/>
    <w:rsid w:val="008237C4"/>
    <w:rsid w:val="0082478D"/>
    <w:rsid w:val="00825B70"/>
    <w:rsid w:val="00825D95"/>
    <w:rsid w:val="00826BDC"/>
    <w:rsid w:val="00826FE0"/>
    <w:rsid w:val="008304FB"/>
    <w:rsid w:val="008308ED"/>
    <w:rsid w:val="008313CE"/>
    <w:rsid w:val="00831C1F"/>
    <w:rsid w:val="008328BD"/>
    <w:rsid w:val="00834F75"/>
    <w:rsid w:val="008357E9"/>
    <w:rsid w:val="0083698B"/>
    <w:rsid w:val="00837794"/>
    <w:rsid w:val="00837CE6"/>
    <w:rsid w:val="00841A93"/>
    <w:rsid w:val="008443EB"/>
    <w:rsid w:val="00845348"/>
    <w:rsid w:val="0084580D"/>
    <w:rsid w:val="0085372C"/>
    <w:rsid w:val="00854E33"/>
    <w:rsid w:val="00855A2D"/>
    <w:rsid w:val="00855E2A"/>
    <w:rsid w:val="00857231"/>
    <w:rsid w:val="00860492"/>
    <w:rsid w:val="0086195D"/>
    <w:rsid w:val="0086324E"/>
    <w:rsid w:val="00863617"/>
    <w:rsid w:val="00863EAF"/>
    <w:rsid w:val="00864C67"/>
    <w:rsid w:val="00865650"/>
    <w:rsid w:val="00866520"/>
    <w:rsid w:val="0086683A"/>
    <w:rsid w:val="00870CB8"/>
    <w:rsid w:val="00870DFB"/>
    <w:rsid w:val="008713E7"/>
    <w:rsid w:val="0087152B"/>
    <w:rsid w:val="00872EB1"/>
    <w:rsid w:val="008739EA"/>
    <w:rsid w:val="00874611"/>
    <w:rsid w:val="00874EAA"/>
    <w:rsid w:val="00875514"/>
    <w:rsid w:val="008766CB"/>
    <w:rsid w:val="0087693F"/>
    <w:rsid w:val="00876BA0"/>
    <w:rsid w:val="00877938"/>
    <w:rsid w:val="008801BF"/>
    <w:rsid w:val="0088058B"/>
    <w:rsid w:val="00880E82"/>
    <w:rsid w:val="0088105A"/>
    <w:rsid w:val="00883F28"/>
    <w:rsid w:val="008841D4"/>
    <w:rsid w:val="008843AA"/>
    <w:rsid w:val="00884E7A"/>
    <w:rsid w:val="00885A42"/>
    <w:rsid w:val="00886DC5"/>
    <w:rsid w:val="008871A9"/>
    <w:rsid w:val="0088796C"/>
    <w:rsid w:val="008905D0"/>
    <w:rsid w:val="0089063E"/>
    <w:rsid w:val="00890A39"/>
    <w:rsid w:val="00890B03"/>
    <w:rsid w:val="00891656"/>
    <w:rsid w:val="008917C5"/>
    <w:rsid w:val="008918A6"/>
    <w:rsid w:val="00892A91"/>
    <w:rsid w:val="00893496"/>
    <w:rsid w:val="00893E84"/>
    <w:rsid w:val="00895117"/>
    <w:rsid w:val="00896A22"/>
    <w:rsid w:val="00896B1A"/>
    <w:rsid w:val="008A0526"/>
    <w:rsid w:val="008A148A"/>
    <w:rsid w:val="008A14B9"/>
    <w:rsid w:val="008A2178"/>
    <w:rsid w:val="008A23BF"/>
    <w:rsid w:val="008A346E"/>
    <w:rsid w:val="008A41D9"/>
    <w:rsid w:val="008A4CEA"/>
    <w:rsid w:val="008A5226"/>
    <w:rsid w:val="008A531F"/>
    <w:rsid w:val="008A6886"/>
    <w:rsid w:val="008A7274"/>
    <w:rsid w:val="008A7C6C"/>
    <w:rsid w:val="008A7FB2"/>
    <w:rsid w:val="008B0071"/>
    <w:rsid w:val="008B127A"/>
    <w:rsid w:val="008B1FEC"/>
    <w:rsid w:val="008B29E3"/>
    <w:rsid w:val="008B2CF1"/>
    <w:rsid w:val="008B3B9F"/>
    <w:rsid w:val="008B4B93"/>
    <w:rsid w:val="008B5456"/>
    <w:rsid w:val="008B6CDE"/>
    <w:rsid w:val="008B77C5"/>
    <w:rsid w:val="008B7B62"/>
    <w:rsid w:val="008C16B1"/>
    <w:rsid w:val="008C1A01"/>
    <w:rsid w:val="008C3CB7"/>
    <w:rsid w:val="008C3F9E"/>
    <w:rsid w:val="008C46DC"/>
    <w:rsid w:val="008C63D0"/>
    <w:rsid w:val="008D0BB1"/>
    <w:rsid w:val="008D1A6D"/>
    <w:rsid w:val="008D3425"/>
    <w:rsid w:val="008D494D"/>
    <w:rsid w:val="008D4CC2"/>
    <w:rsid w:val="008D53C7"/>
    <w:rsid w:val="008D54FF"/>
    <w:rsid w:val="008D5536"/>
    <w:rsid w:val="008D58B1"/>
    <w:rsid w:val="008D659C"/>
    <w:rsid w:val="008D66E9"/>
    <w:rsid w:val="008E037A"/>
    <w:rsid w:val="008E0634"/>
    <w:rsid w:val="008E1A96"/>
    <w:rsid w:val="008E3764"/>
    <w:rsid w:val="008E3C79"/>
    <w:rsid w:val="008E46D1"/>
    <w:rsid w:val="008E62ED"/>
    <w:rsid w:val="008E675D"/>
    <w:rsid w:val="008E694B"/>
    <w:rsid w:val="008E7A84"/>
    <w:rsid w:val="008E7ECE"/>
    <w:rsid w:val="008F0717"/>
    <w:rsid w:val="008F0F75"/>
    <w:rsid w:val="008F1176"/>
    <w:rsid w:val="008F1535"/>
    <w:rsid w:val="008F180D"/>
    <w:rsid w:val="008F18DE"/>
    <w:rsid w:val="008F22E3"/>
    <w:rsid w:val="008F31F6"/>
    <w:rsid w:val="008F40DD"/>
    <w:rsid w:val="008F4121"/>
    <w:rsid w:val="008F4410"/>
    <w:rsid w:val="008F45A7"/>
    <w:rsid w:val="008F4DEE"/>
    <w:rsid w:val="008F542C"/>
    <w:rsid w:val="008F5656"/>
    <w:rsid w:val="008F6112"/>
    <w:rsid w:val="008F6B36"/>
    <w:rsid w:val="009008F2"/>
    <w:rsid w:val="009009F3"/>
    <w:rsid w:val="00901452"/>
    <w:rsid w:val="00902408"/>
    <w:rsid w:val="00903866"/>
    <w:rsid w:val="009042AA"/>
    <w:rsid w:val="00904326"/>
    <w:rsid w:val="00904D8E"/>
    <w:rsid w:val="0090794F"/>
    <w:rsid w:val="009102D1"/>
    <w:rsid w:val="0091180B"/>
    <w:rsid w:val="0091471D"/>
    <w:rsid w:val="00914F32"/>
    <w:rsid w:val="00916673"/>
    <w:rsid w:val="00916ABE"/>
    <w:rsid w:val="009214D1"/>
    <w:rsid w:val="00923FCA"/>
    <w:rsid w:val="009251B9"/>
    <w:rsid w:val="00931C08"/>
    <w:rsid w:val="00932349"/>
    <w:rsid w:val="00932694"/>
    <w:rsid w:val="009327CA"/>
    <w:rsid w:val="00932ADE"/>
    <w:rsid w:val="00932C7C"/>
    <w:rsid w:val="0093338B"/>
    <w:rsid w:val="0093341B"/>
    <w:rsid w:val="00933D7F"/>
    <w:rsid w:val="009353FE"/>
    <w:rsid w:val="00935E6A"/>
    <w:rsid w:val="00936933"/>
    <w:rsid w:val="00937760"/>
    <w:rsid w:val="009377EB"/>
    <w:rsid w:val="009379AE"/>
    <w:rsid w:val="00937FA0"/>
    <w:rsid w:val="00940352"/>
    <w:rsid w:val="009408E8"/>
    <w:rsid w:val="00940E35"/>
    <w:rsid w:val="0094101C"/>
    <w:rsid w:val="00942970"/>
    <w:rsid w:val="00942D59"/>
    <w:rsid w:val="00943F56"/>
    <w:rsid w:val="00944A7F"/>
    <w:rsid w:val="00945121"/>
    <w:rsid w:val="00945869"/>
    <w:rsid w:val="009462A2"/>
    <w:rsid w:val="009468F3"/>
    <w:rsid w:val="00947D8C"/>
    <w:rsid w:val="00951104"/>
    <w:rsid w:val="0095134E"/>
    <w:rsid w:val="009548BF"/>
    <w:rsid w:val="00954E96"/>
    <w:rsid w:val="00955D8F"/>
    <w:rsid w:val="00956B4E"/>
    <w:rsid w:val="00957648"/>
    <w:rsid w:val="00957EC6"/>
    <w:rsid w:val="00962197"/>
    <w:rsid w:val="00965881"/>
    <w:rsid w:val="009658EE"/>
    <w:rsid w:val="0096770E"/>
    <w:rsid w:val="009679D0"/>
    <w:rsid w:val="00970B38"/>
    <w:rsid w:val="00970C08"/>
    <w:rsid w:val="009729A4"/>
    <w:rsid w:val="009742A3"/>
    <w:rsid w:val="009746D6"/>
    <w:rsid w:val="00974AC6"/>
    <w:rsid w:val="009751DA"/>
    <w:rsid w:val="00975880"/>
    <w:rsid w:val="00975C0F"/>
    <w:rsid w:val="0097609A"/>
    <w:rsid w:val="0097609B"/>
    <w:rsid w:val="009763FF"/>
    <w:rsid w:val="0097715E"/>
    <w:rsid w:val="00977B39"/>
    <w:rsid w:val="00977DDF"/>
    <w:rsid w:val="00977F5D"/>
    <w:rsid w:val="00981909"/>
    <w:rsid w:val="00982A92"/>
    <w:rsid w:val="00983393"/>
    <w:rsid w:val="00983784"/>
    <w:rsid w:val="00983F80"/>
    <w:rsid w:val="009840B9"/>
    <w:rsid w:val="00984D40"/>
    <w:rsid w:val="009855CB"/>
    <w:rsid w:val="00985967"/>
    <w:rsid w:val="00985C1C"/>
    <w:rsid w:val="00985D9C"/>
    <w:rsid w:val="009910B9"/>
    <w:rsid w:val="0099128A"/>
    <w:rsid w:val="00993BE7"/>
    <w:rsid w:val="00994354"/>
    <w:rsid w:val="00994C5E"/>
    <w:rsid w:val="00995C2B"/>
    <w:rsid w:val="00995F00"/>
    <w:rsid w:val="00996355"/>
    <w:rsid w:val="00996468"/>
    <w:rsid w:val="009965D9"/>
    <w:rsid w:val="00997B20"/>
    <w:rsid w:val="009A16A9"/>
    <w:rsid w:val="009A20CF"/>
    <w:rsid w:val="009A2BFD"/>
    <w:rsid w:val="009A3E66"/>
    <w:rsid w:val="009A4ECB"/>
    <w:rsid w:val="009A52CD"/>
    <w:rsid w:val="009A59D5"/>
    <w:rsid w:val="009A672C"/>
    <w:rsid w:val="009B0A89"/>
    <w:rsid w:val="009B0F09"/>
    <w:rsid w:val="009B12FD"/>
    <w:rsid w:val="009B206D"/>
    <w:rsid w:val="009B385C"/>
    <w:rsid w:val="009B450F"/>
    <w:rsid w:val="009B5F9E"/>
    <w:rsid w:val="009B6D42"/>
    <w:rsid w:val="009C089B"/>
    <w:rsid w:val="009C143E"/>
    <w:rsid w:val="009C1526"/>
    <w:rsid w:val="009C1EC0"/>
    <w:rsid w:val="009C259B"/>
    <w:rsid w:val="009C2789"/>
    <w:rsid w:val="009C32E3"/>
    <w:rsid w:val="009C5649"/>
    <w:rsid w:val="009C662F"/>
    <w:rsid w:val="009C79F1"/>
    <w:rsid w:val="009C7CD7"/>
    <w:rsid w:val="009D0DF5"/>
    <w:rsid w:val="009D1415"/>
    <w:rsid w:val="009D159F"/>
    <w:rsid w:val="009D217D"/>
    <w:rsid w:val="009D283B"/>
    <w:rsid w:val="009D305B"/>
    <w:rsid w:val="009D3884"/>
    <w:rsid w:val="009D3F54"/>
    <w:rsid w:val="009D4B5E"/>
    <w:rsid w:val="009D5071"/>
    <w:rsid w:val="009D6A87"/>
    <w:rsid w:val="009D6B4D"/>
    <w:rsid w:val="009D6CF3"/>
    <w:rsid w:val="009D726F"/>
    <w:rsid w:val="009D7873"/>
    <w:rsid w:val="009D7A72"/>
    <w:rsid w:val="009E39D6"/>
    <w:rsid w:val="009E50BB"/>
    <w:rsid w:val="009E52B5"/>
    <w:rsid w:val="009E5E22"/>
    <w:rsid w:val="009E5E45"/>
    <w:rsid w:val="009E6105"/>
    <w:rsid w:val="009E6CDE"/>
    <w:rsid w:val="009E76D6"/>
    <w:rsid w:val="009E789A"/>
    <w:rsid w:val="009E7B1C"/>
    <w:rsid w:val="009F003E"/>
    <w:rsid w:val="009F0668"/>
    <w:rsid w:val="009F07B7"/>
    <w:rsid w:val="009F1333"/>
    <w:rsid w:val="009F27BB"/>
    <w:rsid w:val="009F38F0"/>
    <w:rsid w:val="009F3A31"/>
    <w:rsid w:val="009F7BE5"/>
    <w:rsid w:val="00A00596"/>
    <w:rsid w:val="00A0104B"/>
    <w:rsid w:val="00A010D6"/>
    <w:rsid w:val="00A01429"/>
    <w:rsid w:val="00A02285"/>
    <w:rsid w:val="00A0367D"/>
    <w:rsid w:val="00A0383A"/>
    <w:rsid w:val="00A03A00"/>
    <w:rsid w:val="00A03D69"/>
    <w:rsid w:val="00A044EB"/>
    <w:rsid w:val="00A052DF"/>
    <w:rsid w:val="00A057F2"/>
    <w:rsid w:val="00A05D8A"/>
    <w:rsid w:val="00A066CC"/>
    <w:rsid w:val="00A069C0"/>
    <w:rsid w:val="00A1176B"/>
    <w:rsid w:val="00A11860"/>
    <w:rsid w:val="00A12471"/>
    <w:rsid w:val="00A1283E"/>
    <w:rsid w:val="00A1349C"/>
    <w:rsid w:val="00A136DA"/>
    <w:rsid w:val="00A137F5"/>
    <w:rsid w:val="00A1393F"/>
    <w:rsid w:val="00A141BB"/>
    <w:rsid w:val="00A1468C"/>
    <w:rsid w:val="00A148F6"/>
    <w:rsid w:val="00A156D9"/>
    <w:rsid w:val="00A1572B"/>
    <w:rsid w:val="00A15955"/>
    <w:rsid w:val="00A169BE"/>
    <w:rsid w:val="00A169DD"/>
    <w:rsid w:val="00A171F2"/>
    <w:rsid w:val="00A17642"/>
    <w:rsid w:val="00A17881"/>
    <w:rsid w:val="00A17AFD"/>
    <w:rsid w:val="00A217AF"/>
    <w:rsid w:val="00A21BFA"/>
    <w:rsid w:val="00A21D3D"/>
    <w:rsid w:val="00A23FCB"/>
    <w:rsid w:val="00A27124"/>
    <w:rsid w:val="00A27845"/>
    <w:rsid w:val="00A279F3"/>
    <w:rsid w:val="00A3189C"/>
    <w:rsid w:val="00A31A08"/>
    <w:rsid w:val="00A33251"/>
    <w:rsid w:val="00A339AC"/>
    <w:rsid w:val="00A34F45"/>
    <w:rsid w:val="00A35B90"/>
    <w:rsid w:val="00A378EE"/>
    <w:rsid w:val="00A379F0"/>
    <w:rsid w:val="00A40AFD"/>
    <w:rsid w:val="00A410BA"/>
    <w:rsid w:val="00A411FA"/>
    <w:rsid w:val="00A42883"/>
    <w:rsid w:val="00A42B04"/>
    <w:rsid w:val="00A45189"/>
    <w:rsid w:val="00A451BF"/>
    <w:rsid w:val="00A453D3"/>
    <w:rsid w:val="00A458A4"/>
    <w:rsid w:val="00A458C0"/>
    <w:rsid w:val="00A45FF7"/>
    <w:rsid w:val="00A463FF"/>
    <w:rsid w:val="00A46757"/>
    <w:rsid w:val="00A47E7B"/>
    <w:rsid w:val="00A50F00"/>
    <w:rsid w:val="00A53546"/>
    <w:rsid w:val="00A53685"/>
    <w:rsid w:val="00A53D6B"/>
    <w:rsid w:val="00A54E41"/>
    <w:rsid w:val="00A5550D"/>
    <w:rsid w:val="00A56120"/>
    <w:rsid w:val="00A5761E"/>
    <w:rsid w:val="00A57ED5"/>
    <w:rsid w:val="00A6138B"/>
    <w:rsid w:val="00A61848"/>
    <w:rsid w:val="00A61CB0"/>
    <w:rsid w:val="00A61E6B"/>
    <w:rsid w:val="00A6399A"/>
    <w:rsid w:val="00A64846"/>
    <w:rsid w:val="00A64FB1"/>
    <w:rsid w:val="00A65BB5"/>
    <w:rsid w:val="00A65FB1"/>
    <w:rsid w:val="00A66386"/>
    <w:rsid w:val="00A664A3"/>
    <w:rsid w:val="00A67025"/>
    <w:rsid w:val="00A70DA7"/>
    <w:rsid w:val="00A70DA8"/>
    <w:rsid w:val="00A71094"/>
    <w:rsid w:val="00A716B0"/>
    <w:rsid w:val="00A72E39"/>
    <w:rsid w:val="00A75CBD"/>
    <w:rsid w:val="00A763A5"/>
    <w:rsid w:val="00A7641E"/>
    <w:rsid w:val="00A76E57"/>
    <w:rsid w:val="00A779BA"/>
    <w:rsid w:val="00A80042"/>
    <w:rsid w:val="00A80A87"/>
    <w:rsid w:val="00A81ED7"/>
    <w:rsid w:val="00A8209B"/>
    <w:rsid w:val="00A8351B"/>
    <w:rsid w:val="00A840D1"/>
    <w:rsid w:val="00A84718"/>
    <w:rsid w:val="00A84754"/>
    <w:rsid w:val="00A852BC"/>
    <w:rsid w:val="00A8734C"/>
    <w:rsid w:val="00A878FD"/>
    <w:rsid w:val="00A90B36"/>
    <w:rsid w:val="00A91573"/>
    <w:rsid w:val="00A91A20"/>
    <w:rsid w:val="00A9328B"/>
    <w:rsid w:val="00A9372A"/>
    <w:rsid w:val="00A93A77"/>
    <w:rsid w:val="00A94135"/>
    <w:rsid w:val="00A9435F"/>
    <w:rsid w:val="00A96FBA"/>
    <w:rsid w:val="00AA017B"/>
    <w:rsid w:val="00AA0FB5"/>
    <w:rsid w:val="00AA1DC8"/>
    <w:rsid w:val="00AA2CE2"/>
    <w:rsid w:val="00AA419E"/>
    <w:rsid w:val="00AA5B0E"/>
    <w:rsid w:val="00AA6A83"/>
    <w:rsid w:val="00AB0EF9"/>
    <w:rsid w:val="00AB26ED"/>
    <w:rsid w:val="00AB28CD"/>
    <w:rsid w:val="00AB316F"/>
    <w:rsid w:val="00AB3D1F"/>
    <w:rsid w:val="00AB40E8"/>
    <w:rsid w:val="00AB4BD9"/>
    <w:rsid w:val="00AB56CC"/>
    <w:rsid w:val="00AB6BEA"/>
    <w:rsid w:val="00AB7097"/>
    <w:rsid w:val="00AC1AFE"/>
    <w:rsid w:val="00AC26CA"/>
    <w:rsid w:val="00AC2B3B"/>
    <w:rsid w:val="00AC2DEC"/>
    <w:rsid w:val="00AC60D7"/>
    <w:rsid w:val="00AC6B56"/>
    <w:rsid w:val="00AC75B0"/>
    <w:rsid w:val="00AC76C9"/>
    <w:rsid w:val="00AD0F24"/>
    <w:rsid w:val="00AD1605"/>
    <w:rsid w:val="00AD2E59"/>
    <w:rsid w:val="00AD3E41"/>
    <w:rsid w:val="00AD47E6"/>
    <w:rsid w:val="00AD560D"/>
    <w:rsid w:val="00AD616E"/>
    <w:rsid w:val="00AD70DC"/>
    <w:rsid w:val="00AD7D10"/>
    <w:rsid w:val="00AE14FC"/>
    <w:rsid w:val="00AE318E"/>
    <w:rsid w:val="00AE347C"/>
    <w:rsid w:val="00AE47E5"/>
    <w:rsid w:val="00AE54BD"/>
    <w:rsid w:val="00AE58CF"/>
    <w:rsid w:val="00AE5FD8"/>
    <w:rsid w:val="00AE7979"/>
    <w:rsid w:val="00AE7C04"/>
    <w:rsid w:val="00AE7F0C"/>
    <w:rsid w:val="00AE7F32"/>
    <w:rsid w:val="00AF06BF"/>
    <w:rsid w:val="00AF13DD"/>
    <w:rsid w:val="00AF1426"/>
    <w:rsid w:val="00AF2205"/>
    <w:rsid w:val="00AF269E"/>
    <w:rsid w:val="00AF3C0C"/>
    <w:rsid w:val="00AF4314"/>
    <w:rsid w:val="00AF48C6"/>
    <w:rsid w:val="00AF4CB3"/>
    <w:rsid w:val="00AF53B8"/>
    <w:rsid w:val="00AF5786"/>
    <w:rsid w:val="00AF6EE0"/>
    <w:rsid w:val="00AF7243"/>
    <w:rsid w:val="00AF7AEB"/>
    <w:rsid w:val="00B00244"/>
    <w:rsid w:val="00B007F1"/>
    <w:rsid w:val="00B00DC2"/>
    <w:rsid w:val="00B023F3"/>
    <w:rsid w:val="00B03354"/>
    <w:rsid w:val="00B0412B"/>
    <w:rsid w:val="00B045D3"/>
    <w:rsid w:val="00B052BB"/>
    <w:rsid w:val="00B05575"/>
    <w:rsid w:val="00B05615"/>
    <w:rsid w:val="00B068E2"/>
    <w:rsid w:val="00B069D2"/>
    <w:rsid w:val="00B06B1A"/>
    <w:rsid w:val="00B10913"/>
    <w:rsid w:val="00B10B45"/>
    <w:rsid w:val="00B10C7C"/>
    <w:rsid w:val="00B10F8D"/>
    <w:rsid w:val="00B1101E"/>
    <w:rsid w:val="00B1217F"/>
    <w:rsid w:val="00B13641"/>
    <w:rsid w:val="00B13673"/>
    <w:rsid w:val="00B146DA"/>
    <w:rsid w:val="00B15F69"/>
    <w:rsid w:val="00B16BE3"/>
    <w:rsid w:val="00B22960"/>
    <w:rsid w:val="00B24189"/>
    <w:rsid w:val="00B244BA"/>
    <w:rsid w:val="00B25383"/>
    <w:rsid w:val="00B255D9"/>
    <w:rsid w:val="00B26C98"/>
    <w:rsid w:val="00B305F4"/>
    <w:rsid w:val="00B30B05"/>
    <w:rsid w:val="00B30D6E"/>
    <w:rsid w:val="00B32796"/>
    <w:rsid w:val="00B33285"/>
    <w:rsid w:val="00B33843"/>
    <w:rsid w:val="00B3440B"/>
    <w:rsid w:val="00B345A4"/>
    <w:rsid w:val="00B34D8F"/>
    <w:rsid w:val="00B34F1A"/>
    <w:rsid w:val="00B35607"/>
    <w:rsid w:val="00B35629"/>
    <w:rsid w:val="00B3563E"/>
    <w:rsid w:val="00B35B3A"/>
    <w:rsid w:val="00B3678B"/>
    <w:rsid w:val="00B3695E"/>
    <w:rsid w:val="00B4127C"/>
    <w:rsid w:val="00B41669"/>
    <w:rsid w:val="00B41683"/>
    <w:rsid w:val="00B41CAC"/>
    <w:rsid w:val="00B42524"/>
    <w:rsid w:val="00B4263D"/>
    <w:rsid w:val="00B42A65"/>
    <w:rsid w:val="00B43599"/>
    <w:rsid w:val="00B441C8"/>
    <w:rsid w:val="00B451C6"/>
    <w:rsid w:val="00B45F84"/>
    <w:rsid w:val="00B46656"/>
    <w:rsid w:val="00B46B92"/>
    <w:rsid w:val="00B46F3B"/>
    <w:rsid w:val="00B4728E"/>
    <w:rsid w:val="00B472B0"/>
    <w:rsid w:val="00B50136"/>
    <w:rsid w:val="00B5028B"/>
    <w:rsid w:val="00B5037F"/>
    <w:rsid w:val="00B515DB"/>
    <w:rsid w:val="00B51F3B"/>
    <w:rsid w:val="00B53960"/>
    <w:rsid w:val="00B53CFC"/>
    <w:rsid w:val="00B562BE"/>
    <w:rsid w:val="00B56F90"/>
    <w:rsid w:val="00B6103C"/>
    <w:rsid w:val="00B61D80"/>
    <w:rsid w:val="00B61FE5"/>
    <w:rsid w:val="00B6436B"/>
    <w:rsid w:val="00B64BA8"/>
    <w:rsid w:val="00B653DF"/>
    <w:rsid w:val="00B658E1"/>
    <w:rsid w:val="00B6751A"/>
    <w:rsid w:val="00B67C0B"/>
    <w:rsid w:val="00B67C84"/>
    <w:rsid w:val="00B67D6B"/>
    <w:rsid w:val="00B70267"/>
    <w:rsid w:val="00B71C79"/>
    <w:rsid w:val="00B73860"/>
    <w:rsid w:val="00B776A2"/>
    <w:rsid w:val="00B77A14"/>
    <w:rsid w:val="00B80D61"/>
    <w:rsid w:val="00B80F77"/>
    <w:rsid w:val="00B82ED2"/>
    <w:rsid w:val="00B83D1C"/>
    <w:rsid w:val="00B845D8"/>
    <w:rsid w:val="00B85748"/>
    <w:rsid w:val="00B85E0C"/>
    <w:rsid w:val="00B86525"/>
    <w:rsid w:val="00B86E63"/>
    <w:rsid w:val="00B9099D"/>
    <w:rsid w:val="00B90E66"/>
    <w:rsid w:val="00B9273A"/>
    <w:rsid w:val="00B92A03"/>
    <w:rsid w:val="00B93167"/>
    <w:rsid w:val="00B93A72"/>
    <w:rsid w:val="00B946F4"/>
    <w:rsid w:val="00B95242"/>
    <w:rsid w:val="00B96B58"/>
    <w:rsid w:val="00B96CC6"/>
    <w:rsid w:val="00BA0EE3"/>
    <w:rsid w:val="00BA10EF"/>
    <w:rsid w:val="00BA13E7"/>
    <w:rsid w:val="00BA1938"/>
    <w:rsid w:val="00BA22AA"/>
    <w:rsid w:val="00BA4664"/>
    <w:rsid w:val="00BA4715"/>
    <w:rsid w:val="00BA4E67"/>
    <w:rsid w:val="00BA5F60"/>
    <w:rsid w:val="00BA628B"/>
    <w:rsid w:val="00BA6838"/>
    <w:rsid w:val="00BB0BC7"/>
    <w:rsid w:val="00BB3C31"/>
    <w:rsid w:val="00BB4A8E"/>
    <w:rsid w:val="00BB4BE9"/>
    <w:rsid w:val="00BB52DB"/>
    <w:rsid w:val="00BB56E1"/>
    <w:rsid w:val="00BB63E2"/>
    <w:rsid w:val="00BB6B7C"/>
    <w:rsid w:val="00BB728B"/>
    <w:rsid w:val="00BB7681"/>
    <w:rsid w:val="00BC0C59"/>
    <w:rsid w:val="00BC572F"/>
    <w:rsid w:val="00BC5AA3"/>
    <w:rsid w:val="00BC7054"/>
    <w:rsid w:val="00BD017D"/>
    <w:rsid w:val="00BD03C5"/>
    <w:rsid w:val="00BD0401"/>
    <w:rsid w:val="00BD0E18"/>
    <w:rsid w:val="00BD0E65"/>
    <w:rsid w:val="00BD14D6"/>
    <w:rsid w:val="00BD3C2F"/>
    <w:rsid w:val="00BD41C4"/>
    <w:rsid w:val="00BD4D96"/>
    <w:rsid w:val="00BD5D48"/>
    <w:rsid w:val="00BD7EB8"/>
    <w:rsid w:val="00BD7F55"/>
    <w:rsid w:val="00BE0711"/>
    <w:rsid w:val="00BE2D13"/>
    <w:rsid w:val="00BE30DA"/>
    <w:rsid w:val="00BE32A6"/>
    <w:rsid w:val="00BE39B1"/>
    <w:rsid w:val="00BE5C72"/>
    <w:rsid w:val="00BE5E31"/>
    <w:rsid w:val="00BE7A30"/>
    <w:rsid w:val="00BE7E97"/>
    <w:rsid w:val="00BE7F62"/>
    <w:rsid w:val="00BE7F7C"/>
    <w:rsid w:val="00BF02D8"/>
    <w:rsid w:val="00BF0D1D"/>
    <w:rsid w:val="00BF1577"/>
    <w:rsid w:val="00BF1A7B"/>
    <w:rsid w:val="00BF43BF"/>
    <w:rsid w:val="00BF4514"/>
    <w:rsid w:val="00BF5BBC"/>
    <w:rsid w:val="00BF6A14"/>
    <w:rsid w:val="00BF7829"/>
    <w:rsid w:val="00BF7CB6"/>
    <w:rsid w:val="00C0040D"/>
    <w:rsid w:val="00C0153F"/>
    <w:rsid w:val="00C01C68"/>
    <w:rsid w:val="00C01DCE"/>
    <w:rsid w:val="00C028D4"/>
    <w:rsid w:val="00C0348F"/>
    <w:rsid w:val="00C03A20"/>
    <w:rsid w:val="00C03C14"/>
    <w:rsid w:val="00C052E3"/>
    <w:rsid w:val="00C05366"/>
    <w:rsid w:val="00C05C46"/>
    <w:rsid w:val="00C06416"/>
    <w:rsid w:val="00C108BC"/>
    <w:rsid w:val="00C11ED1"/>
    <w:rsid w:val="00C12F0F"/>
    <w:rsid w:val="00C135ED"/>
    <w:rsid w:val="00C13CB1"/>
    <w:rsid w:val="00C1412B"/>
    <w:rsid w:val="00C15F30"/>
    <w:rsid w:val="00C16FD7"/>
    <w:rsid w:val="00C170D1"/>
    <w:rsid w:val="00C1728B"/>
    <w:rsid w:val="00C17E56"/>
    <w:rsid w:val="00C2071F"/>
    <w:rsid w:val="00C21829"/>
    <w:rsid w:val="00C2259A"/>
    <w:rsid w:val="00C24933"/>
    <w:rsid w:val="00C24E40"/>
    <w:rsid w:val="00C25008"/>
    <w:rsid w:val="00C25C1F"/>
    <w:rsid w:val="00C2667E"/>
    <w:rsid w:val="00C278CB"/>
    <w:rsid w:val="00C30053"/>
    <w:rsid w:val="00C313F9"/>
    <w:rsid w:val="00C3237C"/>
    <w:rsid w:val="00C32950"/>
    <w:rsid w:val="00C34647"/>
    <w:rsid w:val="00C34BF4"/>
    <w:rsid w:val="00C358C1"/>
    <w:rsid w:val="00C35A56"/>
    <w:rsid w:val="00C35D28"/>
    <w:rsid w:val="00C35ECA"/>
    <w:rsid w:val="00C40380"/>
    <w:rsid w:val="00C40A36"/>
    <w:rsid w:val="00C4175C"/>
    <w:rsid w:val="00C42658"/>
    <w:rsid w:val="00C4276B"/>
    <w:rsid w:val="00C42A3A"/>
    <w:rsid w:val="00C42E4E"/>
    <w:rsid w:val="00C4321E"/>
    <w:rsid w:val="00C437A7"/>
    <w:rsid w:val="00C43D20"/>
    <w:rsid w:val="00C45DB6"/>
    <w:rsid w:val="00C46ACA"/>
    <w:rsid w:val="00C51119"/>
    <w:rsid w:val="00C52383"/>
    <w:rsid w:val="00C52468"/>
    <w:rsid w:val="00C530CD"/>
    <w:rsid w:val="00C542DC"/>
    <w:rsid w:val="00C54FB0"/>
    <w:rsid w:val="00C60F25"/>
    <w:rsid w:val="00C60FCC"/>
    <w:rsid w:val="00C61ABC"/>
    <w:rsid w:val="00C62428"/>
    <w:rsid w:val="00C62634"/>
    <w:rsid w:val="00C6274D"/>
    <w:rsid w:val="00C62CC0"/>
    <w:rsid w:val="00C6448D"/>
    <w:rsid w:val="00C64FA7"/>
    <w:rsid w:val="00C6533F"/>
    <w:rsid w:val="00C65380"/>
    <w:rsid w:val="00C65624"/>
    <w:rsid w:val="00C66E33"/>
    <w:rsid w:val="00C67450"/>
    <w:rsid w:val="00C675E5"/>
    <w:rsid w:val="00C706DA"/>
    <w:rsid w:val="00C714F6"/>
    <w:rsid w:val="00C721E9"/>
    <w:rsid w:val="00C72568"/>
    <w:rsid w:val="00C72FC2"/>
    <w:rsid w:val="00C7359E"/>
    <w:rsid w:val="00C73975"/>
    <w:rsid w:val="00C73ECF"/>
    <w:rsid w:val="00C743AE"/>
    <w:rsid w:val="00C74C72"/>
    <w:rsid w:val="00C754C3"/>
    <w:rsid w:val="00C75953"/>
    <w:rsid w:val="00C777E0"/>
    <w:rsid w:val="00C80436"/>
    <w:rsid w:val="00C80D97"/>
    <w:rsid w:val="00C812E7"/>
    <w:rsid w:val="00C81470"/>
    <w:rsid w:val="00C82211"/>
    <w:rsid w:val="00C82E11"/>
    <w:rsid w:val="00C83168"/>
    <w:rsid w:val="00C8386C"/>
    <w:rsid w:val="00C842C5"/>
    <w:rsid w:val="00C85143"/>
    <w:rsid w:val="00C85317"/>
    <w:rsid w:val="00C9030D"/>
    <w:rsid w:val="00C91145"/>
    <w:rsid w:val="00C91723"/>
    <w:rsid w:val="00C92B8F"/>
    <w:rsid w:val="00C93064"/>
    <w:rsid w:val="00C94366"/>
    <w:rsid w:val="00C943A6"/>
    <w:rsid w:val="00C951E6"/>
    <w:rsid w:val="00C972E7"/>
    <w:rsid w:val="00CA0ADD"/>
    <w:rsid w:val="00CA0D3B"/>
    <w:rsid w:val="00CA10EB"/>
    <w:rsid w:val="00CA1F42"/>
    <w:rsid w:val="00CA28CF"/>
    <w:rsid w:val="00CA328F"/>
    <w:rsid w:val="00CA3EF6"/>
    <w:rsid w:val="00CA4ED8"/>
    <w:rsid w:val="00CA4EEC"/>
    <w:rsid w:val="00CA5152"/>
    <w:rsid w:val="00CA5BB6"/>
    <w:rsid w:val="00CA5C08"/>
    <w:rsid w:val="00CA5C5F"/>
    <w:rsid w:val="00CA69CE"/>
    <w:rsid w:val="00CA6D24"/>
    <w:rsid w:val="00CB07C3"/>
    <w:rsid w:val="00CB07CC"/>
    <w:rsid w:val="00CB32BD"/>
    <w:rsid w:val="00CB3FA3"/>
    <w:rsid w:val="00CB40D9"/>
    <w:rsid w:val="00CB4201"/>
    <w:rsid w:val="00CB4BD0"/>
    <w:rsid w:val="00CB4E48"/>
    <w:rsid w:val="00CB4E72"/>
    <w:rsid w:val="00CB5888"/>
    <w:rsid w:val="00CB59C3"/>
    <w:rsid w:val="00CB6D85"/>
    <w:rsid w:val="00CB753E"/>
    <w:rsid w:val="00CC2178"/>
    <w:rsid w:val="00CC21D0"/>
    <w:rsid w:val="00CC3D77"/>
    <w:rsid w:val="00CC4C04"/>
    <w:rsid w:val="00CC6C9E"/>
    <w:rsid w:val="00CC7328"/>
    <w:rsid w:val="00CC790F"/>
    <w:rsid w:val="00CD11DC"/>
    <w:rsid w:val="00CD1231"/>
    <w:rsid w:val="00CD1F90"/>
    <w:rsid w:val="00CD3B0E"/>
    <w:rsid w:val="00CD3C43"/>
    <w:rsid w:val="00CD3EB4"/>
    <w:rsid w:val="00CD4A64"/>
    <w:rsid w:val="00CD4AD9"/>
    <w:rsid w:val="00CD4C8D"/>
    <w:rsid w:val="00CD70A6"/>
    <w:rsid w:val="00CD7449"/>
    <w:rsid w:val="00CD745E"/>
    <w:rsid w:val="00CD786F"/>
    <w:rsid w:val="00CE008D"/>
    <w:rsid w:val="00CE00CB"/>
    <w:rsid w:val="00CE05E6"/>
    <w:rsid w:val="00CE14AC"/>
    <w:rsid w:val="00CE1607"/>
    <w:rsid w:val="00CE2160"/>
    <w:rsid w:val="00CE3712"/>
    <w:rsid w:val="00CE4CAD"/>
    <w:rsid w:val="00CE562D"/>
    <w:rsid w:val="00CE5F3E"/>
    <w:rsid w:val="00CE6D1C"/>
    <w:rsid w:val="00CE7B5B"/>
    <w:rsid w:val="00CE7D91"/>
    <w:rsid w:val="00CF05F3"/>
    <w:rsid w:val="00CF0A37"/>
    <w:rsid w:val="00CF2228"/>
    <w:rsid w:val="00CF2A3F"/>
    <w:rsid w:val="00CF3A84"/>
    <w:rsid w:val="00CF535D"/>
    <w:rsid w:val="00CF5F5F"/>
    <w:rsid w:val="00CF5F89"/>
    <w:rsid w:val="00CF6651"/>
    <w:rsid w:val="00CF77B3"/>
    <w:rsid w:val="00D00419"/>
    <w:rsid w:val="00D00FC3"/>
    <w:rsid w:val="00D0121C"/>
    <w:rsid w:val="00D01B41"/>
    <w:rsid w:val="00D01CCE"/>
    <w:rsid w:val="00D026E9"/>
    <w:rsid w:val="00D03D5C"/>
    <w:rsid w:val="00D04032"/>
    <w:rsid w:val="00D04A33"/>
    <w:rsid w:val="00D05B5C"/>
    <w:rsid w:val="00D05C9E"/>
    <w:rsid w:val="00D07A18"/>
    <w:rsid w:val="00D07C03"/>
    <w:rsid w:val="00D110EA"/>
    <w:rsid w:val="00D11E67"/>
    <w:rsid w:val="00D135F5"/>
    <w:rsid w:val="00D14F94"/>
    <w:rsid w:val="00D15780"/>
    <w:rsid w:val="00D158A5"/>
    <w:rsid w:val="00D158FB"/>
    <w:rsid w:val="00D163FB"/>
    <w:rsid w:val="00D16C2D"/>
    <w:rsid w:val="00D2004B"/>
    <w:rsid w:val="00D20B3E"/>
    <w:rsid w:val="00D20E0D"/>
    <w:rsid w:val="00D20F30"/>
    <w:rsid w:val="00D20F9E"/>
    <w:rsid w:val="00D21BCF"/>
    <w:rsid w:val="00D228A1"/>
    <w:rsid w:val="00D22EF9"/>
    <w:rsid w:val="00D253B4"/>
    <w:rsid w:val="00D25A9F"/>
    <w:rsid w:val="00D25CE7"/>
    <w:rsid w:val="00D25D57"/>
    <w:rsid w:val="00D31286"/>
    <w:rsid w:val="00D31B8D"/>
    <w:rsid w:val="00D3200B"/>
    <w:rsid w:val="00D32132"/>
    <w:rsid w:val="00D32263"/>
    <w:rsid w:val="00D32337"/>
    <w:rsid w:val="00D3238F"/>
    <w:rsid w:val="00D329D9"/>
    <w:rsid w:val="00D3317E"/>
    <w:rsid w:val="00D343A8"/>
    <w:rsid w:val="00D34B85"/>
    <w:rsid w:val="00D35E56"/>
    <w:rsid w:val="00D36A79"/>
    <w:rsid w:val="00D3735F"/>
    <w:rsid w:val="00D37738"/>
    <w:rsid w:val="00D42EDF"/>
    <w:rsid w:val="00D444A9"/>
    <w:rsid w:val="00D45844"/>
    <w:rsid w:val="00D458DD"/>
    <w:rsid w:val="00D4705F"/>
    <w:rsid w:val="00D50947"/>
    <w:rsid w:val="00D51DD9"/>
    <w:rsid w:val="00D52120"/>
    <w:rsid w:val="00D52804"/>
    <w:rsid w:val="00D52C06"/>
    <w:rsid w:val="00D545D3"/>
    <w:rsid w:val="00D549A1"/>
    <w:rsid w:val="00D54A47"/>
    <w:rsid w:val="00D55C85"/>
    <w:rsid w:val="00D56054"/>
    <w:rsid w:val="00D5629F"/>
    <w:rsid w:val="00D572E2"/>
    <w:rsid w:val="00D5792F"/>
    <w:rsid w:val="00D60CF9"/>
    <w:rsid w:val="00D62311"/>
    <w:rsid w:val="00D625C1"/>
    <w:rsid w:val="00D62D21"/>
    <w:rsid w:val="00D63040"/>
    <w:rsid w:val="00D6386B"/>
    <w:rsid w:val="00D6398E"/>
    <w:rsid w:val="00D63B95"/>
    <w:rsid w:val="00D642C7"/>
    <w:rsid w:val="00D64EEF"/>
    <w:rsid w:val="00D65315"/>
    <w:rsid w:val="00D6618C"/>
    <w:rsid w:val="00D6711E"/>
    <w:rsid w:val="00D67F61"/>
    <w:rsid w:val="00D7004F"/>
    <w:rsid w:val="00D72F45"/>
    <w:rsid w:val="00D732E9"/>
    <w:rsid w:val="00D74548"/>
    <w:rsid w:val="00D7534B"/>
    <w:rsid w:val="00D77480"/>
    <w:rsid w:val="00D77D97"/>
    <w:rsid w:val="00D77DEB"/>
    <w:rsid w:val="00D82685"/>
    <w:rsid w:val="00D82996"/>
    <w:rsid w:val="00D83679"/>
    <w:rsid w:val="00D8430A"/>
    <w:rsid w:val="00D85C07"/>
    <w:rsid w:val="00D8637C"/>
    <w:rsid w:val="00D86698"/>
    <w:rsid w:val="00D87381"/>
    <w:rsid w:val="00D87B59"/>
    <w:rsid w:val="00D90E1F"/>
    <w:rsid w:val="00D90F21"/>
    <w:rsid w:val="00D9137F"/>
    <w:rsid w:val="00D922C0"/>
    <w:rsid w:val="00D947EB"/>
    <w:rsid w:val="00D94CCD"/>
    <w:rsid w:val="00D951BD"/>
    <w:rsid w:val="00D9779A"/>
    <w:rsid w:val="00D97DA6"/>
    <w:rsid w:val="00DA080A"/>
    <w:rsid w:val="00DA0AED"/>
    <w:rsid w:val="00DA10B1"/>
    <w:rsid w:val="00DA2E04"/>
    <w:rsid w:val="00DA3E88"/>
    <w:rsid w:val="00DA42B9"/>
    <w:rsid w:val="00DA47CD"/>
    <w:rsid w:val="00DA499A"/>
    <w:rsid w:val="00DA6729"/>
    <w:rsid w:val="00DA6AD0"/>
    <w:rsid w:val="00DB0769"/>
    <w:rsid w:val="00DB0853"/>
    <w:rsid w:val="00DB0961"/>
    <w:rsid w:val="00DB09D4"/>
    <w:rsid w:val="00DB2B96"/>
    <w:rsid w:val="00DB2BA9"/>
    <w:rsid w:val="00DB3152"/>
    <w:rsid w:val="00DB3EDF"/>
    <w:rsid w:val="00DB3FD0"/>
    <w:rsid w:val="00DB47A6"/>
    <w:rsid w:val="00DB4CE4"/>
    <w:rsid w:val="00DB6741"/>
    <w:rsid w:val="00DB6B6D"/>
    <w:rsid w:val="00DB7553"/>
    <w:rsid w:val="00DB7635"/>
    <w:rsid w:val="00DC0BDF"/>
    <w:rsid w:val="00DC1B38"/>
    <w:rsid w:val="00DC1B72"/>
    <w:rsid w:val="00DC2213"/>
    <w:rsid w:val="00DC25BC"/>
    <w:rsid w:val="00DC3167"/>
    <w:rsid w:val="00DC33B7"/>
    <w:rsid w:val="00DC4714"/>
    <w:rsid w:val="00DC4D4B"/>
    <w:rsid w:val="00DC67AA"/>
    <w:rsid w:val="00DD3482"/>
    <w:rsid w:val="00DD3FBD"/>
    <w:rsid w:val="00DD4203"/>
    <w:rsid w:val="00DD466B"/>
    <w:rsid w:val="00DD529D"/>
    <w:rsid w:val="00DD5F52"/>
    <w:rsid w:val="00DD5FC2"/>
    <w:rsid w:val="00DD6E93"/>
    <w:rsid w:val="00DD6FEA"/>
    <w:rsid w:val="00DD71CB"/>
    <w:rsid w:val="00DD7286"/>
    <w:rsid w:val="00DD73D0"/>
    <w:rsid w:val="00DD7A01"/>
    <w:rsid w:val="00DE060D"/>
    <w:rsid w:val="00DE16DB"/>
    <w:rsid w:val="00DE28DB"/>
    <w:rsid w:val="00DE2D37"/>
    <w:rsid w:val="00DE3D51"/>
    <w:rsid w:val="00DE45C0"/>
    <w:rsid w:val="00DE61E0"/>
    <w:rsid w:val="00DE65CB"/>
    <w:rsid w:val="00DE6C4A"/>
    <w:rsid w:val="00DF0B4A"/>
    <w:rsid w:val="00DF161B"/>
    <w:rsid w:val="00DF1F72"/>
    <w:rsid w:val="00DF21C2"/>
    <w:rsid w:val="00DF285E"/>
    <w:rsid w:val="00DF3236"/>
    <w:rsid w:val="00DF3A98"/>
    <w:rsid w:val="00DF41CD"/>
    <w:rsid w:val="00DF47D1"/>
    <w:rsid w:val="00DF55A5"/>
    <w:rsid w:val="00DF5D4E"/>
    <w:rsid w:val="00DF6430"/>
    <w:rsid w:val="00DF6589"/>
    <w:rsid w:val="00DF6BBC"/>
    <w:rsid w:val="00DF7DC8"/>
    <w:rsid w:val="00E0092F"/>
    <w:rsid w:val="00E01785"/>
    <w:rsid w:val="00E01DD7"/>
    <w:rsid w:val="00E01F30"/>
    <w:rsid w:val="00E02F92"/>
    <w:rsid w:val="00E032BB"/>
    <w:rsid w:val="00E0478D"/>
    <w:rsid w:val="00E04904"/>
    <w:rsid w:val="00E04ED8"/>
    <w:rsid w:val="00E05637"/>
    <w:rsid w:val="00E058FA"/>
    <w:rsid w:val="00E05C26"/>
    <w:rsid w:val="00E07218"/>
    <w:rsid w:val="00E103BE"/>
    <w:rsid w:val="00E10884"/>
    <w:rsid w:val="00E110EA"/>
    <w:rsid w:val="00E1196F"/>
    <w:rsid w:val="00E11C87"/>
    <w:rsid w:val="00E126AA"/>
    <w:rsid w:val="00E12B13"/>
    <w:rsid w:val="00E12BD2"/>
    <w:rsid w:val="00E12D29"/>
    <w:rsid w:val="00E13469"/>
    <w:rsid w:val="00E136D0"/>
    <w:rsid w:val="00E13954"/>
    <w:rsid w:val="00E14B83"/>
    <w:rsid w:val="00E14C21"/>
    <w:rsid w:val="00E155E5"/>
    <w:rsid w:val="00E1639F"/>
    <w:rsid w:val="00E1643C"/>
    <w:rsid w:val="00E2000F"/>
    <w:rsid w:val="00E20E81"/>
    <w:rsid w:val="00E20ECC"/>
    <w:rsid w:val="00E20FB1"/>
    <w:rsid w:val="00E2200B"/>
    <w:rsid w:val="00E2381F"/>
    <w:rsid w:val="00E23901"/>
    <w:rsid w:val="00E242B4"/>
    <w:rsid w:val="00E24744"/>
    <w:rsid w:val="00E2503B"/>
    <w:rsid w:val="00E254B2"/>
    <w:rsid w:val="00E25944"/>
    <w:rsid w:val="00E25FAD"/>
    <w:rsid w:val="00E2624C"/>
    <w:rsid w:val="00E26FBD"/>
    <w:rsid w:val="00E27D73"/>
    <w:rsid w:val="00E314BF"/>
    <w:rsid w:val="00E32EAE"/>
    <w:rsid w:val="00E33C04"/>
    <w:rsid w:val="00E34AB5"/>
    <w:rsid w:val="00E34ED2"/>
    <w:rsid w:val="00E353D6"/>
    <w:rsid w:val="00E358B5"/>
    <w:rsid w:val="00E35D4A"/>
    <w:rsid w:val="00E363D8"/>
    <w:rsid w:val="00E370AC"/>
    <w:rsid w:val="00E37A03"/>
    <w:rsid w:val="00E40892"/>
    <w:rsid w:val="00E40DF6"/>
    <w:rsid w:val="00E41463"/>
    <w:rsid w:val="00E414F1"/>
    <w:rsid w:val="00E417B6"/>
    <w:rsid w:val="00E41D52"/>
    <w:rsid w:val="00E42069"/>
    <w:rsid w:val="00E4223A"/>
    <w:rsid w:val="00E4273C"/>
    <w:rsid w:val="00E44925"/>
    <w:rsid w:val="00E46807"/>
    <w:rsid w:val="00E46C18"/>
    <w:rsid w:val="00E46C24"/>
    <w:rsid w:val="00E50F5F"/>
    <w:rsid w:val="00E50FD4"/>
    <w:rsid w:val="00E51190"/>
    <w:rsid w:val="00E52792"/>
    <w:rsid w:val="00E5296A"/>
    <w:rsid w:val="00E52B72"/>
    <w:rsid w:val="00E52D8B"/>
    <w:rsid w:val="00E5502B"/>
    <w:rsid w:val="00E57440"/>
    <w:rsid w:val="00E60ADE"/>
    <w:rsid w:val="00E60F53"/>
    <w:rsid w:val="00E61659"/>
    <w:rsid w:val="00E63473"/>
    <w:rsid w:val="00E64D7A"/>
    <w:rsid w:val="00E65B03"/>
    <w:rsid w:val="00E65B85"/>
    <w:rsid w:val="00E65DE3"/>
    <w:rsid w:val="00E66FCA"/>
    <w:rsid w:val="00E6703E"/>
    <w:rsid w:val="00E6726F"/>
    <w:rsid w:val="00E70269"/>
    <w:rsid w:val="00E70A23"/>
    <w:rsid w:val="00E70E9D"/>
    <w:rsid w:val="00E71F07"/>
    <w:rsid w:val="00E72912"/>
    <w:rsid w:val="00E72BBE"/>
    <w:rsid w:val="00E72EA8"/>
    <w:rsid w:val="00E7471F"/>
    <w:rsid w:val="00E74A20"/>
    <w:rsid w:val="00E74D4A"/>
    <w:rsid w:val="00E7527E"/>
    <w:rsid w:val="00E7588E"/>
    <w:rsid w:val="00E80893"/>
    <w:rsid w:val="00E81CCA"/>
    <w:rsid w:val="00E824AB"/>
    <w:rsid w:val="00E82593"/>
    <w:rsid w:val="00E82804"/>
    <w:rsid w:val="00E829E7"/>
    <w:rsid w:val="00E8361D"/>
    <w:rsid w:val="00E83ADD"/>
    <w:rsid w:val="00E85579"/>
    <w:rsid w:val="00E8616B"/>
    <w:rsid w:val="00E87D97"/>
    <w:rsid w:val="00E9167D"/>
    <w:rsid w:val="00E93A34"/>
    <w:rsid w:val="00E9404C"/>
    <w:rsid w:val="00E94130"/>
    <w:rsid w:val="00E94178"/>
    <w:rsid w:val="00E94E66"/>
    <w:rsid w:val="00E95DB6"/>
    <w:rsid w:val="00E963DA"/>
    <w:rsid w:val="00E96A57"/>
    <w:rsid w:val="00E96BAA"/>
    <w:rsid w:val="00E96F79"/>
    <w:rsid w:val="00E97299"/>
    <w:rsid w:val="00E977FB"/>
    <w:rsid w:val="00E97945"/>
    <w:rsid w:val="00EA16BC"/>
    <w:rsid w:val="00EA2230"/>
    <w:rsid w:val="00EA25A1"/>
    <w:rsid w:val="00EA2AA4"/>
    <w:rsid w:val="00EA354B"/>
    <w:rsid w:val="00EA52EA"/>
    <w:rsid w:val="00EA670D"/>
    <w:rsid w:val="00EA7AA5"/>
    <w:rsid w:val="00EA7FF0"/>
    <w:rsid w:val="00EB0F95"/>
    <w:rsid w:val="00EB1BEE"/>
    <w:rsid w:val="00EB2136"/>
    <w:rsid w:val="00EB2369"/>
    <w:rsid w:val="00EB29EC"/>
    <w:rsid w:val="00EB2E0D"/>
    <w:rsid w:val="00EB55E5"/>
    <w:rsid w:val="00EB57ED"/>
    <w:rsid w:val="00EB5CC5"/>
    <w:rsid w:val="00EB61C7"/>
    <w:rsid w:val="00EB625E"/>
    <w:rsid w:val="00EB6B6D"/>
    <w:rsid w:val="00EB6E48"/>
    <w:rsid w:val="00EB7324"/>
    <w:rsid w:val="00EB757A"/>
    <w:rsid w:val="00EB7AFC"/>
    <w:rsid w:val="00EC00E9"/>
    <w:rsid w:val="00EC0A56"/>
    <w:rsid w:val="00EC266C"/>
    <w:rsid w:val="00EC2C01"/>
    <w:rsid w:val="00EC62EF"/>
    <w:rsid w:val="00EC66C1"/>
    <w:rsid w:val="00EC77B7"/>
    <w:rsid w:val="00ED0472"/>
    <w:rsid w:val="00ED0731"/>
    <w:rsid w:val="00ED1696"/>
    <w:rsid w:val="00ED1C33"/>
    <w:rsid w:val="00ED283F"/>
    <w:rsid w:val="00ED36E9"/>
    <w:rsid w:val="00ED3DEA"/>
    <w:rsid w:val="00ED3F9E"/>
    <w:rsid w:val="00ED4799"/>
    <w:rsid w:val="00ED4F17"/>
    <w:rsid w:val="00ED6135"/>
    <w:rsid w:val="00ED7CC4"/>
    <w:rsid w:val="00ED7FAA"/>
    <w:rsid w:val="00EE001B"/>
    <w:rsid w:val="00EE037A"/>
    <w:rsid w:val="00EE13D3"/>
    <w:rsid w:val="00EE1E75"/>
    <w:rsid w:val="00EE35D4"/>
    <w:rsid w:val="00EE3610"/>
    <w:rsid w:val="00EE370F"/>
    <w:rsid w:val="00EE5C02"/>
    <w:rsid w:val="00EE693D"/>
    <w:rsid w:val="00EE6B5B"/>
    <w:rsid w:val="00EE6FC4"/>
    <w:rsid w:val="00EE6FEA"/>
    <w:rsid w:val="00EE7069"/>
    <w:rsid w:val="00EE70DC"/>
    <w:rsid w:val="00EF2A70"/>
    <w:rsid w:val="00EF3122"/>
    <w:rsid w:val="00EF3729"/>
    <w:rsid w:val="00EF3C4D"/>
    <w:rsid w:val="00EF46AA"/>
    <w:rsid w:val="00EF5498"/>
    <w:rsid w:val="00EF58B4"/>
    <w:rsid w:val="00EF58B9"/>
    <w:rsid w:val="00EF64A7"/>
    <w:rsid w:val="00EF72C1"/>
    <w:rsid w:val="00F001A6"/>
    <w:rsid w:val="00F009D0"/>
    <w:rsid w:val="00F0211E"/>
    <w:rsid w:val="00F02C40"/>
    <w:rsid w:val="00F031EB"/>
    <w:rsid w:val="00F035E7"/>
    <w:rsid w:val="00F04AB0"/>
    <w:rsid w:val="00F0598F"/>
    <w:rsid w:val="00F05AE9"/>
    <w:rsid w:val="00F060C6"/>
    <w:rsid w:val="00F06B7F"/>
    <w:rsid w:val="00F118A7"/>
    <w:rsid w:val="00F12093"/>
    <w:rsid w:val="00F12FD9"/>
    <w:rsid w:val="00F13483"/>
    <w:rsid w:val="00F13550"/>
    <w:rsid w:val="00F15F5D"/>
    <w:rsid w:val="00F203A6"/>
    <w:rsid w:val="00F2279E"/>
    <w:rsid w:val="00F22E0B"/>
    <w:rsid w:val="00F22E15"/>
    <w:rsid w:val="00F24F48"/>
    <w:rsid w:val="00F250CC"/>
    <w:rsid w:val="00F25821"/>
    <w:rsid w:val="00F25EFA"/>
    <w:rsid w:val="00F26151"/>
    <w:rsid w:val="00F2699C"/>
    <w:rsid w:val="00F26A1C"/>
    <w:rsid w:val="00F27631"/>
    <w:rsid w:val="00F27C69"/>
    <w:rsid w:val="00F27E84"/>
    <w:rsid w:val="00F27ED3"/>
    <w:rsid w:val="00F3085A"/>
    <w:rsid w:val="00F308F8"/>
    <w:rsid w:val="00F30D97"/>
    <w:rsid w:val="00F3191E"/>
    <w:rsid w:val="00F321C5"/>
    <w:rsid w:val="00F33888"/>
    <w:rsid w:val="00F33B27"/>
    <w:rsid w:val="00F35D3E"/>
    <w:rsid w:val="00F35E5A"/>
    <w:rsid w:val="00F361CF"/>
    <w:rsid w:val="00F3646B"/>
    <w:rsid w:val="00F36C13"/>
    <w:rsid w:val="00F36C83"/>
    <w:rsid w:val="00F4064D"/>
    <w:rsid w:val="00F41643"/>
    <w:rsid w:val="00F41FF1"/>
    <w:rsid w:val="00F43945"/>
    <w:rsid w:val="00F43E66"/>
    <w:rsid w:val="00F44812"/>
    <w:rsid w:val="00F45183"/>
    <w:rsid w:val="00F45434"/>
    <w:rsid w:val="00F455B8"/>
    <w:rsid w:val="00F46287"/>
    <w:rsid w:val="00F50472"/>
    <w:rsid w:val="00F51BA5"/>
    <w:rsid w:val="00F51E05"/>
    <w:rsid w:val="00F51E91"/>
    <w:rsid w:val="00F51F47"/>
    <w:rsid w:val="00F52466"/>
    <w:rsid w:val="00F54216"/>
    <w:rsid w:val="00F54634"/>
    <w:rsid w:val="00F54AB6"/>
    <w:rsid w:val="00F558C8"/>
    <w:rsid w:val="00F56074"/>
    <w:rsid w:val="00F56C8C"/>
    <w:rsid w:val="00F57BCE"/>
    <w:rsid w:val="00F604D2"/>
    <w:rsid w:val="00F620AC"/>
    <w:rsid w:val="00F633DB"/>
    <w:rsid w:val="00F63476"/>
    <w:rsid w:val="00F63C81"/>
    <w:rsid w:val="00F64CED"/>
    <w:rsid w:val="00F657E5"/>
    <w:rsid w:val="00F66B90"/>
    <w:rsid w:val="00F66D89"/>
    <w:rsid w:val="00F67329"/>
    <w:rsid w:val="00F67403"/>
    <w:rsid w:val="00F6772B"/>
    <w:rsid w:val="00F7008D"/>
    <w:rsid w:val="00F712B7"/>
    <w:rsid w:val="00F719D8"/>
    <w:rsid w:val="00F723DA"/>
    <w:rsid w:val="00F7505D"/>
    <w:rsid w:val="00F754C8"/>
    <w:rsid w:val="00F765E8"/>
    <w:rsid w:val="00F76BEB"/>
    <w:rsid w:val="00F7735A"/>
    <w:rsid w:val="00F77FF5"/>
    <w:rsid w:val="00F801E8"/>
    <w:rsid w:val="00F82035"/>
    <w:rsid w:val="00F82118"/>
    <w:rsid w:val="00F822E1"/>
    <w:rsid w:val="00F823F0"/>
    <w:rsid w:val="00F82A40"/>
    <w:rsid w:val="00F82E94"/>
    <w:rsid w:val="00F845D3"/>
    <w:rsid w:val="00F84BB7"/>
    <w:rsid w:val="00F87715"/>
    <w:rsid w:val="00F90B18"/>
    <w:rsid w:val="00F90FC9"/>
    <w:rsid w:val="00F91C5F"/>
    <w:rsid w:val="00F91FA0"/>
    <w:rsid w:val="00F92617"/>
    <w:rsid w:val="00F94585"/>
    <w:rsid w:val="00F94DBD"/>
    <w:rsid w:val="00F94ED4"/>
    <w:rsid w:val="00F967C7"/>
    <w:rsid w:val="00F9716F"/>
    <w:rsid w:val="00F97D7F"/>
    <w:rsid w:val="00FA07A4"/>
    <w:rsid w:val="00FA1739"/>
    <w:rsid w:val="00FA1C31"/>
    <w:rsid w:val="00FA2482"/>
    <w:rsid w:val="00FA36DF"/>
    <w:rsid w:val="00FA3F24"/>
    <w:rsid w:val="00FA45D7"/>
    <w:rsid w:val="00FA5D3D"/>
    <w:rsid w:val="00FA68CF"/>
    <w:rsid w:val="00FA7757"/>
    <w:rsid w:val="00FA7860"/>
    <w:rsid w:val="00FA7C6E"/>
    <w:rsid w:val="00FA7EA4"/>
    <w:rsid w:val="00FA7F62"/>
    <w:rsid w:val="00FA7FB4"/>
    <w:rsid w:val="00FB04C1"/>
    <w:rsid w:val="00FB0ED5"/>
    <w:rsid w:val="00FB1098"/>
    <w:rsid w:val="00FB1304"/>
    <w:rsid w:val="00FB191F"/>
    <w:rsid w:val="00FB2940"/>
    <w:rsid w:val="00FB4B5E"/>
    <w:rsid w:val="00FB5587"/>
    <w:rsid w:val="00FB7AA3"/>
    <w:rsid w:val="00FB7C1C"/>
    <w:rsid w:val="00FC1658"/>
    <w:rsid w:val="00FC2625"/>
    <w:rsid w:val="00FC2A82"/>
    <w:rsid w:val="00FC2BB1"/>
    <w:rsid w:val="00FC3168"/>
    <w:rsid w:val="00FC3B29"/>
    <w:rsid w:val="00FC5545"/>
    <w:rsid w:val="00FC5EEF"/>
    <w:rsid w:val="00FD0739"/>
    <w:rsid w:val="00FD0812"/>
    <w:rsid w:val="00FD0F18"/>
    <w:rsid w:val="00FD165B"/>
    <w:rsid w:val="00FD2709"/>
    <w:rsid w:val="00FD31B8"/>
    <w:rsid w:val="00FD434E"/>
    <w:rsid w:val="00FD6B1D"/>
    <w:rsid w:val="00FD79C8"/>
    <w:rsid w:val="00FD7D7C"/>
    <w:rsid w:val="00FE0478"/>
    <w:rsid w:val="00FE166C"/>
    <w:rsid w:val="00FE211F"/>
    <w:rsid w:val="00FE24AE"/>
    <w:rsid w:val="00FE309A"/>
    <w:rsid w:val="00FE3130"/>
    <w:rsid w:val="00FE3536"/>
    <w:rsid w:val="00FE3685"/>
    <w:rsid w:val="00FE3B55"/>
    <w:rsid w:val="00FE3E4F"/>
    <w:rsid w:val="00FE4D0E"/>
    <w:rsid w:val="00FE5425"/>
    <w:rsid w:val="00FE55B1"/>
    <w:rsid w:val="00FE7BB0"/>
    <w:rsid w:val="00FF0222"/>
    <w:rsid w:val="00FF1B65"/>
    <w:rsid w:val="00FF1E8E"/>
    <w:rsid w:val="00FF2618"/>
    <w:rsid w:val="00FF4ADB"/>
    <w:rsid w:val="00FF5FC3"/>
    <w:rsid w:val="00FF6592"/>
    <w:rsid w:val="00FF6FB5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D4B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7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F2BB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80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8043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80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80436"/>
    <w:rPr>
      <w:sz w:val="18"/>
      <w:szCs w:val="18"/>
    </w:rPr>
  </w:style>
  <w:style w:type="character" w:styleId="a9">
    <w:name w:val="Hyperlink"/>
    <w:basedOn w:val="a0"/>
    <w:uiPriority w:val="99"/>
    <w:unhideWhenUsed/>
    <w:rsid w:val="00685CB5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C9114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91145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91145"/>
  </w:style>
  <w:style w:type="paragraph" w:styleId="ad">
    <w:name w:val="annotation subject"/>
    <w:basedOn w:val="ab"/>
    <w:next w:val="ab"/>
    <w:link w:val="ae"/>
    <w:uiPriority w:val="99"/>
    <w:semiHidden/>
    <w:unhideWhenUsed/>
    <w:rsid w:val="00C9114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91145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C9114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C911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4</TotalTime>
  <Pages>13</Pages>
  <Words>1340</Words>
  <Characters>7640</Characters>
  <Application>Microsoft Office Word</Application>
  <DocSecurity>0</DocSecurity>
  <Lines>63</Lines>
  <Paragraphs>17</Paragraphs>
  <ScaleCrop>false</ScaleCrop>
  <Company/>
  <LinksUpToDate>false</LinksUpToDate>
  <CharactersWithSpaces>8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-Zhu Bian</dc:creator>
  <cp:keywords/>
  <dc:description/>
  <cp:lastModifiedBy>000</cp:lastModifiedBy>
  <cp:revision>375</cp:revision>
  <dcterms:created xsi:type="dcterms:W3CDTF">2022-01-29T14:56:00Z</dcterms:created>
  <dcterms:modified xsi:type="dcterms:W3CDTF">2022-02-07T05:58:00Z</dcterms:modified>
</cp:coreProperties>
</file>